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2C327" w14:textId="100439E9" w:rsidR="00771382" w:rsidRDefault="00517555">
      <w:pPr>
        <w:rPr>
          <w:rFonts w:ascii="Calibri" w:eastAsia="Times New Roman" w:hAnsi="Calibri" w:cs="Calibri"/>
          <w:color w:val="000000"/>
          <w:lang w:eastAsia="en-GB"/>
        </w:rPr>
      </w:pPr>
      <w:r>
        <w:rPr>
          <w:rFonts w:ascii="Calibri" w:eastAsia="Times New Roman" w:hAnsi="Calibri" w:cs="Calibri"/>
          <w:color w:val="000000"/>
          <w:lang w:eastAsia="en-GB"/>
        </w:rPr>
        <w:t>The table below</w:t>
      </w:r>
      <w:r w:rsidR="00446C38">
        <w:rPr>
          <w:rFonts w:ascii="Calibri" w:eastAsia="Times New Roman" w:hAnsi="Calibri" w:cs="Calibri"/>
          <w:color w:val="000000"/>
          <w:lang w:eastAsia="en-GB"/>
        </w:rPr>
        <w:t xml:space="preserve"> summarises the comments received in the consultation survey about the draft PeRSEVERE principles. Respondents were asked to rate each draft principle in terms of its clarity, practicability, acceptability and novelty, then offered an open question to provide feedback</w:t>
      </w:r>
      <w:r w:rsidR="002929B5">
        <w:rPr>
          <w:rFonts w:ascii="Calibri" w:eastAsia="Times New Roman" w:hAnsi="Calibri" w:cs="Calibri"/>
          <w:color w:val="000000"/>
          <w:lang w:eastAsia="en-GB"/>
        </w:rPr>
        <w:t xml:space="preserve"> </w:t>
      </w:r>
      <w:r w:rsidR="00771382">
        <w:rPr>
          <w:rFonts w:ascii="Calibri" w:eastAsia="Times New Roman" w:hAnsi="Calibri" w:cs="Calibri"/>
          <w:color w:val="000000"/>
          <w:lang w:eastAsia="en-GB"/>
        </w:rPr>
        <w:t>(in response to the question: “</w:t>
      </w:r>
      <w:r w:rsidR="00771382" w:rsidRPr="00771382">
        <w:rPr>
          <w:rFonts w:ascii="Calibri" w:eastAsia="Times New Roman" w:hAnsi="Calibri" w:cs="Calibri"/>
          <w:color w:val="000000"/>
          <w:lang w:eastAsia="en-GB"/>
        </w:rPr>
        <w:t>Do you have any feedback on this principle?</w:t>
      </w:r>
      <w:r w:rsidR="00771382">
        <w:rPr>
          <w:rFonts w:ascii="Calibri" w:eastAsia="Times New Roman" w:hAnsi="Calibri" w:cs="Calibri"/>
          <w:color w:val="000000"/>
          <w:lang w:eastAsia="en-GB"/>
        </w:rPr>
        <w:t>”)</w:t>
      </w:r>
      <w:r w:rsidR="00B91EC9">
        <w:rPr>
          <w:rFonts w:ascii="Calibri" w:eastAsia="Times New Roman" w:hAnsi="Calibri" w:cs="Calibri"/>
          <w:color w:val="000000"/>
          <w:lang w:eastAsia="en-GB"/>
        </w:rPr>
        <w:t xml:space="preserve">. </w:t>
      </w:r>
      <w:r w:rsidR="00B91EC9" w:rsidRPr="00B91EC9">
        <w:rPr>
          <w:rFonts w:ascii="Calibri" w:eastAsia="Times New Roman" w:hAnsi="Calibri" w:cs="Calibri"/>
          <w:color w:val="000000"/>
          <w:lang w:eastAsia="en-GB"/>
        </w:rPr>
        <w:t xml:space="preserve">The reference to each principle in this table comprises the short title and the </w:t>
      </w:r>
      <w:proofErr w:type="gramStart"/>
      <w:r w:rsidR="00B91EC9" w:rsidRPr="00B91EC9">
        <w:rPr>
          <w:rFonts w:ascii="Calibri" w:eastAsia="Times New Roman" w:hAnsi="Calibri" w:cs="Calibri"/>
          <w:color w:val="000000"/>
          <w:lang w:eastAsia="en-GB"/>
        </w:rPr>
        <w:t>principle</w:t>
      </w:r>
      <w:proofErr w:type="gramEnd"/>
      <w:r w:rsidR="00B91EC9" w:rsidRPr="00B91EC9">
        <w:rPr>
          <w:rFonts w:ascii="Calibri" w:eastAsia="Times New Roman" w:hAnsi="Calibri" w:cs="Calibri"/>
          <w:color w:val="000000"/>
          <w:lang w:eastAsia="en-GB"/>
        </w:rPr>
        <w:t xml:space="preserve"> code. The letter in each code reflects the domain, as further explained in the text: “O” for overarching principles, “D” for study development including participant information, “M” for data management and monitoring and “R” for ‘study reporting’.</w:t>
      </w:r>
    </w:p>
    <w:p w14:paraId="27C5B49E" w14:textId="5175D8EC" w:rsidR="00517555" w:rsidRDefault="002929B5">
      <w:pPr>
        <w:rPr>
          <w:rFonts w:ascii="Calibri" w:eastAsia="Times New Roman" w:hAnsi="Calibri" w:cs="Calibri"/>
          <w:color w:val="000000"/>
          <w:lang w:eastAsia="en-GB"/>
        </w:rPr>
      </w:pPr>
      <w:r>
        <w:rPr>
          <w:rFonts w:ascii="Calibri" w:eastAsia="Times New Roman" w:hAnsi="Calibri" w:cs="Calibri"/>
          <w:color w:val="000000"/>
          <w:lang w:eastAsia="en-GB"/>
        </w:rPr>
        <w:t xml:space="preserve">The comments in the free text box were categorised by </w:t>
      </w:r>
      <w:r w:rsidR="009A6567">
        <w:rPr>
          <w:rFonts w:ascii="Calibri" w:eastAsia="Times New Roman" w:hAnsi="Calibri" w:cs="Calibri"/>
          <w:color w:val="000000"/>
          <w:lang w:eastAsia="en-GB"/>
        </w:rPr>
        <w:t xml:space="preserve">the same attributes as the rating questions </w:t>
      </w:r>
      <w:r w:rsidR="00771382">
        <w:rPr>
          <w:rFonts w:ascii="Calibri" w:eastAsia="Times New Roman" w:hAnsi="Calibri" w:cs="Calibri"/>
          <w:color w:val="000000"/>
          <w:lang w:eastAsia="en-GB"/>
        </w:rPr>
        <w:t>(see further explanation below)</w:t>
      </w:r>
      <w:r>
        <w:rPr>
          <w:rFonts w:ascii="Calibri" w:eastAsia="Times New Roman" w:hAnsi="Calibri" w:cs="Calibri"/>
          <w:color w:val="000000"/>
          <w:lang w:eastAsia="en-GB"/>
        </w:rPr>
        <w:t>. Comments were also categorised more granularly based on the points each respondent was making. The final columns in the table show the five most frequent comments made on each draft principle. To be clear, t</w:t>
      </w:r>
      <w:r w:rsidR="00517555">
        <w:rPr>
          <w:rFonts w:ascii="Calibri" w:eastAsia="Times New Roman" w:hAnsi="Calibri" w:cs="Calibri"/>
          <w:color w:val="000000"/>
          <w:lang w:eastAsia="en-GB"/>
        </w:rPr>
        <w:t xml:space="preserve">hese are not </w:t>
      </w:r>
      <w:r>
        <w:rPr>
          <w:rFonts w:ascii="Calibri" w:eastAsia="Times New Roman" w:hAnsi="Calibri" w:cs="Calibri"/>
          <w:color w:val="000000"/>
          <w:lang w:eastAsia="en-GB"/>
        </w:rPr>
        <w:t xml:space="preserve">direct </w:t>
      </w:r>
      <w:r w:rsidR="00517555">
        <w:rPr>
          <w:rFonts w:ascii="Calibri" w:eastAsia="Times New Roman" w:hAnsi="Calibri" w:cs="Calibri"/>
          <w:color w:val="000000"/>
          <w:lang w:eastAsia="en-GB"/>
        </w:rPr>
        <w:t xml:space="preserve">quotes. For example, the </w:t>
      </w:r>
      <w:r>
        <w:rPr>
          <w:rFonts w:ascii="Calibri" w:eastAsia="Times New Roman" w:hAnsi="Calibri" w:cs="Calibri"/>
          <w:color w:val="000000"/>
          <w:lang w:eastAsia="en-GB"/>
        </w:rPr>
        <w:t xml:space="preserve">categorised </w:t>
      </w:r>
      <w:r w:rsidR="00517555">
        <w:rPr>
          <w:rFonts w:ascii="Calibri" w:eastAsia="Times New Roman" w:hAnsi="Calibri" w:cs="Calibri"/>
          <w:color w:val="000000"/>
          <w:lang w:eastAsia="en-GB"/>
        </w:rPr>
        <w:t xml:space="preserve">comment in the table ‘generally agree’ would reflect a comment in the survey like ‘I agree’, but also ‘I support this’ or ‘this seems right to me’. </w:t>
      </w:r>
    </w:p>
    <w:p w14:paraId="6BFF2EFA" w14:textId="1A10EB6F" w:rsidR="001122AB" w:rsidRDefault="001122AB">
      <w:pPr>
        <w:rPr>
          <w:rFonts w:ascii="Calibri" w:eastAsia="Times New Roman" w:hAnsi="Calibri" w:cs="Calibri"/>
          <w:color w:val="000000"/>
          <w:lang w:eastAsia="en-GB"/>
        </w:rPr>
      </w:pPr>
      <w:r>
        <w:rPr>
          <w:rFonts w:ascii="Calibri" w:eastAsia="Times New Roman" w:hAnsi="Calibri" w:cs="Calibri"/>
          <w:color w:val="000000"/>
          <w:lang w:eastAsia="en-GB"/>
        </w:rPr>
        <w:t xml:space="preserve">Some less meaningful comment categories are omitted from this top five listing, namely: comments where the </w:t>
      </w:r>
      <w:r w:rsidR="009A6567">
        <w:rPr>
          <w:rFonts w:ascii="Calibri" w:eastAsia="Times New Roman" w:hAnsi="Calibri" w:cs="Calibri"/>
          <w:color w:val="000000"/>
          <w:lang w:eastAsia="en-GB"/>
        </w:rPr>
        <w:t xml:space="preserve">intended </w:t>
      </w:r>
      <w:r>
        <w:rPr>
          <w:rFonts w:ascii="Calibri" w:eastAsia="Times New Roman" w:hAnsi="Calibri" w:cs="Calibri"/>
          <w:color w:val="000000"/>
          <w:lang w:eastAsia="en-GB"/>
        </w:rPr>
        <w:t xml:space="preserve">meaning was unclear, comments that were more relevant to a different draft principle, and comments referring to comments given </w:t>
      </w:r>
      <w:r w:rsidR="009A6567">
        <w:rPr>
          <w:rFonts w:ascii="Calibri" w:eastAsia="Times New Roman" w:hAnsi="Calibri" w:cs="Calibri"/>
          <w:color w:val="000000"/>
          <w:lang w:eastAsia="en-GB"/>
        </w:rPr>
        <w:t xml:space="preserve">by the same respondent </w:t>
      </w:r>
      <w:r>
        <w:rPr>
          <w:rFonts w:ascii="Calibri" w:eastAsia="Times New Roman" w:hAnsi="Calibri" w:cs="Calibri"/>
          <w:color w:val="000000"/>
          <w:lang w:eastAsia="en-GB"/>
        </w:rPr>
        <w:t>in a previous survey question</w:t>
      </w:r>
      <w:r w:rsidR="009A6567">
        <w:rPr>
          <w:rFonts w:ascii="Calibri" w:eastAsia="Times New Roman" w:hAnsi="Calibri" w:cs="Calibri"/>
          <w:color w:val="000000"/>
          <w:lang w:eastAsia="en-GB"/>
        </w:rPr>
        <w:t xml:space="preserve"> (e.g. “see my previous comment”).</w:t>
      </w:r>
    </w:p>
    <w:p w14:paraId="661110A9" w14:textId="77777777" w:rsidR="00771382" w:rsidRDefault="00771382" w:rsidP="00771382">
      <w:pPr>
        <w:rPr>
          <w:b/>
        </w:rPr>
      </w:pPr>
    </w:p>
    <w:p w14:paraId="1ECD822A" w14:textId="44FA4D57" w:rsidR="00771382" w:rsidRPr="00771382" w:rsidRDefault="009A6567" w:rsidP="00771382">
      <w:pPr>
        <w:rPr>
          <w:b/>
        </w:rPr>
      </w:pPr>
      <w:r>
        <w:rPr>
          <w:b/>
        </w:rPr>
        <w:t xml:space="preserve">Comment </w:t>
      </w:r>
      <w:r w:rsidR="00771382" w:rsidRPr="00771382">
        <w:rPr>
          <w:b/>
        </w:rPr>
        <w:t>categorisation</w:t>
      </w:r>
      <w:r>
        <w:rPr>
          <w:b/>
        </w:rPr>
        <w:t xml:space="preserve"> by attribute</w:t>
      </w:r>
      <w:r w:rsidR="00771382" w:rsidRPr="00771382">
        <w:rPr>
          <w:b/>
        </w:rPr>
        <w:t>:</w:t>
      </w:r>
    </w:p>
    <w:p w14:paraId="473ECF21" w14:textId="77777777" w:rsidR="00771382" w:rsidRPr="00771382" w:rsidRDefault="00771382" w:rsidP="00771382">
      <w:pPr>
        <w:pStyle w:val="ListParagraph"/>
        <w:numPr>
          <w:ilvl w:val="0"/>
          <w:numId w:val="69"/>
        </w:numPr>
      </w:pPr>
      <w:r w:rsidRPr="00771382">
        <w:rPr>
          <w:b/>
        </w:rPr>
        <w:t>Clarity</w:t>
      </w:r>
      <w:r w:rsidRPr="00771382">
        <w:t xml:space="preserve"> = comment on how clear the principle is or is </w:t>
      </w:r>
      <w:proofErr w:type="gramStart"/>
      <w:r w:rsidRPr="00771382">
        <w:t>not;</w:t>
      </w:r>
      <w:proofErr w:type="gramEnd"/>
      <w:r w:rsidRPr="00771382">
        <w:t xml:space="preserve"> </w:t>
      </w:r>
    </w:p>
    <w:p w14:paraId="69D88CC8" w14:textId="77777777" w:rsidR="00771382" w:rsidRPr="00771382" w:rsidRDefault="00771382" w:rsidP="00771382">
      <w:pPr>
        <w:pStyle w:val="ListParagraph"/>
        <w:numPr>
          <w:ilvl w:val="0"/>
          <w:numId w:val="69"/>
        </w:numPr>
      </w:pPr>
      <w:r w:rsidRPr="00771382">
        <w:rPr>
          <w:b/>
        </w:rPr>
        <w:t>Practicability</w:t>
      </w:r>
      <w:r w:rsidRPr="00771382">
        <w:t xml:space="preserve"> = comment how easy or difficult the principle might be to put into </w:t>
      </w:r>
      <w:proofErr w:type="gramStart"/>
      <w:r w:rsidRPr="00771382">
        <w:t>practice;</w:t>
      </w:r>
      <w:proofErr w:type="gramEnd"/>
      <w:r w:rsidRPr="00771382">
        <w:t xml:space="preserve"> </w:t>
      </w:r>
    </w:p>
    <w:p w14:paraId="38B057F6" w14:textId="77777777" w:rsidR="00771382" w:rsidRPr="00771382" w:rsidRDefault="00771382" w:rsidP="00771382">
      <w:pPr>
        <w:pStyle w:val="ListParagraph"/>
        <w:numPr>
          <w:ilvl w:val="0"/>
          <w:numId w:val="69"/>
        </w:numPr>
      </w:pPr>
      <w:r w:rsidRPr="00771382">
        <w:rPr>
          <w:b/>
        </w:rPr>
        <w:t>Acceptability</w:t>
      </w:r>
      <w:r w:rsidRPr="00771382">
        <w:t xml:space="preserve"> = comment on how acceptable or agreeable the principle </w:t>
      </w:r>
      <w:proofErr w:type="gramStart"/>
      <w:r w:rsidRPr="00771382">
        <w:t>is;</w:t>
      </w:r>
      <w:proofErr w:type="gramEnd"/>
      <w:r w:rsidRPr="00771382">
        <w:t xml:space="preserve"> </w:t>
      </w:r>
    </w:p>
    <w:p w14:paraId="3A64CD4F" w14:textId="77777777" w:rsidR="00771382" w:rsidRPr="00771382" w:rsidRDefault="00771382" w:rsidP="00771382">
      <w:pPr>
        <w:pStyle w:val="ListParagraph"/>
        <w:numPr>
          <w:ilvl w:val="0"/>
          <w:numId w:val="69"/>
        </w:numPr>
      </w:pPr>
      <w:r w:rsidRPr="00771382">
        <w:rPr>
          <w:b/>
        </w:rPr>
        <w:t>Novelty</w:t>
      </w:r>
      <w:r w:rsidRPr="00771382">
        <w:t xml:space="preserve"> = comment on how much the principle reflects how research is already carried out in </w:t>
      </w:r>
      <w:proofErr w:type="gramStart"/>
      <w:r w:rsidRPr="00771382">
        <w:t>practice;</w:t>
      </w:r>
      <w:proofErr w:type="gramEnd"/>
      <w:r w:rsidRPr="00771382">
        <w:t xml:space="preserve"> </w:t>
      </w:r>
    </w:p>
    <w:p w14:paraId="74ED8F91" w14:textId="55E53739" w:rsidR="00771382" w:rsidRPr="00771382" w:rsidRDefault="00771382" w:rsidP="00771382">
      <w:pPr>
        <w:pStyle w:val="ListParagraph"/>
        <w:numPr>
          <w:ilvl w:val="0"/>
          <w:numId w:val="69"/>
        </w:numPr>
      </w:pPr>
      <w:r w:rsidRPr="00771382">
        <w:rPr>
          <w:b/>
        </w:rPr>
        <w:t>‘Other’</w:t>
      </w:r>
      <w:r w:rsidRPr="00771382">
        <w:t xml:space="preserve"> = comments not directly related to the principle or otherwise not fitting into the categories above; </w:t>
      </w:r>
      <w:r w:rsidRPr="00771382">
        <w:rPr>
          <w:b/>
        </w:rPr>
        <w:t>comment but no comment</w:t>
      </w:r>
      <w:r w:rsidRPr="00771382">
        <w:t xml:space="preserve"> = ‘I have no comments’ or similar.</w:t>
      </w:r>
    </w:p>
    <w:p w14:paraId="099359ED" w14:textId="77777777" w:rsidR="00771382" w:rsidRPr="00517555" w:rsidRDefault="00771382">
      <w:pPr>
        <w:rPr>
          <w:rFonts w:ascii="Calibri" w:eastAsia="Times New Roman" w:hAnsi="Calibri" w:cs="Calibri"/>
          <w:color w:val="000000"/>
          <w:lang w:eastAsia="en-GB"/>
        </w:rPr>
      </w:pPr>
    </w:p>
    <w:p w14:paraId="56F0E43B" w14:textId="77777777" w:rsidR="00517555" w:rsidRPr="00EE6A50" w:rsidRDefault="00517555">
      <w:pPr>
        <w:rPr>
          <w:rFonts w:ascii="Calibri" w:eastAsia="Times New Roman" w:hAnsi="Calibri" w:cs="Calibri"/>
          <w:b/>
          <w:bCs/>
          <w:color w:val="000000"/>
          <w:lang w:eastAsia="en-GB"/>
        </w:rPr>
      </w:pPr>
    </w:p>
    <w:tbl>
      <w:tblPr>
        <w:tblStyle w:val="TableGrid"/>
        <w:tblW w:w="15588" w:type="dxa"/>
        <w:tblLook w:val="04A0" w:firstRow="1" w:lastRow="0" w:firstColumn="1" w:lastColumn="0" w:noHBand="0" w:noVBand="1"/>
      </w:tblPr>
      <w:tblGrid>
        <w:gridCol w:w="1385"/>
        <w:gridCol w:w="1871"/>
        <w:gridCol w:w="1842"/>
        <w:gridCol w:w="1828"/>
        <w:gridCol w:w="3984"/>
        <w:gridCol w:w="992"/>
        <w:gridCol w:w="3686"/>
      </w:tblGrid>
      <w:tr w:rsidR="00F55FA1" w14:paraId="42FF9A51" w14:textId="77777777" w:rsidTr="009A6567">
        <w:trPr>
          <w:trHeight w:val="20"/>
          <w:tblHeader/>
        </w:trPr>
        <w:tc>
          <w:tcPr>
            <w:tcW w:w="1385" w:type="dxa"/>
            <w:vMerge w:val="restart"/>
            <w:shd w:val="clear" w:color="auto" w:fill="D9D9D9" w:themeFill="background1" w:themeFillShade="D9"/>
          </w:tcPr>
          <w:p w14:paraId="12794E92" w14:textId="18F0DCC8" w:rsidR="00F55FA1" w:rsidRPr="00C952F0" w:rsidRDefault="00F55FA1" w:rsidP="009A6567">
            <w:pPr>
              <w:rPr>
                <w:b/>
              </w:rPr>
            </w:pPr>
            <w:r>
              <w:rPr>
                <w:b/>
              </w:rPr>
              <w:lastRenderedPageBreak/>
              <w:t>Draft principle</w:t>
            </w:r>
          </w:p>
        </w:tc>
        <w:tc>
          <w:tcPr>
            <w:tcW w:w="1871" w:type="dxa"/>
            <w:vMerge w:val="restart"/>
            <w:shd w:val="clear" w:color="auto" w:fill="D9D9D9" w:themeFill="background1" w:themeFillShade="D9"/>
          </w:tcPr>
          <w:p w14:paraId="52C7EE43" w14:textId="4FF5D03B" w:rsidR="00F55FA1" w:rsidRPr="00C952F0" w:rsidRDefault="00F55FA1" w:rsidP="009A6567">
            <w:pPr>
              <w:rPr>
                <w:b/>
              </w:rPr>
            </w:pPr>
            <w:r>
              <w:rPr>
                <w:b/>
              </w:rPr>
              <w:t>Number of respondents leaving a comment (% of those who completed the survey section)</w:t>
            </w:r>
          </w:p>
        </w:tc>
        <w:tc>
          <w:tcPr>
            <w:tcW w:w="1842" w:type="dxa"/>
            <w:vMerge w:val="restart"/>
            <w:shd w:val="clear" w:color="auto" w:fill="D9D9D9" w:themeFill="background1" w:themeFillShade="D9"/>
          </w:tcPr>
          <w:p w14:paraId="6D714C7F" w14:textId="1BAB1974" w:rsidR="00F55FA1" w:rsidRDefault="00F55FA1" w:rsidP="009A6567">
            <w:pPr>
              <w:rPr>
                <w:b/>
              </w:rPr>
            </w:pPr>
            <w:r>
              <w:rPr>
                <w:b/>
              </w:rPr>
              <w:t>Number of comments implying change needed to the draft principle or associated guidance</w:t>
            </w:r>
          </w:p>
        </w:tc>
        <w:tc>
          <w:tcPr>
            <w:tcW w:w="1828" w:type="dxa"/>
            <w:vMerge w:val="restart"/>
            <w:shd w:val="clear" w:color="auto" w:fill="D9D9D9" w:themeFill="background1" w:themeFillShade="D9"/>
          </w:tcPr>
          <w:p w14:paraId="4F50E7B6" w14:textId="207B9F1D" w:rsidR="00F55FA1" w:rsidRDefault="00F55FA1" w:rsidP="009A6567">
            <w:pPr>
              <w:rPr>
                <w:b/>
              </w:rPr>
            </w:pPr>
            <w:r>
              <w:rPr>
                <w:b/>
              </w:rPr>
              <w:t xml:space="preserve">Comments </w:t>
            </w:r>
            <w:r w:rsidR="009A6567">
              <w:rPr>
                <w:b/>
              </w:rPr>
              <w:t xml:space="preserve">categorised </w:t>
            </w:r>
            <w:r>
              <w:rPr>
                <w:b/>
              </w:rPr>
              <w:t xml:space="preserve">by </w:t>
            </w:r>
            <w:r w:rsidR="009A6567">
              <w:rPr>
                <w:b/>
              </w:rPr>
              <w:t>attribute</w:t>
            </w:r>
            <w:r>
              <w:rPr>
                <w:b/>
              </w:rPr>
              <w:t xml:space="preserve"> (</w:t>
            </w:r>
            <w:r w:rsidRPr="00C21AC4">
              <w:rPr>
                <w:b/>
              </w:rPr>
              <w:t>more than one possible per person</w:t>
            </w:r>
            <w:r>
              <w:rPr>
                <w:b/>
              </w:rPr>
              <w:t>)</w:t>
            </w:r>
          </w:p>
        </w:tc>
        <w:tc>
          <w:tcPr>
            <w:tcW w:w="8662" w:type="dxa"/>
            <w:gridSpan w:val="3"/>
            <w:shd w:val="clear" w:color="auto" w:fill="D9D9D9" w:themeFill="background1" w:themeFillShade="D9"/>
          </w:tcPr>
          <w:p w14:paraId="032BD10D" w14:textId="5DD09EE4" w:rsidR="00F55FA1" w:rsidRDefault="00F55FA1" w:rsidP="009A6567">
            <w:pPr>
              <w:rPr>
                <w:b/>
              </w:rPr>
            </w:pPr>
            <w:r>
              <w:rPr>
                <w:b/>
              </w:rPr>
              <w:t>Most frequent five comment categories per principle</w:t>
            </w:r>
          </w:p>
        </w:tc>
      </w:tr>
      <w:tr w:rsidR="00F55FA1" w14:paraId="4F69D5D0" w14:textId="77777777" w:rsidTr="009A6567">
        <w:trPr>
          <w:trHeight w:val="20"/>
          <w:tblHeader/>
        </w:trPr>
        <w:tc>
          <w:tcPr>
            <w:tcW w:w="1385" w:type="dxa"/>
            <w:vMerge/>
            <w:shd w:val="clear" w:color="auto" w:fill="D9D9D9" w:themeFill="background1" w:themeFillShade="D9"/>
          </w:tcPr>
          <w:p w14:paraId="62CFF0EA" w14:textId="77777777" w:rsidR="00F55FA1" w:rsidRDefault="00F55FA1" w:rsidP="009A6567">
            <w:pPr>
              <w:rPr>
                <w:b/>
              </w:rPr>
            </w:pPr>
          </w:p>
        </w:tc>
        <w:tc>
          <w:tcPr>
            <w:tcW w:w="1871" w:type="dxa"/>
            <w:vMerge/>
            <w:shd w:val="clear" w:color="auto" w:fill="D9D9D9" w:themeFill="background1" w:themeFillShade="D9"/>
          </w:tcPr>
          <w:p w14:paraId="5E5A2988" w14:textId="77777777" w:rsidR="00F55FA1" w:rsidRDefault="00F55FA1" w:rsidP="009A6567">
            <w:pPr>
              <w:rPr>
                <w:b/>
              </w:rPr>
            </w:pPr>
          </w:p>
        </w:tc>
        <w:tc>
          <w:tcPr>
            <w:tcW w:w="1842" w:type="dxa"/>
            <w:vMerge/>
            <w:shd w:val="clear" w:color="auto" w:fill="D9D9D9" w:themeFill="background1" w:themeFillShade="D9"/>
          </w:tcPr>
          <w:p w14:paraId="7B6B2D0A" w14:textId="77777777" w:rsidR="00F55FA1" w:rsidRDefault="00F55FA1" w:rsidP="009A6567">
            <w:pPr>
              <w:rPr>
                <w:b/>
              </w:rPr>
            </w:pPr>
          </w:p>
        </w:tc>
        <w:tc>
          <w:tcPr>
            <w:tcW w:w="1828" w:type="dxa"/>
            <w:vMerge/>
            <w:shd w:val="clear" w:color="auto" w:fill="D9D9D9" w:themeFill="background1" w:themeFillShade="D9"/>
          </w:tcPr>
          <w:p w14:paraId="45B47E98" w14:textId="77777777" w:rsidR="00F55FA1" w:rsidRDefault="00F55FA1" w:rsidP="009A6567">
            <w:pPr>
              <w:rPr>
                <w:b/>
              </w:rPr>
            </w:pPr>
          </w:p>
        </w:tc>
        <w:tc>
          <w:tcPr>
            <w:tcW w:w="3984" w:type="dxa"/>
            <w:shd w:val="clear" w:color="auto" w:fill="D9D9D9" w:themeFill="background1" w:themeFillShade="D9"/>
          </w:tcPr>
          <w:p w14:paraId="331015B6" w14:textId="0491BB33" w:rsidR="00F55FA1" w:rsidRDefault="00F55FA1" w:rsidP="009A6567">
            <w:pPr>
              <w:rPr>
                <w:b/>
              </w:rPr>
            </w:pPr>
            <w:r>
              <w:rPr>
                <w:b/>
              </w:rPr>
              <w:t xml:space="preserve">Comment </w:t>
            </w:r>
            <w:r w:rsidR="009A6567">
              <w:rPr>
                <w:b/>
              </w:rPr>
              <w:t xml:space="preserve">message </w:t>
            </w:r>
            <w:r>
              <w:rPr>
                <w:b/>
              </w:rPr>
              <w:t>(categorised)</w:t>
            </w:r>
          </w:p>
        </w:tc>
        <w:tc>
          <w:tcPr>
            <w:tcW w:w="992" w:type="dxa"/>
            <w:shd w:val="clear" w:color="auto" w:fill="D9D9D9" w:themeFill="background1" w:themeFillShade="D9"/>
          </w:tcPr>
          <w:p w14:paraId="0B1DBD23" w14:textId="77777777" w:rsidR="00F55FA1" w:rsidRDefault="00F55FA1" w:rsidP="009A6567">
            <w:pPr>
              <w:rPr>
                <w:b/>
              </w:rPr>
            </w:pPr>
            <w:r>
              <w:rPr>
                <w:b/>
              </w:rPr>
              <w:t>n</w:t>
            </w:r>
          </w:p>
        </w:tc>
        <w:tc>
          <w:tcPr>
            <w:tcW w:w="3686" w:type="dxa"/>
            <w:shd w:val="clear" w:color="auto" w:fill="D9D9D9" w:themeFill="background1" w:themeFillShade="D9"/>
          </w:tcPr>
          <w:p w14:paraId="0EEDAF46" w14:textId="60B2A987" w:rsidR="00F55FA1" w:rsidRDefault="00F55FA1" w:rsidP="009A6567">
            <w:pPr>
              <w:rPr>
                <w:b/>
              </w:rPr>
            </w:pPr>
            <w:r>
              <w:rPr>
                <w:b/>
              </w:rPr>
              <w:t xml:space="preserve">Comment </w:t>
            </w:r>
            <w:r w:rsidR="009A6567">
              <w:rPr>
                <w:b/>
              </w:rPr>
              <w:t>attribute and implication</w:t>
            </w:r>
          </w:p>
        </w:tc>
      </w:tr>
      <w:tr w:rsidR="00F55FA1" w14:paraId="70BB4E51" w14:textId="77777777" w:rsidTr="009A6567">
        <w:trPr>
          <w:trHeight w:val="20"/>
        </w:trPr>
        <w:tc>
          <w:tcPr>
            <w:tcW w:w="1385" w:type="dxa"/>
            <w:vMerge w:val="restart"/>
          </w:tcPr>
          <w:p w14:paraId="2A3C6E0C" w14:textId="77777777" w:rsidR="00F55FA1" w:rsidRPr="00D73C73" w:rsidRDefault="00F55FA1" w:rsidP="009A6567">
            <w:r>
              <w:rPr>
                <w:rFonts w:ascii="Calibri" w:hAnsi="Calibri" w:cs="Calibri"/>
              </w:rPr>
              <w:t>O1 Participation can stop, reduce or change</w:t>
            </w:r>
          </w:p>
        </w:tc>
        <w:tc>
          <w:tcPr>
            <w:tcW w:w="1871" w:type="dxa"/>
            <w:vMerge w:val="restart"/>
            <w:shd w:val="clear" w:color="auto" w:fill="auto"/>
          </w:tcPr>
          <w:p w14:paraId="6B5681E5" w14:textId="537FB623" w:rsidR="00F55FA1" w:rsidRPr="00D73C73" w:rsidRDefault="00F55FA1" w:rsidP="009A6567">
            <w:r>
              <w:t>76 (39%)</w:t>
            </w:r>
          </w:p>
        </w:tc>
        <w:tc>
          <w:tcPr>
            <w:tcW w:w="1842" w:type="dxa"/>
            <w:vMerge w:val="restart"/>
          </w:tcPr>
          <w:p w14:paraId="30627ECC" w14:textId="0DFC279F" w:rsidR="00F55FA1" w:rsidRDefault="00F55FA1" w:rsidP="009A6567">
            <w:r>
              <w:t>26</w:t>
            </w:r>
          </w:p>
        </w:tc>
        <w:tc>
          <w:tcPr>
            <w:tcW w:w="1828" w:type="dxa"/>
            <w:vMerge w:val="restart"/>
          </w:tcPr>
          <w:p w14:paraId="37FA366D" w14:textId="61D046DA" w:rsidR="00F55FA1" w:rsidRDefault="00F55FA1" w:rsidP="009A6567">
            <w:pPr>
              <w:rPr>
                <w:b/>
                <w:bCs/>
              </w:rPr>
            </w:pPr>
            <w:r>
              <w:rPr>
                <w:b/>
                <w:bCs/>
              </w:rPr>
              <w:t xml:space="preserve">Clarity: </w:t>
            </w:r>
            <w:r w:rsidRPr="003231A0">
              <w:t>9</w:t>
            </w:r>
          </w:p>
          <w:p w14:paraId="55BE55F0" w14:textId="0BD45508" w:rsidR="00F55FA1" w:rsidRDefault="00F55FA1" w:rsidP="009A6567">
            <w:pPr>
              <w:rPr>
                <w:b/>
                <w:bCs/>
              </w:rPr>
            </w:pPr>
            <w:r>
              <w:rPr>
                <w:b/>
                <w:bCs/>
              </w:rPr>
              <w:t xml:space="preserve">Practicability: </w:t>
            </w:r>
            <w:r w:rsidRPr="003231A0">
              <w:t>10</w:t>
            </w:r>
          </w:p>
          <w:p w14:paraId="518FDA84" w14:textId="79059247" w:rsidR="00F55FA1" w:rsidRPr="003231A0" w:rsidRDefault="00F55FA1" w:rsidP="009A6567">
            <w:r>
              <w:rPr>
                <w:b/>
                <w:bCs/>
              </w:rPr>
              <w:t xml:space="preserve">Acceptability: </w:t>
            </w:r>
            <w:r>
              <w:t>37</w:t>
            </w:r>
          </w:p>
          <w:p w14:paraId="68695330" w14:textId="01AF8938" w:rsidR="00F55FA1" w:rsidRPr="003231A0" w:rsidRDefault="00F55FA1" w:rsidP="009A6567">
            <w:r>
              <w:rPr>
                <w:b/>
                <w:bCs/>
              </w:rPr>
              <w:t xml:space="preserve">Novelty: </w:t>
            </w:r>
            <w:r>
              <w:t>22</w:t>
            </w:r>
          </w:p>
          <w:p w14:paraId="3BF19B29" w14:textId="36AFC506" w:rsidR="00F55FA1" w:rsidRPr="003231A0" w:rsidRDefault="00F55FA1" w:rsidP="009A6567">
            <w:r>
              <w:rPr>
                <w:b/>
                <w:bCs/>
              </w:rPr>
              <w:t xml:space="preserve">Other: </w:t>
            </w:r>
            <w:r>
              <w:t>31</w:t>
            </w:r>
          </w:p>
        </w:tc>
        <w:tc>
          <w:tcPr>
            <w:tcW w:w="3984" w:type="dxa"/>
          </w:tcPr>
          <w:p w14:paraId="192A6A96" w14:textId="382AB9FD" w:rsidR="00F55FA1" w:rsidRDefault="00F55FA1" w:rsidP="009A6567">
            <w:proofErr w:type="gramStart"/>
            <w:r>
              <w:t>Generally</w:t>
            </w:r>
            <w:proofErr w:type="gramEnd"/>
            <w:r>
              <w:t xml:space="preserve"> agree</w:t>
            </w:r>
          </w:p>
          <w:p w14:paraId="0B47BCDC" w14:textId="77777777" w:rsidR="00F55FA1" w:rsidRDefault="00F55FA1" w:rsidP="009A6567"/>
        </w:tc>
        <w:tc>
          <w:tcPr>
            <w:tcW w:w="992" w:type="dxa"/>
          </w:tcPr>
          <w:p w14:paraId="5A24F885" w14:textId="77777777" w:rsidR="00F55FA1" w:rsidRDefault="00F55FA1" w:rsidP="009A6567">
            <w:r>
              <w:t>10</w:t>
            </w:r>
          </w:p>
        </w:tc>
        <w:tc>
          <w:tcPr>
            <w:tcW w:w="3686" w:type="dxa"/>
          </w:tcPr>
          <w:p w14:paraId="575EF3C9" w14:textId="77777777" w:rsidR="00F55FA1" w:rsidRDefault="00F55FA1" w:rsidP="009A6567">
            <w:r>
              <w:t>Acceptability, no change to principle implied</w:t>
            </w:r>
          </w:p>
        </w:tc>
      </w:tr>
      <w:tr w:rsidR="00F55FA1" w14:paraId="206F7DC0" w14:textId="77777777" w:rsidTr="009A6567">
        <w:trPr>
          <w:trHeight w:val="20"/>
        </w:trPr>
        <w:tc>
          <w:tcPr>
            <w:tcW w:w="1385" w:type="dxa"/>
            <w:vMerge/>
          </w:tcPr>
          <w:p w14:paraId="5CB873A2" w14:textId="77777777" w:rsidR="00F55FA1" w:rsidRDefault="00F55FA1" w:rsidP="009A6567">
            <w:pPr>
              <w:rPr>
                <w:rFonts w:ascii="Calibri" w:hAnsi="Calibri" w:cs="Calibri"/>
              </w:rPr>
            </w:pPr>
          </w:p>
        </w:tc>
        <w:tc>
          <w:tcPr>
            <w:tcW w:w="1871" w:type="dxa"/>
            <w:vMerge/>
            <w:shd w:val="clear" w:color="auto" w:fill="auto"/>
          </w:tcPr>
          <w:p w14:paraId="2B38F195" w14:textId="77777777" w:rsidR="00F55FA1" w:rsidRDefault="00F55FA1" w:rsidP="009A6567"/>
        </w:tc>
        <w:tc>
          <w:tcPr>
            <w:tcW w:w="1842" w:type="dxa"/>
            <w:vMerge/>
          </w:tcPr>
          <w:p w14:paraId="226AA67E" w14:textId="77777777" w:rsidR="00F55FA1" w:rsidRDefault="00F55FA1" w:rsidP="009A6567"/>
        </w:tc>
        <w:tc>
          <w:tcPr>
            <w:tcW w:w="1828" w:type="dxa"/>
            <w:vMerge/>
          </w:tcPr>
          <w:p w14:paraId="5691C63A" w14:textId="77777777" w:rsidR="00F55FA1" w:rsidRDefault="00F55FA1" w:rsidP="009A6567"/>
        </w:tc>
        <w:tc>
          <w:tcPr>
            <w:tcW w:w="3984" w:type="dxa"/>
          </w:tcPr>
          <w:p w14:paraId="02498CEC" w14:textId="2CBBBCD1" w:rsidR="00F55FA1" w:rsidRDefault="00F55FA1" w:rsidP="009A6567">
            <w:r w:rsidRPr="003F71F8">
              <w:t>Flexibility in follow-up not always right</w:t>
            </w:r>
          </w:p>
        </w:tc>
        <w:tc>
          <w:tcPr>
            <w:tcW w:w="992" w:type="dxa"/>
          </w:tcPr>
          <w:p w14:paraId="5AAFF7D9" w14:textId="77777777" w:rsidR="00F55FA1" w:rsidRDefault="00F55FA1" w:rsidP="009A6567">
            <w:r>
              <w:t>8</w:t>
            </w:r>
          </w:p>
        </w:tc>
        <w:tc>
          <w:tcPr>
            <w:tcW w:w="3686" w:type="dxa"/>
          </w:tcPr>
          <w:p w14:paraId="2BC42FEE" w14:textId="77777777" w:rsidR="00F55FA1" w:rsidRPr="00532DCF" w:rsidRDefault="00F55FA1" w:rsidP="009A6567">
            <w:pPr>
              <w:rPr>
                <w:b/>
                <w:bCs/>
              </w:rPr>
            </w:pPr>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6375B416" w14:textId="77777777" w:rsidTr="009A6567">
        <w:trPr>
          <w:trHeight w:val="20"/>
        </w:trPr>
        <w:tc>
          <w:tcPr>
            <w:tcW w:w="1385" w:type="dxa"/>
            <w:vMerge/>
          </w:tcPr>
          <w:p w14:paraId="703802BE" w14:textId="77777777" w:rsidR="00F55FA1" w:rsidRDefault="00F55FA1" w:rsidP="009A6567">
            <w:pPr>
              <w:rPr>
                <w:rFonts w:ascii="Calibri" w:hAnsi="Calibri" w:cs="Calibri"/>
              </w:rPr>
            </w:pPr>
          </w:p>
        </w:tc>
        <w:tc>
          <w:tcPr>
            <w:tcW w:w="1871" w:type="dxa"/>
            <w:vMerge/>
            <w:shd w:val="clear" w:color="auto" w:fill="auto"/>
          </w:tcPr>
          <w:p w14:paraId="2FCE249E" w14:textId="77777777" w:rsidR="00F55FA1" w:rsidRDefault="00F55FA1" w:rsidP="009A6567"/>
        </w:tc>
        <w:tc>
          <w:tcPr>
            <w:tcW w:w="1842" w:type="dxa"/>
            <w:vMerge/>
          </w:tcPr>
          <w:p w14:paraId="476A0133" w14:textId="77777777" w:rsidR="00F55FA1" w:rsidRDefault="00F55FA1" w:rsidP="009A6567"/>
        </w:tc>
        <w:tc>
          <w:tcPr>
            <w:tcW w:w="1828" w:type="dxa"/>
            <w:vMerge/>
          </w:tcPr>
          <w:p w14:paraId="79F2A858" w14:textId="77777777" w:rsidR="00F55FA1" w:rsidRDefault="00F55FA1" w:rsidP="009A6567"/>
        </w:tc>
        <w:tc>
          <w:tcPr>
            <w:tcW w:w="3984" w:type="dxa"/>
          </w:tcPr>
          <w:p w14:paraId="632F34AE" w14:textId="0407202F" w:rsidR="00F55FA1" w:rsidRDefault="00F55FA1" w:rsidP="009A6567">
            <w:r w:rsidRPr="00706586">
              <w:t>Agree everyone needs to recognise complexity and participant options</w:t>
            </w:r>
          </w:p>
        </w:tc>
        <w:tc>
          <w:tcPr>
            <w:tcW w:w="992" w:type="dxa"/>
          </w:tcPr>
          <w:p w14:paraId="2504DF70" w14:textId="77777777" w:rsidR="00F55FA1" w:rsidRDefault="00F55FA1" w:rsidP="009A6567">
            <w:r>
              <w:t>8</w:t>
            </w:r>
          </w:p>
        </w:tc>
        <w:tc>
          <w:tcPr>
            <w:tcW w:w="3686" w:type="dxa"/>
          </w:tcPr>
          <w:p w14:paraId="46FC9890" w14:textId="77777777" w:rsidR="00F55FA1" w:rsidRDefault="00F55FA1" w:rsidP="009A6567">
            <w:r>
              <w:t>Acceptability, no change to principle implied</w:t>
            </w:r>
          </w:p>
        </w:tc>
      </w:tr>
      <w:tr w:rsidR="00F55FA1" w14:paraId="4A87E100" w14:textId="77777777" w:rsidTr="009A6567">
        <w:trPr>
          <w:trHeight w:val="20"/>
        </w:trPr>
        <w:tc>
          <w:tcPr>
            <w:tcW w:w="1385" w:type="dxa"/>
            <w:vMerge/>
          </w:tcPr>
          <w:p w14:paraId="358A9FC9" w14:textId="77777777" w:rsidR="00F55FA1" w:rsidRDefault="00F55FA1" w:rsidP="009A6567">
            <w:pPr>
              <w:rPr>
                <w:rFonts w:ascii="Calibri" w:hAnsi="Calibri" w:cs="Calibri"/>
              </w:rPr>
            </w:pPr>
          </w:p>
        </w:tc>
        <w:tc>
          <w:tcPr>
            <w:tcW w:w="1871" w:type="dxa"/>
            <w:vMerge/>
            <w:shd w:val="clear" w:color="auto" w:fill="auto"/>
          </w:tcPr>
          <w:p w14:paraId="2220BC29" w14:textId="77777777" w:rsidR="00F55FA1" w:rsidRDefault="00F55FA1" w:rsidP="009A6567"/>
        </w:tc>
        <w:tc>
          <w:tcPr>
            <w:tcW w:w="1842" w:type="dxa"/>
            <w:vMerge/>
          </w:tcPr>
          <w:p w14:paraId="0F977E11" w14:textId="77777777" w:rsidR="00F55FA1" w:rsidRDefault="00F55FA1" w:rsidP="009A6567"/>
        </w:tc>
        <w:tc>
          <w:tcPr>
            <w:tcW w:w="1828" w:type="dxa"/>
            <w:vMerge/>
          </w:tcPr>
          <w:p w14:paraId="1131252B" w14:textId="77777777" w:rsidR="00F55FA1" w:rsidRDefault="00F55FA1" w:rsidP="009A6567"/>
        </w:tc>
        <w:tc>
          <w:tcPr>
            <w:tcW w:w="3984" w:type="dxa"/>
          </w:tcPr>
          <w:p w14:paraId="6F472158" w14:textId="2AE28298" w:rsidR="00F55FA1" w:rsidRDefault="00F55FA1" w:rsidP="009A6567">
            <w:r>
              <w:t>Research site staff/researchers do not implement this well enough</w:t>
            </w:r>
          </w:p>
        </w:tc>
        <w:tc>
          <w:tcPr>
            <w:tcW w:w="992" w:type="dxa"/>
          </w:tcPr>
          <w:p w14:paraId="16D72E26" w14:textId="77777777" w:rsidR="00F55FA1" w:rsidRDefault="00F55FA1" w:rsidP="009A6567">
            <w:r>
              <w:t>8</w:t>
            </w:r>
          </w:p>
        </w:tc>
        <w:tc>
          <w:tcPr>
            <w:tcW w:w="3686" w:type="dxa"/>
          </w:tcPr>
          <w:p w14:paraId="581220F9" w14:textId="77777777" w:rsidR="00F55FA1" w:rsidRDefault="00F55FA1" w:rsidP="009A6567">
            <w:r>
              <w:t>Novelty</w:t>
            </w:r>
          </w:p>
        </w:tc>
      </w:tr>
      <w:tr w:rsidR="00F55FA1" w14:paraId="3790F378" w14:textId="77777777" w:rsidTr="009A6567">
        <w:trPr>
          <w:trHeight w:val="20"/>
        </w:trPr>
        <w:tc>
          <w:tcPr>
            <w:tcW w:w="1385" w:type="dxa"/>
            <w:vMerge/>
          </w:tcPr>
          <w:p w14:paraId="59CF9018" w14:textId="77777777" w:rsidR="00F55FA1" w:rsidRDefault="00F55FA1" w:rsidP="009A6567">
            <w:pPr>
              <w:rPr>
                <w:rFonts w:ascii="Calibri" w:hAnsi="Calibri" w:cs="Calibri"/>
              </w:rPr>
            </w:pPr>
          </w:p>
        </w:tc>
        <w:tc>
          <w:tcPr>
            <w:tcW w:w="1871" w:type="dxa"/>
            <w:vMerge/>
            <w:shd w:val="clear" w:color="auto" w:fill="auto"/>
          </w:tcPr>
          <w:p w14:paraId="0AD7D36C" w14:textId="77777777" w:rsidR="00F55FA1" w:rsidRDefault="00F55FA1" w:rsidP="009A6567"/>
        </w:tc>
        <w:tc>
          <w:tcPr>
            <w:tcW w:w="1842" w:type="dxa"/>
            <w:vMerge/>
          </w:tcPr>
          <w:p w14:paraId="4B076915" w14:textId="77777777" w:rsidR="00F55FA1" w:rsidRDefault="00F55FA1" w:rsidP="009A6567"/>
        </w:tc>
        <w:tc>
          <w:tcPr>
            <w:tcW w:w="1828" w:type="dxa"/>
            <w:vMerge/>
          </w:tcPr>
          <w:p w14:paraId="2EE526AA" w14:textId="77777777" w:rsidR="00F55FA1" w:rsidRDefault="00F55FA1" w:rsidP="009A6567"/>
        </w:tc>
        <w:tc>
          <w:tcPr>
            <w:tcW w:w="3984" w:type="dxa"/>
          </w:tcPr>
          <w:p w14:paraId="3E811AF7" w14:textId="24FABD26" w:rsidR="00F55FA1" w:rsidRDefault="00F55FA1" w:rsidP="009A6567">
            <w:r>
              <w:t>Currently issues with patient information [</w:t>
            </w:r>
            <w:proofErr w:type="gramStart"/>
            <w:r>
              <w:t>with regard to</w:t>
            </w:r>
            <w:proofErr w:type="gramEnd"/>
            <w:r>
              <w:t xml:space="preserve"> this principle]</w:t>
            </w:r>
          </w:p>
        </w:tc>
        <w:tc>
          <w:tcPr>
            <w:tcW w:w="992" w:type="dxa"/>
          </w:tcPr>
          <w:p w14:paraId="79F43FD5" w14:textId="77777777" w:rsidR="00F55FA1" w:rsidRDefault="00F55FA1" w:rsidP="009A6567">
            <w:r>
              <w:t>6</w:t>
            </w:r>
          </w:p>
        </w:tc>
        <w:tc>
          <w:tcPr>
            <w:tcW w:w="3686" w:type="dxa"/>
          </w:tcPr>
          <w:p w14:paraId="2A41C0DF" w14:textId="77777777" w:rsidR="00F55FA1" w:rsidRDefault="00F55FA1" w:rsidP="009A6567">
            <w:r>
              <w:t>Novelty</w:t>
            </w:r>
          </w:p>
        </w:tc>
      </w:tr>
      <w:tr w:rsidR="00F55FA1" w14:paraId="485C2368" w14:textId="77777777" w:rsidTr="009A6567">
        <w:trPr>
          <w:trHeight w:val="20"/>
        </w:trPr>
        <w:tc>
          <w:tcPr>
            <w:tcW w:w="1385" w:type="dxa"/>
            <w:vMerge w:val="restart"/>
          </w:tcPr>
          <w:p w14:paraId="4ED90EDF" w14:textId="77777777" w:rsidR="00F55FA1" w:rsidRPr="00D73C73" w:rsidRDefault="00F55FA1" w:rsidP="009A6567">
            <w:r>
              <w:rPr>
                <w:rFonts w:ascii="Calibri" w:hAnsi="Calibri" w:cs="Calibri"/>
              </w:rPr>
              <w:t>O2 The more data, the better</w:t>
            </w:r>
          </w:p>
        </w:tc>
        <w:tc>
          <w:tcPr>
            <w:tcW w:w="1871" w:type="dxa"/>
            <w:vMerge w:val="restart"/>
            <w:shd w:val="clear" w:color="auto" w:fill="auto"/>
          </w:tcPr>
          <w:p w14:paraId="781C5767" w14:textId="77777777" w:rsidR="00F55FA1" w:rsidRPr="00D73C73" w:rsidRDefault="00F55FA1" w:rsidP="009A6567">
            <w:r>
              <w:t>87</w:t>
            </w:r>
          </w:p>
        </w:tc>
        <w:tc>
          <w:tcPr>
            <w:tcW w:w="1842" w:type="dxa"/>
            <w:vMerge w:val="restart"/>
          </w:tcPr>
          <w:p w14:paraId="06D17045" w14:textId="1D88C63F" w:rsidR="00F55FA1" w:rsidRDefault="00F55FA1" w:rsidP="009A6567">
            <w:r>
              <w:t>47</w:t>
            </w:r>
          </w:p>
        </w:tc>
        <w:tc>
          <w:tcPr>
            <w:tcW w:w="1828" w:type="dxa"/>
            <w:vMerge w:val="restart"/>
          </w:tcPr>
          <w:p w14:paraId="2E2A082A" w14:textId="6B1DE31E" w:rsidR="00F55FA1" w:rsidRDefault="00F55FA1" w:rsidP="009A6567">
            <w:pPr>
              <w:rPr>
                <w:b/>
                <w:bCs/>
              </w:rPr>
            </w:pPr>
            <w:r>
              <w:rPr>
                <w:b/>
                <w:bCs/>
              </w:rPr>
              <w:t xml:space="preserve">Clarity: </w:t>
            </w:r>
            <w:r w:rsidRPr="00F55FA1">
              <w:t>8</w:t>
            </w:r>
          </w:p>
          <w:p w14:paraId="1D8811F9" w14:textId="0DFB7BBC" w:rsidR="00F55FA1" w:rsidRDefault="00F55FA1" w:rsidP="009A6567">
            <w:pPr>
              <w:rPr>
                <w:b/>
                <w:bCs/>
              </w:rPr>
            </w:pPr>
            <w:r>
              <w:rPr>
                <w:b/>
                <w:bCs/>
              </w:rPr>
              <w:t xml:space="preserve">Practicability: </w:t>
            </w:r>
            <w:r w:rsidRPr="00F55FA1">
              <w:t>14</w:t>
            </w:r>
          </w:p>
          <w:p w14:paraId="0826385B" w14:textId="746E4771" w:rsidR="00F55FA1" w:rsidRPr="003231A0" w:rsidRDefault="00F55FA1" w:rsidP="009A6567">
            <w:r>
              <w:rPr>
                <w:b/>
                <w:bCs/>
              </w:rPr>
              <w:t xml:space="preserve">Acceptability: </w:t>
            </w:r>
            <w:r w:rsidRPr="00F55FA1">
              <w:t>46</w:t>
            </w:r>
          </w:p>
          <w:p w14:paraId="3D4CA5B1" w14:textId="33D0289A" w:rsidR="00F55FA1" w:rsidRPr="003231A0" w:rsidRDefault="00F55FA1" w:rsidP="009A6567">
            <w:r>
              <w:rPr>
                <w:b/>
                <w:bCs/>
              </w:rPr>
              <w:t xml:space="preserve">Novelty: </w:t>
            </w:r>
            <w:r w:rsidRPr="00F55FA1">
              <w:t>26</w:t>
            </w:r>
          </w:p>
          <w:p w14:paraId="7F8ED0F1" w14:textId="016E8569" w:rsidR="00F55FA1" w:rsidRDefault="00F55FA1" w:rsidP="009A6567">
            <w:r>
              <w:rPr>
                <w:b/>
                <w:bCs/>
              </w:rPr>
              <w:t xml:space="preserve">Other: </w:t>
            </w:r>
            <w:r w:rsidRPr="00F55FA1">
              <w:t>37</w:t>
            </w:r>
          </w:p>
        </w:tc>
        <w:tc>
          <w:tcPr>
            <w:tcW w:w="3984" w:type="dxa"/>
          </w:tcPr>
          <w:p w14:paraId="413CD0A2" w14:textId="58256F8E" w:rsidR="00F55FA1" w:rsidRDefault="00F55FA1" w:rsidP="009A6567">
            <w:r w:rsidRPr="00C61E34">
              <w:t>Not usually communicated well to participants</w:t>
            </w:r>
          </w:p>
        </w:tc>
        <w:tc>
          <w:tcPr>
            <w:tcW w:w="992" w:type="dxa"/>
          </w:tcPr>
          <w:p w14:paraId="551CAC32" w14:textId="77777777" w:rsidR="00F55FA1" w:rsidRDefault="00F55FA1" w:rsidP="009A6567">
            <w:r>
              <w:t>18</w:t>
            </w:r>
          </w:p>
        </w:tc>
        <w:tc>
          <w:tcPr>
            <w:tcW w:w="3686" w:type="dxa"/>
          </w:tcPr>
          <w:p w14:paraId="4806CFBB" w14:textId="77777777" w:rsidR="00F55FA1" w:rsidRDefault="00F55FA1" w:rsidP="009A6567">
            <w:r>
              <w:t>Novelty</w:t>
            </w:r>
          </w:p>
        </w:tc>
      </w:tr>
      <w:tr w:rsidR="00F55FA1" w14:paraId="02D1E068" w14:textId="77777777" w:rsidTr="009A6567">
        <w:trPr>
          <w:trHeight w:val="20"/>
        </w:trPr>
        <w:tc>
          <w:tcPr>
            <w:tcW w:w="1385" w:type="dxa"/>
            <w:vMerge/>
          </w:tcPr>
          <w:p w14:paraId="11C72AE5" w14:textId="77777777" w:rsidR="00F55FA1" w:rsidRDefault="00F55FA1" w:rsidP="009A6567">
            <w:pPr>
              <w:rPr>
                <w:rFonts w:ascii="Calibri" w:hAnsi="Calibri" w:cs="Calibri"/>
              </w:rPr>
            </w:pPr>
          </w:p>
        </w:tc>
        <w:tc>
          <w:tcPr>
            <w:tcW w:w="1871" w:type="dxa"/>
            <w:vMerge/>
            <w:shd w:val="clear" w:color="auto" w:fill="auto"/>
          </w:tcPr>
          <w:p w14:paraId="20C54C10" w14:textId="77777777" w:rsidR="00F55FA1" w:rsidRDefault="00F55FA1" w:rsidP="009A6567"/>
        </w:tc>
        <w:tc>
          <w:tcPr>
            <w:tcW w:w="1842" w:type="dxa"/>
            <w:vMerge/>
          </w:tcPr>
          <w:p w14:paraId="6AB81A29" w14:textId="77777777" w:rsidR="00F55FA1" w:rsidRDefault="00F55FA1" w:rsidP="009A6567"/>
        </w:tc>
        <w:tc>
          <w:tcPr>
            <w:tcW w:w="1828" w:type="dxa"/>
            <w:vMerge/>
          </w:tcPr>
          <w:p w14:paraId="0E034B39" w14:textId="77777777" w:rsidR="00F55FA1" w:rsidRDefault="00F55FA1" w:rsidP="009A6567"/>
        </w:tc>
        <w:tc>
          <w:tcPr>
            <w:tcW w:w="3984" w:type="dxa"/>
          </w:tcPr>
          <w:p w14:paraId="412EEA11" w14:textId="33BFC8BE" w:rsidR="00F55FA1" w:rsidRDefault="00F55FA1" w:rsidP="009A6567">
            <w:proofErr w:type="gramStart"/>
            <w:r>
              <w:t>Generally</w:t>
            </w:r>
            <w:proofErr w:type="gramEnd"/>
            <w:r>
              <w:t xml:space="preserve"> support the principle </w:t>
            </w:r>
          </w:p>
        </w:tc>
        <w:tc>
          <w:tcPr>
            <w:tcW w:w="992" w:type="dxa"/>
          </w:tcPr>
          <w:p w14:paraId="3FD660E6" w14:textId="77777777" w:rsidR="00F55FA1" w:rsidRDefault="00F55FA1" w:rsidP="009A6567">
            <w:r>
              <w:t>17</w:t>
            </w:r>
          </w:p>
        </w:tc>
        <w:tc>
          <w:tcPr>
            <w:tcW w:w="3686" w:type="dxa"/>
          </w:tcPr>
          <w:p w14:paraId="1E501F6A" w14:textId="77777777" w:rsidR="00F55FA1" w:rsidRDefault="00F55FA1" w:rsidP="009A6567">
            <w:r>
              <w:t>Acceptability, no change to principle implied</w:t>
            </w:r>
          </w:p>
        </w:tc>
      </w:tr>
      <w:tr w:rsidR="00F55FA1" w14:paraId="5BC85AF7" w14:textId="77777777" w:rsidTr="009A6567">
        <w:trPr>
          <w:trHeight w:val="20"/>
        </w:trPr>
        <w:tc>
          <w:tcPr>
            <w:tcW w:w="1385" w:type="dxa"/>
            <w:vMerge/>
          </w:tcPr>
          <w:p w14:paraId="489AA06A" w14:textId="77777777" w:rsidR="00F55FA1" w:rsidRDefault="00F55FA1" w:rsidP="009A6567">
            <w:pPr>
              <w:rPr>
                <w:rFonts w:ascii="Calibri" w:hAnsi="Calibri" w:cs="Calibri"/>
              </w:rPr>
            </w:pPr>
          </w:p>
        </w:tc>
        <w:tc>
          <w:tcPr>
            <w:tcW w:w="1871" w:type="dxa"/>
            <w:vMerge/>
            <w:shd w:val="clear" w:color="auto" w:fill="auto"/>
          </w:tcPr>
          <w:p w14:paraId="6F08E9E9" w14:textId="77777777" w:rsidR="00F55FA1" w:rsidRDefault="00F55FA1" w:rsidP="009A6567"/>
        </w:tc>
        <w:tc>
          <w:tcPr>
            <w:tcW w:w="1842" w:type="dxa"/>
            <w:vMerge/>
          </w:tcPr>
          <w:p w14:paraId="64A3275B" w14:textId="77777777" w:rsidR="00F55FA1" w:rsidRDefault="00F55FA1" w:rsidP="009A6567"/>
        </w:tc>
        <w:tc>
          <w:tcPr>
            <w:tcW w:w="1828" w:type="dxa"/>
            <w:vMerge/>
          </w:tcPr>
          <w:p w14:paraId="7FD70481" w14:textId="77777777" w:rsidR="00F55FA1" w:rsidRDefault="00F55FA1" w:rsidP="009A6567"/>
        </w:tc>
        <w:tc>
          <w:tcPr>
            <w:tcW w:w="3984" w:type="dxa"/>
          </w:tcPr>
          <w:p w14:paraId="0285A3EA" w14:textId="079C4FDF" w:rsidR="00F55FA1" w:rsidRDefault="00F55FA1" w:rsidP="009A6567">
            <w:r w:rsidRPr="00C61E34">
              <w:t>Concerns about risk of coercion or making participants feel guilty</w:t>
            </w:r>
            <w:r>
              <w:t xml:space="preserve"> </w:t>
            </w:r>
          </w:p>
        </w:tc>
        <w:tc>
          <w:tcPr>
            <w:tcW w:w="992" w:type="dxa"/>
          </w:tcPr>
          <w:p w14:paraId="5BEDF005" w14:textId="77777777" w:rsidR="00F55FA1" w:rsidRDefault="00F55FA1" w:rsidP="009A6567">
            <w:r>
              <w:t>16</w:t>
            </w:r>
          </w:p>
        </w:tc>
        <w:tc>
          <w:tcPr>
            <w:tcW w:w="3686" w:type="dxa"/>
          </w:tcPr>
          <w:p w14:paraId="521DC982" w14:textId="77777777" w:rsidR="00F55FA1"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4AF94481" w14:textId="77777777" w:rsidTr="009A6567">
        <w:trPr>
          <w:trHeight w:val="20"/>
        </w:trPr>
        <w:tc>
          <w:tcPr>
            <w:tcW w:w="1385" w:type="dxa"/>
            <w:vMerge/>
          </w:tcPr>
          <w:p w14:paraId="30568E4C" w14:textId="77777777" w:rsidR="00F55FA1" w:rsidRDefault="00F55FA1" w:rsidP="009A6567">
            <w:pPr>
              <w:rPr>
                <w:rFonts w:ascii="Calibri" w:hAnsi="Calibri" w:cs="Calibri"/>
              </w:rPr>
            </w:pPr>
          </w:p>
        </w:tc>
        <w:tc>
          <w:tcPr>
            <w:tcW w:w="1871" w:type="dxa"/>
            <w:vMerge/>
            <w:shd w:val="clear" w:color="auto" w:fill="auto"/>
          </w:tcPr>
          <w:p w14:paraId="039DC7EA" w14:textId="77777777" w:rsidR="00F55FA1" w:rsidRDefault="00F55FA1" w:rsidP="009A6567"/>
        </w:tc>
        <w:tc>
          <w:tcPr>
            <w:tcW w:w="1842" w:type="dxa"/>
            <w:vMerge/>
          </w:tcPr>
          <w:p w14:paraId="75095DFB" w14:textId="77777777" w:rsidR="00F55FA1" w:rsidRDefault="00F55FA1" w:rsidP="009A6567"/>
        </w:tc>
        <w:tc>
          <w:tcPr>
            <w:tcW w:w="1828" w:type="dxa"/>
            <w:vMerge/>
          </w:tcPr>
          <w:p w14:paraId="5E62E9C7" w14:textId="77777777" w:rsidR="00F55FA1" w:rsidRDefault="00F55FA1" w:rsidP="009A6567"/>
        </w:tc>
        <w:tc>
          <w:tcPr>
            <w:tcW w:w="3984" w:type="dxa"/>
          </w:tcPr>
          <w:p w14:paraId="364D86B1" w14:textId="251691F0" w:rsidR="00F55FA1" w:rsidRDefault="00F55FA1" w:rsidP="009A6567">
            <w:r w:rsidRPr="00C61E34">
              <w:t>Agree it is important to inform participants about value of study data, before they decide to take part</w:t>
            </w:r>
          </w:p>
        </w:tc>
        <w:tc>
          <w:tcPr>
            <w:tcW w:w="992" w:type="dxa"/>
          </w:tcPr>
          <w:p w14:paraId="5734FCC1" w14:textId="77777777" w:rsidR="00F55FA1" w:rsidRDefault="00F55FA1" w:rsidP="009A6567">
            <w:r>
              <w:t>7</w:t>
            </w:r>
          </w:p>
        </w:tc>
        <w:tc>
          <w:tcPr>
            <w:tcW w:w="3686" w:type="dxa"/>
          </w:tcPr>
          <w:p w14:paraId="26D16AC1" w14:textId="77777777" w:rsidR="00F55FA1" w:rsidRDefault="00F55FA1" w:rsidP="009A6567">
            <w:r>
              <w:t>Acceptability, no change to principle implied</w:t>
            </w:r>
          </w:p>
        </w:tc>
      </w:tr>
      <w:tr w:rsidR="00F55FA1" w14:paraId="3F7862EA" w14:textId="77777777" w:rsidTr="009A6567">
        <w:trPr>
          <w:trHeight w:val="20"/>
        </w:trPr>
        <w:tc>
          <w:tcPr>
            <w:tcW w:w="1385" w:type="dxa"/>
            <w:vMerge/>
          </w:tcPr>
          <w:p w14:paraId="57C5F343" w14:textId="77777777" w:rsidR="00F55FA1" w:rsidRDefault="00F55FA1" w:rsidP="009A6567">
            <w:pPr>
              <w:rPr>
                <w:rFonts w:ascii="Calibri" w:hAnsi="Calibri" w:cs="Calibri"/>
              </w:rPr>
            </w:pPr>
          </w:p>
        </w:tc>
        <w:tc>
          <w:tcPr>
            <w:tcW w:w="1871" w:type="dxa"/>
            <w:vMerge/>
            <w:shd w:val="clear" w:color="auto" w:fill="auto"/>
          </w:tcPr>
          <w:p w14:paraId="6012287B" w14:textId="77777777" w:rsidR="00F55FA1" w:rsidRDefault="00F55FA1" w:rsidP="009A6567"/>
        </w:tc>
        <w:tc>
          <w:tcPr>
            <w:tcW w:w="1842" w:type="dxa"/>
            <w:vMerge/>
          </w:tcPr>
          <w:p w14:paraId="2E01160B" w14:textId="77777777" w:rsidR="00F55FA1" w:rsidRDefault="00F55FA1" w:rsidP="009A6567"/>
        </w:tc>
        <w:tc>
          <w:tcPr>
            <w:tcW w:w="1828" w:type="dxa"/>
            <w:vMerge/>
          </w:tcPr>
          <w:p w14:paraId="4A1E3C20" w14:textId="77777777" w:rsidR="00F55FA1" w:rsidRDefault="00F55FA1" w:rsidP="009A6567"/>
        </w:tc>
        <w:tc>
          <w:tcPr>
            <w:tcW w:w="3984" w:type="dxa"/>
          </w:tcPr>
          <w:p w14:paraId="18A99A2E" w14:textId="2D19B7D1" w:rsidR="00F55FA1" w:rsidRDefault="00F55FA1" w:rsidP="009A6567">
            <w:r w:rsidRPr="00C61E34">
              <w:t>Need to consider data quality as well as completeness / more data not necessarily better</w:t>
            </w:r>
            <w:r>
              <w:t xml:space="preserve"> </w:t>
            </w:r>
          </w:p>
        </w:tc>
        <w:tc>
          <w:tcPr>
            <w:tcW w:w="992" w:type="dxa"/>
          </w:tcPr>
          <w:p w14:paraId="3D8C9906" w14:textId="77777777" w:rsidR="00F55FA1" w:rsidRDefault="00F55FA1" w:rsidP="009A6567">
            <w:r>
              <w:t>6</w:t>
            </w:r>
          </w:p>
        </w:tc>
        <w:tc>
          <w:tcPr>
            <w:tcW w:w="3686" w:type="dxa"/>
          </w:tcPr>
          <w:p w14:paraId="55D74B80" w14:textId="77777777" w:rsidR="00F55FA1"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57B20CAE" w14:textId="77777777" w:rsidTr="009A6567">
        <w:trPr>
          <w:trHeight w:val="20"/>
        </w:trPr>
        <w:tc>
          <w:tcPr>
            <w:tcW w:w="1385" w:type="dxa"/>
            <w:vMerge w:val="restart"/>
          </w:tcPr>
          <w:p w14:paraId="087776B0" w14:textId="77777777" w:rsidR="00F55FA1" w:rsidRPr="00D73C73" w:rsidRDefault="00F55FA1" w:rsidP="009A6567">
            <w:r>
              <w:rPr>
                <w:rFonts w:ascii="Calibri" w:hAnsi="Calibri" w:cs="Calibri"/>
              </w:rPr>
              <w:t>O3 Losing contact</w:t>
            </w:r>
          </w:p>
        </w:tc>
        <w:tc>
          <w:tcPr>
            <w:tcW w:w="1871" w:type="dxa"/>
            <w:vMerge w:val="restart"/>
            <w:shd w:val="clear" w:color="auto" w:fill="auto"/>
          </w:tcPr>
          <w:p w14:paraId="6A1102F2" w14:textId="77777777" w:rsidR="00F55FA1" w:rsidRPr="00D73C73" w:rsidRDefault="00F55FA1" w:rsidP="009A6567">
            <w:r>
              <w:t>76</w:t>
            </w:r>
          </w:p>
        </w:tc>
        <w:tc>
          <w:tcPr>
            <w:tcW w:w="1842" w:type="dxa"/>
            <w:vMerge w:val="restart"/>
          </w:tcPr>
          <w:p w14:paraId="6C88AABB" w14:textId="232A1D4E" w:rsidR="00F55FA1" w:rsidRDefault="00F55FA1" w:rsidP="009A6567">
            <w:r>
              <w:t>29</w:t>
            </w:r>
          </w:p>
        </w:tc>
        <w:tc>
          <w:tcPr>
            <w:tcW w:w="1828" w:type="dxa"/>
            <w:vMerge w:val="restart"/>
          </w:tcPr>
          <w:p w14:paraId="788AB717" w14:textId="748020AC" w:rsidR="00F55FA1" w:rsidRPr="00F55FA1" w:rsidRDefault="00F55FA1" w:rsidP="009A6567">
            <w:r>
              <w:rPr>
                <w:b/>
                <w:bCs/>
              </w:rPr>
              <w:t xml:space="preserve">Clarity: </w:t>
            </w:r>
            <w:r>
              <w:t>3</w:t>
            </w:r>
          </w:p>
          <w:p w14:paraId="7C9ED5CD" w14:textId="2A5305CB" w:rsidR="00F55FA1" w:rsidRDefault="00F55FA1" w:rsidP="009A6567">
            <w:pPr>
              <w:rPr>
                <w:b/>
                <w:bCs/>
              </w:rPr>
            </w:pPr>
            <w:r>
              <w:rPr>
                <w:b/>
                <w:bCs/>
              </w:rPr>
              <w:t xml:space="preserve">Practicability: </w:t>
            </w:r>
            <w:r w:rsidRPr="00F55FA1">
              <w:t>24</w:t>
            </w:r>
          </w:p>
          <w:p w14:paraId="747D21C4" w14:textId="24DCE27B" w:rsidR="00F55FA1" w:rsidRPr="003231A0" w:rsidRDefault="00F55FA1" w:rsidP="009A6567">
            <w:r>
              <w:rPr>
                <w:b/>
                <w:bCs/>
              </w:rPr>
              <w:t xml:space="preserve">Acceptability: </w:t>
            </w:r>
            <w:r w:rsidRPr="00F55FA1">
              <w:t>38</w:t>
            </w:r>
          </w:p>
          <w:p w14:paraId="7F8545A0" w14:textId="37C3F669" w:rsidR="00F55FA1" w:rsidRPr="003231A0" w:rsidRDefault="00F55FA1" w:rsidP="009A6567">
            <w:r>
              <w:rPr>
                <w:b/>
                <w:bCs/>
              </w:rPr>
              <w:t xml:space="preserve">Novelty: </w:t>
            </w:r>
            <w:r w:rsidRPr="00F55FA1">
              <w:t>16</w:t>
            </w:r>
          </w:p>
          <w:p w14:paraId="55038B70" w14:textId="318BE376" w:rsidR="00F55FA1" w:rsidRDefault="00F55FA1" w:rsidP="009A6567">
            <w:r>
              <w:rPr>
                <w:b/>
                <w:bCs/>
              </w:rPr>
              <w:lastRenderedPageBreak/>
              <w:t>Other:</w:t>
            </w:r>
            <w:r w:rsidRPr="00F55FA1">
              <w:t>39</w:t>
            </w:r>
          </w:p>
        </w:tc>
        <w:tc>
          <w:tcPr>
            <w:tcW w:w="3984" w:type="dxa"/>
          </w:tcPr>
          <w:p w14:paraId="30AA5FBE" w14:textId="760908B3" w:rsidR="00F55FA1" w:rsidRDefault="00F55FA1" w:rsidP="009A6567">
            <w:r w:rsidRPr="00C61E34">
              <w:lastRenderedPageBreak/>
              <w:t>Generally supportive</w:t>
            </w:r>
          </w:p>
        </w:tc>
        <w:tc>
          <w:tcPr>
            <w:tcW w:w="992" w:type="dxa"/>
          </w:tcPr>
          <w:p w14:paraId="1327C11C" w14:textId="77777777" w:rsidR="00F55FA1" w:rsidRDefault="00F55FA1" w:rsidP="009A6567">
            <w:r>
              <w:t>18</w:t>
            </w:r>
          </w:p>
        </w:tc>
        <w:tc>
          <w:tcPr>
            <w:tcW w:w="3686" w:type="dxa"/>
          </w:tcPr>
          <w:p w14:paraId="772814C7" w14:textId="77777777" w:rsidR="00F55FA1" w:rsidRDefault="00F55FA1" w:rsidP="009A6567">
            <w:r>
              <w:t>Acceptability, no change to principle implied</w:t>
            </w:r>
          </w:p>
        </w:tc>
      </w:tr>
      <w:tr w:rsidR="00F55FA1" w14:paraId="4E4FCE94" w14:textId="77777777" w:rsidTr="009A6567">
        <w:trPr>
          <w:trHeight w:val="20"/>
        </w:trPr>
        <w:tc>
          <w:tcPr>
            <w:tcW w:w="1385" w:type="dxa"/>
            <w:vMerge/>
          </w:tcPr>
          <w:p w14:paraId="649D48C0" w14:textId="77777777" w:rsidR="00F55FA1" w:rsidRDefault="00F55FA1" w:rsidP="009A6567">
            <w:pPr>
              <w:rPr>
                <w:rFonts w:ascii="Calibri" w:hAnsi="Calibri" w:cs="Calibri"/>
              </w:rPr>
            </w:pPr>
          </w:p>
        </w:tc>
        <w:tc>
          <w:tcPr>
            <w:tcW w:w="1871" w:type="dxa"/>
            <w:vMerge/>
            <w:shd w:val="clear" w:color="auto" w:fill="auto"/>
          </w:tcPr>
          <w:p w14:paraId="00FCC9EA" w14:textId="77777777" w:rsidR="00F55FA1" w:rsidRDefault="00F55FA1" w:rsidP="009A6567"/>
        </w:tc>
        <w:tc>
          <w:tcPr>
            <w:tcW w:w="1842" w:type="dxa"/>
            <w:vMerge/>
          </w:tcPr>
          <w:p w14:paraId="0056D35E" w14:textId="77777777" w:rsidR="00F55FA1" w:rsidRDefault="00F55FA1" w:rsidP="009A6567"/>
        </w:tc>
        <w:tc>
          <w:tcPr>
            <w:tcW w:w="1828" w:type="dxa"/>
            <w:vMerge/>
          </w:tcPr>
          <w:p w14:paraId="70716605" w14:textId="77777777" w:rsidR="00F55FA1" w:rsidRDefault="00F55FA1" w:rsidP="009A6567"/>
        </w:tc>
        <w:tc>
          <w:tcPr>
            <w:tcW w:w="3984" w:type="dxa"/>
          </w:tcPr>
          <w:p w14:paraId="7DD223E5" w14:textId="32BECE18" w:rsidR="00F55FA1" w:rsidRDefault="00F55FA1" w:rsidP="009A6567">
            <w:r w:rsidRPr="00C61E34">
              <w:t>If contact lost, researchers should assume the participant wants to stop taking part</w:t>
            </w:r>
          </w:p>
        </w:tc>
        <w:tc>
          <w:tcPr>
            <w:tcW w:w="992" w:type="dxa"/>
          </w:tcPr>
          <w:p w14:paraId="01B7F571" w14:textId="77777777" w:rsidR="00F55FA1" w:rsidRDefault="00F55FA1" w:rsidP="009A6567">
            <w:r>
              <w:t>4</w:t>
            </w:r>
          </w:p>
        </w:tc>
        <w:tc>
          <w:tcPr>
            <w:tcW w:w="3686" w:type="dxa"/>
          </w:tcPr>
          <w:p w14:paraId="094F9D3C" w14:textId="77777777" w:rsidR="00F55FA1"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6C8255D3" w14:textId="77777777" w:rsidTr="009A6567">
        <w:trPr>
          <w:trHeight w:val="20"/>
        </w:trPr>
        <w:tc>
          <w:tcPr>
            <w:tcW w:w="1385" w:type="dxa"/>
            <w:vMerge/>
          </w:tcPr>
          <w:p w14:paraId="66B4F50C" w14:textId="77777777" w:rsidR="00F55FA1" w:rsidRDefault="00F55FA1" w:rsidP="009A6567">
            <w:pPr>
              <w:rPr>
                <w:rFonts w:ascii="Calibri" w:hAnsi="Calibri" w:cs="Calibri"/>
              </w:rPr>
            </w:pPr>
          </w:p>
        </w:tc>
        <w:tc>
          <w:tcPr>
            <w:tcW w:w="1871" w:type="dxa"/>
            <w:vMerge/>
            <w:shd w:val="clear" w:color="auto" w:fill="auto"/>
          </w:tcPr>
          <w:p w14:paraId="4729B07D" w14:textId="77777777" w:rsidR="00F55FA1" w:rsidRDefault="00F55FA1" w:rsidP="009A6567"/>
        </w:tc>
        <w:tc>
          <w:tcPr>
            <w:tcW w:w="1842" w:type="dxa"/>
            <w:vMerge/>
          </w:tcPr>
          <w:p w14:paraId="35DCBC00" w14:textId="77777777" w:rsidR="00F55FA1" w:rsidRDefault="00F55FA1" w:rsidP="009A6567"/>
        </w:tc>
        <w:tc>
          <w:tcPr>
            <w:tcW w:w="1828" w:type="dxa"/>
            <w:vMerge/>
          </w:tcPr>
          <w:p w14:paraId="1117D347" w14:textId="77777777" w:rsidR="00F55FA1" w:rsidRDefault="00F55FA1" w:rsidP="009A6567"/>
        </w:tc>
        <w:tc>
          <w:tcPr>
            <w:tcW w:w="3984" w:type="dxa"/>
          </w:tcPr>
          <w:p w14:paraId="1649DF88" w14:textId="47B9D575" w:rsidR="00F55FA1" w:rsidRDefault="00F55FA1" w:rsidP="009A6567">
            <w:r w:rsidRPr="00C61E34">
              <w:t>Approach takes more time and effort</w:t>
            </w:r>
          </w:p>
        </w:tc>
        <w:tc>
          <w:tcPr>
            <w:tcW w:w="992" w:type="dxa"/>
          </w:tcPr>
          <w:p w14:paraId="2B1123DF" w14:textId="77777777" w:rsidR="00F55FA1" w:rsidRDefault="00F55FA1" w:rsidP="009A6567">
            <w:r>
              <w:t>4</w:t>
            </w:r>
          </w:p>
        </w:tc>
        <w:tc>
          <w:tcPr>
            <w:tcW w:w="3686" w:type="dxa"/>
          </w:tcPr>
          <w:p w14:paraId="4B99F615" w14:textId="77777777" w:rsidR="00F55FA1" w:rsidRDefault="00F55FA1" w:rsidP="009A6567">
            <w:r>
              <w:t>Practicability</w:t>
            </w:r>
          </w:p>
        </w:tc>
      </w:tr>
      <w:tr w:rsidR="00F55FA1" w14:paraId="18B2312F" w14:textId="77777777" w:rsidTr="009A6567">
        <w:trPr>
          <w:trHeight w:val="20"/>
        </w:trPr>
        <w:tc>
          <w:tcPr>
            <w:tcW w:w="1385" w:type="dxa"/>
            <w:vMerge/>
          </w:tcPr>
          <w:p w14:paraId="5F236375" w14:textId="77777777" w:rsidR="00F55FA1" w:rsidRDefault="00F55FA1" w:rsidP="009A6567">
            <w:pPr>
              <w:rPr>
                <w:rFonts w:ascii="Calibri" w:hAnsi="Calibri" w:cs="Calibri"/>
              </w:rPr>
            </w:pPr>
          </w:p>
        </w:tc>
        <w:tc>
          <w:tcPr>
            <w:tcW w:w="1871" w:type="dxa"/>
            <w:vMerge/>
            <w:shd w:val="clear" w:color="auto" w:fill="auto"/>
          </w:tcPr>
          <w:p w14:paraId="6BAB573E" w14:textId="77777777" w:rsidR="00F55FA1" w:rsidRDefault="00F55FA1" w:rsidP="009A6567"/>
        </w:tc>
        <w:tc>
          <w:tcPr>
            <w:tcW w:w="1842" w:type="dxa"/>
            <w:vMerge/>
          </w:tcPr>
          <w:p w14:paraId="5CCD5368" w14:textId="77777777" w:rsidR="00F55FA1" w:rsidRDefault="00F55FA1" w:rsidP="009A6567"/>
        </w:tc>
        <w:tc>
          <w:tcPr>
            <w:tcW w:w="1828" w:type="dxa"/>
            <w:vMerge/>
          </w:tcPr>
          <w:p w14:paraId="5BB7AF0D" w14:textId="77777777" w:rsidR="00F55FA1" w:rsidRDefault="00F55FA1" w:rsidP="009A6567"/>
        </w:tc>
        <w:tc>
          <w:tcPr>
            <w:tcW w:w="3984" w:type="dxa"/>
          </w:tcPr>
          <w:p w14:paraId="09DAEC42" w14:textId="689ED8B2" w:rsidR="00F55FA1" w:rsidRDefault="00F55FA1" w:rsidP="009A6567">
            <w:r w:rsidRPr="00C61E34">
              <w:t>Approach takes more time and effort</w:t>
            </w:r>
          </w:p>
        </w:tc>
        <w:tc>
          <w:tcPr>
            <w:tcW w:w="992" w:type="dxa"/>
          </w:tcPr>
          <w:p w14:paraId="2EA64598" w14:textId="77777777" w:rsidR="00F55FA1" w:rsidRDefault="00F55FA1" w:rsidP="009A6567">
            <w:r>
              <w:t>4</w:t>
            </w:r>
          </w:p>
        </w:tc>
        <w:tc>
          <w:tcPr>
            <w:tcW w:w="3686" w:type="dxa"/>
          </w:tcPr>
          <w:p w14:paraId="3BC892BD" w14:textId="77777777" w:rsidR="00F55FA1" w:rsidRDefault="00F55FA1" w:rsidP="009A6567">
            <w:r>
              <w:t>Practicability</w:t>
            </w:r>
          </w:p>
        </w:tc>
      </w:tr>
      <w:tr w:rsidR="00F55FA1" w14:paraId="4B6CE653" w14:textId="77777777" w:rsidTr="009A6567">
        <w:trPr>
          <w:trHeight w:val="20"/>
        </w:trPr>
        <w:tc>
          <w:tcPr>
            <w:tcW w:w="1385" w:type="dxa"/>
            <w:vMerge/>
          </w:tcPr>
          <w:p w14:paraId="0715875C" w14:textId="77777777" w:rsidR="00F55FA1" w:rsidRDefault="00F55FA1" w:rsidP="009A6567">
            <w:pPr>
              <w:rPr>
                <w:rFonts w:ascii="Calibri" w:hAnsi="Calibri" w:cs="Calibri"/>
              </w:rPr>
            </w:pPr>
          </w:p>
        </w:tc>
        <w:tc>
          <w:tcPr>
            <w:tcW w:w="1871" w:type="dxa"/>
            <w:vMerge/>
            <w:shd w:val="clear" w:color="auto" w:fill="auto"/>
          </w:tcPr>
          <w:p w14:paraId="5FF67923" w14:textId="77777777" w:rsidR="00F55FA1" w:rsidRDefault="00F55FA1" w:rsidP="009A6567"/>
        </w:tc>
        <w:tc>
          <w:tcPr>
            <w:tcW w:w="1842" w:type="dxa"/>
            <w:vMerge/>
          </w:tcPr>
          <w:p w14:paraId="0CACAC3B" w14:textId="77777777" w:rsidR="00F55FA1" w:rsidRDefault="00F55FA1" w:rsidP="009A6567"/>
        </w:tc>
        <w:tc>
          <w:tcPr>
            <w:tcW w:w="1828" w:type="dxa"/>
            <w:vMerge/>
          </w:tcPr>
          <w:p w14:paraId="560FDCA0" w14:textId="77777777" w:rsidR="00F55FA1" w:rsidRDefault="00F55FA1" w:rsidP="009A6567"/>
        </w:tc>
        <w:tc>
          <w:tcPr>
            <w:tcW w:w="3984" w:type="dxa"/>
          </w:tcPr>
          <w:p w14:paraId="04D74F48" w14:textId="6B2D2E66" w:rsidR="00F55FA1" w:rsidRDefault="00F55FA1" w:rsidP="009A6567">
            <w:r w:rsidRPr="00C61E34">
              <w:t>Prospectively planned approach is not common</w:t>
            </w:r>
          </w:p>
        </w:tc>
        <w:tc>
          <w:tcPr>
            <w:tcW w:w="992" w:type="dxa"/>
          </w:tcPr>
          <w:p w14:paraId="53093B6C" w14:textId="77777777" w:rsidR="00F55FA1" w:rsidRDefault="00F55FA1" w:rsidP="009A6567">
            <w:r>
              <w:t>4</w:t>
            </w:r>
          </w:p>
        </w:tc>
        <w:tc>
          <w:tcPr>
            <w:tcW w:w="3686" w:type="dxa"/>
          </w:tcPr>
          <w:p w14:paraId="243975E7" w14:textId="77777777" w:rsidR="00F55FA1" w:rsidRDefault="00F55FA1" w:rsidP="009A6567">
            <w:r>
              <w:t>Novelty</w:t>
            </w:r>
          </w:p>
        </w:tc>
      </w:tr>
      <w:tr w:rsidR="00F55FA1" w14:paraId="03916714" w14:textId="77777777" w:rsidTr="009A6567">
        <w:trPr>
          <w:trHeight w:val="20"/>
        </w:trPr>
        <w:tc>
          <w:tcPr>
            <w:tcW w:w="1385" w:type="dxa"/>
            <w:vMerge w:val="restart"/>
          </w:tcPr>
          <w:p w14:paraId="2BCCDBF7" w14:textId="77777777" w:rsidR="00F55FA1" w:rsidRPr="00C82E3B" w:rsidRDefault="00F55FA1" w:rsidP="009A6567">
            <w:pPr>
              <w:pStyle w:val="NormalWeb"/>
              <w:spacing w:before="0" w:beforeAutospacing="0" w:after="0" w:afterAutospacing="0"/>
              <w:rPr>
                <w:rFonts w:ascii="Calibri" w:hAnsi="Calibri" w:cs="Calibri"/>
                <w:sz w:val="22"/>
                <w:szCs w:val="22"/>
              </w:rPr>
            </w:pPr>
            <w:r>
              <w:rPr>
                <w:rFonts w:ascii="Calibri" w:hAnsi="Calibri" w:cs="Calibri"/>
                <w:sz w:val="22"/>
                <w:szCs w:val="22"/>
              </w:rPr>
              <w:t>O4 Continuing data collection</w:t>
            </w:r>
          </w:p>
        </w:tc>
        <w:tc>
          <w:tcPr>
            <w:tcW w:w="1871" w:type="dxa"/>
            <w:vMerge w:val="restart"/>
            <w:shd w:val="clear" w:color="auto" w:fill="auto"/>
          </w:tcPr>
          <w:p w14:paraId="6D1F5617" w14:textId="77777777" w:rsidR="00F55FA1" w:rsidRPr="00D73C73" w:rsidRDefault="00F55FA1" w:rsidP="009A6567">
            <w:r>
              <w:t>90</w:t>
            </w:r>
          </w:p>
        </w:tc>
        <w:tc>
          <w:tcPr>
            <w:tcW w:w="1842" w:type="dxa"/>
            <w:vMerge w:val="restart"/>
          </w:tcPr>
          <w:p w14:paraId="68BD16EA" w14:textId="21B2F894" w:rsidR="00F55FA1" w:rsidRDefault="00F55FA1" w:rsidP="009A6567">
            <w:r>
              <w:t>42</w:t>
            </w:r>
          </w:p>
        </w:tc>
        <w:tc>
          <w:tcPr>
            <w:tcW w:w="1828" w:type="dxa"/>
            <w:vMerge w:val="restart"/>
          </w:tcPr>
          <w:p w14:paraId="7AE0E485" w14:textId="1EE775B1" w:rsidR="00F55FA1" w:rsidRDefault="00F55FA1" w:rsidP="009A6567">
            <w:pPr>
              <w:rPr>
                <w:b/>
                <w:bCs/>
              </w:rPr>
            </w:pPr>
            <w:r>
              <w:rPr>
                <w:b/>
                <w:bCs/>
              </w:rPr>
              <w:t xml:space="preserve">Clarity: </w:t>
            </w:r>
            <w:r w:rsidRPr="00F55FA1">
              <w:t>6</w:t>
            </w:r>
          </w:p>
          <w:p w14:paraId="20ABAEE4" w14:textId="3A9A7A5D" w:rsidR="00F55FA1" w:rsidRDefault="00F55FA1" w:rsidP="009A6567">
            <w:pPr>
              <w:rPr>
                <w:b/>
                <w:bCs/>
              </w:rPr>
            </w:pPr>
            <w:r>
              <w:rPr>
                <w:b/>
                <w:bCs/>
              </w:rPr>
              <w:t xml:space="preserve">Practicability: </w:t>
            </w:r>
            <w:r w:rsidRPr="00F55FA1">
              <w:t>19</w:t>
            </w:r>
          </w:p>
          <w:p w14:paraId="75611BF2" w14:textId="0100B299" w:rsidR="00F55FA1" w:rsidRPr="003231A0" w:rsidRDefault="00F55FA1" w:rsidP="009A6567">
            <w:r>
              <w:rPr>
                <w:b/>
                <w:bCs/>
              </w:rPr>
              <w:t xml:space="preserve">Acceptability: </w:t>
            </w:r>
            <w:r w:rsidRPr="00F55FA1">
              <w:t>47</w:t>
            </w:r>
          </w:p>
          <w:p w14:paraId="2979F8D1" w14:textId="5A72206A" w:rsidR="00F55FA1" w:rsidRPr="003231A0" w:rsidRDefault="00F55FA1" w:rsidP="009A6567">
            <w:r>
              <w:rPr>
                <w:b/>
                <w:bCs/>
              </w:rPr>
              <w:t xml:space="preserve">Novelty: </w:t>
            </w:r>
            <w:r w:rsidRPr="00F55FA1">
              <w:t>14</w:t>
            </w:r>
          </w:p>
          <w:p w14:paraId="5B960EF6" w14:textId="78048C99" w:rsidR="00F55FA1" w:rsidRDefault="00F55FA1" w:rsidP="009A6567">
            <w:r>
              <w:rPr>
                <w:b/>
                <w:bCs/>
              </w:rPr>
              <w:t xml:space="preserve">Other: </w:t>
            </w:r>
            <w:r w:rsidRPr="00F55FA1">
              <w:t>51</w:t>
            </w:r>
          </w:p>
        </w:tc>
        <w:tc>
          <w:tcPr>
            <w:tcW w:w="3984" w:type="dxa"/>
          </w:tcPr>
          <w:p w14:paraId="6CE8A2D9" w14:textId="7A65FB83" w:rsidR="00F55FA1" w:rsidRDefault="00F55FA1" w:rsidP="009A6567">
            <w:r>
              <w:t>General support</w:t>
            </w:r>
          </w:p>
          <w:p w14:paraId="33BC4E07" w14:textId="77777777" w:rsidR="00F55FA1" w:rsidRDefault="00F55FA1" w:rsidP="009A6567"/>
        </w:tc>
        <w:tc>
          <w:tcPr>
            <w:tcW w:w="992" w:type="dxa"/>
          </w:tcPr>
          <w:p w14:paraId="5A0A4260" w14:textId="77777777" w:rsidR="00F55FA1" w:rsidRDefault="00F55FA1" w:rsidP="009A6567">
            <w:r>
              <w:t>11</w:t>
            </w:r>
          </w:p>
        </w:tc>
        <w:tc>
          <w:tcPr>
            <w:tcW w:w="3686" w:type="dxa"/>
          </w:tcPr>
          <w:p w14:paraId="56A142ED" w14:textId="77777777" w:rsidR="00F55FA1" w:rsidRDefault="00F55FA1" w:rsidP="009A6567">
            <w:r>
              <w:t>Acceptability, no change to principle implied</w:t>
            </w:r>
          </w:p>
        </w:tc>
      </w:tr>
      <w:tr w:rsidR="00F55FA1" w14:paraId="5B98C8CB" w14:textId="77777777" w:rsidTr="009A6567">
        <w:trPr>
          <w:trHeight w:val="20"/>
        </w:trPr>
        <w:tc>
          <w:tcPr>
            <w:tcW w:w="1385" w:type="dxa"/>
            <w:vMerge/>
          </w:tcPr>
          <w:p w14:paraId="7C2C09BB" w14:textId="77777777" w:rsidR="00F55FA1" w:rsidRDefault="00F55FA1" w:rsidP="009A6567">
            <w:pPr>
              <w:pStyle w:val="NormalWeb"/>
              <w:spacing w:before="0" w:beforeAutospacing="0" w:after="0" w:afterAutospacing="0"/>
              <w:rPr>
                <w:rFonts w:ascii="Calibri" w:hAnsi="Calibri" w:cs="Calibri"/>
                <w:sz w:val="22"/>
                <w:szCs w:val="22"/>
              </w:rPr>
            </w:pPr>
          </w:p>
        </w:tc>
        <w:tc>
          <w:tcPr>
            <w:tcW w:w="1871" w:type="dxa"/>
            <w:vMerge/>
            <w:shd w:val="clear" w:color="auto" w:fill="auto"/>
          </w:tcPr>
          <w:p w14:paraId="407E563A" w14:textId="77777777" w:rsidR="00F55FA1" w:rsidRDefault="00F55FA1" w:rsidP="009A6567"/>
        </w:tc>
        <w:tc>
          <w:tcPr>
            <w:tcW w:w="1842" w:type="dxa"/>
            <w:vMerge/>
          </w:tcPr>
          <w:p w14:paraId="5D0D6490" w14:textId="77777777" w:rsidR="00F55FA1" w:rsidRDefault="00F55FA1" w:rsidP="009A6567"/>
        </w:tc>
        <w:tc>
          <w:tcPr>
            <w:tcW w:w="1828" w:type="dxa"/>
            <w:vMerge/>
          </w:tcPr>
          <w:p w14:paraId="014CD23B" w14:textId="77777777" w:rsidR="00F55FA1" w:rsidRDefault="00F55FA1" w:rsidP="009A6567"/>
        </w:tc>
        <w:tc>
          <w:tcPr>
            <w:tcW w:w="3984" w:type="dxa"/>
          </w:tcPr>
          <w:p w14:paraId="72C9286D" w14:textId="750B078F" w:rsidR="00F55FA1" w:rsidRDefault="00F55FA1" w:rsidP="009A6567">
            <w:r w:rsidRPr="004E0AEA">
              <w:t>Only applies if participant has/retains capacity to consent</w:t>
            </w:r>
          </w:p>
        </w:tc>
        <w:tc>
          <w:tcPr>
            <w:tcW w:w="992" w:type="dxa"/>
          </w:tcPr>
          <w:p w14:paraId="2A20DD0D" w14:textId="77777777" w:rsidR="00F55FA1" w:rsidRDefault="00F55FA1" w:rsidP="009A6567">
            <w:r>
              <w:t>9</w:t>
            </w:r>
          </w:p>
        </w:tc>
        <w:tc>
          <w:tcPr>
            <w:tcW w:w="3686" w:type="dxa"/>
          </w:tcPr>
          <w:p w14:paraId="49CD1483" w14:textId="77777777" w:rsidR="00F55FA1"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21BFD941" w14:textId="77777777" w:rsidTr="009A6567">
        <w:trPr>
          <w:trHeight w:val="20"/>
        </w:trPr>
        <w:tc>
          <w:tcPr>
            <w:tcW w:w="1385" w:type="dxa"/>
            <w:vMerge/>
          </w:tcPr>
          <w:p w14:paraId="0F5C0078" w14:textId="77777777" w:rsidR="00F55FA1" w:rsidRDefault="00F55FA1" w:rsidP="009A6567">
            <w:pPr>
              <w:pStyle w:val="NormalWeb"/>
              <w:spacing w:before="0" w:beforeAutospacing="0" w:after="0" w:afterAutospacing="0"/>
              <w:rPr>
                <w:rFonts w:ascii="Calibri" w:hAnsi="Calibri" w:cs="Calibri"/>
                <w:sz w:val="22"/>
                <w:szCs w:val="22"/>
              </w:rPr>
            </w:pPr>
          </w:p>
        </w:tc>
        <w:tc>
          <w:tcPr>
            <w:tcW w:w="1871" w:type="dxa"/>
            <w:vMerge/>
            <w:shd w:val="clear" w:color="auto" w:fill="auto"/>
          </w:tcPr>
          <w:p w14:paraId="578AC493" w14:textId="77777777" w:rsidR="00F55FA1" w:rsidRDefault="00F55FA1" w:rsidP="009A6567"/>
        </w:tc>
        <w:tc>
          <w:tcPr>
            <w:tcW w:w="1842" w:type="dxa"/>
            <w:vMerge/>
          </w:tcPr>
          <w:p w14:paraId="2636AAAE" w14:textId="77777777" w:rsidR="00F55FA1" w:rsidRDefault="00F55FA1" w:rsidP="009A6567"/>
        </w:tc>
        <w:tc>
          <w:tcPr>
            <w:tcW w:w="1828" w:type="dxa"/>
            <w:vMerge/>
          </w:tcPr>
          <w:p w14:paraId="0E7524D9" w14:textId="77777777" w:rsidR="00F55FA1" w:rsidRDefault="00F55FA1" w:rsidP="009A6567"/>
        </w:tc>
        <w:tc>
          <w:tcPr>
            <w:tcW w:w="3984" w:type="dxa"/>
          </w:tcPr>
          <w:p w14:paraId="4E713B9D" w14:textId="5568C2BD" w:rsidR="00F55FA1" w:rsidRDefault="00F55FA1" w:rsidP="009A6567">
            <w:r w:rsidRPr="004E0AEA">
              <w:t>Agree needs mentioning clearly, as part of the pre-study information</w:t>
            </w:r>
          </w:p>
        </w:tc>
        <w:tc>
          <w:tcPr>
            <w:tcW w:w="992" w:type="dxa"/>
          </w:tcPr>
          <w:p w14:paraId="6908D711" w14:textId="77777777" w:rsidR="00F55FA1" w:rsidRDefault="00F55FA1" w:rsidP="009A6567">
            <w:r>
              <w:t>7</w:t>
            </w:r>
          </w:p>
        </w:tc>
        <w:tc>
          <w:tcPr>
            <w:tcW w:w="3686" w:type="dxa"/>
          </w:tcPr>
          <w:p w14:paraId="132F89A2" w14:textId="77777777" w:rsidR="00F55FA1" w:rsidRDefault="00F55FA1" w:rsidP="009A6567">
            <w:r>
              <w:t>Acceptability, no change to principle implied</w:t>
            </w:r>
          </w:p>
        </w:tc>
      </w:tr>
      <w:tr w:rsidR="00F55FA1" w14:paraId="29E67EAC" w14:textId="77777777" w:rsidTr="009A6567">
        <w:trPr>
          <w:trHeight w:val="20"/>
        </w:trPr>
        <w:tc>
          <w:tcPr>
            <w:tcW w:w="1385" w:type="dxa"/>
            <w:vMerge/>
          </w:tcPr>
          <w:p w14:paraId="57FE5E71" w14:textId="77777777" w:rsidR="00F55FA1" w:rsidRDefault="00F55FA1" w:rsidP="009A6567">
            <w:pPr>
              <w:pStyle w:val="NormalWeb"/>
              <w:spacing w:before="0" w:beforeAutospacing="0" w:after="0" w:afterAutospacing="0"/>
              <w:rPr>
                <w:rFonts w:ascii="Calibri" w:hAnsi="Calibri" w:cs="Calibri"/>
                <w:sz w:val="22"/>
                <w:szCs w:val="22"/>
              </w:rPr>
            </w:pPr>
          </w:p>
        </w:tc>
        <w:tc>
          <w:tcPr>
            <w:tcW w:w="1871" w:type="dxa"/>
            <w:vMerge/>
            <w:shd w:val="clear" w:color="auto" w:fill="auto"/>
          </w:tcPr>
          <w:p w14:paraId="5479E7FF" w14:textId="77777777" w:rsidR="00F55FA1" w:rsidRDefault="00F55FA1" w:rsidP="009A6567"/>
        </w:tc>
        <w:tc>
          <w:tcPr>
            <w:tcW w:w="1842" w:type="dxa"/>
            <w:vMerge/>
          </w:tcPr>
          <w:p w14:paraId="6EF9F7FB" w14:textId="77777777" w:rsidR="00F55FA1" w:rsidRDefault="00F55FA1" w:rsidP="009A6567"/>
        </w:tc>
        <w:tc>
          <w:tcPr>
            <w:tcW w:w="1828" w:type="dxa"/>
            <w:vMerge/>
          </w:tcPr>
          <w:p w14:paraId="62AE0102" w14:textId="77777777" w:rsidR="00F55FA1" w:rsidRDefault="00F55FA1" w:rsidP="009A6567"/>
        </w:tc>
        <w:tc>
          <w:tcPr>
            <w:tcW w:w="3984" w:type="dxa"/>
          </w:tcPr>
          <w:p w14:paraId="0ED38E74" w14:textId="3CC64F43" w:rsidR="00F55FA1" w:rsidRDefault="00F55FA1" w:rsidP="009A6567">
            <w:r w:rsidRPr="004E0AEA">
              <w:t xml:space="preserve">Challenging to express it clearly in </w:t>
            </w:r>
            <w:r>
              <w:t>participant information sheet</w:t>
            </w:r>
            <w:r w:rsidRPr="004E0AEA">
              <w:t>/verbal information and avoid information overload</w:t>
            </w:r>
          </w:p>
        </w:tc>
        <w:tc>
          <w:tcPr>
            <w:tcW w:w="992" w:type="dxa"/>
          </w:tcPr>
          <w:p w14:paraId="650CBCEC" w14:textId="77777777" w:rsidR="00F55FA1" w:rsidRDefault="00F55FA1" w:rsidP="009A6567">
            <w:r>
              <w:t>6</w:t>
            </w:r>
          </w:p>
        </w:tc>
        <w:tc>
          <w:tcPr>
            <w:tcW w:w="3686" w:type="dxa"/>
          </w:tcPr>
          <w:p w14:paraId="34B8A032" w14:textId="77777777" w:rsidR="00F55FA1" w:rsidRDefault="00F55FA1" w:rsidP="009A6567">
            <w:r>
              <w:t>Practicability</w:t>
            </w:r>
          </w:p>
        </w:tc>
      </w:tr>
      <w:tr w:rsidR="00F55FA1" w14:paraId="2FF056C9" w14:textId="77777777" w:rsidTr="009A6567">
        <w:trPr>
          <w:trHeight w:val="20"/>
        </w:trPr>
        <w:tc>
          <w:tcPr>
            <w:tcW w:w="1385" w:type="dxa"/>
            <w:vMerge/>
          </w:tcPr>
          <w:p w14:paraId="0A966487" w14:textId="77777777" w:rsidR="00F55FA1" w:rsidRDefault="00F55FA1" w:rsidP="009A6567">
            <w:pPr>
              <w:pStyle w:val="NormalWeb"/>
              <w:spacing w:before="0" w:beforeAutospacing="0" w:after="0" w:afterAutospacing="0"/>
              <w:rPr>
                <w:rFonts w:ascii="Calibri" w:hAnsi="Calibri" w:cs="Calibri"/>
                <w:sz w:val="22"/>
                <w:szCs w:val="22"/>
              </w:rPr>
            </w:pPr>
          </w:p>
        </w:tc>
        <w:tc>
          <w:tcPr>
            <w:tcW w:w="1871" w:type="dxa"/>
            <w:vMerge/>
            <w:shd w:val="clear" w:color="auto" w:fill="auto"/>
          </w:tcPr>
          <w:p w14:paraId="469B52EE" w14:textId="77777777" w:rsidR="00F55FA1" w:rsidRDefault="00F55FA1" w:rsidP="009A6567"/>
        </w:tc>
        <w:tc>
          <w:tcPr>
            <w:tcW w:w="1842" w:type="dxa"/>
            <w:vMerge/>
          </w:tcPr>
          <w:p w14:paraId="76C0DBD4" w14:textId="77777777" w:rsidR="00F55FA1" w:rsidRDefault="00F55FA1" w:rsidP="009A6567"/>
        </w:tc>
        <w:tc>
          <w:tcPr>
            <w:tcW w:w="1828" w:type="dxa"/>
            <w:vMerge/>
          </w:tcPr>
          <w:p w14:paraId="1408966B" w14:textId="77777777" w:rsidR="00F55FA1" w:rsidRDefault="00F55FA1" w:rsidP="009A6567"/>
        </w:tc>
        <w:tc>
          <w:tcPr>
            <w:tcW w:w="3984" w:type="dxa"/>
          </w:tcPr>
          <w:p w14:paraId="7B286319" w14:textId="6B125C8F" w:rsidR="00F55FA1" w:rsidRDefault="00F55FA1" w:rsidP="009A6567">
            <w:r w:rsidRPr="00A665AF">
              <w:t>Need better understanding/training for research sites</w:t>
            </w:r>
          </w:p>
        </w:tc>
        <w:tc>
          <w:tcPr>
            <w:tcW w:w="992" w:type="dxa"/>
          </w:tcPr>
          <w:p w14:paraId="576EAB6B" w14:textId="77777777" w:rsidR="00F55FA1" w:rsidRDefault="00F55FA1" w:rsidP="009A6567">
            <w:r>
              <w:t>5</w:t>
            </w:r>
          </w:p>
        </w:tc>
        <w:tc>
          <w:tcPr>
            <w:tcW w:w="3686" w:type="dxa"/>
          </w:tcPr>
          <w:p w14:paraId="4BB31318" w14:textId="77777777" w:rsidR="00F55FA1" w:rsidRDefault="00F55FA1" w:rsidP="009A6567">
            <w:r>
              <w:t>Other</w:t>
            </w:r>
          </w:p>
        </w:tc>
      </w:tr>
      <w:tr w:rsidR="00F55FA1" w14:paraId="11AC7148" w14:textId="77777777" w:rsidTr="009A6567">
        <w:trPr>
          <w:trHeight w:val="20"/>
        </w:trPr>
        <w:tc>
          <w:tcPr>
            <w:tcW w:w="1385" w:type="dxa"/>
            <w:vMerge w:val="restart"/>
          </w:tcPr>
          <w:p w14:paraId="323E3968" w14:textId="77777777" w:rsidR="00F55FA1" w:rsidRPr="00D73C73" w:rsidRDefault="00F55FA1" w:rsidP="009A6567">
            <w:r>
              <w:rPr>
                <w:rFonts w:ascii="Calibri" w:hAnsi="Calibri" w:cs="Calibri"/>
              </w:rPr>
              <w:t>O5 Retaining data</w:t>
            </w:r>
          </w:p>
        </w:tc>
        <w:tc>
          <w:tcPr>
            <w:tcW w:w="1871" w:type="dxa"/>
            <w:vMerge w:val="restart"/>
            <w:shd w:val="clear" w:color="auto" w:fill="auto"/>
          </w:tcPr>
          <w:p w14:paraId="182D2333" w14:textId="77777777" w:rsidR="00F55FA1" w:rsidRPr="00D73C73" w:rsidRDefault="00F55FA1" w:rsidP="009A6567">
            <w:r>
              <w:t>62</w:t>
            </w:r>
          </w:p>
        </w:tc>
        <w:tc>
          <w:tcPr>
            <w:tcW w:w="1842" w:type="dxa"/>
            <w:vMerge w:val="restart"/>
          </w:tcPr>
          <w:p w14:paraId="23641D82" w14:textId="69F704EE" w:rsidR="00F55FA1" w:rsidRDefault="00F55FA1" w:rsidP="009A6567">
            <w:r>
              <w:t>37</w:t>
            </w:r>
          </w:p>
        </w:tc>
        <w:tc>
          <w:tcPr>
            <w:tcW w:w="1828" w:type="dxa"/>
            <w:vMerge w:val="restart"/>
          </w:tcPr>
          <w:p w14:paraId="7D69CFF5" w14:textId="4B2F22A5" w:rsidR="00F55FA1" w:rsidRDefault="00F55FA1" w:rsidP="009A6567">
            <w:pPr>
              <w:rPr>
                <w:b/>
                <w:bCs/>
              </w:rPr>
            </w:pPr>
            <w:r>
              <w:rPr>
                <w:b/>
                <w:bCs/>
              </w:rPr>
              <w:t xml:space="preserve">Clarity: </w:t>
            </w:r>
            <w:r w:rsidRPr="00F55FA1">
              <w:t>4</w:t>
            </w:r>
          </w:p>
          <w:p w14:paraId="5F5BE8DB" w14:textId="6A50E16A" w:rsidR="00F55FA1" w:rsidRDefault="00F55FA1" w:rsidP="009A6567">
            <w:pPr>
              <w:rPr>
                <w:b/>
                <w:bCs/>
              </w:rPr>
            </w:pPr>
            <w:r>
              <w:rPr>
                <w:b/>
                <w:bCs/>
              </w:rPr>
              <w:t xml:space="preserve">Practicability: </w:t>
            </w:r>
            <w:r w:rsidRPr="00F55FA1">
              <w:t>5</w:t>
            </w:r>
          </w:p>
          <w:p w14:paraId="64010754" w14:textId="4BC1A6F2" w:rsidR="00F55FA1" w:rsidRPr="003231A0" w:rsidRDefault="00F55FA1" w:rsidP="009A6567">
            <w:r>
              <w:rPr>
                <w:b/>
                <w:bCs/>
              </w:rPr>
              <w:t xml:space="preserve">Acceptability: </w:t>
            </w:r>
            <w:r w:rsidRPr="00F55FA1">
              <w:t>41</w:t>
            </w:r>
          </w:p>
          <w:p w14:paraId="1682FF54" w14:textId="13671719" w:rsidR="00F55FA1" w:rsidRPr="003231A0" w:rsidRDefault="00F55FA1" w:rsidP="009A6567">
            <w:r>
              <w:rPr>
                <w:b/>
                <w:bCs/>
              </w:rPr>
              <w:t xml:space="preserve">Novelty: </w:t>
            </w:r>
            <w:r w:rsidRPr="00F55FA1">
              <w:t>17</w:t>
            </w:r>
          </w:p>
          <w:p w14:paraId="355869B6" w14:textId="33A0C218" w:rsidR="00F55FA1" w:rsidRDefault="00F55FA1" w:rsidP="009A6567">
            <w:r>
              <w:rPr>
                <w:b/>
                <w:bCs/>
              </w:rPr>
              <w:t xml:space="preserve">Other: </w:t>
            </w:r>
            <w:r w:rsidRPr="00F55FA1">
              <w:t>34</w:t>
            </w:r>
          </w:p>
        </w:tc>
        <w:tc>
          <w:tcPr>
            <w:tcW w:w="3984" w:type="dxa"/>
          </w:tcPr>
          <w:p w14:paraId="4E0D88D6" w14:textId="547B904B" w:rsidR="00F55FA1" w:rsidRPr="00D73C73" w:rsidRDefault="00F55FA1" w:rsidP="009A6567">
            <w:r w:rsidRPr="00532DCF">
              <w:t>Agree important to explain about limits to data deletion before data is used</w:t>
            </w:r>
          </w:p>
        </w:tc>
        <w:tc>
          <w:tcPr>
            <w:tcW w:w="992" w:type="dxa"/>
          </w:tcPr>
          <w:p w14:paraId="784769E8" w14:textId="77777777" w:rsidR="00F55FA1" w:rsidRPr="00D73C73" w:rsidRDefault="00F55FA1" w:rsidP="009A6567">
            <w:r>
              <w:t>7</w:t>
            </w:r>
          </w:p>
        </w:tc>
        <w:tc>
          <w:tcPr>
            <w:tcW w:w="3686" w:type="dxa"/>
          </w:tcPr>
          <w:p w14:paraId="66B6E642" w14:textId="77777777" w:rsidR="00F55FA1" w:rsidRPr="00D73C73" w:rsidRDefault="00F55FA1" w:rsidP="009A6567">
            <w:r>
              <w:t>Acceptability, no change to principle implied</w:t>
            </w:r>
          </w:p>
        </w:tc>
      </w:tr>
      <w:tr w:rsidR="00F55FA1" w14:paraId="5E9D7815" w14:textId="77777777" w:rsidTr="009A6567">
        <w:trPr>
          <w:trHeight w:val="20"/>
        </w:trPr>
        <w:tc>
          <w:tcPr>
            <w:tcW w:w="1385" w:type="dxa"/>
            <w:vMerge/>
          </w:tcPr>
          <w:p w14:paraId="1F82A1F0" w14:textId="77777777" w:rsidR="00F55FA1" w:rsidRDefault="00F55FA1" w:rsidP="009A6567">
            <w:pPr>
              <w:rPr>
                <w:rFonts w:ascii="Calibri" w:hAnsi="Calibri" w:cs="Calibri"/>
              </w:rPr>
            </w:pPr>
          </w:p>
        </w:tc>
        <w:tc>
          <w:tcPr>
            <w:tcW w:w="1871" w:type="dxa"/>
            <w:vMerge/>
            <w:shd w:val="clear" w:color="auto" w:fill="auto"/>
          </w:tcPr>
          <w:p w14:paraId="718B324D" w14:textId="77777777" w:rsidR="00F55FA1" w:rsidRPr="00D73C73" w:rsidRDefault="00F55FA1" w:rsidP="009A6567"/>
        </w:tc>
        <w:tc>
          <w:tcPr>
            <w:tcW w:w="1842" w:type="dxa"/>
            <w:vMerge/>
          </w:tcPr>
          <w:p w14:paraId="17CC2B39" w14:textId="77777777" w:rsidR="00F55FA1" w:rsidRPr="00D73C73" w:rsidRDefault="00F55FA1" w:rsidP="009A6567"/>
        </w:tc>
        <w:tc>
          <w:tcPr>
            <w:tcW w:w="1828" w:type="dxa"/>
            <w:vMerge/>
          </w:tcPr>
          <w:p w14:paraId="692960E3" w14:textId="77777777" w:rsidR="00F55FA1" w:rsidRPr="00D73C73" w:rsidRDefault="00F55FA1" w:rsidP="009A6567"/>
        </w:tc>
        <w:tc>
          <w:tcPr>
            <w:tcW w:w="3984" w:type="dxa"/>
          </w:tcPr>
          <w:p w14:paraId="2B789DC8" w14:textId="05CD9A50" w:rsidR="00F55FA1" w:rsidRPr="00D73C73" w:rsidRDefault="00F55FA1" w:rsidP="009A6567">
            <w:r w:rsidRPr="00532DCF">
              <w:t>General support</w:t>
            </w:r>
          </w:p>
        </w:tc>
        <w:tc>
          <w:tcPr>
            <w:tcW w:w="992" w:type="dxa"/>
          </w:tcPr>
          <w:p w14:paraId="4D49CF82" w14:textId="77777777" w:rsidR="00F55FA1" w:rsidRPr="00D73C73" w:rsidRDefault="00F55FA1" w:rsidP="009A6567">
            <w:r>
              <w:t>7</w:t>
            </w:r>
          </w:p>
        </w:tc>
        <w:tc>
          <w:tcPr>
            <w:tcW w:w="3686" w:type="dxa"/>
          </w:tcPr>
          <w:p w14:paraId="23AA7D81" w14:textId="77777777" w:rsidR="00F55FA1" w:rsidRPr="00D73C73" w:rsidRDefault="00F55FA1" w:rsidP="009A6567">
            <w:r>
              <w:t>Acceptability, no change to principle implied</w:t>
            </w:r>
          </w:p>
        </w:tc>
      </w:tr>
      <w:tr w:rsidR="00F55FA1" w14:paraId="22F3507B" w14:textId="77777777" w:rsidTr="009A6567">
        <w:trPr>
          <w:trHeight w:val="20"/>
        </w:trPr>
        <w:tc>
          <w:tcPr>
            <w:tcW w:w="1385" w:type="dxa"/>
            <w:vMerge/>
          </w:tcPr>
          <w:p w14:paraId="5A149CA3" w14:textId="77777777" w:rsidR="00F55FA1" w:rsidRDefault="00F55FA1" w:rsidP="009A6567">
            <w:pPr>
              <w:rPr>
                <w:rFonts w:ascii="Calibri" w:hAnsi="Calibri" w:cs="Calibri"/>
              </w:rPr>
            </w:pPr>
          </w:p>
        </w:tc>
        <w:tc>
          <w:tcPr>
            <w:tcW w:w="1871" w:type="dxa"/>
            <w:vMerge/>
            <w:shd w:val="clear" w:color="auto" w:fill="auto"/>
          </w:tcPr>
          <w:p w14:paraId="63C9FF57" w14:textId="77777777" w:rsidR="00F55FA1" w:rsidRPr="00D73C73" w:rsidRDefault="00F55FA1" w:rsidP="009A6567"/>
        </w:tc>
        <w:tc>
          <w:tcPr>
            <w:tcW w:w="1842" w:type="dxa"/>
            <w:vMerge/>
          </w:tcPr>
          <w:p w14:paraId="19AFFE61" w14:textId="77777777" w:rsidR="00F55FA1" w:rsidRPr="00D73C73" w:rsidRDefault="00F55FA1" w:rsidP="009A6567"/>
        </w:tc>
        <w:tc>
          <w:tcPr>
            <w:tcW w:w="1828" w:type="dxa"/>
            <w:vMerge/>
          </w:tcPr>
          <w:p w14:paraId="2DD1439D" w14:textId="77777777" w:rsidR="00F55FA1" w:rsidRPr="00D73C73" w:rsidRDefault="00F55FA1" w:rsidP="009A6567"/>
        </w:tc>
        <w:tc>
          <w:tcPr>
            <w:tcW w:w="3984" w:type="dxa"/>
          </w:tcPr>
          <w:p w14:paraId="47983DF2" w14:textId="5CB83589" w:rsidR="00F55FA1" w:rsidRPr="00D73C73" w:rsidRDefault="00F55FA1" w:rsidP="009A6567">
            <w:r w:rsidRPr="00532DCF">
              <w:t>Participants should be able to ask for data about them to be deleted in some/all cases</w:t>
            </w:r>
          </w:p>
        </w:tc>
        <w:tc>
          <w:tcPr>
            <w:tcW w:w="992" w:type="dxa"/>
          </w:tcPr>
          <w:p w14:paraId="368D36F2" w14:textId="77777777" w:rsidR="00F55FA1" w:rsidRPr="00D73C73" w:rsidRDefault="00F55FA1" w:rsidP="009A6567">
            <w:r>
              <w:t>6</w:t>
            </w:r>
          </w:p>
        </w:tc>
        <w:tc>
          <w:tcPr>
            <w:tcW w:w="3686" w:type="dxa"/>
          </w:tcPr>
          <w:p w14:paraId="6281A712"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13AB2C29" w14:textId="77777777" w:rsidTr="009A6567">
        <w:trPr>
          <w:trHeight w:val="20"/>
        </w:trPr>
        <w:tc>
          <w:tcPr>
            <w:tcW w:w="1385" w:type="dxa"/>
            <w:vMerge/>
          </w:tcPr>
          <w:p w14:paraId="6B634A95" w14:textId="77777777" w:rsidR="00F55FA1" w:rsidRDefault="00F55FA1" w:rsidP="009A6567">
            <w:pPr>
              <w:rPr>
                <w:rFonts w:ascii="Calibri" w:hAnsi="Calibri" w:cs="Calibri"/>
              </w:rPr>
            </w:pPr>
          </w:p>
        </w:tc>
        <w:tc>
          <w:tcPr>
            <w:tcW w:w="1871" w:type="dxa"/>
            <w:vMerge/>
            <w:shd w:val="clear" w:color="auto" w:fill="auto"/>
          </w:tcPr>
          <w:p w14:paraId="5B313668" w14:textId="77777777" w:rsidR="00F55FA1" w:rsidRPr="00D73C73" w:rsidRDefault="00F55FA1" w:rsidP="009A6567"/>
        </w:tc>
        <w:tc>
          <w:tcPr>
            <w:tcW w:w="1842" w:type="dxa"/>
            <w:vMerge/>
          </w:tcPr>
          <w:p w14:paraId="19E32114" w14:textId="77777777" w:rsidR="00F55FA1" w:rsidRPr="00D73C73" w:rsidRDefault="00F55FA1" w:rsidP="009A6567"/>
        </w:tc>
        <w:tc>
          <w:tcPr>
            <w:tcW w:w="1828" w:type="dxa"/>
            <w:vMerge/>
          </w:tcPr>
          <w:p w14:paraId="4E988A04" w14:textId="77777777" w:rsidR="00F55FA1" w:rsidRPr="00D73C73" w:rsidRDefault="00F55FA1" w:rsidP="009A6567"/>
        </w:tc>
        <w:tc>
          <w:tcPr>
            <w:tcW w:w="3984" w:type="dxa"/>
          </w:tcPr>
          <w:p w14:paraId="010426B4" w14:textId="43F98EFD" w:rsidR="00F55FA1" w:rsidRPr="00D73C73" w:rsidRDefault="00F55FA1" w:rsidP="009A6567">
            <w:r>
              <w:t>This topic is p</w:t>
            </w:r>
            <w:r w:rsidRPr="00532DCF">
              <w:t>oorly communicated to participants</w:t>
            </w:r>
          </w:p>
        </w:tc>
        <w:tc>
          <w:tcPr>
            <w:tcW w:w="992" w:type="dxa"/>
          </w:tcPr>
          <w:p w14:paraId="174D8A4E" w14:textId="77777777" w:rsidR="00F55FA1" w:rsidRPr="00D73C73" w:rsidRDefault="00F55FA1" w:rsidP="009A6567">
            <w:r>
              <w:t>5</w:t>
            </w:r>
          </w:p>
        </w:tc>
        <w:tc>
          <w:tcPr>
            <w:tcW w:w="3686" w:type="dxa"/>
          </w:tcPr>
          <w:p w14:paraId="14BF8DAF" w14:textId="77777777" w:rsidR="00F55FA1" w:rsidRPr="00D73C73" w:rsidRDefault="00F55FA1" w:rsidP="009A6567">
            <w:r>
              <w:t>Novelty</w:t>
            </w:r>
          </w:p>
        </w:tc>
      </w:tr>
      <w:tr w:rsidR="00F55FA1" w14:paraId="73F715DC" w14:textId="77777777" w:rsidTr="009A6567">
        <w:trPr>
          <w:trHeight w:val="20"/>
        </w:trPr>
        <w:tc>
          <w:tcPr>
            <w:tcW w:w="1385" w:type="dxa"/>
            <w:vMerge/>
          </w:tcPr>
          <w:p w14:paraId="28C9D7DB" w14:textId="77777777" w:rsidR="00F55FA1" w:rsidRDefault="00F55FA1" w:rsidP="009A6567">
            <w:pPr>
              <w:rPr>
                <w:rFonts w:ascii="Calibri" w:hAnsi="Calibri" w:cs="Calibri"/>
              </w:rPr>
            </w:pPr>
          </w:p>
        </w:tc>
        <w:tc>
          <w:tcPr>
            <w:tcW w:w="1871" w:type="dxa"/>
            <w:vMerge/>
            <w:shd w:val="clear" w:color="auto" w:fill="auto"/>
          </w:tcPr>
          <w:p w14:paraId="626ABC2B" w14:textId="77777777" w:rsidR="00F55FA1" w:rsidRPr="00D73C73" w:rsidRDefault="00F55FA1" w:rsidP="009A6567"/>
        </w:tc>
        <w:tc>
          <w:tcPr>
            <w:tcW w:w="1842" w:type="dxa"/>
            <w:vMerge/>
          </w:tcPr>
          <w:p w14:paraId="6848232E" w14:textId="77777777" w:rsidR="00F55FA1" w:rsidRPr="00D73C73" w:rsidRDefault="00F55FA1" w:rsidP="009A6567"/>
        </w:tc>
        <w:tc>
          <w:tcPr>
            <w:tcW w:w="1828" w:type="dxa"/>
            <w:vMerge/>
          </w:tcPr>
          <w:p w14:paraId="3AA44E09" w14:textId="77777777" w:rsidR="00F55FA1" w:rsidRPr="00D73C73" w:rsidRDefault="00F55FA1" w:rsidP="009A6567"/>
        </w:tc>
        <w:tc>
          <w:tcPr>
            <w:tcW w:w="3984" w:type="dxa"/>
          </w:tcPr>
          <w:p w14:paraId="4096272E" w14:textId="120B66AE" w:rsidR="00F55FA1" w:rsidRPr="00D73C73" w:rsidRDefault="00F55FA1" w:rsidP="009A6567">
            <w:r w:rsidRPr="009652A5">
              <w:t>Don't agree that data should always be made available, even for approved, bone fide research and in line with consent</w:t>
            </w:r>
          </w:p>
        </w:tc>
        <w:tc>
          <w:tcPr>
            <w:tcW w:w="992" w:type="dxa"/>
          </w:tcPr>
          <w:p w14:paraId="5B69EC19" w14:textId="77777777" w:rsidR="00F55FA1" w:rsidRPr="00D73C73" w:rsidRDefault="00F55FA1" w:rsidP="009A6567">
            <w:r>
              <w:t>4</w:t>
            </w:r>
          </w:p>
        </w:tc>
        <w:tc>
          <w:tcPr>
            <w:tcW w:w="3686" w:type="dxa"/>
          </w:tcPr>
          <w:p w14:paraId="09935380"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3EE76301" w14:textId="77777777" w:rsidTr="009A6567">
        <w:trPr>
          <w:trHeight w:val="20"/>
        </w:trPr>
        <w:tc>
          <w:tcPr>
            <w:tcW w:w="1385" w:type="dxa"/>
            <w:vMerge w:val="restart"/>
          </w:tcPr>
          <w:p w14:paraId="690E9A3F" w14:textId="77777777" w:rsidR="00F55FA1" w:rsidRPr="00D73C73" w:rsidRDefault="00F55FA1" w:rsidP="009A6567">
            <w:r>
              <w:rPr>
                <w:rFonts w:ascii="Calibri" w:hAnsi="Calibri" w:cs="Calibri"/>
              </w:rPr>
              <w:t>D1 Protecting study integrity by design</w:t>
            </w:r>
          </w:p>
        </w:tc>
        <w:tc>
          <w:tcPr>
            <w:tcW w:w="1871" w:type="dxa"/>
            <w:vMerge w:val="restart"/>
            <w:shd w:val="clear" w:color="auto" w:fill="auto"/>
          </w:tcPr>
          <w:p w14:paraId="70405081" w14:textId="77777777" w:rsidR="00F55FA1" w:rsidRPr="00D73C73" w:rsidRDefault="00F55FA1" w:rsidP="009A6567">
            <w:r>
              <w:t>63</w:t>
            </w:r>
          </w:p>
        </w:tc>
        <w:tc>
          <w:tcPr>
            <w:tcW w:w="1842" w:type="dxa"/>
            <w:vMerge w:val="restart"/>
          </w:tcPr>
          <w:p w14:paraId="248B53E1" w14:textId="4484FD05" w:rsidR="00F55FA1" w:rsidRDefault="00F55FA1" w:rsidP="009A6567">
            <w:r>
              <w:t>26</w:t>
            </w:r>
          </w:p>
        </w:tc>
        <w:tc>
          <w:tcPr>
            <w:tcW w:w="1828" w:type="dxa"/>
            <w:vMerge w:val="restart"/>
          </w:tcPr>
          <w:p w14:paraId="606A4C51" w14:textId="68465F68" w:rsidR="00F55FA1" w:rsidRDefault="00F55FA1" w:rsidP="009A6567">
            <w:pPr>
              <w:rPr>
                <w:b/>
                <w:bCs/>
              </w:rPr>
            </w:pPr>
            <w:r>
              <w:rPr>
                <w:b/>
                <w:bCs/>
              </w:rPr>
              <w:t xml:space="preserve">Clarity: </w:t>
            </w:r>
            <w:r w:rsidRPr="00F55FA1">
              <w:t>7</w:t>
            </w:r>
          </w:p>
          <w:p w14:paraId="68FEADCB" w14:textId="64560CE7" w:rsidR="00F55FA1" w:rsidRDefault="00F55FA1" w:rsidP="009A6567">
            <w:pPr>
              <w:rPr>
                <w:b/>
                <w:bCs/>
              </w:rPr>
            </w:pPr>
            <w:r>
              <w:rPr>
                <w:b/>
                <w:bCs/>
              </w:rPr>
              <w:t xml:space="preserve">Practicability: </w:t>
            </w:r>
            <w:r w:rsidRPr="00F55FA1">
              <w:t>18</w:t>
            </w:r>
          </w:p>
          <w:p w14:paraId="0D5E33F1" w14:textId="4B43B6B7" w:rsidR="00F55FA1" w:rsidRPr="003231A0" w:rsidRDefault="00F55FA1" w:rsidP="009A6567">
            <w:r>
              <w:rPr>
                <w:b/>
                <w:bCs/>
              </w:rPr>
              <w:t xml:space="preserve">Acceptability: </w:t>
            </w:r>
            <w:r w:rsidRPr="00F55FA1">
              <w:t>28</w:t>
            </w:r>
          </w:p>
          <w:p w14:paraId="71FB6D4E" w14:textId="52BD6E6D" w:rsidR="00F55FA1" w:rsidRPr="003231A0" w:rsidRDefault="00F55FA1" w:rsidP="009A6567">
            <w:r>
              <w:rPr>
                <w:b/>
                <w:bCs/>
              </w:rPr>
              <w:t xml:space="preserve">Novelty: </w:t>
            </w:r>
            <w:r w:rsidRPr="00F55FA1">
              <w:t>13</w:t>
            </w:r>
          </w:p>
          <w:p w14:paraId="147CD331" w14:textId="50ABC260" w:rsidR="00F55FA1" w:rsidRDefault="00F55FA1" w:rsidP="009A6567">
            <w:r>
              <w:rPr>
                <w:b/>
                <w:bCs/>
              </w:rPr>
              <w:t xml:space="preserve">Other: </w:t>
            </w:r>
            <w:r w:rsidRPr="00F55FA1">
              <w:t>33</w:t>
            </w:r>
          </w:p>
        </w:tc>
        <w:tc>
          <w:tcPr>
            <w:tcW w:w="3984" w:type="dxa"/>
          </w:tcPr>
          <w:p w14:paraId="16063E21" w14:textId="67B46330" w:rsidR="00F55FA1" w:rsidRPr="00D73C73" w:rsidRDefault="00F55FA1" w:rsidP="009A6567">
            <w:r>
              <w:t>General support</w:t>
            </w:r>
          </w:p>
        </w:tc>
        <w:tc>
          <w:tcPr>
            <w:tcW w:w="992" w:type="dxa"/>
          </w:tcPr>
          <w:p w14:paraId="088A3F8C" w14:textId="77777777" w:rsidR="00F55FA1" w:rsidRPr="00D73C73" w:rsidRDefault="00F55FA1" w:rsidP="009A6567">
            <w:r>
              <w:t>8</w:t>
            </w:r>
          </w:p>
        </w:tc>
        <w:tc>
          <w:tcPr>
            <w:tcW w:w="3686" w:type="dxa"/>
          </w:tcPr>
          <w:p w14:paraId="3AB4A33E" w14:textId="77777777" w:rsidR="00F55FA1" w:rsidRPr="00D73C73" w:rsidRDefault="00F55FA1" w:rsidP="009A6567">
            <w:r>
              <w:t>Acceptability, no change to principle implied</w:t>
            </w:r>
          </w:p>
        </w:tc>
      </w:tr>
      <w:tr w:rsidR="00F55FA1" w14:paraId="78141EBD" w14:textId="77777777" w:rsidTr="009A6567">
        <w:trPr>
          <w:trHeight w:val="20"/>
        </w:trPr>
        <w:tc>
          <w:tcPr>
            <w:tcW w:w="1385" w:type="dxa"/>
            <w:vMerge/>
          </w:tcPr>
          <w:p w14:paraId="4DCE0344" w14:textId="77777777" w:rsidR="00F55FA1" w:rsidRDefault="00F55FA1" w:rsidP="009A6567">
            <w:pPr>
              <w:rPr>
                <w:rFonts w:ascii="Calibri" w:hAnsi="Calibri" w:cs="Calibri"/>
              </w:rPr>
            </w:pPr>
          </w:p>
        </w:tc>
        <w:tc>
          <w:tcPr>
            <w:tcW w:w="1871" w:type="dxa"/>
            <w:vMerge/>
            <w:shd w:val="clear" w:color="auto" w:fill="auto"/>
          </w:tcPr>
          <w:p w14:paraId="736022BD" w14:textId="77777777" w:rsidR="00F55FA1" w:rsidRPr="00D73C73" w:rsidRDefault="00F55FA1" w:rsidP="009A6567"/>
        </w:tc>
        <w:tc>
          <w:tcPr>
            <w:tcW w:w="1842" w:type="dxa"/>
            <w:vMerge/>
          </w:tcPr>
          <w:p w14:paraId="5E2DC3B9" w14:textId="77777777" w:rsidR="00F55FA1" w:rsidRPr="00D73C73" w:rsidRDefault="00F55FA1" w:rsidP="009A6567"/>
        </w:tc>
        <w:tc>
          <w:tcPr>
            <w:tcW w:w="1828" w:type="dxa"/>
            <w:vMerge/>
          </w:tcPr>
          <w:p w14:paraId="1922B8EE" w14:textId="77777777" w:rsidR="00F55FA1" w:rsidRPr="00D73C73" w:rsidRDefault="00F55FA1" w:rsidP="009A6567"/>
        </w:tc>
        <w:tc>
          <w:tcPr>
            <w:tcW w:w="3984" w:type="dxa"/>
          </w:tcPr>
          <w:p w14:paraId="7B3BF007" w14:textId="6343FDBF" w:rsidR="00F55FA1" w:rsidRPr="00D73C73" w:rsidRDefault="00F55FA1" w:rsidP="009A6567">
            <w:r w:rsidRPr="00BA72D1">
              <w:t>Support flexibility to accommodate participants' changing circumstances</w:t>
            </w:r>
          </w:p>
        </w:tc>
        <w:tc>
          <w:tcPr>
            <w:tcW w:w="992" w:type="dxa"/>
          </w:tcPr>
          <w:p w14:paraId="45742764" w14:textId="77777777" w:rsidR="00F55FA1" w:rsidRPr="00D73C73" w:rsidRDefault="00F55FA1" w:rsidP="009A6567">
            <w:r>
              <w:t>6</w:t>
            </w:r>
          </w:p>
        </w:tc>
        <w:tc>
          <w:tcPr>
            <w:tcW w:w="3686" w:type="dxa"/>
          </w:tcPr>
          <w:p w14:paraId="14180212" w14:textId="77777777" w:rsidR="00F55FA1" w:rsidRPr="00D73C73" w:rsidRDefault="00F55FA1" w:rsidP="009A6567">
            <w:r>
              <w:t>Acceptability, no change to principle implied</w:t>
            </w:r>
          </w:p>
        </w:tc>
      </w:tr>
      <w:tr w:rsidR="00F55FA1" w14:paraId="6AB0A615" w14:textId="77777777" w:rsidTr="009A6567">
        <w:trPr>
          <w:trHeight w:val="20"/>
        </w:trPr>
        <w:tc>
          <w:tcPr>
            <w:tcW w:w="1385" w:type="dxa"/>
            <w:vMerge/>
          </w:tcPr>
          <w:p w14:paraId="36EC2D53" w14:textId="77777777" w:rsidR="00F55FA1" w:rsidRDefault="00F55FA1" w:rsidP="009A6567">
            <w:pPr>
              <w:rPr>
                <w:rFonts w:ascii="Calibri" w:hAnsi="Calibri" w:cs="Calibri"/>
              </w:rPr>
            </w:pPr>
          </w:p>
        </w:tc>
        <w:tc>
          <w:tcPr>
            <w:tcW w:w="1871" w:type="dxa"/>
            <w:vMerge/>
            <w:shd w:val="clear" w:color="auto" w:fill="auto"/>
          </w:tcPr>
          <w:p w14:paraId="1D939BF3" w14:textId="77777777" w:rsidR="00F55FA1" w:rsidRPr="00D73C73" w:rsidRDefault="00F55FA1" w:rsidP="009A6567"/>
        </w:tc>
        <w:tc>
          <w:tcPr>
            <w:tcW w:w="1842" w:type="dxa"/>
            <w:vMerge/>
          </w:tcPr>
          <w:p w14:paraId="379FB33B" w14:textId="77777777" w:rsidR="00F55FA1" w:rsidRPr="00D73C73" w:rsidRDefault="00F55FA1" w:rsidP="009A6567"/>
        </w:tc>
        <w:tc>
          <w:tcPr>
            <w:tcW w:w="1828" w:type="dxa"/>
            <w:vMerge/>
          </w:tcPr>
          <w:p w14:paraId="4F888B69" w14:textId="77777777" w:rsidR="00F55FA1" w:rsidRPr="00D73C73" w:rsidRDefault="00F55FA1" w:rsidP="009A6567"/>
        </w:tc>
        <w:tc>
          <w:tcPr>
            <w:tcW w:w="3984" w:type="dxa"/>
          </w:tcPr>
          <w:p w14:paraId="6803C487" w14:textId="07D6AAC5" w:rsidR="00F55FA1" w:rsidRPr="00D73C73" w:rsidRDefault="00F55FA1" w:rsidP="009A6567">
            <w:r w:rsidRPr="00BA72D1">
              <w:t>May be difficult to put into practice (generally)</w:t>
            </w:r>
          </w:p>
        </w:tc>
        <w:tc>
          <w:tcPr>
            <w:tcW w:w="992" w:type="dxa"/>
          </w:tcPr>
          <w:p w14:paraId="73976F78" w14:textId="77777777" w:rsidR="00F55FA1" w:rsidRPr="00D73C73" w:rsidRDefault="00F55FA1" w:rsidP="009A6567">
            <w:r>
              <w:t>5</w:t>
            </w:r>
          </w:p>
        </w:tc>
        <w:tc>
          <w:tcPr>
            <w:tcW w:w="3686" w:type="dxa"/>
          </w:tcPr>
          <w:p w14:paraId="139C352C" w14:textId="77777777" w:rsidR="00F55FA1" w:rsidRPr="00D73C73" w:rsidRDefault="00F55FA1" w:rsidP="009A6567">
            <w:r>
              <w:t>Practicability</w:t>
            </w:r>
          </w:p>
        </w:tc>
      </w:tr>
      <w:tr w:rsidR="00F55FA1" w14:paraId="32E43660" w14:textId="77777777" w:rsidTr="009A6567">
        <w:trPr>
          <w:trHeight w:val="20"/>
        </w:trPr>
        <w:tc>
          <w:tcPr>
            <w:tcW w:w="1385" w:type="dxa"/>
            <w:vMerge/>
          </w:tcPr>
          <w:p w14:paraId="15E07050" w14:textId="77777777" w:rsidR="00F55FA1" w:rsidRDefault="00F55FA1" w:rsidP="009A6567">
            <w:pPr>
              <w:rPr>
                <w:rFonts w:ascii="Calibri" w:hAnsi="Calibri" w:cs="Calibri"/>
              </w:rPr>
            </w:pPr>
          </w:p>
        </w:tc>
        <w:tc>
          <w:tcPr>
            <w:tcW w:w="1871" w:type="dxa"/>
            <w:vMerge/>
            <w:shd w:val="clear" w:color="auto" w:fill="auto"/>
          </w:tcPr>
          <w:p w14:paraId="5E416A21" w14:textId="77777777" w:rsidR="00F55FA1" w:rsidRPr="00D73C73" w:rsidRDefault="00F55FA1" w:rsidP="009A6567"/>
        </w:tc>
        <w:tc>
          <w:tcPr>
            <w:tcW w:w="1842" w:type="dxa"/>
            <w:vMerge/>
          </w:tcPr>
          <w:p w14:paraId="4711B1E9" w14:textId="77777777" w:rsidR="00F55FA1" w:rsidRPr="00D73C73" w:rsidRDefault="00F55FA1" w:rsidP="009A6567"/>
        </w:tc>
        <w:tc>
          <w:tcPr>
            <w:tcW w:w="1828" w:type="dxa"/>
            <w:vMerge/>
          </w:tcPr>
          <w:p w14:paraId="2A1F06DB" w14:textId="77777777" w:rsidR="00F55FA1" w:rsidRPr="00D73C73" w:rsidRDefault="00F55FA1" w:rsidP="009A6567"/>
        </w:tc>
        <w:tc>
          <w:tcPr>
            <w:tcW w:w="3984" w:type="dxa"/>
          </w:tcPr>
          <w:p w14:paraId="28BA8971" w14:textId="373C02EB" w:rsidR="00F55FA1" w:rsidRPr="00D73C73" w:rsidRDefault="00F55FA1" w:rsidP="009A6567">
            <w:r w:rsidRPr="00BA72D1">
              <w:t>Must be transparent with participants about data collection methods / participants must agree/consent to them</w:t>
            </w:r>
          </w:p>
        </w:tc>
        <w:tc>
          <w:tcPr>
            <w:tcW w:w="992" w:type="dxa"/>
          </w:tcPr>
          <w:p w14:paraId="17376EB9" w14:textId="77777777" w:rsidR="00F55FA1" w:rsidRPr="00D73C73" w:rsidRDefault="00F55FA1" w:rsidP="009A6567">
            <w:r>
              <w:t>4</w:t>
            </w:r>
          </w:p>
        </w:tc>
        <w:tc>
          <w:tcPr>
            <w:tcW w:w="3686" w:type="dxa"/>
          </w:tcPr>
          <w:p w14:paraId="449F6B4D"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04F7D974" w14:textId="77777777" w:rsidTr="009A6567">
        <w:trPr>
          <w:trHeight w:val="20"/>
        </w:trPr>
        <w:tc>
          <w:tcPr>
            <w:tcW w:w="1385" w:type="dxa"/>
            <w:vMerge/>
          </w:tcPr>
          <w:p w14:paraId="7806CCB3" w14:textId="77777777" w:rsidR="00F55FA1" w:rsidRDefault="00F55FA1" w:rsidP="009A6567">
            <w:pPr>
              <w:rPr>
                <w:rFonts w:ascii="Calibri" w:hAnsi="Calibri" w:cs="Calibri"/>
              </w:rPr>
            </w:pPr>
          </w:p>
        </w:tc>
        <w:tc>
          <w:tcPr>
            <w:tcW w:w="1871" w:type="dxa"/>
            <w:vMerge/>
            <w:shd w:val="clear" w:color="auto" w:fill="auto"/>
          </w:tcPr>
          <w:p w14:paraId="37E7E856" w14:textId="77777777" w:rsidR="00F55FA1" w:rsidRPr="00D73C73" w:rsidRDefault="00F55FA1" w:rsidP="009A6567"/>
        </w:tc>
        <w:tc>
          <w:tcPr>
            <w:tcW w:w="1842" w:type="dxa"/>
            <w:vMerge/>
          </w:tcPr>
          <w:p w14:paraId="7B84D1D9" w14:textId="77777777" w:rsidR="00F55FA1" w:rsidRPr="00D73C73" w:rsidRDefault="00F55FA1" w:rsidP="009A6567"/>
        </w:tc>
        <w:tc>
          <w:tcPr>
            <w:tcW w:w="1828" w:type="dxa"/>
            <w:vMerge/>
          </w:tcPr>
          <w:p w14:paraId="34580151" w14:textId="77777777" w:rsidR="00F55FA1" w:rsidRPr="00D73C73" w:rsidRDefault="00F55FA1" w:rsidP="009A6567"/>
        </w:tc>
        <w:tc>
          <w:tcPr>
            <w:tcW w:w="3984" w:type="dxa"/>
          </w:tcPr>
          <w:p w14:paraId="5CB7F398" w14:textId="46EDD0B2" w:rsidR="00F55FA1" w:rsidRPr="00D73C73" w:rsidRDefault="00F55FA1" w:rsidP="009A6567">
            <w:r w:rsidRPr="00BA72D1">
              <w:t>Presenting participants with options may encourage them to stop or reduce participation when they otherwise would not have</w:t>
            </w:r>
          </w:p>
        </w:tc>
        <w:tc>
          <w:tcPr>
            <w:tcW w:w="992" w:type="dxa"/>
          </w:tcPr>
          <w:p w14:paraId="1808EDAE" w14:textId="77777777" w:rsidR="00F55FA1" w:rsidRPr="00D73C73" w:rsidRDefault="00F55FA1" w:rsidP="009A6567">
            <w:r>
              <w:t>3</w:t>
            </w:r>
          </w:p>
        </w:tc>
        <w:tc>
          <w:tcPr>
            <w:tcW w:w="3686" w:type="dxa"/>
          </w:tcPr>
          <w:p w14:paraId="2992EF6C" w14:textId="77777777" w:rsidR="00F55FA1" w:rsidRPr="00D73C73" w:rsidRDefault="00F55FA1" w:rsidP="009A6567">
            <w:r>
              <w:t>Practicability</w:t>
            </w:r>
          </w:p>
        </w:tc>
      </w:tr>
      <w:tr w:rsidR="00F55FA1" w14:paraId="110EABBC" w14:textId="77777777" w:rsidTr="009A6567">
        <w:trPr>
          <w:trHeight w:val="20"/>
        </w:trPr>
        <w:tc>
          <w:tcPr>
            <w:tcW w:w="1385" w:type="dxa"/>
            <w:vMerge/>
          </w:tcPr>
          <w:p w14:paraId="335DFB1A" w14:textId="77777777" w:rsidR="00F55FA1" w:rsidRDefault="00F55FA1" w:rsidP="009A6567">
            <w:pPr>
              <w:rPr>
                <w:rFonts w:ascii="Calibri" w:hAnsi="Calibri" w:cs="Calibri"/>
              </w:rPr>
            </w:pPr>
          </w:p>
        </w:tc>
        <w:tc>
          <w:tcPr>
            <w:tcW w:w="1871" w:type="dxa"/>
            <w:vMerge/>
            <w:shd w:val="clear" w:color="auto" w:fill="auto"/>
          </w:tcPr>
          <w:p w14:paraId="3776E49F" w14:textId="77777777" w:rsidR="00F55FA1" w:rsidRPr="00D73C73" w:rsidRDefault="00F55FA1" w:rsidP="009A6567"/>
        </w:tc>
        <w:tc>
          <w:tcPr>
            <w:tcW w:w="1842" w:type="dxa"/>
            <w:vMerge/>
          </w:tcPr>
          <w:p w14:paraId="350473C7" w14:textId="77777777" w:rsidR="00F55FA1" w:rsidRPr="00D73C73" w:rsidRDefault="00F55FA1" w:rsidP="009A6567"/>
        </w:tc>
        <w:tc>
          <w:tcPr>
            <w:tcW w:w="1828" w:type="dxa"/>
            <w:vMerge/>
          </w:tcPr>
          <w:p w14:paraId="773E8F03" w14:textId="77777777" w:rsidR="00F55FA1" w:rsidRPr="00D73C73" w:rsidRDefault="00F55FA1" w:rsidP="009A6567"/>
        </w:tc>
        <w:tc>
          <w:tcPr>
            <w:tcW w:w="3984" w:type="dxa"/>
          </w:tcPr>
          <w:p w14:paraId="2A898931" w14:textId="497D067A" w:rsidR="00F55FA1" w:rsidRPr="00BA72D1" w:rsidRDefault="00F55FA1" w:rsidP="009A6567">
            <w:r w:rsidRPr="00BA72D1">
              <w:t>Studies not usually designed for reduced participation or flexibility with follow-up</w:t>
            </w:r>
          </w:p>
        </w:tc>
        <w:tc>
          <w:tcPr>
            <w:tcW w:w="992" w:type="dxa"/>
          </w:tcPr>
          <w:p w14:paraId="7960F118" w14:textId="77777777" w:rsidR="00F55FA1" w:rsidRPr="00BA72D1" w:rsidRDefault="00F55FA1" w:rsidP="009A6567">
            <w:r>
              <w:t>3</w:t>
            </w:r>
          </w:p>
        </w:tc>
        <w:tc>
          <w:tcPr>
            <w:tcW w:w="3686" w:type="dxa"/>
          </w:tcPr>
          <w:p w14:paraId="170E0CD3" w14:textId="77777777" w:rsidR="00F55FA1" w:rsidRPr="00BA72D1" w:rsidRDefault="00F55FA1" w:rsidP="009A6567">
            <w:r>
              <w:t>Novelty</w:t>
            </w:r>
          </w:p>
        </w:tc>
      </w:tr>
      <w:tr w:rsidR="00F55FA1" w14:paraId="58411CC4" w14:textId="77777777" w:rsidTr="009A6567">
        <w:trPr>
          <w:trHeight w:val="20"/>
        </w:trPr>
        <w:tc>
          <w:tcPr>
            <w:tcW w:w="1385" w:type="dxa"/>
            <w:vMerge/>
          </w:tcPr>
          <w:p w14:paraId="7ADEFDCC" w14:textId="77777777" w:rsidR="00F55FA1" w:rsidRDefault="00F55FA1" w:rsidP="009A6567">
            <w:pPr>
              <w:rPr>
                <w:rFonts w:ascii="Calibri" w:hAnsi="Calibri" w:cs="Calibri"/>
              </w:rPr>
            </w:pPr>
          </w:p>
        </w:tc>
        <w:tc>
          <w:tcPr>
            <w:tcW w:w="1871" w:type="dxa"/>
            <w:vMerge/>
            <w:shd w:val="clear" w:color="auto" w:fill="auto"/>
          </w:tcPr>
          <w:p w14:paraId="57BB6548" w14:textId="77777777" w:rsidR="00F55FA1" w:rsidRPr="00D73C73" w:rsidRDefault="00F55FA1" w:rsidP="009A6567"/>
        </w:tc>
        <w:tc>
          <w:tcPr>
            <w:tcW w:w="1842" w:type="dxa"/>
            <w:vMerge/>
          </w:tcPr>
          <w:p w14:paraId="059F4F9B" w14:textId="77777777" w:rsidR="00F55FA1" w:rsidRPr="00D73C73" w:rsidRDefault="00F55FA1" w:rsidP="009A6567"/>
        </w:tc>
        <w:tc>
          <w:tcPr>
            <w:tcW w:w="1828" w:type="dxa"/>
            <w:vMerge/>
          </w:tcPr>
          <w:p w14:paraId="6F6A953B" w14:textId="77777777" w:rsidR="00F55FA1" w:rsidRPr="00D73C73" w:rsidRDefault="00F55FA1" w:rsidP="009A6567"/>
        </w:tc>
        <w:tc>
          <w:tcPr>
            <w:tcW w:w="3984" w:type="dxa"/>
          </w:tcPr>
          <w:p w14:paraId="5074A88E" w14:textId="0CB8C115" w:rsidR="00F55FA1" w:rsidRPr="00BA72D1" w:rsidRDefault="00F55FA1" w:rsidP="009A6567">
            <w:r w:rsidRPr="00BA72D1">
              <w:t>Already considered best practice / acceptable by most</w:t>
            </w:r>
          </w:p>
        </w:tc>
        <w:tc>
          <w:tcPr>
            <w:tcW w:w="992" w:type="dxa"/>
          </w:tcPr>
          <w:p w14:paraId="267323BB" w14:textId="77777777" w:rsidR="00F55FA1" w:rsidRPr="00BA72D1" w:rsidRDefault="00F55FA1" w:rsidP="009A6567">
            <w:r>
              <w:t>3</w:t>
            </w:r>
          </w:p>
        </w:tc>
        <w:tc>
          <w:tcPr>
            <w:tcW w:w="3686" w:type="dxa"/>
          </w:tcPr>
          <w:p w14:paraId="2A2E961A" w14:textId="77777777" w:rsidR="00F55FA1" w:rsidRPr="00BA72D1" w:rsidRDefault="00F55FA1" w:rsidP="009A6567">
            <w:r>
              <w:t>Novelty</w:t>
            </w:r>
          </w:p>
        </w:tc>
      </w:tr>
      <w:tr w:rsidR="00F55FA1" w14:paraId="22F35BDC" w14:textId="77777777" w:rsidTr="009A6567">
        <w:trPr>
          <w:trHeight w:val="20"/>
        </w:trPr>
        <w:tc>
          <w:tcPr>
            <w:tcW w:w="1385" w:type="dxa"/>
            <w:vMerge w:val="restart"/>
          </w:tcPr>
          <w:p w14:paraId="54F96351" w14:textId="77777777" w:rsidR="00F55FA1" w:rsidRPr="00D73C73" w:rsidRDefault="00F55FA1" w:rsidP="009A6567">
            <w:r>
              <w:rPr>
                <w:rFonts w:ascii="Calibri" w:hAnsi="Calibri" w:cs="Calibri"/>
              </w:rPr>
              <w:t>D2 Protocol content</w:t>
            </w:r>
          </w:p>
        </w:tc>
        <w:tc>
          <w:tcPr>
            <w:tcW w:w="1871" w:type="dxa"/>
            <w:vMerge w:val="restart"/>
            <w:shd w:val="clear" w:color="auto" w:fill="auto"/>
          </w:tcPr>
          <w:p w14:paraId="7E640BA4" w14:textId="77777777" w:rsidR="00F55FA1" w:rsidRPr="00D73C73" w:rsidRDefault="00F55FA1" w:rsidP="009A6567">
            <w:r>
              <w:t>66</w:t>
            </w:r>
          </w:p>
        </w:tc>
        <w:tc>
          <w:tcPr>
            <w:tcW w:w="1842" w:type="dxa"/>
            <w:vMerge w:val="restart"/>
          </w:tcPr>
          <w:p w14:paraId="43B17D7F" w14:textId="3CEB8B7F" w:rsidR="00F55FA1" w:rsidRDefault="00F55FA1" w:rsidP="009A6567">
            <w:r>
              <w:t>11</w:t>
            </w:r>
          </w:p>
        </w:tc>
        <w:tc>
          <w:tcPr>
            <w:tcW w:w="1828" w:type="dxa"/>
            <w:vMerge w:val="restart"/>
          </w:tcPr>
          <w:p w14:paraId="6CD10B67" w14:textId="3BDAB9FC" w:rsidR="00F55FA1" w:rsidRDefault="00F55FA1" w:rsidP="009A6567">
            <w:pPr>
              <w:rPr>
                <w:b/>
                <w:bCs/>
              </w:rPr>
            </w:pPr>
            <w:r>
              <w:rPr>
                <w:b/>
                <w:bCs/>
              </w:rPr>
              <w:t xml:space="preserve">Clarity: </w:t>
            </w:r>
            <w:r w:rsidRPr="00F55FA1">
              <w:t>1</w:t>
            </w:r>
          </w:p>
          <w:p w14:paraId="2AAF54D9" w14:textId="00BDEA66" w:rsidR="00F55FA1" w:rsidRDefault="00F55FA1" w:rsidP="009A6567">
            <w:pPr>
              <w:rPr>
                <w:b/>
                <w:bCs/>
              </w:rPr>
            </w:pPr>
            <w:r>
              <w:rPr>
                <w:b/>
                <w:bCs/>
              </w:rPr>
              <w:t xml:space="preserve">Practicability: </w:t>
            </w:r>
            <w:r w:rsidRPr="00F55FA1">
              <w:t>11</w:t>
            </w:r>
          </w:p>
          <w:p w14:paraId="2356C800" w14:textId="56DA4DAD" w:rsidR="00F55FA1" w:rsidRPr="003231A0" w:rsidRDefault="00F55FA1" w:rsidP="009A6567">
            <w:r>
              <w:rPr>
                <w:b/>
                <w:bCs/>
              </w:rPr>
              <w:t xml:space="preserve">Acceptability: </w:t>
            </w:r>
            <w:r w:rsidRPr="00F55FA1">
              <w:t>25</w:t>
            </w:r>
          </w:p>
          <w:p w14:paraId="53436032" w14:textId="0CE8862F" w:rsidR="00F55FA1" w:rsidRPr="003231A0" w:rsidRDefault="00F55FA1" w:rsidP="009A6567">
            <w:r>
              <w:rPr>
                <w:b/>
                <w:bCs/>
              </w:rPr>
              <w:t xml:space="preserve">Novelty: </w:t>
            </w:r>
            <w:r w:rsidRPr="00F55FA1">
              <w:t>17</w:t>
            </w:r>
          </w:p>
          <w:p w14:paraId="04190947" w14:textId="6D20A2DA" w:rsidR="00F55FA1" w:rsidRDefault="00F55FA1" w:rsidP="009A6567">
            <w:r>
              <w:rPr>
                <w:b/>
                <w:bCs/>
              </w:rPr>
              <w:lastRenderedPageBreak/>
              <w:t xml:space="preserve">Other: </w:t>
            </w:r>
            <w:r w:rsidRPr="00F55FA1">
              <w:t>38</w:t>
            </w:r>
          </w:p>
        </w:tc>
        <w:tc>
          <w:tcPr>
            <w:tcW w:w="3984" w:type="dxa"/>
          </w:tcPr>
          <w:p w14:paraId="5FEFE1B0" w14:textId="2CA39AD6" w:rsidR="00F55FA1" w:rsidRPr="00D73C73" w:rsidRDefault="00F55FA1" w:rsidP="009A6567">
            <w:r>
              <w:lastRenderedPageBreak/>
              <w:t>General support</w:t>
            </w:r>
          </w:p>
        </w:tc>
        <w:tc>
          <w:tcPr>
            <w:tcW w:w="992" w:type="dxa"/>
          </w:tcPr>
          <w:p w14:paraId="10B1F9B4" w14:textId="77777777" w:rsidR="00F55FA1" w:rsidRPr="00D73C73" w:rsidRDefault="00F55FA1" w:rsidP="009A6567">
            <w:r>
              <w:t>16</w:t>
            </w:r>
          </w:p>
        </w:tc>
        <w:tc>
          <w:tcPr>
            <w:tcW w:w="3686" w:type="dxa"/>
          </w:tcPr>
          <w:p w14:paraId="16C51CED" w14:textId="77777777" w:rsidR="00F55FA1" w:rsidRPr="00D73C73" w:rsidRDefault="00F55FA1" w:rsidP="009A6567">
            <w:r w:rsidRPr="00BA72D1">
              <w:t>Acceptability, no change to principle implied</w:t>
            </w:r>
          </w:p>
        </w:tc>
      </w:tr>
      <w:tr w:rsidR="00F55FA1" w14:paraId="5475FFB7" w14:textId="77777777" w:rsidTr="009A6567">
        <w:trPr>
          <w:trHeight w:val="20"/>
        </w:trPr>
        <w:tc>
          <w:tcPr>
            <w:tcW w:w="1385" w:type="dxa"/>
            <w:vMerge/>
          </w:tcPr>
          <w:p w14:paraId="6D17BD64" w14:textId="77777777" w:rsidR="00F55FA1" w:rsidRDefault="00F55FA1" w:rsidP="009A6567">
            <w:pPr>
              <w:rPr>
                <w:rFonts w:ascii="Calibri" w:hAnsi="Calibri" w:cs="Calibri"/>
              </w:rPr>
            </w:pPr>
          </w:p>
        </w:tc>
        <w:tc>
          <w:tcPr>
            <w:tcW w:w="1871" w:type="dxa"/>
            <w:vMerge/>
            <w:shd w:val="clear" w:color="auto" w:fill="auto"/>
          </w:tcPr>
          <w:p w14:paraId="42C9A78E" w14:textId="77777777" w:rsidR="00F55FA1" w:rsidRPr="00D73C73" w:rsidRDefault="00F55FA1" w:rsidP="009A6567"/>
        </w:tc>
        <w:tc>
          <w:tcPr>
            <w:tcW w:w="1842" w:type="dxa"/>
            <w:vMerge/>
          </w:tcPr>
          <w:p w14:paraId="21A66374" w14:textId="77777777" w:rsidR="00F55FA1" w:rsidRPr="00D73C73" w:rsidRDefault="00F55FA1" w:rsidP="009A6567"/>
        </w:tc>
        <w:tc>
          <w:tcPr>
            <w:tcW w:w="1828" w:type="dxa"/>
            <w:vMerge/>
          </w:tcPr>
          <w:p w14:paraId="50E615F9" w14:textId="77777777" w:rsidR="00F55FA1" w:rsidRPr="00D73C73" w:rsidRDefault="00F55FA1" w:rsidP="009A6567"/>
        </w:tc>
        <w:tc>
          <w:tcPr>
            <w:tcW w:w="3984" w:type="dxa"/>
          </w:tcPr>
          <w:p w14:paraId="61EDE666" w14:textId="5D54B324" w:rsidR="00F55FA1" w:rsidRPr="00D73C73" w:rsidRDefault="00F55FA1" w:rsidP="009A6567">
            <w:r w:rsidRPr="00BA72D1">
              <w:t>Do not tend to see this covered in protocols</w:t>
            </w:r>
            <w:r>
              <w:t xml:space="preserve"> [i.e. proposed level of detail]</w:t>
            </w:r>
          </w:p>
        </w:tc>
        <w:tc>
          <w:tcPr>
            <w:tcW w:w="992" w:type="dxa"/>
          </w:tcPr>
          <w:p w14:paraId="7EACC6FF" w14:textId="77777777" w:rsidR="00F55FA1" w:rsidRPr="00D73C73" w:rsidRDefault="00F55FA1" w:rsidP="009A6567">
            <w:r>
              <w:t>12</w:t>
            </w:r>
          </w:p>
        </w:tc>
        <w:tc>
          <w:tcPr>
            <w:tcW w:w="3686" w:type="dxa"/>
          </w:tcPr>
          <w:p w14:paraId="455B23B7" w14:textId="77777777" w:rsidR="00F55FA1" w:rsidRPr="00D73C73" w:rsidRDefault="00F55FA1" w:rsidP="009A6567">
            <w:r>
              <w:t>Novelty</w:t>
            </w:r>
          </w:p>
        </w:tc>
      </w:tr>
      <w:tr w:rsidR="00F55FA1" w14:paraId="0136905C" w14:textId="77777777" w:rsidTr="009A6567">
        <w:trPr>
          <w:trHeight w:val="20"/>
        </w:trPr>
        <w:tc>
          <w:tcPr>
            <w:tcW w:w="1385" w:type="dxa"/>
            <w:vMerge/>
          </w:tcPr>
          <w:p w14:paraId="4DE00052" w14:textId="77777777" w:rsidR="00F55FA1" w:rsidRDefault="00F55FA1" w:rsidP="009A6567">
            <w:pPr>
              <w:rPr>
                <w:rFonts w:ascii="Calibri" w:hAnsi="Calibri" w:cs="Calibri"/>
              </w:rPr>
            </w:pPr>
          </w:p>
        </w:tc>
        <w:tc>
          <w:tcPr>
            <w:tcW w:w="1871" w:type="dxa"/>
            <w:vMerge/>
            <w:shd w:val="clear" w:color="auto" w:fill="auto"/>
          </w:tcPr>
          <w:p w14:paraId="257938C3" w14:textId="77777777" w:rsidR="00F55FA1" w:rsidRPr="00D73C73" w:rsidRDefault="00F55FA1" w:rsidP="009A6567"/>
        </w:tc>
        <w:tc>
          <w:tcPr>
            <w:tcW w:w="1842" w:type="dxa"/>
            <w:vMerge/>
          </w:tcPr>
          <w:p w14:paraId="100F8B5A" w14:textId="77777777" w:rsidR="00F55FA1" w:rsidRPr="00D73C73" w:rsidRDefault="00F55FA1" w:rsidP="009A6567"/>
        </w:tc>
        <w:tc>
          <w:tcPr>
            <w:tcW w:w="1828" w:type="dxa"/>
            <w:vMerge/>
          </w:tcPr>
          <w:p w14:paraId="7F21ACD5" w14:textId="77777777" w:rsidR="00F55FA1" w:rsidRPr="00D73C73" w:rsidRDefault="00F55FA1" w:rsidP="009A6567"/>
        </w:tc>
        <w:tc>
          <w:tcPr>
            <w:tcW w:w="3984" w:type="dxa"/>
          </w:tcPr>
          <w:p w14:paraId="251AFE87" w14:textId="03ABEE89" w:rsidR="00F55FA1" w:rsidRPr="00D73C73" w:rsidRDefault="00F55FA1" w:rsidP="009A6567">
            <w:r w:rsidRPr="00BA72D1">
              <w:t>Patient information is not adequate about this topic / important that patient information is clear</w:t>
            </w:r>
          </w:p>
        </w:tc>
        <w:tc>
          <w:tcPr>
            <w:tcW w:w="992" w:type="dxa"/>
          </w:tcPr>
          <w:p w14:paraId="17A344EE" w14:textId="77777777" w:rsidR="00F55FA1" w:rsidRPr="00D73C73" w:rsidRDefault="00F55FA1" w:rsidP="009A6567">
            <w:r>
              <w:t>5</w:t>
            </w:r>
          </w:p>
        </w:tc>
        <w:tc>
          <w:tcPr>
            <w:tcW w:w="3686" w:type="dxa"/>
          </w:tcPr>
          <w:p w14:paraId="6D9827AA" w14:textId="77777777" w:rsidR="00F55FA1" w:rsidRPr="00D73C73" w:rsidRDefault="00F55FA1" w:rsidP="009A6567">
            <w:r>
              <w:t>Other</w:t>
            </w:r>
          </w:p>
        </w:tc>
      </w:tr>
      <w:tr w:rsidR="00F55FA1" w14:paraId="50F5FB2B" w14:textId="77777777" w:rsidTr="009A6567">
        <w:trPr>
          <w:trHeight w:val="20"/>
        </w:trPr>
        <w:tc>
          <w:tcPr>
            <w:tcW w:w="1385" w:type="dxa"/>
            <w:vMerge/>
          </w:tcPr>
          <w:p w14:paraId="254CC69B" w14:textId="77777777" w:rsidR="00F55FA1" w:rsidRDefault="00F55FA1" w:rsidP="009A6567">
            <w:pPr>
              <w:rPr>
                <w:rFonts w:ascii="Calibri" w:hAnsi="Calibri" w:cs="Calibri"/>
              </w:rPr>
            </w:pPr>
          </w:p>
        </w:tc>
        <w:tc>
          <w:tcPr>
            <w:tcW w:w="1871" w:type="dxa"/>
            <w:vMerge/>
            <w:shd w:val="clear" w:color="auto" w:fill="auto"/>
          </w:tcPr>
          <w:p w14:paraId="0D6BF018" w14:textId="77777777" w:rsidR="00F55FA1" w:rsidRPr="00D73C73" w:rsidRDefault="00F55FA1" w:rsidP="009A6567"/>
        </w:tc>
        <w:tc>
          <w:tcPr>
            <w:tcW w:w="1842" w:type="dxa"/>
            <w:vMerge/>
          </w:tcPr>
          <w:p w14:paraId="238C8582" w14:textId="77777777" w:rsidR="00F55FA1" w:rsidRPr="00D73C73" w:rsidRDefault="00F55FA1" w:rsidP="009A6567"/>
        </w:tc>
        <w:tc>
          <w:tcPr>
            <w:tcW w:w="1828" w:type="dxa"/>
            <w:vMerge/>
          </w:tcPr>
          <w:p w14:paraId="280D2214" w14:textId="77777777" w:rsidR="00F55FA1" w:rsidRPr="00D73C73" w:rsidRDefault="00F55FA1" w:rsidP="009A6567"/>
        </w:tc>
        <w:tc>
          <w:tcPr>
            <w:tcW w:w="3984" w:type="dxa"/>
          </w:tcPr>
          <w:p w14:paraId="4CDCD53D" w14:textId="4A14133C" w:rsidR="00F55FA1" w:rsidRPr="00D73C73" w:rsidRDefault="00F55FA1" w:rsidP="009A6567">
            <w:r w:rsidRPr="00BA72D1">
              <w:t>Difficult to think of all possibilities before a study begins, or cover them in enough detail</w:t>
            </w:r>
          </w:p>
        </w:tc>
        <w:tc>
          <w:tcPr>
            <w:tcW w:w="992" w:type="dxa"/>
          </w:tcPr>
          <w:p w14:paraId="4EED58A1" w14:textId="77777777" w:rsidR="00F55FA1" w:rsidRPr="00D73C73" w:rsidRDefault="00F55FA1" w:rsidP="009A6567">
            <w:r>
              <w:t>4</w:t>
            </w:r>
          </w:p>
        </w:tc>
        <w:tc>
          <w:tcPr>
            <w:tcW w:w="3686" w:type="dxa"/>
          </w:tcPr>
          <w:p w14:paraId="026DFFAB" w14:textId="77777777" w:rsidR="00F55FA1" w:rsidRPr="00D73C73" w:rsidRDefault="00F55FA1" w:rsidP="009A6567">
            <w:r>
              <w:t>Practicability</w:t>
            </w:r>
          </w:p>
        </w:tc>
      </w:tr>
      <w:tr w:rsidR="00F55FA1" w14:paraId="337B9EA8" w14:textId="77777777" w:rsidTr="009A6567">
        <w:trPr>
          <w:trHeight w:val="20"/>
        </w:trPr>
        <w:tc>
          <w:tcPr>
            <w:tcW w:w="1385" w:type="dxa"/>
            <w:vMerge/>
          </w:tcPr>
          <w:p w14:paraId="07B1755F" w14:textId="77777777" w:rsidR="00F55FA1" w:rsidRDefault="00F55FA1" w:rsidP="009A6567">
            <w:pPr>
              <w:rPr>
                <w:rFonts w:ascii="Calibri" w:hAnsi="Calibri" w:cs="Calibri"/>
              </w:rPr>
            </w:pPr>
          </w:p>
        </w:tc>
        <w:tc>
          <w:tcPr>
            <w:tcW w:w="1871" w:type="dxa"/>
            <w:vMerge/>
            <w:shd w:val="clear" w:color="auto" w:fill="auto"/>
          </w:tcPr>
          <w:p w14:paraId="3DF07256" w14:textId="77777777" w:rsidR="00F55FA1" w:rsidRPr="00D73C73" w:rsidRDefault="00F55FA1" w:rsidP="009A6567"/>
        </w:tc>
        <w:tc>
          <w:tcPr>
            <w:tcW w:w="1842" w:type="dxa"/>
            <w:vMerge/>
          </w:tcPr>
          <w:p w14:paraId="23901BC2" w14:textId="77777777" w:rsidR="00F55FA1" w:rsidRPr="00D73C73" w:rsidRDefault="00F55FA1" w:rsidP="009A6567"/>
        </w:tc>
        <w:tc>
          <w:tcPr>
            <w:tcW w:w="1828" w:type="dxa"/>
            <w:vMerge/>
          </w:tcPr>
          <w:p w14:paraId="4C6F849C" w14:textId="77777777" w:rsidR="00F55FA1" w:rsidRPr="00D73C73" w:rsidRDefault="00F55FA1" w:rsidP="009A6567"/>
        </w:tc>
        <w:tc>
          <w:tcPr>
            <w:tcW w:w="3984" w:type="dxa"/>
          </w:tcPr>
          <w:p w14:paraId="678EF783" w14:textId="5B74661B" w:rsidR="00F55FA1" w:rsidRPr="00D73C73" w:rsidRDefault="00F55FA1" w:rsidP="009A6567">
            <w:r w:rsidRPr="00BA72D1">
              <w:t>Support recording participants' wishes and their reason for stopping if the participant gives one</w:t>
            </w:r>
          </w:p>
        </w:tc>
        <w:tc>
          <w:tcPr>
            <w:tcW w:w="992" w:type="dxa"/>
          </w:tcPr>
          <w:p w14:paraId="72BA4E2E" w14:textId="77777777" w:rsidR="00F55FA1" w:rsidRPr="00D73C73" w:rsidRDefault="00F55FA1" w:rsidP="009A6567">
            <w:r>
              <w:t>4</w:t>
            </w:r>
          </w:p>
        </w:tc>
        <w:tc>
          <w:tcPr>
            <w:tcW w:w="3686" w:type="dxa"/>
          </w:tcPr>
          <w:p w14:paraId="705622A2" w14:textId="77777777" w:rsidR="00F55FA1" w:rsidRPr="00D73C73" w:rsidRDefault="00F55FA1" w:rsidP="009A6567">
            <w:r>
              <w:t>Acceptability, no change to principle implied</w:t>
            </w:r>
          </w:p>
        </w:tc>
      </w:tr>
      <w:tr w:rsidR="00F55FA1" w14:paraId="7E797339" w14:textId="77777777" w:rsidTr="009A6567">
        <w:trPr>
          <w:trHeight w:val="20"/>
        </w:trPr>
        <w:tc>
          <w:tcPr>
            <w:tcW w:w="1385" w:type="dxa"/>
            <w:vMerge w:val="restart"/>
          </w:tcPr>
          <w:p w14:paraId="28826BF9" w14:textId="77777777" w:rsidR="00F55FA1" w:rsidRPr="00D73C73" w:rsidRDefault="00F55FA1" w:rsidP="009A6567">
            <w:r>
              <w:rPr>
                <w:rFonts w:ascii="Calibri" w:hAnsi="Calibri" w:cs="Calibri"/>
              </w:rPr>
              <w:t>D3 Statistical planning</w:t>
            </w:r>
          </w:p>
        </w:tc>
        <w:tc>
          <w:tcPr>
            <w:tcW w:w="1871" w:type="dxa"/>
            <w:vMerge w:val="restart"/>
            <w:shd w:val="clear" w:color="auto" w:fill="auto"/>
          </w:tcPr>
          <w:p w14:paraId="2E74FA3D" w14:textId="77777777" w:rsidR="00F55FA1" w:rsidRPr="00D73C73" w:rsidRDefault="00F55FA1" w:rsidP="009A6567">
            <w:r>
              <w:t>58</w:t>
            </w:r>
          </w:p>
        </w:tc>
        <w:tc>
          <w:tcPr>
            <w:tcW w:w="1842" w:type="dxa"/>
            <w:vMerge w:val="restart"/>
          </w:tcPr>
          <w:p w14:paraId="22D838FE" w14:textId="33536972" w:rsidR="00F55FA1" w:rsidRDefault="00F55FA1" w:rsidP="009A6567">
            <w:r>
              <w:t>19</w:t>
            </w:r>
          </w:p>
        </w:tc>
        <w:tc>
          <w:tcPr>
            <w:tcW w:w="1828" w:type="dxa"/>
            <w:vMerge w:val="restart"/>
          </w:tcPr>
          <w:p w14:paraId="103777E6" w14:textId="3CBD8278" w:rsidR="00F55FA1" w:rsidRDefault="00F55FA1" w:rsidP="009A6567">
            <w:pPr>
              <w:rPr>
                <w:b/>
                <w:bCs/>
              </w:rPr>
            </w:pPr>
            <w:r>
              <w:rPr>
                <w:b/>
                <w:bCs/>
              </w:rPr>
              <w:t xml:space="preserve">Clarity: </w:t>
            </w:r>
            <w:r w:rsidRPr="00F55FA1">
              <w:t>4</w:t>
            </w:r>
          </w:p>
          <w:p w14:paraId="3AFF5ADE" w14:textId="20692A5C" w:rsidR="00F55FA1" w:rsidRDefault="00F55FA1" w:rsidP="009A6567">
            <w:pPr>
              <w:rPr>
                <w:b/>
                <w:bCs/>
              </w:rPr>
            </w:pPr>
            <w:r>
              <w:rPr>
                <w:b/>
                <w:bCs/>
              </w:rPr>
              <w:t xml:space="preserve">Practicability: </w:t>
            </w:r>
            <w:r w:rsidRPr="00F55FA1">
              <w:t>19</w:t>
            </w:r>
          </w:p>
          <w:p w14:paraId="714DC5D8" w14:textId="53481B7F" w:rsidR="00F55FA1" w:rsidRPr="003231A0" w:rsidRDefault="00F55FA1" w:rsidP="009A6567">
            <w:r>
              <w:rPr>
                <w:b/>
                <w:bCs/>
              </w:rPr>
              <w:t xml:space="preserve">Acceptability: </w:t>
            </w:r>
            <w:r w:rsidRPr="00F55FA1">
              <w:t>19</w:t>
            </w:r>
          </w:p>
          <w:p w14:paraId="4FABEF72" w14:textId="75DBB6F0" w:rsidR="00F55FA1" w:rsidRPr="003231A0" w:rsidRDefault="00F55FA1" w:rsidP="009A6567">
            <w:r>
              <w:rPr>
                <w:b/>
                <w:bCs/>
              </w:rPr>
              <w:t xml:space="preserve">Novelty: </w:t>
            </w:r>
            <w:r w:rsidRPr="00F55FA1">
              <w:t>18</w:t>
            </w:r>
          </w:p>
          <w:p w14:paraId="2C7502ED" w14:textId="47B4C2FE" w:rsidR="00F55FA1" w:rsidRDefault="00F55FA1" w:rsidP="009A6567">
            <w:r>
              <w:rPr>
                <w:b/>
                <w:bCs/>
              </w:rPr>
              <w:t>Other:</w:t>
            </w:r>
            <w:r w:rsidRPr="00F55FA1">
              <w:t>28</w:t>
            </w:r>
          </w:p>
        </w:tc>
        <w:tc>
          <w:tcPr>
            <w:tcW w:w="3984" w:type="dxa"/>
          </w:tcPr>
          <w:p w14:paraId="0DFFD1A0" w14:textId="4C65DD0B" w:rsidR="00F55FA1" w:rsidRPr="00D73C73" w:rsidRDefault="00F55FA1" w:rsidP="009A6567">
            <w:r>
              <w:t>General support</w:t>
            </w:r>
          </w:p>
        </w:tc>
        <w:tc>
          <w:tcPr>
            <w:tcW w:w="992" w:type="dxa"/>
          </w:tcPr>
          <w:p w14:paraId="2A199F19" w14:textId="77777777" w:rsidR="00F55FA1" w:rsidRPr="00D73C73" w:rsidRDefault="00F55FA1" w:rsidP="009A6567">
            <w:r>
              <w:t>11</w:t>
            </w:r>
          </w:p>
        </w:tc>
        <w:tc>
          <w:tcPr>
            <w:tcW w:w="3686" w:type="dxa"/>
          </w:tcPr>
          <w:p w14:paraId="33F94FDC" w14:textId="77777777" w:rsidR="00F55FA1" w:rsidRPr="00D73C73" w:rsidRDefault="00F55FA1" w:rsidP="009A6567">
            <w:r>
              <w:t>Acceptability, no change to principle implied</w:t>
            </w:r>
          </w:p>
        </w:tc>
      </w:tr>
      <w:tr w:rsidR="00F55FA1" w14:paraId="52A886AB" w14:textId="77777777" w:rsidTr="009A6567">
        <w:trPr>
          <w:trHeight w:val="20"/>
        </w:trPr>
        <w:tc>
          <w:tcPr>
            <w:tcW w:w="1385" w:type="dxa"/>
            <w:vMerge/>
          </w:tcPr>
          <w:p w14:paraId="14465CC7" w14:textId="77777777" w:rsidR="00F55FA1" w:rsidRDefault="00F55FA1" w:rsidP="009A6567">
            <w:pPr>
              <w:rPr>
                <w:rFonts w:ascii="Calibri" w:hAnsi="Calibri" w:cs="Calibri"/>
              </w:rPr>
            </w:pPr>
          </w:p>
        </w:tc>
        <w:tc>
          <w:tcPr>
            <w:tcW w:w="1871" w:type="dxa"/>
            <w:vMerge/>
            <w:shd w:val="clear" w:color="auto" w:fill="auto"/>
          </w:tcPr>
          <w:p w14:paraId="6A61F690" w14:textId="77777777" w:rsidR="00F55FA1" w:rsidRPr="00D73C73" w:rsidRDefault="00F55FA1" w:rsidP="009A6567"/>
        </w:tc>
        <w:tc>
          <w:tcPr>
            <w:tcW w:w="1842" w:type="dxa"/>
            <w:vMerge/>
          </w:tcPr>
          <w:p w14:paraId="4FF80940" w14:textId="77777777" w:rsidR="00F55FA1" w:rsidRPr="00D73C73" w:rsidRDefault="00F55FA1" w:rsidP="009A6567"/>
        </w:tc>
        <w:tc>
          <w:tcPr>
            <w:tcW w:w="1828" w:type="dxa"/>
            <w:vMerge/>
          </w:tcPr>
          <w:p w14:paraId="7056B5F6" w14:textId="77777777" w:rsidR="00F55FA1" w:rsidRPr="00D73C73" w:rsidRDefault="00F55FA1" w:rsidP="009A6567"/>
        </w:tc>
        <w:tc>
          <w:tcPr>
            <w:tcW w:w="3984" w:type="dxa"/>
          </w:tcPr>
          <w:p w14:paraId="005CBE60" w14:textId="283259A4" w:rsidR="00F55FA1" w:rsidRPr="00D73C73" w:rsidRDefault="00F55FA1" w:rsidP="009A6567">
            <w:r w:rsidRPr="00683D6F">
              <w:t xml:space="preserve">Challenging to plan everything pre-study because too many unknowns / </w:t>
            </w:r>
            <w:proofErr w:type="gramStart"/>
            <w:r w:rsidRPr="00683D6F">
              <w:t>analysis</w:t>
            </w:r>
            <w:proofErr w:type="gramEnd"/>
            <w:r w:rsidRPr="00683D6F">
              <w:t xml:space="preserve"> plan will inevitably need to be updated later</w:t>
            </w:r>
          </w:p>
        </w:tc>
        <w:tc>
          <w:tcPr>
            <w:tcW w:w="992" w:type="dxa"/>
          </w:tcPr>
          <w:p w14:paraId="010008A6" w14:textId="77777777" w:rsidR="00F55FA1" w:rsidRPr="00D73C73" w:rsidRDefault="00F55FA1" w:rsidP="009A6567">
            <w:r>
              <w:t>7</w:t>
            </w:r>
          </w:p>
        </w:tc>
        <w:tc>
          <w:tcPr>
            <w:tcW w:w="3686" w:type="dxa"/>
          </w:tcPr>
          <w:p w14:paraId="79587C61" w14:textId="77777777" w:rsidR="00F55FA1" w:rsidRPr="00D73C73" w:rsidRDefault="00F55FA1" w:rsidP="009A6567">
            <w:r>
              <w:t>Practicability</w:t>
            </w:r>
          </w:p>
        </w:tc>
      </w:tr>
      <w:tr w:rsidR="00F55FA1" w14:paraId="028D68C1" w14:textId="77777777" w:rsidTr="009A6567">
        <w:trPr>
          <w:trHeight w:val="20"/>
        </w:trPr>
        <w:tc>
          <w:tcPr>
            <w:tcW w:w="1385" w:type="dxa"/>
            <w:vMerge/>
          </w:tcPr>
          <w:p w14:paraId="26431CDF" w14:textId="77777777" w:rsidR="00F55FA1" w:rsidRDefault="00F55FA1" w:rsidP="009A6567">
            <w:pPr>
              <w:rPr>
                <w:rFonts w:ascii="Calibri" w:hAnsi="Calibri" w:cs="Calibri"/>
              </w:rPr>
            </w:pPr>
          </w:p>
        </w:tc>
        <w:tc>
          <w:tcPr>
            <w:tcW w:w="1871" w:type="dxa"/>
            <w:vMerge/>
            <w:shd w:val="clear" w:color="auto" w:fill="auto"/>
          </w:tcPr>
          <w:p w14:paraId="77B76D2D" w14:textId="77777777" w:rsidR="00F55FA1" w:rsidRPr="00D73C73" w:rsidRDefault="00F55FA1" w:rsidP="009A6567"/>
        </w:tc>
        <w:tc>
          <w:tcPr>
            <w:tcW w:w="1842" w:type="dxa"/>
            <w:vMerge/>
          </w:tcPr>
          <w:p w14:paraId="6766F642" w14:textId="77777777" w:rsidR="00F55FA1" w:rsidRPr="00D73C73" w:rsidRDefault="00F55FA1" w:rsidP="009A6567"/>
        </w:tc>
        <w:tc>
          <w:tcPr>
            <w:tcW w:w="1828" w:type="dxa"/>
            <w:vMerge/>
          </w:tcPr>
          <w:p w14:paraId="25EB56FA" w14:textId="77777777" w:rsidR="00F55FA1" w:rsidRPr="00D73C73" w:rsidRDefault="00F55FA1" w:rsidP="009A6567"/>
        </w:tc>
        <w:tc>
          <w:tcPr>
            <w:tcW w:w="3984" w:type="dxa"/>
          </w:tcPr>
          <w:p w14:paraId="39583D56" w14:textId="2700E17A" w:rsidR="00F55FA1" w:rsidRPr="00D73C73" w:rsidRDefault="00F55FA1" w:rsidP="009A6567">
            <w:r w:rsidRPr="00683D6F">
              <w:t>This is already done</w:t>
            </w:r>
          </w:p>
        </w:tc>
        <w:tc>
          <w:tcPr>
            <w:tcW w:w="992" w:type="dxa"/>
          </w:tcPr>
          <w:p w14:paraId="0935DEF7" w14:textId="77777777" w:rsidR="00F55FA1" w:rsidRPr="00D73C73" w:rsidRDefault="00F55FA1" w:rsidP="009A6567">
            <w:r>
              <w:t>7</w:t>
            </w:r>
          </w:p>
        </w:tc>
        <w:tc>
          <w:tcPr>
            <w:tcW w:w="3686" w:type="dxa"/>
          </w:tcPr>
          <w:p w14:paraId="72B77195" w14:textId="77777777" w:rsidR="00F55FA1" w:rsidRPr="00D73C73" w:rsidRDefault="00F55FA1" w:rsidP="009A6567">
            <w:r>
              <w:t>Novelty</w:t>
            </w:r>
          </w:p>
        </w:tc>
      </w:tr>
      <w:tr w:rsidR="00F55FA1" w14:paraId="4A2DB9A6" w14:textId="77777777" w:rsidTr="009A6567">
        <w:trPr>
          <w:trHeight w:val="20"/>
        </w:trPr>
        <w:tc>
          <w:tcPr>
            <w:tcW w:w="1385" w:type="dxa"/>
            <w:vMerge/>
          </w:tcPr>
          <w:p w14:paraId="05F85EE7" w14:textId="77777777" w:rsidR="00F55FA1" w:rsidRDefault="00F55FA1" w:rsidP="009A6567">
            <w:pPr>
              <w:rPr>
                <w:rFonts w:ascii="Calibri" w:hAnsi="Calibri" w:cs="Calibri"/>
              </w:rPr>
            </w:pPr>
          </w:p>
        </w:tc>
        <w:tc>
          <w:tcPr>
            <w:tcW w:w="1871" w:type="dxa"/>
            <w:vMerge/>
            <w:shd w:val="clear" w:color="auto" w:fill="auto"/>
          </w:tcPr>
          <w:p w14:paraId="245D6C89" w14:textId="77777777" w:rsidR="00F55FA1" w:rsidRPr="00D73C73" w:rsidRDefault="00F55FA1" w:rsidP="009A6567"/>
        </w:tc>
        <w:tc>
          <w:tcPr>
            <w:tcW w:w="1842" w:type="dxa"/>
            <w:vMerge/>
          </w:tcPr>
          <w:p w14:paraId="112E2460" w14:textId="77777777" w:rsidR="00F55FA1" w:rsidRPr="00D73C73" w:rsidRDefault="00F55FA1" w:rsidP="009A6567"/>
        </w:tc>
        <w:tc>
          <w:tcPr>
            <w:tcW w:w="1828" w:type="dxa"/>
            <w:vMerge/>
          </w:tcPr>
          <w:p w14:paraId="20A6312F" w14:textId="77777777" w:rsidR="00F55FA1" w:rsidRPr="00D73C73" w:rsidRDefault="00F55FA1" w:rsidP="009A6567"/>
        </w:tc>
        <w:tc>
          <w:tcPr>
            <w:tcW w:w="3984" w:type="dxa"/>
          </w:tcPr>
          <w:p w14:paraId="26811889" w14:textId="37AF4B6A" w:rsidR="00F55FA1" w:rsidRPr="00D73C73" w:rsidRDefault="00F55FA1" w:rsidP="009A6567">
            <w:r w:rsidRPr="00683D6F">
              <w:t>Sometimes analysis planning is quite limited at the start of a study / there is sometimes/usually not a plan in place at the start</w:t>
            </w:r>
          </w:p>
        </w:tc>
        <w:tc>
          <w:tcPr>
            <w:tcW w:w="992" w:type="dxa"/>
          </w:tcPr>
          <w:p w14:paraId="419709A6" w14:textId="77777777" w:rsidR="00F55FA1" w:rsidRPr="00D73C73" w:rsidRDefault="00F55FA1" w:rsidP="009A6567">
            <w:r>
              <w:t>5</w:t>
            </w:r>
          </w:p>
        </w:tc>
        <w:tc>
          <w:tcPr>
            <w:tcW w:w="3686" w:type="dxa"/>
          </w:tcPr>
          <w:p w14:paraId="5A5A02E4" w14:textId="77777777" w:rsidR="00F55FA1" w:rsidRPr="00D73C73" w:rsidRDefault="00F55FA1" w:rsidP="009A6567">
            <w:r>
              <w:t>Novelty</w:t>
            </w:r>
          </w:p>
        </w:tc>
      </w:tr>
      <w:tr w:rsidR="00F55FA1" w14:paraId="283C5AF6" w14:textId="77777777" w:rsidTr="009A6567">
        <w:trPr>
          <w:trHeight w:val="20"/>
        </w:trPr>
        <w:tc>
          <w:tcPr>
            <w:tcW w:w="1385" w:type="dxa"/>
            <w:vMerge/>
          </w:tcPr>
          <w:p w14:paraId="5737E075" w14:textId="77777777" w:rsidR="00F55FA1" w:rsidRDefault="00F55FA1" w:rsidP="009A6567">
            <w:pPr>
              <w:rPr>
                <w:rFonts w:ascii="Calibri" w:hAnsi="Calibri" w:cs="Calibri"/>
              </w:rPr>
            </w:pPr>
          </w:p>
        </w:tc>
        <w:tc>
          <w:tcPr>
            <w:tcW w:w="1871" w:type="dxa"/>
            <w:vMerge/>
            <w:shd w:val="clear" w:color="auto" w:fill="auto"/>
          </w:tcPr>
          <w:p w14:paraId="15AAC977" w14:textId="77777777" w:rsidR="00F55FA1" w:rsidRPr="00D73C73" w:rsidRDefault="00F55FA1" w:rsidP="009A6567"/>
        </w:tc>
        <w:tc>
          <w:tcPr>
            <w:tcW w:w="1842" w:type="dxa"/>
            <w:vMerge/>
          </w:tcPr>
          <w:p w14:paraId="640084FC" w14:textId="77777777" w:rsidR="00F55FA1" w:rsidRPr="00D73C73" w:rsidRDefault="00F55FA1" w:rsidP="009A6567"/>
        </w:tc>
        <w:tc>
          <w:tcPr>
            <w:tcW w:w="1828" w:type="dxa"/>
            <w:vMerge/>
          </w:tcPr>
          <w:p w14:paraId="45397A3A" w14:textId="77777777" w:rsidR="00F55FA1" w:rsidRPr="00D73C73" w:rsidRDefault="00F55FA1" w:rsidP="009A6567"/>
        </w:tc>
        <w:tc>
          <w:tcPr>
            <w:tcW w:w="3984" w:type="dxa"/>
          </w:tcPr>
          <w:p w14:paraId="4BD2D183" w14:textId="4F5F636B" w:rsidR="00F55FA1" w:rsidRPr="00D73C73" w:rsidRDefault="00F55FA1" w:rsidP="009A6567">
            <w:r w:rsidRPr="00683D6F">
              <w:t>Difficult to accurately predict how many participants will stop taking part early</w:t>
            </w:r>
          </w:p>
        </w:tc>
        <w:tc>
          <w:tcPr>
            <w:tcW w:w="992" w:type="dxa"/>
          </w:tcPr>
          <w:p w14:paraId="71BC7251" w14:textId="77777777" w:rsidR="00F55FA1" w:rsidRPr="00D73C73" w:rsidRDefault="00F55FA1" w:rsidP="009A6567">
            <w:r>
              <w:t>4</w:t>
            </w:r>
          </w:p>
        </w:tc>
        <w:tc>
          <w:tcPr>
            <w:tcW w:w="3686" w:type="dxa"/>
          </w:tcPr>
          <w:p w14:paraId="657A848F" w14:textId="77777777" w:rsidR="00F55FA1" w:rsidRPr="00D73C73" w:rsidRDefault="00F55FA1" w:rsidP="009A6567">
            <w:r>
              <w:t>Practicability</w:t>
            </w:r>
          </w:p>
        </w:tc>
      </w:tr>
      <w:tr w:rsidR="00F55FA1" w14:paraId="0203D0E7" w14:textId="77777777" w:rsidTr="009A6567">
        <w:trPr>
          <w:trHeight w:val="20"/>
        </w:trPr>
        <w:tc>
          <w:tcPr>
            <w:tcW w:w="1385" w:type="dxa"/>
            <w:vMerge/>
          </w:tcPr>
          <w:p w14:paraId="2E7A5042" w14:textId="77777777" w:rsidR="00F55FA1" w:rsidRDefault="00F55FA1" w:rsidP="009A6567">
            <w:pPr>
              <w:rPr>
                <w:rFonts w:ascii="Calibri" w:hAnsi="Calibri" w:cs="Calibri"/>
              </w:rPr>
            </w:pPr>
          </w:p>
        </w:tc>
        <w:tc>
          <w:tcPr>
            <w:tcW w:w="1871" w:type="dxa"/>
            <w:vMerge/>
            <w:shd w:val="clear" w:color="auto" w:fill="auto"/>
          </w:tcPr>
          <w:p w14:paraId="2565B2FE" w14:textId="77777777" w:rsidR="00F55FA1" w:rsidRPr="00D73C73" w:rsidRDefault="00F55FA1" w:rsidP="009A6567"/>
        </w:tc>
        <w:tc>
          <w:tcPr>
            <w:tcW w:w="1842" w:type="dxa"/>
            <w:vMerge/>
          </w:tcPr>
          <w:p w14:paraId="64BBF133" w14:textId="77777777" w:rsidR="00F55FA1" w:rsidRPr="00D73C73" w:rsidRDefault="00F55FA1" w:rsidP="009A6567"/>
        </w:tc>
        <w:tc>
          <w:tcPr>
            <w:tcW w:w="1828" w:type="dxa"/>
            <w:vMerge/>
          </w:tcPr>
          <w:p w14:paraId="75977275" w14:textId="77777777" w:rsidR="00F55FA1" w:rsidRPr="00D73C73" w:rsidRDefault="00F55FA1" w:rsidP="009A6567"/>
        </w:tc>
        <w:tc>
          <w:tcPr>
            <w:tcW w:w="3984" w:type="dxa"/>
          </w:tcPr>
          <w:p w14:paraId="64911A3B" w14:textId="5AE898DF" w:rsidR="00F55FA1" w:rsidRPr="00D73C73" w:rsidRDefault="00F55FA1" w:rsidP="009A6567">
            <w:r w:rsidRPr="00683D6F">
              <w:t>Inflating the sample size to account for early stopping is commonly done</w:t>
            </w:r>
          </w:p>
        </w:tc>
        <w:tc>
          <w:tcPr>
            <w:tcW w:w="992" w:type="dxa"/>
          </w:tcPr>
          <w:p w14:paraId="2DA825F9" w14:textId="77777777" w:rsidR="00F55FA1" w:rsidRPr="00D73C73" w:rsidRDefault="00F55FA1" w:rsidP="009A6567">
            <w:r>
              <w:t>4</w:t>
            </w:r>
          </w:p>
        </w:tc>
        <w:tc>
          <w:tcPr>
            <w:tcW w:w="3686" w:type="dxa"/>
          </w:tcPr>
          <w:p w14:paraId="26C58173" w14:textId="77777777" w:rsidR="00F55FA1" w:rsidRPr="00D73C73" w:rsidRDefault="00F55FA1" w:rsidP="009A6567">
            <w:r>
              <w:t>Novelty</w:t>
            </w:r>
          </w:p>
        </w:tc>
      </w:tr>
      <w:tr w:rsidR="00F55FA1" w14:paraId="75AEECD9" w14:textId="77777777" w:rsidTr="009A6567">
        <w:trPr>
          <w:trHeight w:val="20"/>
        </w:trPr>
        <w:tc>
          <w:tcPr>
            <w:tcW w:w="1385" w:type="dxa"/>
            <w:vMerge w:val="restart"/>
          </w:tcPr>
          <w:p w14:paraId="6771E344" w14:textId="77777777" w:rsidR="00F55FA1" w:rsidRPr="00D73C73" w:rsidRDefault="00F55FA1" w:rsidP="009A6567">
            <w:r>
              <w:rPr>
                <w:rFonts w:ascii="Calibri" w:hAnsi="Calibri" w:cs="Calibri"/>
              </w:rPr>
              <w:t xml:space="preserve">D4 Participant </w:t>
            </w:r>
            <w:r>
              <w:rPr>
                <w:rFonts w:ascii="Calibri" w:hAnsi="Calibri" w:cs="Calibri"/>
              </w:rPr>
              <w:lastRenderedPageBreak/>
              <w:t>information about stopping participation</w:t>
            </w:r>
          </w:p>
        </w:tc>
        <w:tc>
          <w:tcPr>
            <w:tcW w:w="1871" w:type="dxa"/>
            <w:vMerge w:val="restart"/>
            <w:shd w:val="clear" w:color="auto" w:fill="auto"/>
          </w:tcPr>
          <w:p w14:paraId="17288E23" w14:textId="77777777" w:rsidR="00F55FA1" w:rsidRPr="00D73C73" w:rsidRDefault="00F55FA1" w:rsidP="009A6567">
            <w:r>
              <w:lastRenderedPageBreak/>
              <w:t>67</w:t>
            </w:r>
          </w:p>
        </w:tc>
        <w:tc>
          <w:tcPr>
            <w:tcW w:w="1842" w:type="dxa"/>
            <w:vMerge w:val="restart"/>
          </w:tcPr>
          <w:p w14:paraId="26EE5919" w14:textId="2200F9E1" w:rsidR="00F55FA1" w:rsidRDefault="00F55FA1" w:rsidP="009A6567">
            <w:r>
              <w:t>21</w:t>
            </w:r>
          </w:p>
        </w:tc>
        <w:tc>
          <w:tcPr>
            <w:tcW w:w="1828" w:type="dxa"/>
            <w:vMerge w:val="restart"/>
          </w:tcPr>
          <w:p w14:paraId="4976EF94" w14:textId="04FCD4D0" w:rsidR="00F55FA1" w:rsidRDefault="00F55FA1" w:rsidP="009A6567">
            <w:pPr>
              <w:rPr>
                <w:b/>
                <w:bCs/>
              </w:rPr>
            </w:pPr>
            <w:r>
              <w:rPr>
                <w:b/>
                <w:bCs/>
              </w:rPr>
              <w:t xml:space="preserve">Clarity: </w:t>
            </w:r>
            <w:r w:rsidRPr="00F55FA1">
              <w:t>1</w:t>
            </w:r>
          </w:p>
          <w:p w14:paraId="72D1E3BE" w14:textId="3BA04DFF" w:rsidR="00F55FA1" w:rsidRDefault="00F55FA1" w:rsidP="009A6567">
            <w:pPr>
              <w:rPr>
                <w:b/>
                <w:bCs/>
              </w:rPr>
            </w:pPr>
            <w:r>
              <w:rPr>
                <w:b/>
                <w:bCs/>
              </w:rPr>
              <w:t xml:space="preserve">Practicability: </w:t>
            </w:r>
            <w:r w:rsidRPr="00F55FA1">
              <w:t>18</w:t>
            </w:r>
          </w:p>
          <w:p w14:paraId="791AEE33" w14:textId="2C23719E" w:rsidR="00F55FA1" w:rsidRPr="003231A0" w:rsidRDefault="00F55FA1" w:rsidP="009A6567">
            <w:r>
              <w:rPr>
                <w:b/>
                <w:bCs/>
              </w:rPr>
              <w:lastRenderedPageBreak/>
              <w:t xml:space="preserve">Acceptability: </w:t>
            </w:r>
            <w:r w:rsidRPr="00F55FA1">
              <w:t>26</w:t>
            </w:r>
          </w:p>
          <w:p w14:paraId="1931163D" w14:textId="01869DCA" w:rsidR="00F55FA1" w:rsidRPr="003231A0" w:rsidRDefault="00F55FA1" w:rsidP="009A6567">
            <w:r>
              <w:rPr>
                <w:b/>
                <w:bCs/>
              </w:rPr>
              <w:t xml:space="preserve">Novelty: </w:t>
            </w:r>
            <w:r w:rsidRPr="00F55FA1">
              <w:t>21</w:t>
            </w:r>
          </w:p>
          <w:p w14:paraId="2D8D8692" w14:textId="38D20A6C" w:rsidR="00F55FA1" w:rsidRDefault="00F55FA1" w:rsidP="009A6567">
            <w:r>
              <w:rPr>
                <w:b/>
                <w:bCs/>
              </w:rPr>
              <w:t xml:space="preserve">Other: </w:t>
            </w:r>
            <w:r w:rsidRPr="00F55FA1">
              <w:t>31</w:t>
            </w:r>
          </w:p>
        </w:tc>
        <w:tc>
          <w:tcPr>
            <w:tcW w:w="3984" w:type="dxa"/>
          </w:tcPr>
          <w:p w14:paraId="017FF50D" w14:textId="5C7AEB61" w:rsidR="00F55FA1" w:rsidRPr="00D73C73" w:rsidRDefault="00F55FA1" w:rsidP="009A6567">
            <w:r w:rsidRPr="00683D6F">
              <w:lastRenderedPageBreak/>
              <w:t>Challenge to avoid real or perceived coercion</w:t>
            </w:r>
          </w:p>
        </w:tc>
        <w:tc>
          <w:tcPr>
            <w:tcW w:w="992" w:type="dxa"/>
          </w:tcPr>
          <w:p w14:paraId="24E89D4F" w14:textId="77777777" w:rsidR="00F55FA1" w:rsidRPr="00D73C73" w:rsidRDefault="00F55FA1" w:rsidP="009A6567">
            <w:r>
              <w:t>11</w:t>
            </w:r>
          </w:p>
        </w:tc>
        <w:tc>
          <w:tcPr>
            <w:tcW w:w="3686" w:type="dxa"/>
          </w:tcPr>
          <w:p w14:paraId="0AE7B246" w14:textId="77777777" w:rsidR="00F55FA1" w:rsidRPr="00D73C73" w:rsidRDefault="00F55FA1" w:rsidP="009A6567">
            <w:r>
              <w:t>Practicability</w:t>
            </w:r>
          </w:p>
        </w:tc>
      </w:tr>
      <w:tr w:rsidR="00F55FA1" w14:paraId="26D8889B" w14:textId="77777777" w:rsidTr="009A6567">
        <w:trPr>
          <w:trHeight w:val="20"/>
        </w:trPr>
        <w:tc>
          <w:tcPr>
            <w:tcW w:w="1385" w:type="dxa"/>
            <w:vMerge/>
          </w:tcPr>
          <w:p w14:paraId="52C138FB" w14:textId="77777777" w:rsidR="00F55FA1" w:rsidRDefault="00F55FA1" w:rsidP="009A6567">
            <w:pPr>
              <w:rPr>
                <w:rFonts w:ascii="Calibri" w:hAnsi="Calibri" w:cs="Calibri"/>
              </w:rPr>
            </w:pPr>
          </w:p>
        </w:tc>
        <w:tc>
          <w:tcPr>
            <w:tcW w:w="1871" w:type="dxa"/>
            <w:vMerge/>
            <w:shd w:val="clear" w:color="auto" w:fill="auto"/>
          </w:tcPr>
          <w:p w14:paraId="59B3C5E1" w14:textId="77777777" w:rsidR="00F55FA1" w:rsidRPr="00D73C73" w:rsidRDefault="00F55FA1" w:rsidP="009A6567"/>
        </w:tc>
        <w:tc>
          <w:tcPr>
            <w:tcW w:w="1842" w:type="dxa"/>
            <w:vMerge/>
          </w:tcPr>
          <w:p w14:paraId="5247DA74" w14:textId="77777777" w:rsidR="00F55FA1" w:rsidRPr="00D73C73" w:rsidRDefault="00F55FA1" w:rsidP="009A6567"/>
        </w:tc>
        <w:tc>
          <w:tcPr>
            <w:tcW w:w="1828" w:type="dxa"/>
            <w:vMerge/>
          </w:tcPr>
          <w:p w14:paraId="557A93AE" w14:textId="77777777" w:rsidR="00F55FA1" w:rsidRPr="00D73C73" w:rsidRDefault="00F55FA1" w:rsidP="009A6567"/>
        </w:tc>
        <w:tc>
          <w:tcPr>
            <w:tcW w:w="3984" w:type="dxa"/>
          </w:tcPr>
          <w:p w14:paraId="34D18CFD" w14:textId="38906A17" w:rsidR="00F55FA1" w:rsidRPr="00D73C73" w:rsidRDefault="00F55FA1" w:rsidP="009A6567">
            <w:r>
              <w:rPr>
                <w:rFonts w:ascii="Calibri" w:hAnsi="Calibri" w:cs="Calibri"/>
                <w:color w:val="000000"/>
              </w:rPr>
              <w:t>General support</w:t>
            </w:r>
          </w:p>
        </w:tc>
        <w:tc>
          <w:tcPr>
            <w:tcW w:w="992" w:type="dxa"/>
          </w:tcPr>
          <w:p w14:paraId="661A9A47" w14:textId="77777777" w:rsidR="00F55FA1" w:rsidRPr="00D73C73" w:rsidRDefault="00F55FA1" w:rsidP="009A6567">
            <w:r>
              <w:t>7</w:t>
            </w:r>
          </w:p>
        </w:tc>
        <w:tc>
          <w:tcPr>
            <w:tcW w:w="3686" w:type="dxa"/>
          </w:tcPr>
          <w:p w14:paraId="259D83DD" w14:textId="77777777" w:rsidR="00F55FA1" w:rsidRPr="00D73C73" w:rsidRDefault="00F55FA1" w:rsidP="009A6567">
            <w:r>
              <w:t>Acceptability, no change to principle implied</w:t>
            </w:r>
          </w:p>
        </w:tc>
      </w:tr>
      <w:tr w:rsidR="00F55FA1" w14:paraId="5EB4D093" w14:textId="77777777" w:rsidTr="009A6567">
        <w:trPr>
          <w:trHeight w:val="20"/>
        </w:trPr>
        <w:tc>
          <w:tcPr>
            <w:tcW w:w="1385" w:type="dxa"/>
            <w:vMerge/>
          </w:tcPr>
          <w:p w14:paraId="5BFD7B8C" w14:textId="77777777" w:rsidR="00F55FA1" w:rsidRDefault="00F55FA1" w:rsidP="009A6567">
            <w:pPr>
              <w:rPr>
                <w:rFonts w:ascii="Calibri" w:hAnsi="Calibri" w:cs="Calibri"/>
              </w:rPr>
            </w:pPr>
          </w:p>
        </w:tc>
        <w:tc>
          <w:tcPr>
            <w:tcW w:w="1871" w:type="dxa"/>
            <w:vMerge/>
            <w:shd w:val="clear" w:color="auto" w:fill="auto"/>
          </w:tcPr>
          <w:p w14:paraId="26799083" w14:textId="77777777" w:rsidR="00F55FA1" w:rsidRPr="00D73C73" w:rsidRDefault="00F55FA1" w:rsidP="009A6567"/>
        </w:tc>
        <w:tc>
          <w:tcPr>
            <w:tcW w:w="1842" w:type="dxa"/>
            <w:vMerge/>
          </w:tcPr>
          <w:p w14:paraId="418502BD" w14:textId="77777777" w:rsidR="00F55FA1" w:rsidRPr="00D73C73" w:rsidRDefault="00F55FA1" w:rsidP="009A6567"/>
        </w:tc>
        <w:tc>
          <w:tcPr>
            <w:tcW w:w="1828" w:type="dxa"/>
            <w:vMerge/>
          </w:tcPr>
          <w:p w14:paraId="0AC30A44" w14:textId="77777777" w:rsidR="00F55FA1" w:rsidRPr="00D73C73" w:rsidRDefault="00F55FA1" w:rsidP="009A6567"/>
        </w:tc>
        <w:tc>
          <w:tcPr>
            <w:tcW w:w="3984" w:type="dxa"/>
          </w:tcPr>
          <w:p w14:paraId="6F8DAF36" w14:textId="7738397E" w:rsidR="00F55FA1" w:rsidRPr="00D73C73" w:rsidRDefault="00F55FA1" w:rsidP="009A6567">
            <w:r w:rsidRPr="00683D6F">
              <w:t>Support the idea that participants should be told about the impact of stopping early on the study / why it can be good for the study if more participants continue taking part in some way / why data is important</w:t>
            </w:r>
          </w:p>
        </w:tc>
        <w:tc>
          <w:tcPr>
            <w:tcW w:w="992" w:type="dxa"/>
          </w:tcPr>
          <w:p w14:paraId="298799D0" w14:textId="77777777" w:rsidR="00F55FA1" w:rsidRPr="00D73C73" w:rsidRDefault="00F55FA1" w:rsidP="009A6567"/>
        </w:tc>
        <w:tc>
          <w:tcPr>
            <w:tcW w:w="3686" w:type="dxa"/>
          </w:tcPr>
          <w:p w14:paraId="52248951" w14:textId="77777777" w:rsidR="00F55FA1" w:rsidRPr="00D73C73" w:rsidRDefault="00F55FA1" w:rsidP="009A6567">
            <w:r>
              <w:t>Acceptability, no change to principle implied</w:t>
            </w:r>
          </w:p>
        </w:tc>
      </w:tr>
      <w:tr w:rsidR="00F55FA1" w14:paraId="1F08D26E" w14:textId="77777777" w:rsidTr="009A6567">
        <w:trPr>
          <w:trHeight w:val="20"/>
        </w:trPr>
        <w:tc>
          <w:tcPr>
            <w:tcW w:w="1385" w:type="dxa"/>
            <w:vMerge/>
          </w:tcPr>
          <w:p w14:paraId="59B283AC" w14:textId="77777777" w:rsidR="00F55FA1" w:rsidRDefault="00F55FA1" w:rsidP="009A6567">
            <w:pPr>
              <w:rPr>
                <w:rFonts w:ascii="Calibri" w:hAnsi="Calibri" w:cs="Calibri"/>
              </w:rPr>
            </w:pPr>
          </w:p>
        </w:tc>
        <w:tc>
          <w:tcPr>
            <w:tcW w:w="1871" w:type="dxa"/>
            <w:vMerge/>
            <w:shd w:val="clear" w:color="auto" w:fill="auto"/>
          </w:tcPr>
          <w:p w14:paraId="30724962" w14:textId="77777777" w:rsidR="00F55FA1" w:rsidRPr="00D73C73" w:rsidRDefault="00F55FA1" w:rsidP="009A6567"/>
        </w:tc>
        <w:tc>
          <w:tcPr>
            <w:tcW w:w="1842" w:type="dxa"/>
            <w:vMerge/>
          </w:tcPr>
          <w:p w14:paraId="386E63B2" w14:textId="77777777" w:rsidR="00F55FA1" w:rsidRPr="00D73C73" w:rsidRDefault="00F55FA1" w:rsidP="009A6567"/>
        </w:tc>
        <w:tc>
          <w:tcPr>
            <w:tcW w:w="1828" w:type="dxa"/>
            <w:vMerge/>
          </w:tcPr>
          <w:p w14:paraId="3F850719" w14:textId="77777777" w:rsidR="00F55FA1" w:rsidRPr="00D73C73" w:rsidRDefault="00F55FA1" w:rsidP="009A6567"/>
        </w:tc>
        <w:tc>
          <w:tcPr>
            <w:tcW w:w="3984" w:type="dxa"/>
          </w:tcPr>
          <w:p w14:paraId="7495C493" w14:textId="5178B3D5" w:rsidR="00F55FA1" w:rsidRPr="00D73C73" w:rsidRDefault="00F55FA1" w:rsidP="009A6567">
            <w:r w:rsidRPr="00683D6F">
              <w:t>Concerns about coercion</w:t>
            </w:r>
          </w:p>
        </w:tc>
        <w:tc>
          <w:tcPr>
            <w:tcW w:w="992" w:type="dxa"/>
          </w:tcPr>
          <w:p w14:paraId="30A31ED5" w14:textId="77777777" w:rsidR="00F55FA1" w:rsidRPr="00D73C73" w:rsidRDefault="00F55FA1" w:rsidP="009A6567">
            <w:r>
              <w:t>4</w:t>
            </w:r>
          </w:p>
        </w:tc>
        <w:tc>
          <w:tcPr>
            <w:tcW w:w="3686" w:type="dxa"/>
          </w:tcPr>
          <w:p w14:paraId="7CE2ACB7"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2B859C6E" w14:textId="77777777" w:rsidTr="009A6567">
        <w:trPr>
          <w:trHeight w:val="20"/>
        </w:trPr>
        <w:tc>
          <w:tcPr>
            <w:tcW w:w="1385" w:type="dxa"/>
            <w:vMerge/>
          </w:tcPr>
          <w:p w14:paraId="307D99CF" w14:textId="77777777" w:rsidR="00F55FA1" w:rsidRDefault="00F55FA1" w:rsidP="009A6567">
            <w:pPr>
              <w:rPr>
                <w:rFonts w:ascii="Calibri" w:hAnsi="Calibri" w:cs="Calibri"/>
              </w:rPr>
            </w:pPr>
          </w:p>
        </w:tc>
        <w:tc>
          <w:tcPr>
            <w:tcW w:w="1871" w:type="dxa"/>
            <w:vMerge/>
            <w:shd w:val="clear" w:color="auto" w:fill="auto"/>
          </w:tcPr>
          <w:p w14:paraId="5D82577D" w14:textId="77777777" w:rsidR="00F55FA1" w:rsidRPr="00D73C73" w:rsidRDefault="00F55FA1" w:rsidP="009A6567"/>
        </w:tc>
        <w:tc>
          <w:tcPr>
            <w:tcW w:w="1842" w:type="dxa"/>
            <w:vMerge/>
          </w:tcPr>
          <w:p w14:paraId="02C91C87" w14:textId="77777777" w:rsidR="00F55FA1" w:rsidRPr="00D73C73" w:rsidRDefault="00F55FA1" w:rsidP="009A6567"/>
        </w:tc>
        <w:tc>
          <w:tcPr>
            <w:tcW w:w="1828" w:type="dxa"/>
            <w:vMerge/>
          </w:tcPr>
          <w:p w14:paraId="36CF161D" w14:textId="77777777" w:rsidR="00F55FA1" w:rsidRPr="00D73C73" w:rsidRDefault="00F55FA1" w:rsidP="009A6567"/>
        </w:tc>
        <w:tc>
          <w:tcPr>
            <w:tcW w:w="3984" w:type="dxa"/>
          </w:tcPr>
          <w:p w14:paraId="5F28825F" w14:textId="3F2C4168" w:rsidR="00F55FA1" w:rsidRPr="00D73C73" w:rsidRDefault="00F55FA1" w:rsidP="009A6567">
            <w:r w:rsidRPr="00683D6F">
              <w:t>Explanations about the importance of data collection tend to be unclear / absent</w:t>
            </w:r>
          </w:p>
        </w:tc>
        <w:tc>
          <w:tcPr>
            <w:tcW w:w="992" w:type="dxa"/>
          </w:tcPr>
          <w:p w14:paraId="301E6C86" w14:textId="77777777" w:rsidR="00F55FA1" w:rsidRPr="00D73C73" w:rsidRDefault="00F55FA1" w:rsidP="009A6567">
            <w:r>
              <w:t>4</w:t>
            </w:r>
          </w:p>
        </w:tc>
        <w:tc>
          <w:tcPr>
            <w:tcW w:w="3686" w:type="dxa"/>
          </w:tcPr>
          <w:p w14:paraId="1A362DBE" w14:textId="77777777" w:rsidR="00F55FA1" w:rsidRPr="00D73C73" w:rsidRDefault="00F55FA1" w:rsidP="009A6567">
            <w:r>
              <w:t>Novelty</w:t>
            </w:r>
          </w:p>
        </w:tc>
      </w:tr>
      <w:tr w:rsidR="00F55FA1" w14:paraId="4CA51AAC" w14:textId="77777777" w:rsidTr="009A6567">
        <w:trPr>
          <w:trHeight w:val="20"/>
        </w:trPr>
        <w:tc>
          <w:tcPr>
            <w:tcW w:w="1385" w:type="dxa"/>
            <w:vMerge/>
          </w:tcPr>
          <w:p w14:paraId="3FCEE999" w14:textId="77777777" w:rsidR="00F55FA1" w:rsidRDefault="00F55FA1" w:rsidP="009A6567">
            <w:pPr>
              <w:rPr>
                <w:rFonts w:ascii="Calibri" w:hAnsi="Calibri" w:cs="Calibri"/>
              </w:rPr>
            </w:pPr>
          </w:p>
        </w:tc>
        <w:tc>
          <w:tcPr>
            <w:tcW w:w="1871" w:type="dxa"/>
            <w:vMerge/>
            <w:shd w:val="clear" w:color="auto" w:fill="auto"/>
          </w:tcPr>
          <w:p w14:paraId="7FE470EA" w14:textId="77777777" w:rsidR="00F55FA1" w:rsidRPr="00D73C73" w:rsidRDefault="00F55FA1" w:rsidP="009A6567"/>
        </w:tc>
        <w:tc>
          <w:tcPr>
            <w:tcW w:w="1842" w:type="dxa"/>
            <w:vMerge/>
          </w:tcPr>
          <w:p w14:paraId="682364CC" w14:textId="77777777" w:rsidR="00F55FA1" w:rsidRPr="00D73C73" w:rsidRDefault="00F55FA1" w:rsidP="009A6567"/>
        </w:tc>
        <w:tc>
          <w:tcPr>
            <w:tcW w:w="1828" w:type="dxa"/>
            <w:vMerge/>
          </w:tcPr>
          <w:p w14:paraId="5077C8C2" w14:textId="77777777" w:rsidR="00F55FA1" w:rsidRPr="00D73C73" w:rsidRDefault="00F55FA1" w:rsidP="009A6567"/>
        </w:tc>
        <w:tc>
          <w:tcPr>
            <w:tcW w:w="3984" w:type="dxa"/>
          </w:tcPr>
          <w:p w14:paraId="0EC626BF" w14:textId="705EB090" w:rsidR="00F55FA1" w:rsidRPr="00D73C73" w:rsidRDefault="00F55FA1" w:rsidP="009A6567">
            <w:r w:rsidRPr="00683D6F">
              <w:t>Patient information already clear about participants' rights to stop taking part at any time</w:t>
            </w:r>
          </w:p>
        </w:tc>
        <w:tc>
          <w:tcPr>
            <w:tcW w:w="992" w:type="dxa"/>
          </w:tcPr>
          <w:p w14:paraId="62C91E9D" w14:textId="77777777" w:rsidR="00F55FA1" w:rsidRPr="00D73C73" w:rsidRDefault="00F55FA1" w:rsidP="009A6567">
            <w:r>
              <w:t>4</w:t>
            </w:r>
          </w:p>
        </w:tc>
        <w:tc>
          <w:tcPr>
            <w:tcW w:w="3686" w:type="dxa"/>
          </w:tcPr>
          <w:p w14:paraId="58A853D6" w14:textId="77777777" w:rsidR="00F55FA1" w:rsidRPr="00D73C73" w:rsidRDefault="00F55FA1" w:rsidP="009A6567">
            <w:r>
              <w:t>Novelty</w:t>
            </w:r>
          </w:p>
        </w:tc>
      </w:tr>
      <w:tr w:rsidR="00F55FA1" w14:paraId="3D926402" w14:textId="77777777" w:rsidTr="009A6567">
        <w:trPr>
          <w:trHeight w:val="20"/>
        </w:trPr>
        <w:tc>
          <w:tcPr>
            <w:tcW w:w="1385" w:type="dxa"/>
            <w:vMerge/>
          </w:tcPr>
          <w:p w14:paraId="74FD21D5" w14:textId="77777777" w:rsidR="00F55FA1" w:rsidRDefault="00F55FA1" w:rsidP="009A6567">
            <w:pPr>
              <w:rPr>
                <w:rFonts w:ascii="Calibri" w:hAnsi="Calibri" w:cs="Calibri"/>
              </w:rPr>
            </w:pPr>
          </w:p>
        </w:tc>
        <w:tc>
          <w:tcPr>
            <w:tcW w:w="1871" w:type="dxa"/>
            <w:vMerge/>
            <w:shd w:val="clear" w:color="auto" w:fill="auto"/>
          </w:tcPr>
          <w:p w14:paraId="2E07D10E" w14:textId="77777777" w:rsidR="00F55FA1" w:rsidRPr="00D73C73" w:rsidRDefault="00F55FA1" w:rsidP="009A6567"/>
        </w:tc>
        <w:tc>
          <w:tcPr>
            <w:tcW w:w="1842" w:type="dxa"/>
            <w:vMerge/>
          </w:tcPr>
          <w:p w14:paraId="7019F50C" w14:textId="77777777" w:rsidR="00F55FA1" w:rsidRPr="00D73C73" w:rsidRDefault="00F55FA1" w:rsidP="009A6567"/>
        </w:tc>
        <w:tc>
          <w:tcPr>
            <w:tcW w:w="1828" w:type="dxa"/>
            <w:vMerge/>
          </w:tcPr>
          <w:p w14:paraId="077174B4" w14:textId="77777777" w:rsidR="00F55FA1" w:rsidRPr="00D73C73" w:rsidRDefault="00F55FA1" w:rsidP="009A6567"/>
        </w:tc>
        <w:tc>
          <w:tcPr>
            <w:tcW w:w="3984" w:type="dxa"/>
          </w:tcPr>
          <w:p w14:paraId="6836AAF6" w14:textId="08640AFC" w:rsidR="00F55FA1" w:rsidRPr="00683D6F" w:rsidRDefault="00F55FA1" w:rsidP="009A6567">
            <w:r w:rsidRPr="00683D6F">
              <w:t xml:space="preserve">Not done (well) </w:t>
            </w:r>
            <w:proofErr w:type="gramStart"/>
            <w:r w:rsidRPr="00683D6F">
              <w:t>at the moment</w:t>
            </w:r>
            <w:proofErr w:type="gramEnd"/>
          </w:p>
        </w:tc>
        <w:tc>
          <w:tcPr>
            <w:tcW w:w="992" w:type="dxa"/>
          </w:tcPr>
          <w:p w14:paraId="14499D2D" w14:textId="77777777" w:rsidR="00F55FA1" w:rsidRPr="00683D6F" w:rsidRDefault="00F55FA1" w:rsidP="009A6567">
            <w:r>
              <w:t>4</w:t>
            </w:r>
          </w:p>
        </w:tc>
        <w:tc>
          <w:tcPr>
            <w:tcW w:w="3686" w:type="dxa"/>
          </w:tcPr>
          <w:p w14:paraId="671F79D9" w14:textId="77777777" w:rsidR="00F55FA1" w:rsidRPr="00683D6F" w:rsidRDefault="00F55FA1" w:rsidP="009A6567">
            <w:r>
              <w:t>Novelty</w:t>
            </w:r>
          </w:p>
        </w:tc>
      </w:tr>
      <w:tr w:rsidR="00F55FA1" w14:paraId="6D7A4EC7" w14:textId="77777777" w:rsidTr="009A6567">
        <w:trPr>
          <w:trHeight w:val="20"/>
        </w:trPr>
        <w:tc>
          <w:tcPr>
            <w:tcW w:w="1385" w:type="dxa"/>
            <w:vMerge w:val="restart"/>
          </w:tcPr>
          <w:p w14:paraId="341362F7" w14:textId="77777777" w:rsidR="00F55FA1" w:rsidRPr="00D73C73" w:rsidRDefault="00F55FA1" w:rsidP="009A6567">
            <w:r>
              <w:rPr>
                <w:rFonts w:ascii="Calibri" w:hAnsi="Calibri" w:cs="Calibri"/>
              </w:rPr>
              <w:t>D5 Participant information about losing contact</w:t>
            </w:r>
          </w:p>
        </w:tc>
        <w:tc>
          <w:tcPr>
            <w:tcW w:w="1871" w:type="dxa"/>
            <w:vMerge w:val="restart"/>
            <w:shd w:val="clear" w:color="auto" w:fill="auto"/>
          </w:tcPr>
          <w:p w14:paraId="66C86715" w14:textId="77777777" w:rsidR="00F55FA1" w:rsidRPr="00D73C73" w:rsidRDefault="00F55FA1" w:rsidP="009A6567">
            <w:r>
              <w:t>66</w:t>
            </w:r>
          </w:p>
        </w:tc>
        <w:tc>
          <w:tcPr>
            <w:tcW w:w="1842" w:type="dxa"/>
            <w:vMerge w:val="restart"/>
          </w:tcPr>
          <w:p w14:paraId="165B551F" w14:textId="1A7F00CF" w:rsidR="00F55FA1" w:rsidRDefault="00F55FA1" w:rsidP="009A6567">
            <w:r>
              <w:t>50</w:t>
            </w:r>
          </w:p>
        </w:tc>
        <w:tc>
          <w:tcPr>
            <w:tcW w:w="1828" w:type="dxa"/>
            <w:vMerge w:val="restart"/>
          </w:tcPr>
          <w:p w14:paraId="5E06CE25" w14:textId="2786232D" w:rsidR="00F55FA1" w:rsidRDefault="00F55FA1" w:rsidP="009A6567">
            <w:pPr>
              <w:rPr>
                <w:b/>
                <w:bCs/>
              </w:rPr>
            </w:pPr>
            <w:r>
              <w:rPr>
                <w:b/>
                <w:bCs/>
              </w:rPr>
              <w:t xml:space="preserve">Clarity: </w:t>
            </w:r>
            <w:r w:rsidRPr="00F55FA1">
              <w:t>3</w:t>
            </w:r>
          </w:p>
          <w:p w14:paraId="461F4CAA" w14:textId="60003735" w:rsidR="00F55FA1" w:rsidRDefault="00F55FA1" w:rsidP="009A6567">
            <w:pPr>
              <w:rPr>
                <w:b/>
                <w:bCs/>
              </w:rPr>
            </w:pPr>
            <w:r>
              <w:rPr>
                <w:b/>
                <w:bCs/>
              </w:rPr>
              <w:t xml:space="preserve">Practicability: </w:t>
            </w:r>
            <w:r w:rsidRPr="00F55FA1">
              <w:t>8</w:t>
            </w:r>
          </w:p>
          <w:p w14:paraId="39CCECD3" w14:textId="1D54CC8D" w:rsidR="00F55FA1" w:rsidRPr="003231A0" w:rsidRDefault="00F55FA1" w:rsidP="009A6567">
            <w:r>
              <w:rPr>
                <w:b/>
                <w:bCs/>
              </w:rPr>
              <w:t xml:space="preserve">Acceptability: </w:t>
            </w:r>
            <w:r w:rsidRPr="00F55FA1">
              <w:t>25</w:t>
            </w:r>
          </w:p>
          <w:p w14:paraId="05A6370B" w14:textId="556425CF" w:rsidR="00F55FA1" w:rsidRPr="003231A0" w:rsidRDefault="00F55FA1" w:rsidP="009A6567">
            <w:r>
              <w:rPr>
                <w:b/>
                <w:bCs/>
              </w:rPr>
              <w:t xml:space="preserve">Novelty: </w:t>
            </w:r>
            <w:r w:rsidRPr="00F55FA1">
              <w:t>11</w:t>
            </w:r>
          </w:p>
          <w:p w14:paraId="04C61015" w14:textId="3B528333" w:rsidR="00F55FA1" w:rsidRDefault="00F55FA1" w:rsidP="009A6567">
            <w:r>
              <w:rPr>
                <w:b/>
                <w:bCs/>
              </w:rPr>
              <w:t xml:space="preserve">Other: </w:t>
            </w:r>
            <w:r w:rsidRPr="00F55FA1">
              <w:t>45</w:t>
            </w:r>
          </w:p>
        </w:tc>
        <w:tc>
          <w:tcPr>
            <w:tcW w:w="3984" w:type="dxa"/>
          </w:tcPr>
          <w:p w14:paraId="479233AC" w14:textId="6422B405" w:rsidR="00F55FA1" w:rsidRPr="00D73C73" w:rsidRDefault="00F55FA1" w:rsidP="009A6567">
            <w:r w:rsidRPr="007031EF">
              <w:t>General support</w:t>
            </w:r>
          </w:p>
        </w:tc>
        <w:tc>
          <w:tcPr>
            <w:tcW w:w="992" w:type="dxa"/>
          </w:tcPr>
          <w:p w14:paraId="4ED52F0A" w14:textId="77777777" w:rsidR="00F55FA1" w:rsidRPr="00D73C73" w:rsidRDefault="00F55FA1" w:rsidP="009A6567">
            <w:r>
              <w:t>8</w:t>
            </w:r>
          </w:p>
        </w:tc>
        <w:tc>
          <w:tcPr>
            <w:tcW w:w="3686" w:type="dxa"/>
          </w:tcPr>
          <w:p w14:paraId="637A7F80" w14:textId="77777777" w:rsidR="00F55FA1" w:rsidRPr="00D73C73" w:rsidRDefault="00F55FA1" w:rsidP="009A6567">
            <w:r>
              <w:t>Acceptability, no change to principle implied</w:t>
            </w:r>
          </w:p>
        </w:tc>
      </w:tr>
      <w:tr w:rsidR="00F55FA1" w14:paraId="4660678B" w14:textId="77777777" w:rsidTr="009A6567">
        <w:trPr>
          <w:trHeight w:val="20"/>
        </w:trPr>
        <w:tc>
          <w:tcPr>
            <w:tcW w:w="1385" w:type="dxa"/>
            <w:vMerge/>
          </w:tcPr>
          <w:p w14:paraId="082D1D1C" w14:textId="77777777" w:rsidR="00F55FA1" w:rsidRDefault="00F55FA1" w:rsidP="009A6567">
            <w:pPr>
              <w:rPr>
                <w:rFonts w:ascii="Calibri" w:hAnsi="Calibri" w:cs="Calibri"/>
              </w:rPr>
            </w:pPr>
          </w:p>
        </w:tc>
        <w:tc>
          <w:tcPr>
            <w:tcW w:w="1871" w:type="dxa"/>
            <w:vMerge/>
            <w:shd w:val="clear" w:color="auto" w:fill="auto"/>
          </w:tcPr>
          <w:p w14:paraId="45C2758A" w14:textId="77777777" w:rsidR="00F55FA1" w:rsidRPr="00D73C73" w:rsidRDefault="00F55FA1" w:rsidP="009A6567"/>
        </w:tc>
        <w:tc>
          <w:tcPr>
            <w:tcW w:w="1842" w:type="dxa"/>
            <w:vMerge/>
          </w:tcPr>
          <w:p w14:paraId="6A67348B" w14:textId="77777777" w:rsidR="00F55FA1" w:rsidRPr="00D73C73" w:rsidRDefault="00F55FA1" w:rsidP="009A6567"/>
        </w:tc>
        <w:tc>
          <w:tcPr>
            <w:tcW w:w="1828" w:type="dxa"/>
            <w:vMerge/>
          </w:tcPr>
          <w:p w14:paraId="308CA2D0" w14:textId="77777777" w:rsidR="00F55FA1" w:rsidRPr="00D73C73" w:rsidRDefault="00F55FA1" w:rsidP="009A6567"/>
        </w:tc>
        <w:tc>
          <w:tcPr>
            <w:tcW w:w="3984" w:type="dxa"/>
          </w:tcPr>
          <w:p w14:paraId="7569C4AA" w14:textId="00069B1E" w:rsidR="00F55FA1" w:rsidRPr="00D73C73" w:rsidRDefault="00F55FA1" w:rsidP="009A6567">
            <w:r w:rsidRPr="007031EF">
              <w:t>Agree that participants need to be informed</w:t>
            </w:r>
          </w:p>
        </w:tc>
        <w:tc>
          <w:tcPr>
            <w:tcW w:w="992" w:type="dxa"/>
          </w:tcPr>
          <w:p w14:paraId="75AA9FF2" w14:textId="77777777" w:rsidR="00F55FA1" w:rsidRPr="00D73C73" w:rsidRDefault="00F55FA1" w:rsidP="009A6567">
            <w:r>
              <w:t>5</w:t>
            </w:r>
          </w:p>
        </w:tc>
        <w:tc>
          <w:tcPr>
            <w:tcW w:w="3686" w:type="dxa"/>
          </w:tcPr>
          <w:p w14:paraId="2DC70039" w14:textId="77777777" w:rsidR="00F55FA1" w:rsidRPr="00D73C73" w:rsidRDefault="00F55FA1" w:rsidP="009A6567">
            <w:r>
              <w:t>Acceptability, no change to principle implied</w:t>
            </w:r>
          </w:p>
        </w:tc>
      </w:tr>
      <w:tr w:rsidR="00F55FA1" w14:paraId="262C48D0" w14:textId="77777777" w:rsidTr="009A6567">
        <w:trPr>
          <w:trHeight w:val="20"/>
        </w:trPr>
        <w:tc>
          <w:tcPr>
            <w:tcW w:w="1385" w:type="dxa"/>
            <w:vMerge/>
          </w:tcPr>
          <w:p w14:paraId="7B711B5B" w14:textId="77777777" w:rsidR="00F55FA1" w:rsidRDefault="00F55FA1" w:rsidP="009A6567">
            <w:pPr>
              <w:rPr>
                <w:rFonts w:ascii="Calibri" w:hAnsi="Calibri" w:cs="Calibri"/>
              </w:rPr>
            </w:pPr>
          </w:p>
        </w:tc>
        <w:tc>
          <w:tcPr>
            <w:tcW w:w="1871" w:type="dxa"/>
            <w:vMerge/>
            <w:shd w:val="clear" w:color="auto" w:fill="auto"/>
          </w:tcPr>
          <w:p w14:paraId="3D33666C" w14:textId="77777777" w:rsidR="00F55FA1" w:rsidRPr="00D73C73" w:rsidRDefault="00F55FA1" w:rsidP="009A6567"/>
        </w:tc>
        <w:tc>
          <w:tcPr>
            <w:tcW w:w="1842" w:type="dxa"/>
            <w:vMerge/>
          </w:tcPr>
          <w:p w14:paraId="04699BCC" w14:textId="77777777" w:rsidR="00F55FA1" w:rsidRPr="00D73C73" w:rsidRDefault="00F55FA1" w:rsidP="009A6567"/>
        </w:tc>
        <w:tc>
          <w:tcPr>
            <w:tcW w:w="1828" w:type="dxa"/>
            <w:vMerge/>
          </w:tcPr>
          <w:p w14:paraId="51F74E6F" w14:textId="77777777" w:rsidR="00F55FA1" w:rsidRPr="00D73C73" w:rsidRDefault="00F55FA1" w:rsidP="009A6567"/>
        </w:tc>
        <w:tc>
          <w:tcPr>
            <w:tcW w:w="3984" w:type="dxa"/>
          </w:tcPr>
          <w:p w14:paraId="051C0B09" w14:textId="073CFEDF" w:rsidR="00F55FA1" w:rsidRPr="00D73C73" w:rsidRDefault="00F55FA1" w:rsidP="009A6567">
            <w:r w:rsidRPr="007031EF">
              <w:t>Not usually well-communicated to patients before a study</w:t>
            </w:r>
          </w:p>
        </w:tc>
        <w:tc>
          <w:tcPr>
            <w:tcW w:w="992" w:type="dxa"/>
          </w:tcPr>
          <w:p w14:paraId="1FE013FD" w14:textId="77777777" w:rsidR="00F55FA1" w:rsidRPr="00D73C73" w:rsidRDefault="00F55FA1" w:rsidP="009A6567">
            <w:r>
              <w:t>4</w:t>
            </w:r>
          </w:p>
        </w:tc>
        <w:tc>
          <w:tcPr>
            <w:tcW w:w="3686" w:type="dxa"/>
          </w:tcPr>
          <w:p w14:paraId="726BA1D4" w14:textId="77777777" w:rsidR="00F55FA1" w:rsidRPr="00D73C73" w:rsidRDefault="00F55FA1" w:rsidP="009A6567">
            <w:r>
              <w:t>Novelty</w:t>
            </w:r>
          </w:p>
        </w:tc>
      </w:tr>
      <w:tr w:rsidR="00F55FA1" w14:paraId="7BF876C8" w14:textId="77777777" w:rsidTr="009A6567">
        <w:trPr>
          <w:trHeight w:val="20"/>
        </w:trPr>
        <w:tc>
          <w:tcPr>
            <w:tcW w:w="1385" w:type="dxa"/>
            <w:vMerge/>
          </w:tcPr>
          <w:p w14:paraId="0BF224B7" w14:textId="77777777" w:rsidR="00F55FA1" w:rsidRDefault="00F55FA1" w:rsidP="009A6567">
            <w:pPr>
              <w:rPr>
                <w:rFonts w:ascii="Calibri" w:hAnsi="Calibri" w:cs="Calibri"/>
              </w:rPr>
            </w:pPr>
          </w:p>
        </w:tc>
        <w:tc>
          <w:tcPr>
            <w:tcW w:w="1871" w:type="dxa"/>
            <w:vMerge/>
            <w:shd w:val="clear" w:color="auto" w:fill="auto"/>
          </w:tcPr>
          <w:p w14:paraId="63772917" w14:textId="77777777" w:rsidR="00F55FA1" w:rsidRPr="00D73C73" w:rsidRDefault="00F55FA1" w:rsidP="009A6567"/>
        </w:tc>
        <w:tc>
          <w:tcPr>
            <w:tcW w:w="1842" w:type="dxa"/>
            <w:vMerge/>
          </w:tcPr>
          <w:p w14:paraId="7ACEE083" w14:textId="77777777" w:rsidR="00F55FA1" w:rsidRPr="00D73C73" w:rsidRDefault="00F55FA1" w:rsidP="009A6567"/>
        </w:tc>
        <w:tc>
          <w:tcPr>
            <w:tcW w:w="1828" w:type="dxa"/>
            <w:vMerge/>
          </w:tcPr>
          <w:p w14:paraId="7A4C0063" w14:textId="77777777" w:rsidR="00F55FA1" w:rsidRPr="00D73C73" w:rsidRDefault="00F55FA1" w:rsidP="009A6567"/>
        </w:tc>
        <w:tc>
          <w:tcPr>
            <w:tcW w:w="3984" w:type="dxa"/>
          </w:tcPr>
          <w:p w14:paraId="403654DA" w14:textId="0E175E06" w:rsidR="00F55FA1" w:rsidRPr="00D73C73" w:rsidRDefault="00F55FA1" w:rsidP="009A6567">
            <w:r w:rsidRPr="007031EF">
              <w:t>Not sure that pre-study consent is suitable approach</w:t>
            </w:r>
          </w:p>
        </w:tc>
        <w:tc>
          <w:tcPr>
            <w:tcW w:w="992" w:type="dxa"/>
          </w:tcPr>
          <w:p w14:paraId="7F61F986" w14:textId="77777777" w:rsidR="00F55FA1" w:rsidRPr="00D73C73" w:rsidRDefault="00F55FA1" w:rsidP="009A6567">
            <w:r>
              <w:t>3</w:t>
            </w:r>
          </w:p>
        </w:tc>
        <w:tc>
          <w:tcPr>
            <w:tcW w:w="3686" w:type="dxa"/>
          </w:tcPr>
          <w:p w14:paraId="6CAE762C"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5D150F9F" w14:textId="77777777" w:rsidTr="009A6567">
        <w:trPr>
          <w:trHeight w:val="20"/>
        </w:trPr>
        <w:tc>
          <w:tcPr>
            <w:tcW w:w="1385" w:type="dxa"/>
            <w:vMerge/>
          </w:tcPr>
          <w:p w14:paraId="05F1E027" w14:textId="77777777" w:rsidR="00F55FA1" w:rsidRDefault="00F55FA1" w:rsidP="009A6567">
            <w:pPr>
              <w:rPr>
                <w:rFonts w:ascii="Calibri" w:hAnsi="Calibri" w:cs="Calibri"/>
              </w:rPr>
            </w:pPr>
          </w:p>
        </w:tc>
        <w:tc>
          <w:tcPr>
            <w:tcW w:w="1871" w:type="dxa"/>
            <w:vMerge/>
            <w:shd w:val="clear" w:color="auto" w:fill="auto"/>
          </w:tcPr>
          <w:p w14:paraId="2B30F7A2" w14:textId="77777777" w:rsidR="00F55FA1" w:rsidRPr="00D73C73" w:rsidRDefault="00F55FA1" w:rsidP="009A6567"/>
        </w:tc>
        <w:tc>
          <w:tcPr>
            <w:tcW w:w="1842" w:type="dxa"/>
            <w:vMerge/>
          </w:tcPr>
          <w:p w14:paraId="15AB3B38" w14:textId="77777777" w:rsidR="00F55FA1" w:rsidRPr="00D73C73" w:rsidRDefault="00F55FA1" w:rsidP="009A6567"/>
        </w:tc>
        <w:tc>
          <w:tcPr>
            <w:tcW w:w="1828" w:type="dxa"/>
            <w:vMerge/>
          </w:tcPr>
          <w:p w14:paraId="377D82EC" w14:textId="77777777" w:rsidR="00F55FA1" w:rsidRPr="00D73C73" w:rsidRDefault="00F55FA1" w:rsidP="009A6567"/>
        </w:tc>
        <w:tc>
          <w:tcPr>
            <w:tcW w:w="3984" w:type="dxa"/>
          </w:tcPr>
          <w:p w14:paraId="78C41404" w14:textId="6809B080" w:rsidR="00F55FA1" w:rsidRPr="00D73C73" w:rsidRDefault="00F55FA1" w:rsidP="009A6567">
            <w:r w:rsidRPr="007031EF">
              <w:t>Could be challenging to explain this clearly to patients</w:t>
            </w:r>
          </w:p>
        </w:tc>
        <w:tc>
          <w:tcPr>
            <w:tcW w:w="992" w:type="dxa"/>
          </w:tcPr>
          <w:p w14:paraId="1540CA67" w14:textId="77777777" w:rsidR="00F55FA1" w:rsidRPr="00D73C73" w:rsidRDefault="00F55FA1" w:rsidP="009A6567">
            <w:r>
              <w:t>3</w:t>
            </w:r>
          </w:p>
        </w:tc>
        <w:tc>
          <w:tcPr>
            <w:tcW w:w="3686" w:type="dxa"/>
          </w:tcPr>
          <w:p w14:paraId="71A18916" w14:textId="77777777" w:rsidR="00F55FA1" w:rsidRPr="00D73C73" w:rsidRDefault="00F55FA1" w:rsidP="009A6567">
            <w:r>
              <w:t>Practicability</w:t>
            </w:r>
          </w:p>
        </w:tc>
      </w:tr>
      <w:tr w:rsidR="00F55FA1" w14:paraId="5C2C49A3" w14:textId="77777777" w:rsidTr="009A6567">
        <w:trPr>
          <w:trHeight w:val="20"/>
        </w:trPr>
        <w:tc>
          <w:tcPr>
            <w:tcW w:w="1385" w:type="dxa"/>
            <w:vMerge/>
          </w:tcPr>
          <w:p w14:paraId="0C051FB5" w14:textId="77777777" w:rsidR="00F55FA1" w:rsidRDefault="00F55FA1" w:rsidP="009A6567">
            <w:pPr>
              <w:rPr>
                <w:rFonts w:ascii="Calibri" w:hAnsi="Calibri" w:cs="Calibri"/>
              </w:rPr>
            </w:pPr>
          </w:p>
        </w:tc>
        <w:tc>
          <w:tcPr>
            <w:tcW w:w="1871" w:type="dxa"/>
            <w:vMerge/>
            <w:shd w:val="clear" w:color="auto" w:fill="auto"/>
          </w:tcPr>
          <w:p w14:paraId="3B9E072B" w14:textId="77777777" w:rsidR="00F55FA1" w:rsidRPr="00D73C73" w:rsidRDefault="00F55FA1" w:rsidP="009A6567"/>
        </w:tc>
        <w:tc>
          <w:tcPr>
            <w:tcW w:w="1842" w:type="dxa"/>
            <w:vMerge/>
          </w:tcPr>
          <w:p w14:paraId="059EFF35" w14:textId="77777777" w:rsidR="00F55FA1" w:rsidRPr="00D73C73" w:rsidRDefault="00F55FA1" w:rsidP="009A6567"/>
        </w:tc>
        <w:tc>
          <w:tcPr>
            <w:tcW w:w="1828" w:type="dxa"/>
            <w:vMerge/>
          </w:tcPr>
          <w:p w14:paraId="5939A9E5" w14:textId="77777777" w:rsidR="00F55FA1" w:rsidRPr="00D73C73" w:rsidRDefault="00F55FA1" w:rsidP="009A6567"/>
        </w:tc>
        <w:tc>
          <w:tcPr>
            <w:tcW w:w="3984" w:type="dxa"/>
          </w:tcPr>
          <w:p w14:paraId="612183C0" w14:textId="617FE4D9" w:rsidR="00F55FA1" w:rsidRPr="007031EF" w:rsidRDefault="00F55FA1" w:rsidP="009A6567">
            <w:r w:rsidRPr="007031EF">
              <w:t>This issue is rarely considered in advance / not enough</w:t>
            </w:r>
          </w:p>
        </w:tc>
        <w:tc>
          <w:tcPr>
            <w:tcW w:w="992" w:type="dxa"/>
          </w:tcPr>
          <w:p w14:paraId="5DC83F5B" w14:textId="77777777" w:rsidR="00F55FA1" w:rsidRPr="007031EF" w:rsidRDefault="00F55FA1" w:rsidP="009A6567">
            <w:r>
              <w:t>3</w:t>
            </w:r>
          </w:p>
        </w:tc>
        <w:tc>
          <w:tcPr>
            <w:tcW w:w="3686" w:type="dxa"/>
          </w:tcPr>
          <w:p w14:paraId="66336165" w14:textId="77777777" w:rsidR="00F55FA1" w:rsidRPr="007031EF" w:rsidRDefault="00F55FA1" w:rsidP="009A6567">
            <w:r>
              <w:t>Novelty</w:t>
            </w:r>
          </w:p>
        </w:tc>
      </w:tr>
      <w:tr w:rsidR="00F55FA1" w14:paraId="4D970A33" w14:textId="77777777" w:rsidTr="009A6567">
        <w:trPr>
          <w:trHeight w:val="20"/>
        </w:trPr>
        <w:tc>
          <w:tcPr>
            <w:tcW w:w="1385" w:type="dxa"/>
            <w:vMerge w:val="restart"/>
          </w:tcPr>
          <w:p w14:paraId="2A11EC46" w14:textId="77777777" w:rsidR="00F55FA1" w:rsidRPr="00D73C73" w:rsidRDefault="00F55FA1" w:rsidP="009A6567">
            <w:r>
              <w:rPr>
                <w:rFonts w:ascii="Calibri" w:hAnsi="Calibri" w:cs="Calibri"/>
              </w:rPr>
              <w:t>D6 Proactive discussions about participation</w:t>
            </w:r>
          </w:p>
        </w:tc>
        <w:tc>
          <w:tcPr>
            <w:tcW w:w="1871" w:type="dxa"/>
            <w:vMerge w:val="restart"/>
            <w:shd w:val="clear" w:color="auto" w:fill="auto"/>
          </w:tcPr>
          <w:p w14:paraId="0CA20F27" w14:textId="77777777" w:rsidR="00F55FA1" w:rsidRPr="00D73C73" w:rsidRDefault="00F55FA1" w:rsidP="009A6567">
            <w:r>
              <w:t>69</w:t>
            </w:r>
          </w:p>
        </w:tc>
        <w:tc>
          <w:tcPr>
            <w:tcW w:w="1842" w:type="dxa"/>
            <w:vMerge w:val="restart"/>
          </w:tcPr>
          <w:p w14:paraId="0F1F625A" w14:textId="154ED766" w:rsidR="00F55FA1" w:rsidRDefault="00F55FA1" w:rsidP="009A6567">
            <w:r>
              <w:t>55</w:t>
            </w:r>
          </w:p>
        </w:tc>
        <w:tc>
          <w:tcPr>
            <w:tcW w:w="1828" w:type="dxa"/>
            <w:vMerge w:val="restart"/>
          </w:tcPr>
          <w:p w14:paraId="49EC0DCD" w14:textId="4BB4E1F3" w:rsidR="00F55FA1" w:rsidRDefault="00F55FA1" w:rsidP="009A6567">
            <w:pPr>
              <w:rPr>
                <w:b/>
                <w:bCs/>
              </w:rPr>
            </w:pPr>
            <w:r>
              <w:rPr>
                <w:b/>
                <w:bCs/>
              </w:rPr>
              <w:t xml:space="preserve">Clarity: </w:t>
            </w:r>
            <w:r w:rsidRPr="00F55FA1">
              <w:t>5</w:t>
            </w:r>
          </w:p>
          <w:p w14:paraId="7FDA5533" w14:textId="284195C7" w:rsidR="00F55FA1" w:rsidRDefault="00F55FA1" w:rsidP="009A6567">
            <w:pPr>
              <w:rPr>
                <w:b/>
                <w:bCs/>
              </w:rPr>
            </w:pPr>
            <w:r>
              <w:rPr>
                <w:b/>
                <w:bCs/>
              </w:rPr>
              <w:t xml:space="preserve">Practicability: </w:t>
            </w:r>
            <w:r w:rsidRPr="00F55FA1">
              <w:t>10</w:t>
            </w:r>
          </w:p>
          <w:p w14:paraId="76037CA9" w14:textId="7C27163C" w:rsidR="00F55FA1" w:rsidRPr="003231A0" w:rsidRDefault="00F55FA1" w:rsidP="009A6567">
            <w:r>
              <w:rPr>
                <w:b/>
                <w:bCs/>
              </w:rPr>
              <w:t xml:space="preserve">Acceptability: </w:t>
            </w:r>
            <w:r w:rsidRPr="00F55FA1">
              <w:t>40</w:t>
            </w:r>
          </w:p>
          <w:p w14:paraId="7ED25866" w14:textId="72FA7CC8" w:rsidR="00F55FA1" w:rsidRPr="003231A0" w:rsidRDefault="00F55FA1" w:rsidP="009A6567">
            <w:r>
              <w:rPr>
                <w:b/>
                <w:bCs/>
              </w:rPr>
              <w:t xml:space="preserve">Novelty: </w:t>
            </w:r>
            <w:r w:rsidRPr="00F55FA1">
              <w:t>17</w:t>
            </w:r>
          </w:p>
          <w:p w14:paraId="36E4834E" w14:textId="3EC9CA82" w:rsidR="00F55FA1" w:rsidRDefault="00F55FA1" w:rsidP="009A6567">
            <w:r>
              <w:rPr>
                <w:b/>
                <w:bCs/>
              </w:rPr>
              <w:t xml:space="preserve">Other: </w:t>
            </w:r>
            <w:r w:rsidRPr="00F55FA1">
              <w:t>36</w:t>
            </w:r>
          </w:p>
        </w:tc>
        <w:tc>
          <w:tcPr>
            <w:tcW w:w="3984" w:type="dxa"/>
          </w:tcPr>
          <w:p w14:paraId="12F91B62" w14:textId="4DC38618" w:rsidR="00F55FA1" w:rsidRPr="00D73C73" w:rsidRDefault="00F55FA1" w:rsidP="009A6567">
            <w:r>
              <w:t>General support</w:t>
            </w:r>
          </w:p>
        </w:tc>
        <w:tc>
          <w:tcPr>
            <w:tcW w:w="992" w:type="dxa"/>
          </w:tcPr>
          <w:p w14:paraId="799C367F" w14:textId="77777777" w:rsidR="00F55FA1" w:rsidRPr="00D73C73" w:rsidRDefault="00F55FA1" w:rsidP="009A6567">
            <w:r>
              <w:t>14</w:t>
            </w:r>
          </w:p>
        </w:tc>
        <w:tc>
          <w:tcPr>
            <w:tcW w:w="3686" w:type="dxa"/>
          </w:tcPr>
          <w:p w14:paraId="78E3934E" w14:textId="77777777" w:rsidR="00F55FA1" w:rsidRPr="00D73C73" w:rsidRDefault="00F55FA1" w:rsidP="009A6567">
            <w:r>
              <w:t>Acceptability, no change to principle implied</w:t>
            </w:r>
          </w:p>
        </w:tc>
      </w:tr>
      <w:tr w:rsidR="00F55FA1" w14:paraId="6C6DB2C8" w14:textId="77777777" w:rsidTr="009A6567">
        <w:trPr>
          <w:trHeight w:val="20"/>
        </w:trPr>
        <w:tc>
          <w:tcPr>
            <w:tcW w:w="1385" w:type="dxa"/>
            <w:vMerge/>
          </w:tcPr>
          <w:p w14:paraId="366F31E7" w14:textId="77777777" w:rsidR="00F55FA1" w:rsidRDefault="00F55FA1" w:rsidP="009A6567">
            <w:pPr>
              <w:rPr>
                <w:rFonts w:ascii="Calibri" w:hAnsi="Calibri" w:cs="Calibri"/>
              </w:rPr>
            </w:pPr>
          </w:p>
        </w:tc>
        <w:tc>
          <w:tcPr>
            <w:tcW w:w="1871" w:type="dxa"/>
            <w:vMerge/>
            <w:shd w:val="clear" w:color="auto" w:fill="auto"/>
          </w:tcPr>
          <w:p w14:paraId="62DA298E" w14:textId="77777777" w:rsidR="00F55FA1" w:rsidRPr="00D73C73" w:rsidRDefault="00F55FA1" w:rsidP="009A6567"/>
        </w:tc>
        <w:tc>
          <w:tcPr>
            <w:tcW w:w="1842" w:type="dxa"/>
            <w:vMerge/>
          </w:tcPr>
          <w:p w14:paraId="7E675AA8" w14:textId="77777777" w:rsidR="00F55FA1" w:rsidRPr="00D73C73" w:rsidRDefault="00F55FA1" w:rsidP="009A6567"/>
        </w:tc>
        <w:tc>
          <w:tcPr>
            <w:tcW w:w="1828" w:type="dxa"/>
            <w:vMerge/>
          </w:tcPr>
          <w:p w14:paraId="22F4A903" w14:textId="77777777" w:rsidR="00F55FA1" w:rsidRPr="00D73C73" w:rsidRDefault="00F55FA1" w:rsidP="009A6567"/>
        </w:tc>
        <w:tc>
          <w:tcPr>
            <w:tcW w:w="3984" w:type="dxa"/>
          </w:tcPr>
          <w:p w14:paraId="755EE71F" w14:textId="419FABF7" w:rsidR="00F55FA1" w:rsidRPr="007031EF" w:rsidRDefault="00F55FA1" w:rsidP="009A6567">
            <w:r w:rsidRPr="007031EF">
              <w:t>Does not usually happen / not enough</w:t>
            </w:r>
          </w:p>
        </w:tc>
        <w:tc>
          <w:tcPr>
            <w:tcW w:w="992" w:type="dxa"/>
          </w:tcPr>
          <w:p w14:paraId="54D57C3C" w14:textId="77777777" w:rsidR="00F55FA1" w:rsidRDefault="00F55FA1" w:rsidP="009A6567">
            <w:r>
              <w:t>7</w:t>
            </w:r>
          </w:p>
        </w:tc>
        <w:tc>
          <w:tcPr>
            <w:tcW w:w="3686" w:type="dxa"/>
          </w:tcPr>
          <w:p w14:paraId="1D0BE570" w14:textId="77777777" w:rsidR="00F55FA1" w:rsidRDefault="00F55FA1" w:rsidP="009A6567">
            <w:r>
              <w:t>Novelty</w:t>
            </w:r>
          </w:p>
        </w:tc>
      </w:tr>
      <w:tr w:rsidR="00F55FA1" w14:paraId="7055B7B0" w14:textId="77777777" w:rsidTr="009A6567">
        <w:trPr>
          <w:trHeight w:val="20"/>
        </w:trPr>
        <w:tc>
          <w:tcPr>
            <w:tcW w:w="1385" w:type="dxa"/>
            <w:vMerge/>
          </w:tcPr>
          <w:p w14:paraId="47708C3B" w14:textId="77777777" w:rsidR="00F55FA1" w:rsidRDefault="00F55FA1" w:rsidP="009A6567">
            <w:pPr>
              <w:rPr>
                <w:rFonts w:ascii="Calibri" w:hAnsi="Calibri" w:cs="Calibri"/>
              </w:rPr>
            </w:pPr>
          </w:p>
        </w:tc>
        <w:tc>
          <w:tcPr>
            <w:tcW w:w="1871" w:type="dxa"/>
            <w:vMerge/>
            <w:shd w:val="clear" w:color="auto" w:fill="auto"/>
          </w:tcPr>
          <w:p w14:paraId="43C08ABA" w14:textId="77777777" w:rsidR="00F55FA1" w:rsidRPr="00D73C73" w:rsidRDefault="00F55FA1" w:rsidP="009A6567"/>
        </w:tc>
        <w:tc>
          <w:tcPr>
            <w:tcW w:w="1842" w:type="dxa"/>
            <w:vMerge/>
          </w:tcPr>
          <w:p w14:paraId="520F3703" w14:textId="77777777" w:rsidR="00F55FA1" w:rsidRPr="00D73C73" w:rsidRDefault="00F55FA1" w:rsidP="009A6567"/>
        </w:tc>
        <w:tc>
          <w:tcPr>
            <w:tcW w:w="1828" w:type="dxa"/>
            <w:vMerge/>
          </w:tcPr>
          <w:p w14:paraId="10369FA4" w14:textId="77777777" w:rsidR="00F55FA1" w:rsidRPr="00D73C73" w:rsidRDefault="00F55FA1" w:rsidP="009A6567"/>
        </w:tc>
        <w:tc>
          <w:tcPr>
            <w:tcW w:w="3984" w:type="dxa"/>
          </w:tcPr>
          <w:p w14:paraId="11062ED5" w14:textId="5CA7E15E" w:rsidR="00F55FA1" w:rsidRPr="00D73C73" w:rsidRDefault="00F55FA1" w:rsidP="009A6567">
            <w:r w:rsidRPr="007031EF">
              <w:t>Research staff do not have time to do this or to deal with each participant's concerns/issues / generally not feasible</w:t>
            </w:r>
          </w:p>
        </w:tc>
        <w:tc>
          <w:tcPr>
            <w:tcW w:w="992" w:type="dxa"/>
          </w:tcPr>
          <w:p w14:paraId="353F66C3" w14:textId="77777777" w:rsidR="00F55FA1" w:rsidRPr="00D73C73" w:rsidRDefault="00F55FA1" w:rsidP="009A6567">
            <w:r>
              <w:t>7</w:t>
            </w:r>
          </w:p>
        </w:tc>
        <w:tc>
          <w:tcPr>
            <w:tcW w:w="3686" w:type="dxa"/>
          </w:tcPr>
          <w:p w14:paraId="5C562852" w14:textId="77777777" w:rsidR="00F55FA1" w:rsidRPr="00D73C73" w:rsidRDefault="00F55FA1" w:rsidP="009A6567">
            <w:r>
              <w:t>Practicability</w:t>
            </w:r>
          </w:p>
        </w:tc>
      </w:tr>
      <w:tr w:rsidR="00F55FA1" w14:paraId="4405B52D" w14:textId="77777777" w:rsidTr="009A6567">
        <w:trPr>
          <w:trHeight w:val="20"/>
        </w:trPr>
        <w:tc>
          <w:tcPr>
            <w:tcW w:w="1385" w:type="dxa"/>
            <w:vMerge/>
          </w:tcPr>
          <w:p w14:paraId="2374DC57" w14:textId="77777777" w:rsidR="00F55FA1" w:rsidRDefault="00F55FA1" w:rsidP="009A6567">
            <w:pPr>
              <w:rPr>
                <w:rFonts w:ascii="Calibri" w:hAnsi="Calibri" w:cs="Calibri"/>
              </w:rPr>
            </w:pPr>
          </w:p>
        </w:tc>
        <w:tc>
          <w:tcPr>
            <w:tcW w:w="1871" w:type="dxa"/>
            <w:vMerge/>
            <w:shd w:val="clear" w:color="auto" w:fill="auto"/>
          </w:tcPr>
          <w:p w14:paraId="5535C3C1" w14:textId="77777777" w:rsidR="00F55FA1" w:rsidRPr="00D73C73" w:rsidRDefault="00F55FA1" w:rsidP="009A6567"/>
        </w:tc>
        <w:tc>
          <w:tcPr>
            <w:tcW w:w="1842" w:type="dxa"/>
            <w:vMerge/>
          </w:tcPr>
          <w:p w14:paraId="1D83887C" w14:textId="77777777" w:rsidR="00F55FA1" w:rsidRPr="00D73C73" w:rsidRDefault="00F55FA1" w:rsidP="009A6567"/>
        </w:tc>
        <w:tc>
          <w:tcPr>
            <w:tcW w:w="1828" w:type="dxa"/>
            <w:vMerge/>
          </w:tcPr>
          <w:p w14:paraId="2D9221F8" w14:textId="77777777" w:rsidR="00F55FA1" w:rsidRPr="00D73C73" w:rsidRDefault="00F55FA1" w:rsidP="009A6567"/>
        </w:tc>
        <w:tc>
          <w:tcPr>
            <w:tcW w:w="3984" w:type="dxa"/>
          </w:tcPr>
          <w:p w14:paraId="5435D248" w14:textId="07DA441D" w:rsidR="00F55FA1" w:rsidRPr="00D73C73" w:rsidRDefault="00F55FA1" w:rsidP="009A6567">
            <w:r w:rsidRPr="007031EF">
              <w:t>May not apply to some studies</w:t>
            </w:r>
          </w:p>
        </w:tc>
        <w:tc>
          <w:tcPr>
            <w:tcW w:w="992" w:type="dxa"/>
          </w:tcPr>
          <w:p w14:paraId="2FD0FFC1" w14:textId="77777777" w:rsidR="00F55FA1" w:rsidRPr="00D73C73" w:rsidRDefault="00F55FA1" w:rsidP="009A6567">
            <w:r>
              <w:t>6</w:t>
            </w:r>
          </w:p>
        </w:tc>
        <w:tc>
          <w:tcPr>
            <w:tcW w:w="3686" w:type="dxa"/>
          </w:tcPr>
          <w:p w14:paraId="7FF062A8"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7F957A7A" w14:textId="77777777" w:rsidTr="009A6567">
        <w:trPr>
          <w:trHeight w:val="20"/>
        </w:trPr>
        <w:tc>
          <w:tcPr>
            <w:tcW w:w="1385" w:type="dxa"/>
            <w:vMerge/>
          </w:tcPr>
          <w:p w14:paraId="2A0459CA" w14:textId="77777777" w:rsidR="00F55FA1" w:rsidRDefault="00F55FA1" w:rsidP="009A6567">
            <w:pPr>
              <w:rPr>
                <w:rFonts w:ascii="Calibri" w:hAnsi="Calibri" w:cs="Calibri"/>
              </w:rPr>
            </w:pPr>
          </w:p>
        </w:tc>
        <w:tc>
          <w:tcPr>
            <w:tcW w:w="1871" w:type="dxa"/>
            <w:vMerge/>
            <w:shd w:val="clear" w:color="auto" w:fill="auto"/>
          </w:tcPr>
          <w:p w14:paraId="03F55714" w14:textId="77777777" w:rsidR="00F55FA1" w:rsidRPr="00D73C73" w:rsidRDefault="00F55FA1" w:rsidP="009A6567"/>
        </w:tc>
        <w:tc>
          <w:tcPr>
            <w:tcW w:w="1842" w:type="dxa"/>
            <w:vMerge/>
          </w:tcPr>
          <w:p w14:paraId="5CE6D34E" w14:textId="77777777" w:rsidR="00F55FA1" w:rsidRPr="00D73C73" w:rsidRDefault="00F55FA1" w:rsidP="009A6567"/>
        </w:tc>
        <w:tc>
          <w:tcPr>
            <w:tcW w:w="1828" w:type="dxa"/>
            <w:vMerge/>
          </w:tcPr>
          <w:p w14:paraId="2FA1FC9F" w14:textId="77777777" w:rsidR="00F55FA1" w:rsidRPr="00D73C73" w:rsidRDefault="00F55FA1" w:rsidP="009A6567"/>
        </w:tc>
        <w:tc>
          <w:tcPr>
            <w:tcW w:w="3984" w:type="dxa"/>
          </w:tcPr>
          <w:p w14:paraId="32951F9F" w14:textId="03F2F53F" w:rsidR="00F55FA1" w:rsidRPr="00D73C73" w:rsidRDefault="00F55FA1" w:rsidP="009A6567">
            <w:r w:rsidRPr="007031EF">
              <w:t>Repeated checking might be burdensome for participant or researcher</w:t>
            </w:r>
          </w:p>
        </w:tc>
        <w:tc>
          <w:tcPr>
            <w:tcW w:w="992" w:type="dxa"/>
          </w:tcPr>
          <w:p w14:paraId="1DEADA33" w14:textId="77777777" w:rsidR="00F55FA1" w:rsidRPr="00D73C73" w:rsidRDefault="00F55FA1" w:rsidP="009A6567">
            <w:r>
              <w:t>5</w:t>
            </w:r>
          </w:p>
        </w:tc>
        <w:tc>
          <w:tcPr>
            <w:tcW w:w="3686" w:type="dxa"/>
          </w:tcPr>
          <w:p w14:paraId="55C19C49"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35BAF18B" w14:textId="77777777" w:rsidTr="009A6567">
        <w:trPr>
          <w:trHeight w:val="20"/>
        </w:trPr>
        <w:tc>
          <w:tcPr>
            <w:tcW w:w="1385" w:type="dxa"/>
            <w:vMerge/>
          </w:tcPr>
          <w:p w14:paraId="248891FC" w14:textId="77777777" w:rsidR="00F55FA1" w:rsidRDefault="00F55FA1" w:rsidP="009A6567">
            <w:pPr>
              <w:rPr>
                <w:rFonts w:ascii="Calibri" w:hAnsi="Calibri" w:cs="Calibri"/>
              </w:rPr>
            </w:pPr>
          </w:p>
        </w:tc>
        <w:tc>
          <w:tcPr>
            <w:tcW w:w="1871" w:type="dxa"/>
            <w:vMerge/>
            <w:shd w:val="clear" w:color="auto" w:fill="auto"/>
          </w:tcPr>
          <w:p w14:paraId="2655272C" w14:textId="77777777" w:rsidR="00F55FA1" w:rsidRPr="00D73C73" w:rsidRDefault="00F55FA1" w:rsidP="009A6567"/>
        </w:tc>
        <w:tc>
          <w:tcPr>
            <w:tcW w:w="1842" w:type="dxa"/>
            <w:vMerge/>
          </w:tcPr>
          <w:p w14:paraId="5EC7452A" w14:textId="77777777" w:rsidR="00F55FA1" w:rsidRPr="00D73C73" w:rsidRDefault="00F55FA1" w:rsidP="009A6567"/>
        </w:tc>
        <w:tc>
          <w:tcPr>
            <w:tcW w:w="1828" w:type="dxa"/>
            <w:vMerge/>
          </w:tcPr>
          <w:p w14:paraId="6893AF4F" w14:textId="77777777" w:rsidR="00F55FA1" w:rsidRPr="00D73C73" w:rsidRDefault="00F55FA1" w:rsidP="009A6567"/>
        </w:tc>
        <w:tc>
          <w:tcPr>
            <w:tcW w:w="3984" w:type="dxa"/>
          </w:tcPr>
          <w:p w14:paraId="47EDF352" w14:textId="7FB0EBFD" w:rsidR="00F55FA1" w:rsidRDefault="00F55FA1" w:rsidP="009A6567">
            <w:r w:rsidRPr="007031EF">
              <w:t>Regular checking may increase the number of participants who stop participation early</w:t>
            </w:r>
          </w:p>
          <w:p w14:paraId="0E9C5AAC" w14:textId="77777777" w:rsidR="00F55FA1" w:rsidRDefault="00F55FA1" w:rsidP="009A6567"/>
          <w:p w14:paraId="1F4F2FB5" w14:textId="77777777" w:rsidR="00F55FA1" w:rsidRPr="00D73C73" w:rsidRDefault="00F55FA1" w:rsidP="009A6567"/>
        </w:tc>
        <w:tc>
          <w:tcPr>
            <w:tcW w:w="992" w:type="dxa"/>
          </w:tcPr>
          <w:p w14:paraId="3BE60793" w14:textId="77777777" w:rsidR="00F55FA1" w:rsidRPr="00D73C73" w:rsidRDefault="00F55FA1" w:rsidP="009A6567">
            <w:r>
              <w:t>5</w:t>
            </w:r>
          </w:p>
        </w:tc>
        <w:tc>
          <w:tcPr>
            <w:tcW w:w="3686" w:type="dxa"/>
          </w:tcPr>
          <w:p w14:paraId="02BD5D8F"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6D578979" w14:textId="77777777" w:rsidTr="009A6567">
        <w:trPr>
          <w:trHeight w:val="20"/>
        </w:trPr>
        <w:tc>
          <w:tcPr>
            <w:tcW w:w="1385" w:type="dxa"/>
            <w:vMerge w:val="restart"/>
          </w:tcPr>
          <w:p w14:paraId="5FD13CFC" w14:textId="77777777" w:rsidR="00F55FA1" w:rsidRPr="00D73C73" w:rsidRDefault="00F55FA1" w:rsidP="009A6567">
            <w:r>
              <w:rPr>
                <w:rFonts w:ascii="Calibri" w:hAnsi="Calibri" w:cs="Calibri"/>
              </w:rPr>
              <w:t>D7 Training and support        </w:t>
            </w:r>
          </w:p>
        </w:tc>
        <w:tc>
          <w:tcPr>
            <w:tcW w:w="1871" w:type="dxa"/>
            <w:vMerge w:val="restart"/>
            <w:shd w:val="clear" w:color="auto" w:fill="auto"/>
          </w:tcPr>
          <w:p w14:paraId="791D7812" w14:textId="77777777" w:rsidR="00F55FA1" w:rsidRPr="00D73C73" w:rsidRDefault="00F55FA1" w:rsidP="009A6567">
            <w:r>
              <w:t>60</w:t>
            </w:r>
          </w:p>
        </w:tc>
        <w:tc>
          <w:tcPr>
            <w:tcW w:w="1842" w:type="dxa"/>
            <w:vMerge w:val="restart"/>
          </w:tcPr>
          <w:p w14:paraId="50419CB4" w14:textId="0CAA2180" w:rsidR="00F55FA1" w:rsidRDefault="00F55FA1" w:rsidP="009A6567">
            <w:r>
              <w:t>17</w:t>
            </w:r>
          </w:p>
        </w:tc>
        <w:tc>
          <w:tcPr>
            <w:tcW w:w="1828" w:type="dxa"/>
            <w:vMerge w:val="restart"/>
          </w:tcPr>
          <w:p w14:paraId="39C6B9A3" w14:textId="0E3F0E28" w:rsidR="00F55FA1" w:rsidRDefault="00F55FA1" w:rsidP="009A6567">
            <w:pPr>
              <w:rPr>
                <w:b/>
                <w:bCs/>
              </w:rPr>
            </w:pPr>
            <w:r>
              <w:rPr>
                <w:b/>
                <w:bCs/>
              </w:rPr>
              <w:t xml:space="preserve">Clarity: </w:t>
            </w:r>
            <w:r w:rsidRPr="00F55FA1">
              <w:t>2</w:t>
            </w:r>
          </w:p>
          <w:p w14:paraId="17CC667A" w14:textId="240ED5F2" w:rsidR="00F55FA1" w:rsidRDefault="00F55FA1" w:rsidP="009A6567">
            <w:pPr>
              <w:rPr>
                <w:b/>
                <w:bCs/>
              </w:rPr>
            </w:pPr>
            <w:r>
              <w:rPr>
                <w:b/>
                <w:bCs/>
              </w:rPr>
              <w:t xml:space="preserve">Practicability: </w:t>
            </w:r>
            <w:r w:rsidRPr="00F55FA1">
              <w:t>8</w:t>
            </w:r>
          </w:p>
          <w:p w14:paraId="17841C02" w14:textId="71C0001B" w:rsidR="00F55FA1" w:rsidRPr="003231A0" w:rsidRDefault="00F55FA1" w:rsidP="009A6567">
            <w:r>
              <w:rPr>
                <w:b/>
                <w:bCs/>
              </w:rPr>
              <w:t xml:space="preserve">Acceptability: </w:t>
            </w:r>
            <w:r w:rsidRPr="00F55FA1">
              <w:t>32</w:t>
            </w:r>
          </w:p>
          <w:p w14:paraId="4233295B" w14:textId="04FAE11E" w:rsidR="00F55FA1" w:rsidRPr="003231A0" w:rsidRDefault="00F55FA1" w:rsidP="009A6567">
            <w:r>
              <w:rPr>
                <w:b/>
                <w:bCs/>
              </w:rPr>
              <w:t xml:space="preserve">Novelty: </w:t>
            </w:r>
            <w:r w:rsidRPr="00F55FA1">
              <w:t>19</w:t>
            </w:r>
          </w:p>
          <w:p w14:paraId="53694AE8" w14:textId="3021E191" w:rsidR="00F55FA1" w:rsidRDefault="00F55FA1" w:rsidP="009A6567">
            <w:r>
              <w:rPr>
                <w:b/>
                <w:bCs/>
              </w:rPr>
              <w:t xml:space="preserve">Other: </w:t>
            </w:r>
            <w:r w:rsidRPr="00F55FA1">
              <w:t>33</w:t>
            </w:r>
          </w:p>
        </w:tc>
        <w:tc>
          <w:tcPr>
            <w:tcW w:w="3984" w:type="dxa"/>
          </w:tcPr>
          <w:p w14:paraId="5632E034" w14:textId="3D8048A1" w:rsidR="00F55FA1" w:rsidRPr="00D73C73" w:rsidRDefault="00F55FA1" w:rsidP="009A6567">
            <w:r>
              <w:t>General support</w:t>
            </w:r>
          </w:p>
        </w:tc>
        <w:tc>
          <w:tcPr>
            <w:tcW w:w="992" w:type="dxa"/>
          </w:tcPr>
          <w:p w14:paraId="78D00181" w14:textId="77777777" w:rsidR="00F55FA1" w:rsidRPr="00D73C73" w:rsidRDefault="00F55FA1" w:rsidP="009A6567">
            <w:r>
              <w:t>19</w:t>
            </w:r>
          </w:p>
        </w:tc>
        <w:tc>
          <w:tcPr>
            <w:tcW w:w="3686" w:type="dxa"/>
          </w:tcPr>
          <w:p w14:paraId="5ED6B12A" w14:textId="77777777" w:rsidR="00F55FA1" w:rsidRPr="00D73C73" w:rsidRDefault="00F55FA1" w:rsidP="009A6567">
            <w:r>
              <w:t>Acceptability, no change to principle implied</w:t>
            </w:r>
          </w:p>
        </w:tc>
      </w:tr>
      <w:tr w:rsidR="00F55FA1" w14:paraId="1B382746" w14:textId="77777777" w:rsidTr="009A6567">
        <w:trPr>
          <w:trHeight w:val="20"/>
        </w:trPr>
        <w:tc>
          <w:tcPr>
            <w:tcW w:w="1385" w:type="dxa"/>
            <w:vMerge/>
          </w:tcPr>
          <w:p w14:paraId="5241D267" w14:textId="77777777" w:rsidR="00F55FA1" w:rsidRDefault="00F55FA1" w:rsidP="009A6567">
            <w:pPr>
              <w:rPr>
                <w:rFonts w:ascii="Calibri" w:hAnsi="Calibri" w:cs="Calibri"/>
              </w:rPr>
            </w:pPr>
          </w:p>
        </w:tc>
        <w:tc>
          <w:tcPr>
            <w:tcW w:w="1871" w:type="dxa"/>
            <w:vMerge/>
            <w:shd w:val="clear" w:color="auto" w:fill="auto"/>
          </w:tcPr>
          <w:p w14:paraId="4231A58A" w14:textId="77777777" w:rsidR="00F55FA1" w:rsidRPr="00D73C73" w:rsidRDefault="00F55FA1" w:rsidP="009A6567"/>
        </w:tc>
        <w:tc>
          <w:tcPr>
            <w:tcW w:w="1842" w:type="dxa"/>
            <w:vMerge/>
          </w:tcPr>
          <w:p w14:paraId="3BF3108F" w14:textId="77777777" w:rsidR="00F55FA1" w:rsidRPr="00D73C73" w:rsidRDefault="00F55FA1" w:rsidP="009A6567"/>
        </w:tc>
        <w:tc>
          <w:tcPr>
            <w:tcW w:w="1828" w:type="dxa"/>
            <w:vMerge/>
          </w:tcPr>
          <w:p w14:paraId="7CBA2FF2" w14:textId="77777777" w:rsidR="00F55FA1" w:rsidRPr="00D73C73" w:rsidRDefault="00F55FA1" w:rsidP="009A6567"/>
        </w:tc>
        <w:tc>
          <w:tcPr>
            <w:tcW w:w="3984" w:type="dxa"/>
          </w:tcPr>
          <w:p w14:paraId="53640F40" w14:textId="2CCF5351" w:rsidR="00F55FA1" w:rsidRPr="007031EF" w:rsidRDefault="00F55FA1" w:rsidP="009A6567">
            <w:r w:rsidRPr="007031EF">
              <w:t>Not currently done / done well</w:t>
            </w:r>
          </w:p>
        </w:tc>
        <w:tc>
          <w:tcPr>
            <w:tcW w:w="992" w:type="dxa"/>
          </w:tcPr>
          <w:p w14:paraId="40A9DAF3" w14:textId="77777777" w:rsidR="00F55FA1" w:rsidRDefault="00F55FA1" w:rsidP="009A6567">
            <w:r>
              <w:t>6</w:t>
            </w:r>
          </w:p>
        </w:tc>
        <w:tc>
          <w:tcPr>
            <w:tcW w:w="3686" w:type="dxa"/>
          </w:tcPr>
          <w:p w14:paraId="4F4167CE" w14:textId="77777777" w:rsidR="00F55FA1" w:rsidRPr="007031EF" w:rsidRDefault="00F55FA1" w:rsidP="009A6567">
            <w:r w:rsidRPr="007031EF">
              <w:t>Novelty</w:t>
            </w:r>
          </w:p>
        </w:tc>
      </w:tr>
      <w:tr w:rsidR="00F55FA1" w14:paraId="3CD84196" w14:textId="77777777" w:rsidTr="009A6567">
        <w:trPr>
          <w:trHeight w:val="20"/>
        </w:trPr>
        <w:tc>
          <w:tcPr>
            <w:tcW w:w="1385" w:type="dxa"/>
            <w:vMerge/>
          </w:tcPr>
          <w:p w14:paraId="54476F50" w14:textId="77777777" w:rsidR="00F55FA1" w:rsidRDefault="00F55FA1" w:rsidP="009A6567">
            <w:pPr>
              <w:rPr>
                <w:rFonts w:ascii="Calibri" w:hAnsi="Calibri" w:cs="Calibri"/>
              </w:rPr>
            </w:pPr>
          </w:p>
        </w:tc>
        <w:tc>
          <w:tcPr>
            <w:tcW w:w="1871" w:type="dxa"/>
            <w:vMerge/>
            <w:shd w:val="clear" w:color="auto" w:fill="auto"/>
          </w:tcPr>
          <w:p w14:paraId="53862375" w14:textId="77777777" w:rsidR="00F55FA1" w:rsidRPr="00D73C73" w:rsidRDefault="00F55FA1" w:rsidP="009A6567"/>
        </w:tc>
        <w:tc>
          <w:tcPr>
            <w:tcW w:w="1842" w:type="dxa"/>
            <w:vMerge/>
          </w:tcPr>
          <w:p w14:paraId="026E9955" w14:textId="77777777" w:rsidR="00F55FA1" w:rsidRPr="00D73C73" w:rsidRDefault="00F55FA1" w:rsidP="009A6567"/>
        </w:tc>
        <w:tc>
          <w:tcPr>
            <w:tcW w:w="1828" w:type="dxa"/>
            <w:vMerge/>
          </w:tcPr>
          <w:p w14:paraId="4104DF3B" w14:textId="77777777" w:rsidR="00F55FA1" w:rsidRPr="00D73C73" w:rsidRDefault="00F55FA1" w:rsidP="009A6567"/>
        </w:tc>
        <w:tc>
          <w:tcPr>
            <w:tcW w:w="3984" w:type="dxa"/>
          </w:tcPr>
          <w:p w14:paraId="56034285" w14:textId="52B16E6E" w:rsidR="00F55FA1" w:rsidRPr="00D73C73" w:rsidRDefault="00F55FA1" w:rsidP="009A6567">
            <w:r w:rsidRPr="007031EF">
              <w:t>Concerns that suggested approach impacts on participants' rights</w:t>
            </w:r>
          </w:p>
        </w:tc>
        <w:tc>
          <w:tcPr>
            <w:tcW w:w="992" w:type="dxa"/>
          </w:tcPr>
          <w:p w14:paraId="561BCEF8" w14:textId="77777777" w:rsidR="00F55FA1" w:rsidRPr="00D73C73" w:rsidRDefault="00F55FA1" w:rsidP="009A6567">
            <w:r>
              <w:t>5</w:t>
            </w:r>
          </w:p>
        </w:tc>
        <w:tc>
          <w:tcPr>
            <w:tcW w:w="3686" w:type="dxa"/>
          </w:tcPr>
          <w:p w14:paraId="03DFD418"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45AD4FB6" w14:textId="77777777" w:rsidTr="009A6567">
        <w:trPr>
          <w:trHeight w:val="20"/>
        </w:trPr>
        <w:tc>
          <w:tcPr>
            <w:tcW w:w="1385" w:type="dxa"/>
            <w:vMerge/>
          </w:tcPr>
          <w:p w14:paraId="4F58D90E" w14:textId="77777777" w:rsidR="00F55FA1" w:rsidRDefault="00F55FA1" w:rsidP="009A6567">
            <w:pPr>
              <w:rPr>
                <w:rFonts w:ascii="Calibri" w:hAnsi="Calibri" w:cs="Calibri"/>
              </w:rPr>
            </w:pPr>
          </w:p>
        </w:tc>
        <w:tc>
          <w:tcPr>
            <w:tcW w:w="1871" w:type="dxa"/>
            <w:vMerge/>
            <w:shd w:val="clear" w:color="auto" w:fill="auto"/>
          </w:tcPr>
          <w:p w14:paraId="1E8BC574" w14:textId="77777777" w:rsidR="00F55FA1" w:rsidRPr="00D73C73" w:rsidRDefault="00F55FA1" w:rsidP="009A6567"/>
        </w:tc>
        <w:tc>
          <w:tcPr>
            <w:tcW w:w="1842" w:type="dxa"/>
            <w:vMerge/>
          </w:tcPr>
          <w:p w14:paraId="70840893" w14:textId="77777777" w:rsidR="00F55FA1" w:rsidRPr="00D73C73" w:rsidRDefault="00F55FA1" w:rsidP="009A6567"/>
        </w:tc>
        <w:tc>
          <w:tcPr>
            <w:tcW w:w="1828" w:type="dxa"/>
            <w:vMerge/>
          </w:tcPr>
          <w:p w14:paraId="2FE2DC8B" w14:textId="77777777" w:rsidR="00F55FA1" w:rsidRPr="00D73C73" w:rsidRDefault="00F55FA1" w:rsidP="009A6567"/>
        </w:tc>
        <w:tc>
          <w:tcPr>
            <w:tcW w:w="3984" w:type="dxa"/>
          </w:tcPr>
          <w:p w14:paraId="165E594C" w14:textId="4CC8CB37" w:rsidR="00F55FA1" w:rsidRPr="007031EF" w:rsidRDefault="00F55FA1" w:rsidP="009A6567">
            <w:r w:rsidRPr="007031EF">
              <w:t xml:space="preserve">Research sites tend to assume a participant wants to end all their </w:t>
            </w:r>
            <w:r w:rsidRPr="007031EF">
              <w:lastRenderedPageBreak/>
              <w:t>involvement / do not have good understanding about different 'levels' of participation</w:t>
            </w:r>
          </w:p>
        </w:tc>
        <w:tc>
          <w:tcPr>
            <w:tcW w:w="992" w:type="dxa"/>
          </w:tcPr>
          <w:p w14:paraId="3C946C63" w14:textId="77777777" w:rsidR="00F55FA1" w:rsidRDefault="00F55FA1" w:rsidP="009A6567">
            <w:r>
              <w:lastRenderedPageBreak/>
              <w:t>3</w:t>
            </w:r>
          </w:p>
        </w:tc>
        <w:tc>
          <w:tcPr>
            <w:tcW w:w="3686" w:type="dxa"/>
          </w:tcPr>
          <w:p w14:paraId="250ED926" w14:textId="77777777" w:rsidR="00F55FA1" w:rsidRDefault="00F55FA1" w:rsidP="009A6567">
            <w:r>
              <w:t>Novelty</w:t>
            </w:r>
          </w:p>
        </w:tc>
      </w:tr>
      <w:tr w:rsidR="00F55FA1" w14:paraId="0ECB7080" w14:textId="77777777" w:rsidTr="009A6567">
        <w:trPr>
          <w:trHeight w:val="20"/>
        </w:trPr>
        <w:tc>
          <w:tcPr>
            <w:tcW w:w="1385" w:type="dxa"/>
            <w:vMerge/>
          </w:tcPr>
          <w:p w14:paraId="24D7C8D8" w14:textId="77777777" w:rsidR="00F55FA1" w:rsidRDefault="00F55FA1" w:rsidP="009A6567">
            <w:pPr>
              <w:rPr>
                <w:rFonts w:ascii="Calibri" w:hAnsi="Calibri" w:cs="Calibri"/>
              </w:rPr>
            </w:pPr>
          </w:p>
        </w:tc>
        <w:tc>
          <w:tcPr>
            <w:tcW w:w="1871" w:type="dxa"/>
            <w:vMerge/>
            <w:shd w:val="clear" w:color="auto" w:fill="auto"/>
          </w:tcPr>
          <w:p w14:paraId="0540C423" w14:textId="77777777" w:rsidR="00F55FA1" w:rsidRPr="00D73C73" w:rsidRDefault="00F55FA1" w:rsidP="009A6567"/>
        </w:tc>
        <w:tc>
          <w:tcPr>
            <w:tcW w:w="1842" w:type="dxa"/>
            <w:vMerge/>
          </w:tcPr>
          <w:p w14:paraId="7332025C" w14:textId="77777777" w:rsidR="00F55FA1" w:rsidRPr="00D73C73" w:rsidRDefault="00F55FA1" w:rsidP="009A6567"/>
        </w:tc>
        <w:tc>
          <w:tcPr>
            <w:tcW w:w="1828" w:type="dxa"/>
            <w:vMerge/>
          </w:tcPr>
          <w:p w14:paraId="2EBD720A" w14:textId="77777777" w:rsidR="00F55FA1" w:rsidRPr="00D73C73" w:rsidRDefault="00F55FA1" w:rsidP="009A6567"/>
        </w:tc>
        <w:tc>
          <w:tcPr>
            <w:tcW w:w="3984" w:type="dxa"/>
          </w:tcPr>
          <w:p w14:paraId="1BF9E5E3" w14:textId="0E1C9B1B" w:rsidR="00F55FA1" w:rsidRPr="00D73C73" w:rsidRDefault="00F55FA1" w:rsidP="009A6567">
            <w:r>
              <w:t>[Many comments made 2 times]</w:t>
            </w:r>
          </w:p>
        </w:tc>
        <w:tc>
          <w:tcPr>
            <w:tcW w:w="992" w:type="dxa"/>
          </w:tcPr>
          <w:p w14:paraId="5CF4F9CC" w14:textId="77777777" w:rsidR="00F55FA1" w:rsidRPr="00D73C73" w:rsidRDefault="00F55FA1" w:rsidP="009A6567">
            <w:r>
              <w:t>2</w:t>
            </w:r>
          </w:p>
        </w:tc>
        <w:tc>
          <w:tcPr>
            <w:tcW w:w="3686" w:type="dxa"/>
          </w:tcPr>
          <w:p w14:paraId="3D1FFA20" w14:textId="77777777" w:rsidR="00F55FA1" w:rsidRPr="00D73C73" w:rsidRDefault="00F55FA1" w:rsidP="009A6567">
            <w:r>
              <w:t>[Various]</w:t>
            </w:r>
          </w:p>
        </w:tc>
      </w:tr>
      <w:tr w:rsidR="00F55FA1" w14:paraId="02197557" w14:textId="77777777" w:rsidTr="009A6567">
        <w:trPr>
          <w:trHeight w:val="20"/>
        </w:trPr>
        <w:tc>
          <w:tcPr>
            <w:tcW w:w="1385" w:type="dxa"/>
            <w:vMerge w:val="restart"/>
          </w:tcPr>
          <w:p w14:paraId="2DA78DEE" w14:textId="77777777" w:rsidR="00F55FA1" w:rsidRPr="00D73C73" w:rsidRDefault="00F55FA1" w:rsidP="009A6567">
            <w:r>
              <w:rPr>
                <w:rFonts w:ascii="Calibri" w:hAnsi="Calibri" w:cs="Calibri"/>
              </w:rPr>
              <w:t>M1 Informative data collection about participation changes</w:t>
            </w:r>
          </w:p>
        </w:tc>
        <w:tc>
          <w:tcPr>
            <w:tcW w:w="1871" w:type="dxa"/>
            <w:vMerge w:val="restart"/>
            <w:shd w:val="clear" w:color="auto" w:fill="auto"/>
          </w:tcPr>
          <w:p w14:paraId="0FFCBC7B" w14:textId="77777777" w:rsidR="00F55FA1" w:rsidRPr="00D73C73" w:rsidRDefault="00F55FA1" w:rsidP="009A6567">
            <w:r>
              <w:t>64</w:t>
            </w:r>
          </w:p>
        </w:tc>
        <w:tc>
          <w:tcPr>
            <w:tcW w:w="1842" w:type="dxa"/>
            <w:vMerge w:val="restart"/>
          </w:tcPr>
          <w:p w14:paraId="49AA007D" w14:textId="75D3DCE0" w:rsidR="00F55FA1" w:rsidRDefault="00F55FA1" w:rsidP="009A6567">
            <w:r>
              <w:t>20</w:t>
            </w:r>
          </w:p>
        </w:tc>
        <w:tc>
          <w:tcPr>
            <w:tcW w:w="1828" w:type="dxa"/>
            <w:vMerge w:val="restart"/>
          </w:tcPr>
          <w:p w14:paraId="58AEF353" w14:textId="24194032" w:rsidR="00F55FA1" w:rsidRDefault="00F55FA1" w:rsidP="009A6567">
            <w:pPr>
              <w:rPr>
                <w:b/>
                <w:bCs/>
              </w:rPr>
            </w:pPr>
            <w:r>
              <w:rPr>
                <w:b/>
                <w:bCs/>
              </w:rPr>
              <w:t xml:space="preserve">Clarity: </w:t>
            </w:r>
            <w:r w:rsidRPr="00F55FA1">
              <w:t>1</w:t>
            </w:r>
          </w:p>
          <w:p w14:paraId="4AB9987C" w14:textId="2EE55A75" w:rsidR="00F55FA1" w:rsidRDefault="00F55FA1" w:rsidP="009A6567">
            <w:pPr>
              <w:rPr>
                <w:b/>
                <w:bCs/>
              </w:rPr>
            </w:pPr>
            <w:r>
              <w:rPr>
                <w:b/>
                <w:bCs/>
              </w:rPr>
              <w:t xml:space="preserve">Practicability: </w:t>
            </w:r>
            <w:r w:rsidRPr="00F55FA1">
              <w:t>15</w:t>
            </w:r>
          </w:p>
          <w:p w14:paraId="4D1BA503" w14:textId="3EC2F8DB" w:rsidR="00F55FA1" w:rsidRPr="003231A0" w:rsidRDefault="00F55FA1" w:rsidP="009A6567">
            <w:r>
              <w:rPr>
                <w:b/>
                <w:bCs/>
              </w:rPr>
              <w:t xml:space="preserve">Acceptability: </w:t>
            </w:r>
            <w:r w:rsidRPr="00F55FA1">
              <w:t>24</w:t>
            </w:r>
          </w:p>
          <w:p w14:paraId="3896475F" w14:textId="7F8A5105" w:rsidR="00F55FA1" w:rsidRPr="003231A0" w:rsidRDefault="00F55FA1" w:rsidP="009A6567">
            <w:r>
              <w:rPr>
                <w:b/>
                <w:bCs/>
              </w:rPr>
              <w:t xml:space="preserve">Novelty: </w:t>
            </w:r>
            <w:r w:rsidRPr="00F55FA1">
              <w:t>14</w:t>
            </w:r>
          </w:p>
          <w:p w14:paraId="2A017DD8" w14:textId="74EA279E" w:rsidR="00F55FA1" w:rsidRDefault="00F55FA1" w:rsidP="009A6567">
            <w:r>
              <w:rPr>
                <w:b/>
                <w:bCs/>
              </w:rPr>
              <w:t xml:space="preserve">Other: </w:t>
            </w:r>
            <w:r w:rsidRPr="00F55FA1">
              <w:t>36</w:t>
            </w:r>
          </w:p>
        </w:tc>
        <w:tc>
          <w:tcPr>
            <w:tcW w:w="3984" w:type="dxa"/>
          </w:tcPr>
          <w:p w14:paraId="754BDD5C" w14:textId="43C51FB1" w:rsidR="00F55FA1" w:rsidRPr="00D73C73" w:rsidRDefault="00F55FA1" w:rsidP="009A6567">
            <w:r w:rsidRPr="00EF016D">
              <w:t>Not appropriate/acceptable to insist participants give a reason for stopping participation</w:t>
            </w:r>
          </w:p>
        </w:tc>
        <w:tc>
          <w:tcPr>
            <w:tcW w:w="992" w:type="dxa"/>
          </w:tcPr>
          <w:p w14:paraId="7A780881" w14:textId="77777777" w:rsidR="00F55FA1" w:rsidRPr="00D73C73" w:rsidRDefault="00F55FA1" w:rsidP="009A6567">
            <w:r>
              <w:t>7</w:t>
            </w:r>
          </w:p>
        </w:tc>
        <w:tc>
          <w:tcPr>
            <w:tcW w:w="3686" w:type="dxa"/>
          </w:tcPr>
          <w:p w14:paraId="69EB4741"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46C6B509" w14:textId="77777777" w:rsidTr="009A6567">
        <w:trPr>
          <w:trHeight w:val="20"/>
        </w:trPr>
        <w:tc>
          <w:tcPr>
            <w:tcW w:w="1385" w:type="dxa"/>
            <w:vMerge/>
          </w:tcPr>
          <w:p w14:paraId="25B72D39" w14:textId="77777777" w:rsidR="00F55FA1" w:rsidRDefault="00F55FA1" w:rsidP="009A6567">
            <w:pPr>
              <w:rPr>
                <w:rFonts w:ascii="Calibri" w:hAnsi="Calibri" w:cs="Calibri"/>
              </w:rPr>
            </w:pPr>
          </w:p>
        </w:tc>
        <w:tc>
          <w:tcPr>
            <w:tcW w:w="1871" w:type="dxa"/>
            <w:vMerge/>
            <w:shd w:val="clear" w:color="auto" w:fill="auto"/>
          </w:tcPr>
          <w:p w14:paraId="7F4EBA66" w14:textId="77777777" w:rsidR="00F55FA1" w:rsidRPr="00D73C73" w:rsidRDefault="00F55FA1" w:rsidP="009A6567"/>
        </w:tc>
        <w:tc>
          <w:tcPr>
            <w:tcW w:w="1842" w:type="dxa"/>
            <w:vMerge/>
          </w:tcPr>
          <w:p w14:paraId="7FF0955B" w14:textId="77777777" w:rsidR="00F55FA1" w:rsidRPr="00D73C73" w:rsidRDefault="00F55FA1" w:rsidP="009A6567"/>
        </w:tc>
        <w:tc>
          <w:tcPr>
            <w:tcW w:w="1828" w:type="dxa"/>
            <w:vMerge/>
          </w:tcPr>
          <w:p w14:paraId="059284AC" w14:textId="77777777" w:rsidR="00F55FA1" w:rsidRPr="00D73C73" w:rsidRDefault="00F55FA1" w:rsidP="009A6567"/>
        </w:tc>
        <w:tc>
          <w:tcPr>
            <w:tcW w:w="3984" w:type="dxa"/>
          </w:tcPr>
          <w:p w14:paraId="22A9ABDC" w14:textId="308A5F44" w:rsidR="00F55FA1" w:rsidRPr="00D73C73" w:rsidRDefault="00F55FA1" w:rsidP="009A6567">
            <w:r w:rsidRPr="00EF016D">
              <w:t>Agree it can be useful to know why participation changes have occurred</w:t>
            </w:r>
          </w:p>
        </w:tc>
        <w:tc>
          <w:tcPr>
            <w:tcW w:w="992" w:type="dxa"/>
          </w:tcPr>
          <w:p w14:paraId="6232E1DA" w14:textId="77777777" w:rsidR="00F55FA1" w:rsidRPr="00D73C73" w:rsidRDefault="00F55FA1" w:rsidP="009A6567">
            <w:r>
              <w:t>7</w:t>
            </w:r>
          </w:p>
        </w:tc>
        <w:tc>
          <w:tcPr>
            <w:tcW w:w="3686" w:type="dxa"/>
          </w:tcPr>
          <w:p w14:paraId="550F4B40" w14:textId="77777777" w:rsidR="00F55FA1" w:rsidRPr="00D73C73" w:rsidRDefault="00F55FA1" w:rsidP="009A6567">
            <w:r>
              <w:t>Acceptability, no change to principle implied</w:t>
            </w:r>
          </w:p>
        </w:tc>
      </w:tr>
      <w:tr w:rsidR="00F55FA1" w14:paraId="7943EDA0" w14:textId="77777777" w:rsidTr="009A6567">
        <w:trPr>
          <w:trHeight w:val="20"/>
        </w:trPr>
        <w:tc>
          <w:tcPr>
            <w:tcW w:w="1385" w:type="dxa"/>
            <w:vMerge/>
          </w:tcPr>
          <w:p w14:paraId="501BEB7E" w14:textId="77777777" w:rsidR="00F55FA1" w:rsidRDefault="00F55FA1" w:rsidP="009A6567">
            <w:pPr>
              <w:rPr>
                <w:rFonts w:ascii="Calibri" w:hAnsi="Calibri" w:cs="Calibri"/>
              </w:rPr>
            </w:pPr>
          </w:p>
        </w:tc>
        <w:tc>
          <w:tcPr>
            <w:tcW w:w="1871" w:type="dxa"/>
            <w:vMerge/>
            <w:shd w:val="clear" w:color="auto" w:fill="auto"/>
          </w:tcPr>
          <w:p w14:paraId="5A2616B7" w14:textId="77777777" w:rsidR="00F55FA1" w:rsidRPr="00D73C73" w:rsidRDefault="00F55FA1" w:rsidP="009A6567"/>
        </w:tc>
        <w:tc>
          <w:tcPr>
            <w:tcW w:w="1842" w:type="dxa"/>
            <w:vMerge/>
          </w:tcPr>
          <w:p w14:paraId="2454F618" w14:textId="77777777" w:rsidR="00F55FA1" w:rsidRPr="00D73C73" w:rsidRDefault="00F55FA1" w:rsidP="009A6567"/>
        </w:tc>
        <w:tc>
          <w:tcPr>
            <w:tcW w:w="1828" w:type="dxa"/>
            <w:vMerge/>
          </w:tcPr>
          <w:p w14:paraId="35884913" w14:textId="77777777" w:rsidR="00F55FA1" w:rsidRPr="00D73C73" w:rsidRDefault="00F55FA1" w:rsidP="009A6567"/>
        </w:tc>
        <w:tc>
          <w:tcPr>
            <w:tcW w:w="3984" w:type="dxa"/>
          </w:tcPr>
          <w:p w14:paraId="1CFBE5B9" w14:textId="038A61C2" w:rsidR="00F55FA1" w:rsidRPr="00D73C73" w:rsidRDefault="00F55FA1" w:rsidP="009A6567">
            <w:r w:rsidRPr="00EF016D">
              <w:t>Participants are not obliged to give a reason for stopping participation</w:t>
            </w:r>
          </w:p>
        </w:tc>
        <w:tc>
          <w:tcPr>
            <w:tcW w:w="992" w:type="dxa"/>
          </w:tcPr>
          <w:p w14:paraId="06A8B151" w14:textId="77777777" w:rsidR="00F55FA1" w:rsidRPr="00D73C73" w:rsidRDefault="00F55FA1" w:rsidP="009A6567">
            <w:r>
              <w:t>6</w:t>
            </w:r>
          </w:p>
        </w:tc>
        <w:tc>
          <w:tcPr>
            <w:tcW w:w="3686" w:type="dxa"/>
          </w:tcPr>
          <w:p w14:paraId="10A7325E" w14:textId="77777777" w:rsidR="00F55FA1" w:rsidRPr="00D73C73" w:rsidRDefault="00F55FA1" w:rsidP="009A6567">
            <w:r>
              <w:t>Other</w:t>
            </w:r>
          </w:p>
        </w:tc>
      </w:tr>
      <w:tr w:rsidR="00F55FA1" w14:paraId="39E2191F" w14:textId="77777777" w:rsidTr="009A6567">
        <w:trPr>
          <w:trHeight w:val="20"/>
        </w:trPr>
        <w:tc>
          <w:tcPr>
            <w:tcW w:w="1385" w:type="dxa"/>
            <w:vMerge/>
          </w:tcPr>
          <w:p w14:paraId="3E001D25" w14:textId="77777777" w:rsidR="00F55FA1" w:rsidRDefault="00F55FA1" w:rsidP="009A6567">
            <w:pPr>
              <w:rPr>
                <w:rFonts w:ascii="Calibri" w:hAnsi="Calibri" w:cs="Calibri"/>
              </w:rPr>
            </w:pPr>
          </w:p>
        </w:tc>
        <w:tc>
          <w:tcPr>
            <w:tcW w:w="1871" w:type="dxa"/>
            <w:vMerge/>
            <w:shd w:val="clear" w:color="auto" w:fill="auto"/>
          </w:tcPr>
          <w:p w14:paraId="256ADE66" w14:textId="77777777" w:rsidR="00F55FA1" w:rsidRPr="00D73C73" w:rsidRDefault="00F55FA1" w:rsidP="009A6567"/>
        </w:tc>
        <w:tc>
          <w:tcPr>
            <w:tcW w:w="1842" w:type="dxa"/>
            <w:vMerge/>
          </w:tcPr>
          <w:p w14:paraId="25D1AF61" w14:textId="77777777" w:rsidR="00F55FA1" w:rsidRPr="00D73C73" w:rsidRDefault="00F55FA1" w:rsidP="009A6567"/>
        </w:tc>
        <w:tc>
          <w:tcPr>
            <w:tcW w:w="1828" w:type="dxa"/>
            <w:vMerge/>
          </w:tcPr>
          <w:p w14:paraId="604F0FC8" w14:textId="77777777" w:rsidR="00F55FA1" w:rsidRPr="00D73C73" w:rsidRDefault="00F55FA1" w:rsidP="009A6567"/>
        </w:tc>
        <w:tc>
          <w:tcPr>
            <w:tcW w:w="3984" w:type="dxa"/>
          </w:tcPr>
          <w:p w14:paraId="7317AC87" w14:textId="7DA85342" w:rsidR="00F55FA1" w:rsidRPr="00D73C73" w:rsidRDefault="00F55FA1" w:rsidP="009A6567">
            <w:r w:rsidRPr="00EF016D">
              <w:t>Challenges in designing data collection or study databases</w:t>
            </w:r>
          </w:p>
        </w:tc>
        <w:tc>
          <w:tcPr>
            <w:tcW w:w="992" w:type="dxa"/>
          </w:tcPr>
          <w:p w14:paraId="6E42BD9D" w14:textId="77777777" w:rsidR="00F55FA1" w:rsidRPr="00D73C73" w:rsidRDefault="00F55FA1" w:rsidP="009A6567">
            <w:r>
              <w:t>6</w:t>
            </w:r>
          </w:p>
        </w:tc>
        <w:tc>
          <w:tcPr>
            <w:tcW w:w="3686" w:type="dxa"/>
          </w:tcPr>
          <w:p w14:paraId="11711292" w14:textId="77777777" w:rsidR="00F55FA1" w:rsidRPr="00D73C73" w:rsidRDefault="00F55FA1" w:rsidP="009A6567">
            <w:r>
              <w:t>Practicability</w:t>
            </w:r>
          </w:p>
        </w:tc>
      </w:tr>
      <w:tr w:rsidR="00F55FA1" w14:paraId="4C610FCE" w14:textId="77777777" w:rsidTr="009A6567">
        <w:trPr>
          <w:trHeight w:val="20"/>
        </w:trPr>
        <w:tc>
          <w:tcPr>
            <w:tcW w:w="1385" w:type="dxa"/>
            <w:vMerge/>
          </w:tcPr>
          <w:p w14:paraId="31EA88F0" w14:textId="77777777" w:rsidR="00F55FA1" w:rsidRDefault="00F55FA1" w:rsidP="009A6567">
            <w:pPr>
              <w:rPr>
                <w:rFonts w:ascii="Calibri" w:hAnsi="Calibri" w:cs="Calibri"/>
              </w:rPr>
            </w:pPr>
          </w:p>
        </w:tc>
        <w:tc>
          <w:tcPr>
            <w:tcW w:w="1871" w:type="dxa"/>
            <w:vMerge/>
            <w:shd w:val="clear" w:color="auto" w:fill="auto"/>
          </w:tcPr>
          <w:p w14:paraId="0D942E64" w14:textId="77777777" w:rsidR="00F55FA1" w:rsidRPr="00D73C73" w:rsidRDefault="00F55FA1" w:rsidP="009A6567"/>
        </w:tc>
        <w:tc>
          <w:tcPr>
            <w:tcW w:w="1842" w:type="dxa"/>
            <w:vMerge/>
          </w:tcPr>
          <w:p w14:paraId="153C926F" w14:textId="77777777" w:rsidR="00F55FA1" w:rsidRPr="00D73C73" w:rsidRDefault="00F55FA1" w:rsidP="009A6567"/>
        </w:tc>
        <w:tc>
          <w:tcPr>
            <w:tcW w:w="1828" w:type="dxa"/>
            <w:vMerge/>
          </w:tcPr>
          <w:p w14:paraId="041C5280" w14:textId="77777777" w:rsidR="00F55FA1" w:rsidRPr="00D73C73" w:rsidRDefault="00F55FA1" w:rsidP="009A6567"/>
        </w:tc>
        <w:tc>
          <w:tcPr>
            <w:tcW w:w="3984" w:type="dxa"/>
          </w:tcPr>
          <w:p w14:paraId="394F87EE" w14:textId="309ED8A3" w:rsidR="00F55FA1" w:rsidRPr="00D73C73" w:rsidRDefault="00F55FA1" w:rsidP="009A6567">
            <w:r w:rsidRPr="00EF016D">
              <w:t>General support</w:t>
            </w:r>
          </w:p>
        </w:tc>
        <w:tc>
          <w:tcPr>
            <w:tcW w:w="992" w:type="dxa"/>
          </w:tcPr>
          <w:p w14:paraId="3B1E790C" w14:textId="77777777" w:rsidR="00F55FA1" w:rsidRPr="00D73C73" w:rsidRDefault="00F55FA1" w:rsidP="009A6567">
            <w:r>
              <w:t>6</w:t>
            </w:r>
          </w:p>
        </w:tc>
        <w:tc>
          <w:tcPr>
            <w:tcW w:w="3686" w:type="dxa"/>
          </w:tcPr>
          <w:p w14:paraId="1B16950F" w14:textId="77777777" w:rsidR="00F55FA1" w:rsidRPr="00D73C73" w:rsidRDefault="00F55FA1" w:rsidP="009A6567">
            <w:r>
              <w:t>Acceptability, no change to principle implied</w:t>
            </w:r>
          </w:p>
        </w:tc>
      </w:tr>
      <w:tr w:rsidR="00F55FA1" w14:paraId="01EE434F" w14:textId="77777777" w:rsidTr="009A6567">
        <w:trPr>
          <w:trHeight w:val="20"/>
        </w:trPr>
        <w:tc>
          <w:tcPr>
            <w:tcW w:w="1385" w:type="dxa"/>
            <w:vMerge w:val="restart"/>
          </w:tcPr>
          <w:p w14:paraId="42A823E2" w14:textId="77777777" w:rsidR="00F55FA1" w:rsidRDefault="00F55FA1" w:rsidP="009A6567">
            <w:pPr>
              <w:rPr>
                <w:b/>
              </w:rPr>
            </w:pPr>
            <w:r>
              <w:rPr>
                <w:rFonts w:ascii="Calibri" w:hAnsi="Calibri" w:cs="Calibri"/>
              </w:rPr>
              <w:t>M2 Monitoring</w:t>
            </w:r>
          </w:p>
        </w:tc>
        <w:tc>
          <w:tcPr>
            <w:tcW w:w="1871" w:type="dxa"/>
            <w:vMerge w:val="restart"/>
            <w:shd w:val="clear" w:color="auto" w:fill="auto"/>
          </w:tcPr>
          <w:p w14:paraId="47756AF8" w14:textId="77777777" w:rsidR="00F55FA1" w:rsidRPr="00D73C73" w:rsidRDefault="00F55FA1" w:rsidP="009A6567">
            <w:r>
              <w:t>44</w:t>
            </w:r>
          </w:p>
        </w:tc>
        <w:tc>
          <w:tcPr>
            <w:tcW w:w="1842" w:type="dxa"/>
            <w:vMerge w:val="restart"/>
          </w:tcPr>
          <w:p w14:paraId="21291464" w14:textId="5BCD721D" w:rsidR="00F55FA1" w:rsidRDefault="00F55FA1" w:rsidP="009A6567">
            <w:r>
              <w:t>15</w:t>
            </w:r>
          </w:p>
        </w:tc>
        <w:tc>
          <w:tcPr>
            <w:tcW w:w="1828" w:type="dxa"/>
            <w:vMerge w:val="restart"/>
          </w:tcPr>
          <w:p w14:paraId="30F95827" w14:textId="1A9519E0" w:rsidR="00F55FA1" w:rsidRDefault="00F55FA1" w:rsidP="009A6567">
            <w:pPr>
              <w:rPr>
                <w:b/>
                <w:bCs/>
              </w:rPr>
            </w:pPr>
            <w:r>
              <w:rPr>
                <w:b/>
                <w:bCs/>
              </w:rPr>
              <w:t xml:space="preserve">Clarity: </w:t>
            </w:r>
            <w:r w:rsidRPr="00F55FA1">
              <w:t>2</w:t>
            </w:r>
          </w:p>
          <w:p w14:paraId="68B7A79B" w14:textId="650E66BD" w:rsidR="00F55FA1" w:rsidRDefault="00F55FA1" w:rsidP="009A6567">
            <w:pPr>
              <w:rPr>
                <w:b/>
                <w:bCs/>
              </w:rPr>
            </w:pPr>
            <w:r>
              <w:rPr>
                <w:b/>
                <w:bCs/>
              </w:rPr>
              <w:t xml:space="preserve">Practicability: </w:t>
            </w:r>
            <w:r w:rsidRPr="00F55FA1">
              <w:t>4</w:t>
            </w:r>
          </w:p>
          <w:p w14:paraId="68A5E489" w14:textId="2964303C" w:rsidR="00F55FA1" w:rsidRPr="003231A0" w:rsidRDefault="00F55FA1" w:rsidP="009A6567">
            <w:r>
              <w:rPr>
                <w:b/>
                <w:bCs/>
              </w:rPr>
              <w:t xml:space="preserve">Acceptability: </w:t>
            </w:r>
            <w:r w:rsidRPr="00F55FA1">
              <w:t>24</w:t>
            </w:r>
          </w:p>
          <w:p w14:paraId="3F3D45F1" w14:textId="7385F302" w:rsidR="00F55FA1" w:rsidRPr="003231A0" w:rsidRDefault="00F55FA1" w:rsidP="009A6567">
            <w:r>
              <w:rPr>
                <w:b/>
                <w:bCs/>
              </w:rPr>
              <w:t xml:space="preserve">Novelty: </w:t>
            </w:r>
            <w:r w:rsidRPr="00F55FA1">
              <w:t>12</w:t>
            </w:r>
          </w:p>
          <w:p w14:paraId="00C2B534" w14:textId="5E03B860" w:rsidR="00F55FA1" w:rsidRDefault="00F55FA1" w:rsidP="009A6567">
            <w:r>
              <w:rPr>
                <w:b/>
                <w:bCs/>
              </w:rPr>
              <w:t xml:space="preserve">Other: </w:t>
            </w:r>
            <w:r w:rsidRPr="00F55FA1">
              <w:t>18</w:t>
            </w:r>
          </w:p>
        </w:tc>
        <w:tc>
          <w:tcPr>
            <w:tcW w:w="3984" w:type="dxa"/>
          </w:tcPr>
          <w:p w14:paraId="4457E598" w14:textId="16CF963D" w:rsidR="00F55FA1" w:rsidRPr="00D73C73" w:rsidRDefault="00F55FA1" w:rsidP="009A6567">
            <w:r w:rsidRPr="00EF016D">
              <w:t>General support</w:t>
            </w:r>
          </w:p>
        </w:tc>
        <w:tc>
          <w:tcPr>
            <w:tcW w:w="992" w:type="dxa"/>
          </w:tcPr>
          <w:p w14:paraId="7B0FD93F" w14:textId="77777777" w:rsidR="00F55FA1" w:rsidRPr="00D73C73" w:rsidRDefault="00F55FA1" w:rsidP="009A6567">
            <w:r>
              <w:t>12</w:t>
            </w:r>
          </w:p>
        </w:tc>
        <w:tc>
          <w:tcPr>
            <w:tcW w:w="3686" w:type="dxa"/>
          </w:tcPr>
          <w:p w14:paraId="2A0E4EB5" w14:textId="77777777" w:rsidR="00F55FA1" w:rsidRPr="00D73C73" w:rsidRDefault="00F55FA1" w:rsidP="009A6567">
            <w:r>
              <w:t>Acceptability, no change to principle implied</w:t>
            </w:r>
          </w:p>
        </w:tc>
      </w:tr>
      <w:tr w:rsidR="00F55FA1" w14:paraId="29EBB4A5" w14:textId="77777777" w:rsidTr="009A6567">
        <w:trPr>
          <w:trHeight w:val="20"/>
        </w:trPr>
        <w:tc>
          <w:tcPr>
            <w:tcW w:w="1385" w:type="dxa"/>
            <w:vMerge/>
          </w:tcPr>
          <w:p w14:paraId="2C98E11A" w14:textId="77777777" w:rsidR="00F55FA1" w:rsidRDefault="00F55FA1" w:rsidP="009A6567">
            <w:pPr>
              <w:rPr>
                <w:rFonts w:ascii="Calibri" w:hAnsi="Calibri" w:cs="Calibri"/>
              </w:rPr>
            </w:pPr>
          </w:p>
        </w:tc>
        <w:tc>
          <w:tcPr>
            <w:tcW w:w="1871" w:type="dxa"/>
            <w:vMerge/>
            <w:shd w:val="clear" w:color="auto" w:fill="auto"/>
          </w:tcPr>
          <w:p w14:paraId="00006D28" w14:textId="77777777" w:rsidR="00F55FA1" w:rsidRPr="00D73C73" w:rsidRDefault="00F55FA1" w:rsidP="009A6567"/>
        </w:tc>
        <w:tc>
          <w:tcPr>
            <w:tcW w:w="1842" w:type="dxa"/>
            <w:vMerge/>
          </w:tcPr>
          <w:p w14:paraId="593EB73F" w14:textId="77777777" w:rsidR="00F55FA1" w:rsidRPr="00D73C73" w:rsidRDefault="00F55FA1" w:rsidP="009A6567"/>
        </w:tc>
        <w:tc>
          <w:tcPr>
            <w:tcW w:w="1828" w:type="dxa"/>
            <w:vMerge/>
          </w:tcPr>
          <w:p w14:paraId="61E9B1FD" w14:textId="77777777" w:rsidR="00F55FA1" w:rsidRPr="00D73C73" w:rsidRDefault="00F55FA1" w:rsidP="009A6567"/>
        </w:tc>
        <w:tc>
          <w:tcPr>
            <w:tcW w:w="3984" w:type="dxa"/>
          </w:tcPr>
          <w:p w14:paraId="61E3BDC2" w14:textId="483CD768" w:rsidR="00F55FA1" w:rsidRPr="00D73C73" w:rsidRDefault="00F55FA1" w:rsidP="009A6567">
            <w:r w:rsidRPr="00EF016D">
              <w:t>Already done</w:t>
            </w:r>
          </w:p>
        </w:tc>
        <w:tc>
          <w:tcPr>
            <w:tcW w:w="992" w:type="dxa"/>
          </w:tcPr>
          <w:p w14:paraId="78F3AF3D" w14:textId="77777777" w:rsidR="00F55FA1" w:rsidRPr="00D73C73" w:rsidRDefault="00F55FA1" w:rsidP="009A6567">
            <w:r>
              <w:t>6</w:t>
            </w:r>
          </w:p>
        </w:tc>
        <w:tc>
          <w:tcPr>
            <w:tcW w:w="3686" w:type="dxa"/>
          </w:tcPr>
          <w:p w14:paraId="3796A95A" w14:textId="77777777" w:rsidR="00F55FA1" w:rsidRPr="00D73C73" w:rsidRDefault="00F55FA1" w:rsidP="009A6567">
            <w:r>
              <w:t>Novelty</w:t>
            </w:r>
          </w:p>
        </w:tc>
      </w:tr>
      <w:tr w:rsidR="00F55FA1" w14:paraId="6D615009" w14:textId="77777777" w:rsidTr="009A6567">
        <w:trPr>
          <w:trHeight w:val="20"/>
        </w:trPr>
        <w:tc>
          <w:tcPr>
            <w:tcW w:w="1385" w:type="dxa"/>
            <w:vMerge/>
          </w:tcPr>
          <w:p w14:paraId="527DD457" w14:textId="77777777" w:rsidR="00F55FA1" w:rsidRDefault="00F55FA1" w:rsidP="009A6567">
            <w:pPr>
              <w:rPr>
                <w:rFonts w:ascii="Calibri" w:hAnsi="Calibri" w:cs="Calibri"/>
              </w:rPr>
            </w:pPr>
          </w:p>
        </w:tc>
        <w:tc>
          <w:tcPr>
            <w:tcW w:w="1871" w:type="dxa"/>
            <w:vMerge/>
            <w:shd w:val="clear" w:color="auto" w:fill="auto"/>
          </w:tcPr>
          <w:p w14:paraId="4047E280" w14:textId="77777777" w:rsidR="00F55FA1" w:rsidRPr="00D73C73" w:rsidRDefault="00F55FA1" w:rsidP="009A6567"/>
        </w:tc>
        <w:tc>
          <w:tcPr>
            <w:tcW w:w="1842" w:type="dxa"/>
            <w:vMerge/>
          </w:tcPr>
          <w:p w14:paraId="2E088F08" w14:textId="77777777" w:rsidR="00F55FA1" w:rsidRPr="00D73C73" w:rsidRDefault="00F55FA1" w:rsidP="009A6567"/>
        </w:tc>
        <w:tc>
          <w:tcPr>
            <w:tcW w:w="1828" w:type="dxa"/>
            <w:vMerge/>
          </w:tcPr>
          <w:p w14:paraId="0083DB96" w14:textId="77777777" w:rsidR="00F55FA1" w:rsidRPr="00D73C73" w:rsidRDefault="00F55FA1" w:rsidP="009A6567"/>
        </w:tc>
        <w:tc>
          <w:tcPr>
            <w:tcW w:w="3984" w:type="dxa"/>
          </w:tcPr>
          <w:p w14:paraId="39C5B82F" w14:textId="3A8C4F40" w:rsidR="00F55FA1" w:rsidRPr="00D73C73" w:rsidRDefault="00F55FA1" w:rsidP="009A6567">
            <w:r w:rsidRPr="00EF016D">
              <w:t>Does not happen (/enough)</w:t>
            </w:r>
          </w:p>
        </w:tc>
        <w:tc>
          <w:tcPr>
            <w:tcW w:w="992" w:type="dxa"/>
          </w:tcPr>
          <w:p w14:paraId="7137C2D4" w14:textId="77777777" w:rsidR="00F55FA1" w:rsidRPr="00D73C73" w:rsidRDefault="00F55FA1" w:rsidP="009A6567">
            <w:r>
              <w:t>4</w:t>
            </w:r>
          </w:p>
        </w:tc>
        <w:tc>
          <w:tcPr>
            <w:tcW w:w="3686" w:type="dxa"/>
          </w:tcPr>
          <w:p w14:paraId="033A4478" w14:textId="77777777" w:rsidR="00F55FA1" w:rsidRPr="00D73C73" w:rsidRDefault="00F55FA1" w:rsidP="009A6567">
            <w:r>
              <w:t>Novelty</w:t>
            </w:r>
          </w:p>
        </w:tc>
      </w:tr>
      <w:tr w:rsidR="00F55FA1" w14:paraId="566A64F1" w14:textId="77777777" w:rsidTr="009A6567">
        <w:trPr>
          <w:trHeight w:val="20"/>
        </w:trPr>
        <w:tc>
          <w:tcPr>
            <w:tcW w:w="1385" w:type="dxa"/>
            <w:vMerge/>
          </w:tcPr>
          <w:p w14:paraId="49485C10" w14:textId="77777777" w:rsidR="00F55FA1" w:rsidRDefault="00F55FA1" w:rsidP="009A6567">
            <w:pPr>
              <w:rPr>
                <w:rFonts w:ascii="Calibri" w:hAnsi="Calibri" w:cs="Calibri"/>
              </w:rPr>
            </w:pPr>
          </w:p>
        </w:tc>
        <w:tc>
          <w:tcPr>
            <w:tcW w:w="1871" w:type="dxa"/>
            <w:vMerge/>
            <w:shd w:val="clear" w:color="auto" w:fill="auto"/>
          </w:tcPr>
          <w:p w14:paraId="7800A6DA" w14:textId="77777777" w:rsidR="00F55FA1" w:rsidRPr="00D73C73" w:rsidRDefault="00F55FA1" w:rsidP="009A6567"/>
        </w:tc>
        <w:tc>
          <w:tcPr>
            <w:tcW w:w="1842" w:type="dxa"/>
            <w:vMerge/>
          </w:tcPr>
          <w:p w14:paraId="292C7888" w14:textId="77777777" w:rsidR="00F55FA1" w:rsidRPr="00D73C73" w:rsidRDefault="00F55FA1" w:rsidP="009A6567"/>
        </w:tc>
        <w:tc>
          <w:tcPr>
            <w:tcW w:w="1828" w:type="dxa"/>
            <w:vMerge/>
          </w:tcPr>
          <w:p w14:paraId="5267C417" w14:textId="77777777" w:rsidR="00F55FA1" w:rsidRPr="00D73C73" w:rsidRDefault="00F55FA1" w:rsidP="009A6567"/>
        </w:tc>
        <w:tc>
          <w:tcPr>
            <w:tcW w:w="3984" w:type="dxa"/>
          </w:tcPr>
          <w:p w14:paraId="79302068" w14:textId="45E7BE9F" w:rsidR="00F55FA1" w:rsidRPr="00D73C73" w:rsidRDefault="00F55FA1" w:rsidP="009A6567">
            <w:r w:rsidRPr="00EF016D">
              <w:t>Resulting actions after data review must not pressure or coerce participants to continue providing data</w:t>
            </w:r>
          </w:p>
        </w:tc>
        <w:tc>
          <w:tcPr>
            <w:tcW w:w="992" w:type="dxa"/>
          </w:tcPr>
          <w:p w14:paraId="46582CD8" w14:textId="77777777" w:rsidR="00F55FA1" w:rsidRPr="00D73C73" w:rsidRDefault="00F55FA1" w:rsidP="009A6567">
            <w:r>
              <w:t>2</w:t>
            </w:r>
          </w:p>
        </w:tc>
        <w:tc>
          <w:tcPr>
            <w:tcW w:w="3686" w:type="dxa"/>
          </w:tcPr>
          <w:p w14:paraId="3FBD2612"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5F64101A" w14:textId="77777777" w:rsidTr="009A6567">
        <w:trPr>
          <w:trHeight w:val="20"/>
        </w:trPr>
        <w:tc>
          <w:tcPr>
            <w:tcW w:w="1385" w:type="dxa"/>
            <w:vMerge/>
          </w:tcPr>
          <w:p w14:paraId="4AAF5AAD" w14:textId="77777777" w:rsidR="00F55FA1" w:rsidRDefault="00F55FA1" w:rsidP="009A6567">
            <w:pPr>
              <w:rPr>
                <w:rFonts w:ascii="Calibri" w:hAnsi="Calibri" w:cs="Calibri"/>
              </w:rPr>
            </w:pPr>
          </w:p>
        </w:tc>
        <w:tc>
          <w:tcPr>
            <w:tcW w:w="1871" w:type="dxa"/>
            <w:vMerge/>
            <w:shd w:val="clear" w:color="auto" w:fill="auto"/>
          </w:tcPr>
          <w:p w14:paraId="4436729E" w14:textId="77777777" w:rsidR="00F55FA1" w:rsidRPr="00D73C73" w:rsidRDefault="00F55FA1" w:rsidP="009A6567"/>
        </w:tc>
        <w:tc>
          <w:tcPr>
            <w:tcW w:w="1842" w:type="dxa"/>
            <w:vMerge/>
          </w:tcPr>
          <w:p w14:paraId="114B1927" w14:textId="77777777" w:rsidR="00F55FA1" w:rsidRPr="00D73C73" w:rsidRDefault="00F55FA1" w:rsidP="009A6567"/>
        </w:tc>
        <w:tc>
          <w:tcPr>
            <w:tcW w:w="1828" w:type="dxa"/>
            <w:vMerge/>
          </w:tcPr>
          <w:p w14:paraId="6560DC40" w14:textId="77777777" w:rsidR="00F55FA1" w:rsidRPr="00D73C73" w:rsidRDefault="00F55FA1" w:rsidP="009A6567"/>
        </w:tc>
        <w:tc>
          <w:tcPr>
            <w:tcW w:w="3984" w:type="dxa"/>
          </w:tcPr>
          <w:p w14:paraId="191304ED" w14:textId="280DEDB6" w:rsidR="00F55FA1" w:rsidRPr="00D73C73" w:rsidRDefault="00F55FA1" w:rsidP="009A6567">
            <w:r w:rsidRPr="00EF016D">
              <w:t>Agree that reviewing information on why participation changes are happening can be informative</w:t>
            </w:r>
          </w:p>
        </w:tc>
        <w:tc>
          <w:tcPr>
            <w:tcW w:w="992" w:type="dxa"/>
          </w:tcPr>
          <w:p w14:paraId="09B0AD13" w14:textId="77777777" w:rsidR="00F55FA1" w:rsidRPr="00D73C73" w:rsidRDefault="00F55FA1" w:rsidP="009A6567">
            <w:r>
              <w:t>2</w:t>
            </w:r>
          </w:p>
        </w:tc>
        <w:tc>
          <w:tcPr>
            <w:tcW w:w="3686" w:type="dxa"/>
          </w:tcPr>
          <w:p w14:paraId="59EC757D" w14:textId="77777777" w:rsidR="00F55FA1" w:rsidRPr="00D73C73" w:rsidRDefault="00F55FA1" w:rsidP="009A6567">
            <w:r>
              <w:t>Acceptability, no change to principle implied</w:t>
            </w:r>
          </w:p>
        </w:tc>
      </w:tr>
      <w:tr w:rsidR="00F55FA1" w14:paraId="3554DEFE" w14:textId="77777777" w:rsidTr="009A6567">
        <w:trPr>
          <w:trHeight w:val="20"/>
        </w:trPr>
        <w:tc>
          <w:tcPr>
            <w:tcW w:w="1385" w:type="dxa"/>
            <w:vMerge w:val="restart"/>
          </w:tcPr>
          <w:p w14:paraId="1CCAB187" w14:textId="77777777" w:rsidR="00F55FA1" w:rsidRPr="00D73C73" w:rsidRDefault="00F55FA1" w:rsidP="009A6567">
            <w:r>
              <w:rPr>
                <w:rFonts w:ascii="Calibri" w:hAnsi="Calibri" w:cs="Calibri"/>
              </w:rPr>
              <w:lastRenderedPageBreak/>
              <w:t>R1 Consistent and complete trial reporting</w:t>
            </w:r>
          </w:p>
        </w:tc>
        <w:tc>
          <w:tcPr>
            <w:tcW w:w="1871" w:type="dxa"/>
            <w:vMerge w:val="restart"/>
            <w:shd w:val="clear" w:color="auto" w:fill="auto"/>
          </w:tcPr>
          <w:p w14:paraId="27095A17" w14:textId="77777777" w:rsidR="00F55FA1" w:rsidRPr="00D73C73" w:rsidRDefault="00F55FA1" w:rsidP="009A6567">
            <w:r>
              <w:t>41</w:t>
            </w:r>
          </w:p>
        </w:tc>
        <w:tc>
          <w:tcPr>
            <w:tcW w:w="1842" w:type="dxa"/>
            <w:vMerge w:val="restart"/>
          </w:tcPr>
          <w:p w14:paraId="60EC4936" w14:textId="739F9C5F" w:rsidR="00F55FA1" w:rsidRDefault="00F55FA1" w:rsidP="009A6567">
            <w:r>
              <w:t>11</w:t>
            </w:r>
          </w:p>
        </w:tc>
        <w:tc>
          <w:tcPr>
            <w:tcW w:w="1828" w:type="dxa"/>
            <w:vMerge w:val="restart"/>
          </w:tcPr>
          <w:p w14:paraId="0E13A628" w14:textId="5E7742D1" w:rsidR="00F55FA1" w:rsidRDefault="00F55FA1" w:rsidP="009A6567">
            <w:pPr>
              <w:rPr>
                <w:b/>
                <w:bCs/>
              </w:rPr>
            </w:pPr>
            <w:r>
              <w:rPr>
                <w:b/>
                <w:bCs/>
              </w:rPr>
              <w:t xml:space="preserve">Clarity: </w:t>
            </w:r>
            <w:r w:rsidRPr="00F55FA1">
              <w:t>4</w:t>
            </w:r>
          </w:p>
          <w:p w14:paraId="22D9F871" w14:textId="204B26D1" w:rsidR="00F55FA1" w:rsidRDefault="00F55FA1" w:rsidP="009A6567">
            <w:pPr>
              <w:rPr>
                <w:b/>
                <w:bCs/>
              </w:rPr>
            </w:pPr>
            <w:r>
              <w:rPr>
                <w:b/>
                <w:bCs/>
              </w:rPr>
              <w:t xml:space="preserve">Practicability: </w:t>
            </w:r>
            <w:r w:rsidRPr="00F55FA1">
              <w:t>6</w:t>
            </w:r>
          </w:p>
          <w:p w14:paraId="1F1CCB76" w14:textId="34CCB23C" w:rsidR="00F55FA1" w:rsidRPr="003231A0" w:rsidRDefault="00F55FA1" w:rsidP="009A6567">
            <w:r>
              <w:rPr>
                <w:b/>
                <w:bCs/>
              </w:rPr>
              <w:t xml:space="preserve">Acceptability: </w:t>
            </w:r>
            <w:r w:rsidRPr="00F55FA1">
              <w:t>18</w:t>
            </w:r>
          </w:p>
          <w:p w14:paraId="2EB6417D" w14:textId="2BDE7B58" w:rsidR="00F55FA1" w:rsidRPr="003231A0" w:rsidRDefault="00F55FA1" w:rsidP="009A6567">
            <w:r>
              <w:rPr>
                <w:b/>
                <w:bCs/>
              </w:rPr>
              <w:t xml:space="preserve">Novelty: </w:t>
            </w:r>
            <w:r w:rsidRPr="00F55FA1">
              <w:t>6</w:t>
            </w:r>
          </w:p>
          <w:p w14:paraId="083678DB" w14:textId="6F1BCAC0" w:rsidR="00F55FA1" w:rsidRDefault="00F55FA1" w:rsidP="009A6567">
            <w:r>
              <w:rPr>
                <w:b/>
                <w:bCs/>
              </w:rPr>
              <w:t xml:space="preserve">Other: </w:t>
            </w:r>
            <w:r w:rsidRPr="00F55FA1">
              <w:t>20</w:t>
            </w:r>
          </w:p>
        </w:tc>
        <w:tc>
          <w:tcPr>
            <w:tcW w:w="3984" w:type="dxa"/>
          </w:tcPr>
          <w:p w14:paraId="0D412768" w14:textId="7755EE11" w:rsidR="00F55FA1" w:rsidRPr="00D73C73" w:rsidRDefault="00F55FA1" w:rsidP="009A6567">
            <w:r w:rsidRPr="00EF016D">
              <w:t>General support</w:t>
            </w:r>
          </w:p>
        </w:tc>
        <w:tc>
          <w:tcPr>
            <w:tcW w:w="992" w:type="dxa"/>
          </w:tcPr>
          <w:p w14:paraId="179172B0" w14:textId="77777777" w:rsidR="00F55FA1" w:rsidRPr="00D73C73" w:rsidRDefault="00F55FA1" w:rsidP="009A6567">
            <w:r>
              <w:t>9</w:t>
            </w:r>
          </w:p>
        </w:tc>
        <w:tc>
          <w:tcPr>
            <w:tcW w:w="3686" w:type="dxa"/>
          </w:tcPr>
          <w:p w14:paraId="41E97C5D" w14:textId="77777777" w:rsidR="00F55FA1" w:rsidRPr="00D73C73" w:rsidRDefault="00F55FA1" w:rsidP="009A6567">
            <w:r>
              <w:t>Acceptability, no change to principle implied</w:t>
            </w:r>
          </w:p>
        </w:tc>
      </w:tr>
      <w:tr w:rsidR="00F55FA1" w14:paraId="54AE8822" w14:textId="77777777" w:rsidTr="009A6567">
        <w:trPr>
          <w:trHeight w:val="20"/>
        </w:trPr>
        <w:tc>
          <w:tcPr>
            <w:tcW w:w="1385" w:type="dxa"/>
            <w:vMerge/>
          </w:tcPr>
          <w:p w14:paraId="13FB7CA2" w14:textId="77777777" w:rsidR="00F55FA1" w:rsidRDefault="00F55FA1" w:rsidP="009A6567">
            <w:pPr>
              <w:rPr>
                <w:rFonts w:ascii="Calibri" w:hAnsi="Calibri" w:cs="Calibri"/>
              </w:rPr>
            </w:pPr>
          </w:p>
        </w:tc>
        <w:tc>
          <w:tcPr>
            <w:tcW w:w="1871" w:type="dxa"/>
            <w:vMerge/>
            <w:shd w:val="clear" w:color="auto" w:fill="auto"/>
          </w:tcPr>
          <w:p w14:paraId="31E91BD5" w14:textId="77777777" w:rsidR="00F55FA1" w:rsidRPr="00D73C73" w:rsidRDefault="00F55FA1" w:rsidP="009A6567"/>
        </w:tc>
        <w:tc>
          <w:tcPr>
            <w:tcW w:w="1842" w:type="dxa"/>
            <w:vMerge/>
          </w:tcPr>
          <w:p w14:paraId="124B9CC3" w14:textId="77777777" w:rsidR="00F55FA1" w:rsidRPr="00D73C73" w:rsidRDefault="00F55FA1" w:rsidP="009A6567"/>
        </w:tc>
        <w:tc>
          <w:tcPr>
            <w:tcW w:w="1828" w:type="dxa"/>
            <w:vMerge/>
          </w:tcPr>
          <w:p w14:paraId="6F04E4AE" w14:textId="77777777" w:rsidR="00F55FA1" w:rsidRPr="00D73C73" w:rsidRDefault="00F55FA1" w:rsidP="009A6567"/>
        </w:tc>
        <w:tc>
          <w:tcPr>
            <w:tcW w:w="3984" w:type="dxa"/>
          </w:tcPr>
          <w:p w14:paraId="16A052C8" w14:textId="71F3C95D" w:rsidR="00F55FA1" w:rsidRPr="00D73C73" w:rsidRDefault="00F55FA1" w:rsidP="009A6567">
            <w:r w:rsidRPr="00EF016D">
              <w:t>Agree this supports future studies</w:t>
            </w:r>
          </w:p>
        </w:tc>
        <w:tc>
          <w:tcPr>
            <w:tcW w:w="992" w:type="dxa"/>
          </w:tcPr>
          <w:p w14:paraId="1F947B3B" w14:textId="77777777" w:rsidR="00F55FA1" w:rsidRPr="00D73C73" w:rsidRDefault="00F55FA1" w:rsidP="009A6567">
            <w:r>
              <w:t>3</w:t>
            </w:r>
          </w:p>
        </w:tc>
        <w:tc>
          <w:tcPr>
            <w:tcW w:w="3686" w:type="dxa"/>
          </w:tcPr>
          <w:p w14:paraId="1E483F3B" w14:textId="77777777" w:rsidR="00F55FA1" w:rsidRPr="00D73C73" w:rsidRDefault="00F55FA1" w:rsidP="009A6567">
            <w:r>
              <w:t>Acceptability, no change to principle implied</w:t>
            </w:r>
          </w:p>
        </w:tc>
      </w:tr>
      <w:tr w:rsidR="00F55FA1" w14:paraId="170877EB" w14:textId="77777777" w:rsidTr="009A6567">
        <w:trPr>
          <w:trHeight w:val="20"/>
        </w:trPr>
        <w:tc>
          <w:tcPr>
            <w:tcW w:w="1385" w:type="dxa"/>
            <w:vMerge/>
          </w:tcPr>
          <w:p w14:paraId="46A9680D" w14:textId="77777777" w:rsidR="00F55FA1" w:rsidRDefault="00F55FA1" w:rsidP="009A6567">
            <w:pPr>
              <w:rPr>
                <w:rFonts w:ascii="Calibri" w:hAnsi="Calibri" w:cs="Calibri"/>
              </w:rPr>
            </w:pPr>
          </w:p>
        </w:tc>
        <w:tc>
          <w:tcPr>
            <w:tcW w:w="1871" w:type="dxa"/>
            <w:vMerge/>
            <w:shd w:val="clear" w:color="auto" w:fill="auto"/>
          </w:tcPr>
          <w:p w14:paraId="6C09A38C" w14:textId="77777777" w:rsidR="00F55FA1" w:rsidRPr="00D73C73" w:rsidRDefault="00F55FA1" w:rsidP="009A6567"/>
        </w:tc>
        <w:tc>
          <w:tcPr>
            <w:tcW w:w="1842" w:type="dxa"/>
            <w:vMerge/>
          </w:tcPr>
          <w:p w14:paraId="47215EDF" w14:textId="77777777" w:rsidR="00F55FA1" w:rsidRPr="00D73C73" w:rsidRDefault="00F55FA1" w:rsidP="009A6567"/>
        </w:tc>
        <w:tc>
          <w:tcPr>
            <w:tcW w:w="1828" w:type="dxa"/>
            <w:vMerge/>
          </w:tcPr>
          <w:p w14:paraId="2457CCC8" w14:textId="77777777" w:rsidR="00F55FA1" w:rsidRPr="00D73C73" w:rsidRDefault="00F55FA1" w:rsidP="009A6567"/>
        </w:tc>
        <w:tc>
          <w:tcPr>
            <w:tcW w:w="3984" w:type="dxa"/>
          </w:tcPr>
          <w:p w14:paraId="25BF57F0" w14:textId="59C2B397" w:rsidR="00F55FA1" w:rsidRPr="00D73C73" w:rsidRDefault="00F55FA1" w:rsidP="009A6567">
            <w:r w:rsidRPr="00EF016D">
              <w:t>Variable how well reporting is done / not done well enough</w:t>
            </w:r>
          </w:p>
        </w:tc>
        <w:tc>
          <w:tcPr>
            <w:tcW w:w="992" w:type="dxa"/>
          </w:tcPr>
          <w:p w14:paraId="389D6BA7" w14:textId="77777777" w:rsidR="00F55FA1" w:rsidRPr="00D73C73" w:rsidRDefault="00F55FA1" w:rsidP="009A6567">
            <w:r>
              <w:t>3</w:t>
            </w:r>
          </w:p>
        </w:tc>
        <w:tc>
          <w:tcPr>
            <w:tcW w:w="3686" w:type="dxa"/>
          </w:tcPr>
          <w:p w14:paraId="0A37BADD" w14:textId="77777777" w:rsidR="00F55FA1" w:rsidRPr="00D73C73" w:rsidRDefault="00F55FA1" w:rsidP="009A6567">
            <w:r>
              <w:t>Novelty</w:t>
            </w:r>
          </w:p>
        </w:tc>
      </w:tr>
      <w:tr w:rsidR="00F55FA1" w14:paraId="114439E2" w14:textId="77777777" w:rsidTr="009A6567">
        <w:trPr>
          <w:trHeight w:val="20"/>
        </w:trPr>
        <w:tc>
          <w:tcPr>
            <w:tcW w:w="1385" w:type="dxa"/>
            <w:vMerge/>
          </w:tcPr>
          <w:p w14:paraId="3AED3EB9" w14:textId="77777777" w:rsidR="00F55FA1" w:rsidRDefault="00F55FA1" w:rsidP="009A6567">
            <w:pPr>
              <w:rPr>
                <w:rFonts w:ascii="Calibri" w:hAnsi="Calibri" w:cs="Calibri"/>
              </w:rPr>
            </w:pPr>
          </w:p>
        </w:tc>
        <w:tc>
          <w:tcPr>
            <w:tcW w:w="1871" w:type="dxa"/>
            <w:vMerge/>
            <w:shd w:val="clear" w:color="auto" w:fill="auto"/>
          </w:tcPr>
          <w:p w14:paraId="3A8C1C91" w14:textId="77777777" w:rsidR="00F55FA1" w:rsidRPr="00D73C73" w:rsidRDefault="00F55FA1" w:rsidP="009A6567"/>
        </w:tc>
        <w:tc>
          <w:tcPr>
            <w:tcW w:w="1842" w:type="dxa"/>
            <w:vMerge/>
          </w:tcPr>
          <w:p w14:paraId="77A9F37C" w14:textId="77777777" w:rsidR="00F55FA1" w:rsidRPr="00D73C73" w:rsidRDefault="00F55FA1" w:rsidP="009A6567"/>
        </w:tc>
        <w:tc>
          <w:tcPr>
            <w:tcW w:w="1828" w:type="dxa"/>
            <w:vMerge/>
          </w:tcPr>
          <w:p w14:paraId="5D8BB330" w14:textId="77777777" w:rsidR="00F55FA1" w:rsidRPr="00D73C73" w:rsidRDefault="00F55FA1" w:rsidP="009A6567"/>
        </w:tc>
        <w:tc>
          <w:tcPr>
            <w:tcW w:w="3984" w:type="dxa"/>
          </w:tcPr>
          <w:p w14:paraId="63E681AD" w14:textId="02A1DF05" w:rsidR="00F55FA1" w:rsidRPr="00D73C73" w:rsidRDefault="00F55FA1" w:rsidP="009A6567">
            <w:r w:rsidRPr="00EF016D">
              <w:t>Participants do not get feedback/results of studies they took part in</w:t>
            </w:r>
          </w:p>
        </w:tc>
        <w:tc>
          <w:tcPr>
            <w:tcW w:w="992" w:type="dxa"/>
          </w:tcPr>
          <w:p w14:paraId="1D09AEC7" w14:textId="77777777" w:rsidR="00F55FA1" w:rsidRPr="00D73C73" w:rsidRDefault="00F55FA1" w:rsidP="009A6567">
            <w:r>
              <w:t>3</w:t>
            </w:r>
          </w:p>
        </w:tc>
        <w:tc>
          <w:tcPr>
            <w:tcW w:w="3686" w:type="dxa"/>
          </w:tcPr>
          <w:p w14:paraId="1782D579" w14:textId="77777777" w:rsidR="00F55FA1" w:rsidRPr="00D73C73" w:rsidRDefault="00F55FA1" w:rsidP="009A6567">
            <w:r>
              <w:t>Other</w:t>
            </w:r>
          </w:p>
        </w:tc>
      </w:tr>
      <w:tr w:rsidR="00F55FA1" w14:paraId="6A567438" w14:textId="77777777" w:rsidTr="009A6567">
        <w:trPr>
          <w:trHeight w:val="20"/>
        </w:trPr>
        <w:tc>
          <w:tcPr>
            <w:tcW w:w="1385" w:type="dxa"/>
            <w:vMerge/>
          </w:tcPr>
          <w:p w14:paraId="016D4C0D" w14:textId="77777777" w:rsidR="00F55FA1" w:rsidRDefault="00F55FA1" w:rsidP="009A6567">
            <w:pPr>
              <w:rPr>
                <w:rFonts w:ascii="Calibri" w:hAnsi="Calibri" w:cs="Calibri"/>
              </w:rPr>
            </w:pPr>
          </w:p>
        </w:tc>
        <w:tc>
          <w:tcPr>
            <w:tcW w:w="1871" w:type="dxa"/>
            <w:vMerge/>
            <w:shd w:val="clear" w:color="auto" w:fill="auto"/>
          </w:tcPr>
          <w:p w14:paraId="590B43FF" w14:textId="77777777" w:rsidR="00F55FA1" w:rsidRPr="00D73C73" w:rsidRDefault="00F55FA1" w:rsidP="009A6567"/>
        </w:tc>
        <w:tc>
          <w:tcPr>
            <w:tcW w:w="1842" w:type="dxa"/>
            <w:vMerge/>
          </w:tcPr>
          <w:p w14:paraId="5CD833C6" w14:textId="77777777" w:rsidR="00F55FA1" w:rsidRPr="00D73C73" w:rsidRDefault="00F55FA1" w:rsidP="009A6567"/>
        </w:tc>
        <w:tc>
          <w:tcPr>
            <w:tcW w:w="1828" w:type="dxa"/>
            <w:vMerge/>
          </w:tcPr>
          <w:p w14:paraId="0D95E271" w14:textId="77777777" w:rsidR="00F55FA1" w:rsidRPr="00D73C73" w:rsidRDefault="00F55FA1" w:rsidP="009A6567"/>
        </w:tc>
        <w:tc>
          <w:tcPr>
            <w:tcW w:w="3984" w:type="dxa"/>
          </w:tcPr>
          <w:p w14:paraId="0C47AA65" w14:textId="5EB1707C" w:rsidR="00F55FA1" w:rsidRPr="00D73C73" w:rsidRDefault="00F55FA1" w:rsidP="009A6567">
            <w:r w:rsidRPr="00EF016D">
              <w:t>This bundles together two distinct issues of reporting and missing data methods in analysis</w:t>
            </w:r>
          </w:p>
        </w:tc>
        <w:tc>
          <w:tcPr>
            <w:tcW w:w="992" w:type="dxa"/>
          </w:tcPr>
          <w:p w14:paraId="34608B6E" w14:textId="77777777" w:rsidR="00F55FA1" w:rsidRPr="00D73C73" w:rsidRDefault="00F55FA1" w:rsidP="009A6567">
            <w:r>
              <w:t>2</w:t>
            </w:r>
          </w:p>
        </w:tc>
        <w:tc>
          <w:tcPr>
            <w:tcW w:w="3686" w:type="dxa"/>
          </w:tcPr>
          <w:p w14:paraId="76D1D146" w14:textId="77777777" w:rsidR="00F55FA1" w:rsidRPr="00D73C73" w:rsidRDefault="00F55FA1" w:rsidP="009A6567">
            <w:r w:rsidRPr="00532DCF">
              <w:rPr>
                <w:b/>
                <w:bCs/>
              </w:rPr>
              <w:t xml:space="preserve">Acceptability, possible principle </w:t>
            </w:r>
            <w:proofErr w:type="gramStart"/>
            <w:r w:rsidRPr="00532DCF">
              <w:rPr>
                <w:b/>
                <w:bCs/>
              </w:rPr>
              <w:t>change</w:t>
            </w:r>
            <w:proofErr w:type="gramEnd"/>
            <w:r w:rsidRPr="00532DCF">
              <w:rPr>
                <w:b/>
                <w:bCs/>
              </w:rPr>
              <w:t xml:space="preserve"> implied</w:t>
            </w:r>
          </w:p>
        </w:tc>
      </w:tr>
      <w:tr w:rsidR="00F55FA1" w14:paraId="4A8C451C" w14:textId="77777777" w:rsidTr="009A6567">
        <w:trPr>
          <w:trHeight w:val="20"/>
        </w:trPr>
        <w:tc>
          <w:tcPr>
            <w:tcW w:w="1385" w:type="dxa"/>
            <w:vMerge/>
          </w:tcPr>
          <w:p w14:paraId="11B58A0C" w14:textId="77777777" w:rsidR="00F55FA1" w:rsidRDefault="00F55FA1" w:rsidP="009A6567">
            <w:pPr>
              <w:rPr>
                <w:rFonts w:ascii="Calibri" w:hAnsi="Calibri" w:cs="Calibri"/>
              </w:rPr>
            </w:pPr>
          </w:p>
        </w:tc>
        <w:tc>
          <w:tcPr>
            <w:tcW w:w="1871" w:type="dxa"/>
            <w:vMerge/>
            <w:shd w:val="clear" w:color="auto" w:fill="auto"/>
          </w:tcPr>
          <w:p w14:paraId="7C7DB1F1" w14:textId="77777777" w:rsidR="00F55FA1" w:rsidRPr="00D73C73" w:rsidRDefault="00F55FA1" w:rsidP="009A6567"/>
        </w:tc>
        <w:tc>
          <w:tcPr>
            <w:tcW w:w="1842" w:type="dxa"/>
            <w:vMerge/>
          </w:tcPr>
          <w:p w14:paraId="5DFD627B" w14:textId="77777777" w:rsidR="00F55FA1" w:rsidRPr="00D73C73" w:rsidRDefault="00F55FA1" w:rsidP="009A6567"/>
        </w:tc>
        <w:tc>
          <w:tcPr>
            <w:tcW w:w="1828" w:type="dxa"/>
            <w:vMerge/>
          </w:tcPr>
          <w:p w14:paraId="4E1CDA53" w14:textId="77777777" w:rsidR="00F55FA1" w:rsidRPr="00D73C73" w:rsidRDefault="00F55FA1" w:rsidP="009A6567"/>
        </w:tc>
        <w:tc>
          <w:tcPr>
            <w:tcW w:w="3984" w:type="dxa"/>
          </w:tcPr>
          <w:p w14:paraId="6C1E3EEC" w14:textId="09AC739B" w:rsidR="00F55FA1" w:rsidRPr="00D73C73" w:rsidRDefault="00F55FA1" w:rsidP="009A6567">
            <w:r w:rsidRPr="00EF016D">
              <w:t>Would be useful to have updated guidelines to cover this aspect in more detail</w:t>
            </w:r>
          </w:p>
        </w:tc>
        <w:tc>
          <w:tcPr>
            <w:tcW w:w="992" w:type="dxa"/>
          </w:tcPr>
          <w:p w14:paraId="5F60D2DA" w14:textId="77777777" w:rsidR="00F55FA1" w:rsidRPr="00D73C73" w:rsidRDefault="00F55FA1" w:rsidP="009A6567">
            <w:r>
              <w:t>2</w:t>
            </w:r>
          </w:p>
        </w:tc>
        <w:tc>
          <w:tcPr>
            <w:tcW w:w="3686" w:type="dxa"/>
          </w:tcPr>
          <w:p w14:paraId="2085DD6C" w14:textId="77777777" w:rsidR="00F55FA1" w:rsidRPr="00D73C73" w:rsidRDefault="00F55FA1" w:rsidP="009A6567">
            <w:r>
              <w:t>Other</w:t>
            </w:r>
          </w:p>
        </w:tc>
      </w:tr>
      <w:tr w:rsidR="00F55FA1" w14:paraId="687656EE" w14:textId="77777777" w:rsidTr="009A6567">
        <w:trPr>
          <w:trHeight w:val="20"/>
        </w:trPr>
        <w:tc>
          <w:tcPr>
            <w:tcW w:w="1385" w:type="dxa"/>
            <w:vMerge/>
          </w:tcPr>
          <w:p w14:paraId="02442AF4" w14:textId="77777777" w:rsidR="00F55FA1" w:rsidRDefault="00F55FA1" w:rsidP="009A6567">
            <w:pPr>
              <w:rPr>
                <w:rFonts w:ascii="Calibri" w:hAnsi="Calibri" w:cs="Calibri"/>
              </w:rPr>
            </w:pPr>
          </w:p>
        </w:tc>
        <w:tc>
          <w:tcPr>
            <w:tcW w:w="1871" w:type="dxa"/>
            <w:vMerge/>
            <w:shd w:val="clear" w:color="auto" w:fill="auto"/>
          </w:tcPr>
          <w:p w14:paraId="0C3075B6" w14:textId="77777777" w:rsidR="00F55FA1" w:rsidRPr="00D73C73" w:rsidRDefault="00F55FA1" w:rsidP="009A6567"/>
        </w:tc>
        <w:tc>
          <w:tcPr>
            <w:tcW w:w="1842" w:type="dxa"/>
            <w:vMerge/>
          </w:tcPr>
          <w:p w14:paraId="184E5FC4" w14:textId="77777777" w:rsidR="00F55FA1" w:rsidRPr="00D73C73" w:rsidRDefault="00F55FA1" w:rsidP="009A6567"/>
        </w:tc>
        <w:tc>
          <w:tcPr>
            <w:tcW w:w="1828" w:type="dxa"/>
            <w:vMerge/>
          </w:tcPr>
          <w:p w14:paraId="7A5901E2" w14:textId="77777777" w:rsidR="00F55FA1" w:rsidRPr="00D73C73" w:rsidRDefault="00F55FA1" w:rsidP="009A6567"/>
        </w:tc>
        <w:tc>
          <w:tcPr>
            <w:tcW w:w="3984" w:type="dxa"/>
          </w:tcPr>
          <w:p w14:paraId="352FACA2" w14:textId="021DDB6C" w:rsidR="00F55FA1" w:rsidRPr="00D73C73" w:rsidRDefault="00F55FA1" w:rsidP="009A6567">
            <w:r w:rsidRPr="00EF016D">
              <w:t>Plans for handling missing data are not / should be clear in protocols and analysis plans</w:t>
            </w:r>
          </w:p>
        </w:tc>
        <w:tc>
          <w:tcPr>
            <w:tcW w:w="992" w:type="dxa"/>
          </w:tcPr>
          <w:p w14:paraId="00FEA4DD" w14:textId="77777777" w:rsidR="00F55FA1" w:rsidRPr="00D73C73" w:rsidRDefault="00F55FA1" w:rsidP="009A6567">
            <w:r>
              <w:t>2</w:t>
            </w:r>
          </w:p>
        </w:tc>
        <w:tc>
          <w:tcPr>
            <w:tcW w:w="3686" w:type="dxa"/>
          </w:tcPr>
          <w:p w14:paraId="440755E0" w14:textId="77777777" w:rsidR="00F55FA1" w:rsidRPr="00D73C73" w:rsidRDefault="00F55FA1" w:rsidP="009A6567">
            <w:r>
              <w:t>Other</w:t>
            </w:r>
          </w:p>
        </w:tc>
      </w:tr>
      <w:tr w:rsidR="00F55FA1" w14:paraId="7B3E9513" w14:textId="77777777" w:rsidTr="009A6567">
        <w:trPr>
          <w:trHeight w:val="20"/>
        </w:trPr>
        <w:tc>
          <w:tcPr>
            <w:tcW w:w="1385" w:type="dxa"/>
            <w:vMerge/>
          </w:tcPr>
          <w:p w14:paraId="1EF1C4A0" w14:textId="77777777" w:rsidR="00F55FA1" w:rsidRDefault="00F55FA1" w:rsidP="009A6567">
            <w:pPr>
              <w:rPr>
                <w:rFonts w:ascii="Calibri" w:hAnsi="Calibri" w:cs="Calibri"/>
              </w:rPr>
            </w:pPr>
          </w:p>
        </w:tc>
        <w:tc>
          <w:tcPr>
            <w:tcW w:w="1871" w:type="dxa"/>
            <w:vMerge/>
            <w:shd w:val="clear" w:color="auto" w:fill="auto"/>
          </w:tcPr>
          <w:p w14:paraId="3C10F1A3" w14:textId="77777777" w:rsidR="00F55FA1" w:rsidRPr="00D73C73" w:rsidRDefault="00F55FA1" w:rsidP="009A6567"/>
        </w:tc>
        <w:tc>
          <w:tcPr>
            <w:tcW w:w="1842" w:type="dxa"/>
            <w:vMerge/>
          </w:tcPr>
          <w:p w14:paraId="0A4E4B51" w14:textId="77777777" w:rsidR="00F55FA1" w:rsidRPr="00D73C73" w:rsidRDefault="00F55FA1" w:rsidP="009A6567"/>
        </w:tc>
        <w:tc>
          <w:tcPr>
            <w:tcW w:w="1828" w:type="dxa"/>
            <w:vMerge/>
          </w:tcPr>
          <w:p w14:paraId="750B0D25" w14:textId="77777777" w:rsidR="00F55FA1" w:rsidRPr="00D73C73" w:rsidRDefault="00F55FA1" w:rsidP="009A6567"/>
        </w:tc>
        <w:tc>
          <w:tcPr>
            <w:tcW w:w="3984" w:type="dxa"/>
          </w:tcPr>
          <w:p w14:paraId="02B38B96" w14:textId="54DF80FC" w:rsidR="00F55FA1" w:rsidRPr="00D73C73" w:rsidRDefault="00F55FA1" w:rsidP="009A6567">
            <w:r w:rsidRPr="00EF016D">
              <w:t>Studies should have a larger sample size to allow for some participants' decisions to stop participating early</w:t>
            </w:r>
          </w:p>
        </w:tc>
        <w:tc>
          <w:tcPr>
            <w:tcW w:w="992" w:type="dxa"/>
          </w:tcPr>
          <w:p w14:paraId="3CFEA9E5" w14:textId="77777777" w:rsidR="00F55FA1" w:rsidRPr="00D73C73" w:rsidRDefault="00F55FA1" w:rsidP="009A6567">
            <w:r>
              <w:t>2</w:t>
            </w:r>
          </w:p>
        </w:tc>
        <w:tc>
          <w:tcPr>
            <w:tcW w:w="3686" w:type="dxa"/>
          </w:tcPr>
          <w:p w14:paraId="10C89D13" w14:textId="77777777" w:rsidR="00F55FA1" w:rsidRPr="00D73C73" w:rsidRDefault="00F55FA1" w:rsidP="009A6567">
            <w:r>
              <w:t>Other</w:t>
            </w:r>
          </w:p>
        </w:tc>
      </w:tr>
      <w:tr w:rsidR="00F55FA1" w14:paraId="714CCC5C" w14:textId="77777777" w:rsidTr="009A6567">
        <w:trPr>
          <w:trHeight w:val="20"/>
        </w:trPr>
        <w:tc>
          <w:tcPr>
            <w:tcW w:w="1385" w:type="dxa"/>
            <w:vMerge w:val="restart"/>
          </w:tcPr>
          <w:p w14:paraId="2AE9FC6E" w14:textId="77777777" w:rsidR="00F55FA1" w:rsidRPr="00D73C73" w:rsidRDefault="00F55FA1" w:rsidP="009A6567">
            <w:r>
              <w:rPr>
                <w:rFonts w:ascii="Calibri" w:hAnsi="Calibri" w:cs="Calibri"/>
              </w:rPr>
              <w:t>R2 Study results for all</w:t>
            </w:r>
          </w:p>
        </w:tc>
        <w:tc>
          <w:tcPr>
            <w:tcW w:w="1871" w:type="dxa"/>
            <w:vMerge w:val="restart"/>
            <w:shd w:val="clear" w:color="auto" w:fill="auto"/>
          </w:tcPr>
          <w:p w14:paraId="6D85CB9E" w14:textId="77777777" w:rsidR="00F55FA1" w:rsidRPr="00D73C73" w:rsidRDefault="00F55FA1" w:rsidP="009A6567">
            <w:r>
              <w:t>82</w:t>
            </w:r>
          </w:p>
        </w:tc>
        <w:tc>
          <w:tcPr>
            <w:tcW w:w="1842" w:type="dxa"/>
            <w:vMerge w:val="restart"/>
          </w:tcPr>
          <w:p w14:paraId="7FB0EF7B" w14:textId="4D3EE08C" w:rsidR="00F55FA1" w:rsidRDefault="00F55FA1" w:rsidP="009A6567">
            <w:r>
              <w:t>23</w:t>
            </w:r>
          </w:p>
        </w:tc>
        <w:tc>
          <w:tcPr>
            <w:tcW w:w="1828" w:type="dxa"/>
            <w:vMerge w:val="restart"/>
          </w:tcPr>
          <w:p w14:paraId="6B31CC19" w14:textId="0247644D" w:rsidR="00F55FA1" w:rsidRDefault="00F55FA1" w:rsidP="009A6567">
            <w:pPr>
              <w:rPr>
                <w:b/>
                <w:bCs/>
              </w:rPr>
            </w:pPr>
            <w:r>
              <w:rPr>
                <w:b/>
                <w:bCs/>
              </w:rPr>
              <w:t xml:space="preserve">Clarity: </w:t>
            </w:r>
            <w:r w:rsidRPr="00F55FA1">
              <w:t>3</w:t>
            </w:r>
          </w:p>
          <w:p w14:paraId="706FD9A2" w14:textId="2876C7F6" w:rsidR="00F55FA1" w:rsidRDefault="00F55FA1" w:rsidP="009A6567">
            <w:pPr>
              <w:rPr>
                <w:b/>
                <w:bCs/>
              </w:rPr>
            </w:pPr>
            <w:r>
              <w:rPr>
                <w:b/>
                <w:bCs/>
              </w:rPr>
              <w:t xml:space="preserve">Practicability: </w:t>
            </w:r>
            <w:r w:rsidRPr="00F55FA1">
              <w:t>28</w:t>
            </w:r>
          </w:p>
          <w:p w14:paraId="0DFD141D" w14:textId="4808D42A" w:rsidR="00F55FA1" w:rsidRPr="003231A0" w:rsidRDefault="00F55FA1" w:rsidP="009A6567">
            <w:r>
              <w:rPr>
                <w:b/>
                <w:bCs/>
              </w:rPr>
              <w:t xml:space="preserve">Acceptability: </w:t>
            </w:r>
            <w:r w:rsidRPr="00F55FA1">
              <w:t>41</w:t>
            </w:r>
          </w:p>
          <w:p w14:paraId="40F9648B" w14:textId="0857315C" w:rsidR="00F55FA1" w:rsidRPr="003231A0" w:rsidRDefault="00F55FA1" w:rsidP="009A6567">
            <w:r>
              <w:rPr>
                <w:b/>
                <w:bCs/>
              </w:rPr>
              <w:t xml:space="preserve">Novelty: </w:t>
            </w:r>
            <w:r w:rsidRPr="00F55FA1">
              <w:t>27</w:t>
            </w:r>
          </w:p>
          <w:p w14:paraId="72E9DE56" w14:textId="1BBB85A8" w:rsidR="00F55FA1" w:rsidRDefault="00F55FA1" w:rsidP="009A6567">
            <w:r>
              <w:rPr>
                <w:b/>
                <w:bCs/>
              </w:rPr>
              <w:t xml:space="preserve">Other: </w:t>
            </w:r>
            <w:r w:rsidRPr="00F55FA1">
              <w:t>42</w:t>
            </w:r>
          </w:p>
        </w:tc>
        <w:tc>
          <w:tcPr>
            <w:tcW w:w="3984" w:type="dxa"/>
          </w:tcPr>
          <w:p w14:paraId="0E24063C" w14:textId="24D0D040" w:rsidR="00F55FA1" w:rsidRPr="00D73C73" w:rsidRDefault="00F55FA1" w:rsidP="009A6567">
            <w:r w:rsidRPr="00EF016D">
              <w:t>General support for the principle</w:t>
            </w:r>
          </w:p>
        </w:tc>
        <w:tc>
          <w:tcPr>
            <w:tcW w:w="992" w:type="dxa"/>
          </w:tcPr>
          <w:p w14:paraId="170FD4A3" w14:textId="77777777" w:rsidR="00F55FA1" w:rsidRPr="00D73C73" w:rsidRDefault="00F55FA1" w:rsidP="009A6567">
            <w:r>
              <w:t>16</w:t>
            </w:r>
          </w:p>
        </w:tc>
        <w:tc>
          <w:tcPr>
            <w:tcW w:w="3686" w:type="dxa"/>
          </w:tcPr>
          <w:p w14:paraId="555D2477" w14:textId="77777777" w:rsidR="00F55FA1" w:rsidRPr="00D73C73" w:rsidRDefault="00F55FA1" w:rsidP="009A6567">
            <w:r>
              <w:t>Acceptability, no change to principle implied</w:t>
            </w:r>
          </w:p>
        </w:tc>
      </w:tr>
      <w:tr w:rsidR="00F55FA1" w14:paraId="5E02D7A6" w14:textId="77777777" w:rsidTr="009A6567">
        <w:trPr>
          <w:trHeight w:val="20"/>
        </w:trPr>
        <w:tc>
          <w:tcPr>
            <w:tcW w:w="1385" w:type="dxa"/>
            <w:vMerge/>
          </w:tcPr>
          <w:p w14:paraId="2A48CB2D" w14:textId="77777777" w:rsidR="00F55FA1" w:rsidRDefault="00F55FA1" w:rsidP="009A6567">
            <w:pPr>
              <w:rPr>
                <w:rFonts w:ascii="Calibri" w:hAnsi="Calibri" w:cs="Calibri"/>
              </w:rPr>
            </w:pPr>
          </w:p>
        </w:tc>
        <w:tc>
          <w:tcPr>
            <w:tcW w:w="1871" w:type="dxa"/>
            <w:vMerge/>
            <w:shd w:val="clear" w:color="auto" w:fill="auto"/>
          </w:tcPr>
          <w:p w14:paraId="45A74A99" w14:textId="77777777" w:rsidR="00F55FA1" w:rsidRPr="00D73C73" w:rsidRDefault="00F55FA1" w:rsidP="009A6567"/>
        </w:tc>
        <w:tc>
          <w:tcPr>
            <w:tcW w:w="1842" w:type="dxa"/>
            <w:vMerge/>
          </w:tcPr>
          <w:p w14:paraId="506114D6" w14:textId="77777777" w:rsidR="00F55FA1" w:rsidRPr="00D73C73" w:rsidRDefault="00F55FA1" w:rsidP="009A6567"/>
        </w:tc>
        <w:tc>
          <w:tcPr>
            <w:tcW w:w="1828" w:type="dxa"/>
            <w:vMerge/>
          </w:tcPr>
          <w:p w14:paraId="50B6C0FC" w14:textId="77777777" w:rsidR="00F55FA1" w:rsidRPr="00D73C73" w:rsidRDefault="00F55FA1" w:rsidP="009A6567"/>
        </w:tc>
        <w:tc>
          <w:tcPr>
            <w:tcW w:w="3984" w:type="dxa"/>
          </w:tcPr>
          <w:p w14:paraId="36537223" w14:textId="06951725" w:rsidR="00F55FA1" w:rsidRPr="00D73C73" w:rsidRDefault="00F55FA1" w:rsidP="009A6567">
            <w:r w:rsidRPr="00EF016D">
              <w:t>Does not happen (enough)</w:t>
            </w:r>
          </w:p>
        </w:tc>
        <w:tc>
          <w:tcPr>
            <w:tcW w:w="992" w:type="dxa"/>
          </w:tcPr>
          <w:p w14:paraId="3A4E6901" w14:textId="77777777" w:rsidR="00F55FA1" w:rsidRPr="00D73C73" w:rsidRDefault="00F55FA1" w:rsidP="009A6567">
            <w:r>
              <w:t>11</w:t>
            </w:r>
          </w:p>
        </w:tc>
        <w:tc>
          <w:tcPr>
            <w:tcW w:w="3686" w:type="dxa"/>
          </w:tcPr>
          <w:p w14:paraId="6D1F1F5B" w14:textId="77777777" w:rsidR="00F55FA1" w:rsidRPr="00D73C73" w:rsidRDefault="00F55FA1" w:rsidP="009A6567">
            <w:r>
              <w:t>Novelty</w:t>
            </w:r>
          </w:p>
        </w:tc>
      </w:tr>
      <w:tr w:rsidR="00F55FA1" w14:paraId="31B58372" w14:textId="77777777" w:rsidTr="009A6567">
        <w:trPr>
          <w:trHeight w:val="20"/>
        </w:trPr>
        <w:tc>
          <w:tcPr>
            <w:tcW w:w="1385" w:type="dxa"/>
            <w:vMerge/>
          </w:tcPr>
          <w:p w14:paraId="2E17E33B" w14:textId="77777777" w:rsidR="00F55FA1" w:rsidRDefault="00F55FA1" w:rsidP="009A6567">
            <w:pPr>
              <w:rPr>
                <w:rFonts w:ascii="Calibri" w:hAnsi="Calibri" w:cs="Calibri"/>
              </w:rPr>
            </w:pPr>
          </w:p>
        </w:tc>
        <w:tc>
          <w:tcPr>
            <w:tcW w:w="1871" w:type="dxa"/>
            <w:vMerge/>
            <w:shd w:val="clear" w:color="auto" w:fill="auto"/>
          </w:tcPr>
          <w:p w14:paraId="657525CC" w14:textId="77777777" w:rsidR="00F55FA1" w:rsidRPr="00D73C73" w:rsidRDefault="00F55FA1" w:rsidP="009A6567"/>
        </w:tc>
        <w:tc>
          <w:tcPr>
            <w:tcW w:w="1842" w:type="dxa"/>
            <w:vMerge/>
          </w:tcPr>
          <w:p w14:paraId="59E5D234" w14:textId="77777777" w:rsidR="00F55FA1" w:rsidRPr="00D73C73" w:rsidRDefault="00F55FA1" w:rsidP="009A6567"/>
        </w:tc>
        <w:tc>
          <w:tcPr>
            <w:tcW w:w="1828" w:type="dxa"/>
            <w:vMerge/>
          </w:tcPr>
          <w:p w14:paraId="0B121041" w14:textId="77777777" w:rsidR="00F55FA1" w:rsidRPr="00D73C73" w:rsidRDefault="00F55FA1" w:rsidP="009A6567"/>
        </w:tc>
        <w:tc>
          <w:tcPr>
            <w:tcW w:w="3984" w:type="dxa"/>
          </w:tcPr>
          <w:p w14:paraId="1BAE1210" w14:textId="0E1F8640" w:rsidR="00F55FA1" w:rsidRPr="00D73C73" w:rsidRDefault="00F55FA1" w:rsidP="009A6567">
            <w:r w:rsidRPr="00EF016D">
              <w:t>Resourcing challenges at the end-stage of a study</w:t>
            </w:r>
          </w:p>
        </w:tc>
        <w:tc>
          <w:tcPr>
            <w:tcW w:w="992" w:type="dxa"/>
          </w:tcPr>
          <w:p w14:paraId="7FF7AA8D" w14:textId="77777777" w:rsidR="00F55FA1" w:rsidRPr="00D73C73" w:rsidRDefault="00F55FA1" w:rsidP="009A6567">
            <w:r>
              <w:t>9</w:t>
            </w:r>
          </w:p>
        </w:tc>
        <w:tc>
          <w:tcPr>
            <w:tcW w:w="3686" w:type="dxa"/>
          </w:tcPr>
          <w:p w14:paraId="5B56F302" w14:textId="77777777" w:rsidR="00F55FA1" w:rsidRPr="00D73C73" w:rsidRDefault="00F55FA1" w:rsidP="009A6567">
            <w:r>
              <w:t>Practicability</w:t>
            </w:r>
          </w:p>
        </w:tc>
      </w:tr>
      <w:tr w:rsidR="00F55FA1" w14:paraId="3728F452" w14:textId="77777777" w:rsidTr="009A6567">
        <w:trPr>
          <w:trHeight w:val="20"/>
        </w:trPr>
        <w:tc>
          <w:tcPr>
            <w:tcW w:w="1385" w:type="dxa"/>
            <w:vMerge/>
          </w:tcPr>
          <w:p w14:paraId="1B807F96" w14:textId="77777777" w:rsidR="00F55FA1" w:rsidRDefault="00F55FA1" w:rsidP="009A6567">
            <w:pPr>
              <w:rPr>
                <w:rFonts w:ascii="Calibri" w:hAnsi="Calibri" w:cs="Calibri"/>
              </w:rPr>
            </w:pPr>
          </w:p>
        </w:tc>
        <w:tc>
          <w:tcPr>
            <w:tcW w:w="1871" w:type="dxa"/>
            <w:vMerge/>
            <w:shd w:val="clear" w:color="auto" w:fill="auto"/>
          </w:tcPr>
          <w:p w14:paraId="2BAB68CC" w14:textId="77777777" w:rsidR="00F55FA1" w:rsidRPr="00D73C73" w:rsidRDefault="00F55FA1" w:rsidP="009A6567"/>
        </w:tc>
        <w:tc>
          <w:tcPr>
            <w:tcW w:w="1842" w:type="dxa"/>
            <w:vMerge/>
          </w:tcPr>
          <w:p w14:paraId="746A8BD9" w14:textId="77777777" w:rsidR="00F55FA1" w:rsidRPr="00D73C73" w:rsidRDefault="00F55FA1" w:rsidP="009A6567"/>
        </w:tc>
        <w:tc>
          <w:tcPr>
            <w:tcW w:w="1828" w:type="dxa"/>
            <w:vMerge/>
          </w:tcPr>
          <w:p w14:paraId="3C105725" w14:textId="77777777" w:rsidR="00F55FA1" w:rsidRPr="00D73C73" w:rsidRDefault="00F55FA1" w:rsidP="009A6567"/>
        </w:tc>
        <w:tc>
          <w:tcPr>
            <w:tcW w:w="3984" w:type="dxa"/>
          </w:tcPr>
          <w:p w14:paraId="35F90174" w14:textId="19337A80" w:rsidR="00F55FA1" w:rsidRPr="00D73C73" w:rsidRDefault="00F55FA1" w:rsidP="009A6567">
            <w:r w:rsidRPr="00EF016D">
              <w:t>General support for sharing/offering study results</w:t>
            </w:r>
          </w:p>
        </w:tc>
        <w:tc>
          <w:tcPr>
            <w:tcW w:w="992" w:type="dxa"/>
          </w:tcPr>
          <w:p w14:paraId="2CB99130" w14:textId="77777777" w:rsidR="00F55FA1" w:rsidRPr="00D73C73" w:rsidRDefault="00F55FA1" w:rsidP="009A6567">
            <w:r>
              <w:t>8</w:t>
            </w:r>
          </w:p>
        </w:tc>
        <w:tc>
          <w:tcPr>
            <w:tcW w:w="3686" w:type="dxa"/>
          </w:tcPr>
          <w:p w14:paraId="6603B44E" w14:textId="77777777" w:rsidR="00F55FA1" w:rsidRPr="00D73C73" w:rsidRDefault="00F55FA1" w:rsidP="009A6567">
            <w:r>
              <w:t>Acceptability, no change to principle implied</w:t>
            </w:r>
          </w:p>
        </w:tc>
      </w:tr>
      <w:tr w:rsidR="00F55FA1" w14:paraId="42132A3D" w14:textId="77777777" w:rsidTr="009A6567">
        <w:trPr>
          <w:trHeight w:val="20"/>
        </w:trPr>
        <w:tc>
          <w:tcPr>
            <w:tcW w:w="1385" w:type="dxa"/>
            <w:vMerge/>
          </w:tcPr>
          <w:p w14:paraId="3931BB6A" w14:textId="77777777" w:rsidR="00F55FA1" w:rsidRDefault="00F55FA1" w:rsidP="009A6567">
            <w:pPr>
              <w:rPr>
                <w:rFonts w:ascii="Calibri" w:hAnsi="Calibri" w:cs="Calibri"/>
              </w:rPr>
            </w:pPr>
          </w:p>
        </w:tc>
        <w:tc>
          <w:tcPr>
            <w:tcW w:w="1871" w:type="dxa"/>
            <w:vMerge/>
            <w:shd w:val="clear" w:color="auto" w:fill="auto"/>
          </w:tcPr>
          <w:p w14:paraId="43EFB23E" w14:textId="77777777" w:rsidR="00F55FA1" w:rsidRPr="00D73C73" w:rsidRDefault="00F55FA1" w:rsidP="009A6567"/>
        </w:tc>
        <w:tc>
          <w:tcPr>
            <w:tcW w:w="1842" w:type="dxa"/>
            <w:vMerge/>
          </w:tcPr>
          <w:p w14:paraId="0153C254" w14:textId="77777777" w:rsidR="00F55FA1" w:rsidRPr="00D73C73" w:rsidRDefault="00F55FA1" w:rsidP="009A6567"/>
        </w:tc>
        <w:tc>
          <w:tcPr>
            <w:tcW w:w="1828" w:type="dxa"/>
            <w:vMerge/>
          </w:tcPr>
          <w:p w14:paraId="4A21E660" w14:textId="77777777" w:rsidR="00F55FA1" w:rsidRPr="00D73C73" w:rsidRDefault="00F55FA1" w:rsidP="009A6567"/>
        </w:tc>
        <w:tc>
          <w:tcPr>
            <w:tcW w:w="3984" w:type="dxa"/>
          </w:tcPr>
          <w:p w14:paraId="36280205" w14:textId="05EE1E5A" w:rsidR="00F55FA1" w:rsidRPr="00D73C73" w:rsidRDefault="00F55FA1" w:rsidP="009A6567">
            <w:r w:rsidRPr="00EF016D">
              <w:t>Practically difficult (in general) / not always possible</w:t>
            </w:r>
          </w:p>
        </w:tc>
        <w:tc>
          <w:tcPr>
            <w:tcW w:w="992" w:type="dxa"/>
          </w:tcPr>
          <w:p w14:paraId="37E24186" w14:textId="77777777" w:rsidR="00F55FA1" w:rsidRPr="00D73C73" w:rsidRDefault="00F55FA1" w:rsidP="009A6567">
            <w:r>
              <w:t>6</w:t>
            </w:r>
          </w:p>
        </w:tc>
        <w:tc>
          <w:tcPr>
            <w:tcW w:w="3686" w:type="dxa"/>
          </w:tcPr>
          <w:p w14:paraId="7DF884FF" w14:textId="77777777" w:rsidR="00F55FA1" w:rsidRPr="00D73C73" w:rsidRDefault="00F55FA1" w:rsidP="009A6567">
            <w:r>
              <w:t>Practicability</w:t>
            </w:r>
          </w:p>
        </w:tc>
      </w:tr>
    </w:tbl>
    <w:p w14:paraId="74484CE2" w14:textId="77777777" w:rsidR="00EE59A1" w:rsidRDefault="00EE59A1" w:rsidP="00EE59A1">
      <w:pPr>
        <w:rPr>
          <w:b/>
        </w:rPr>
      </w:pPr>
    </w:p>
    <w:p w14:paraId="6A63206E" w14:textId="0F8B0E67" w:rsidR="00EE59A1" w:rsidRDefault="00EE59A1">
      <w:pPr>
        <w:rPr>
          <w:rFonts w:ascii="Calibri" w:eastAsia="Times New Roman" w:hAnsi="Calibri" w:cs="Calibri"/>
          <w:color w:val="000000"/>
          <w:lang w:eastAsia="en-GB"/>
        </w:rPr>
      </w:pPr>
    </w:p>
    <w:p w14:paraId="548996CE" w14:textId="77777777" w:rsidR="008B4E77" w:rsidRDefault="008B4E77" w:rsidP="00EE6A50"/>
    <w:sectPr w:rsidR="008B4E77" w:rsidSect="00517555">
      <w:footerReference w:type="default" r:id="rId8"/>
      <w:pgSz w:w="16838" w:h="11906" w:orient="landscape"/>
      <w:pgMar w:top="1418" w:right="1134" w:bottom="1276"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E580A" w14:textId="77777777" w:rsidR="00375E29" w:rsidRDefault="00375E29" w:rsidP="00684CAB">
      <w:pPr>
        <w:spacing w:after="0" w:line="240" w:lineRule="auto"/>
      </w:pPr>
      <w:r>
        <w:separator/>
      </w:r>
    </w:p>
  </w:endnote>
  <w:endnote w:type="continuationSeparator" w:id="0">
    <w:p w14:paraId="33C4D6B0" w14:textId="77777777" w:rsidR="00375E29" w:rsidRDefault="00375E29" w:rsidP="00684C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DB16AC" w14:textId="77777777" w:rsidR="00110336" w:rsidRDefault="00110336">
    <w:pPr>
      <w:pStyle w:val="Footer"/>
    </w:pPr>
  </w:p>
  <w:p w14:paraId="7CCED261" w14:textId="3EC31F1A" w:rsidR="00110336" w:rsidRDefault="00CC6797" w:rsidP="00117D16">
    <w:pPr>
      <w:pStyle w:val="Footer"/>
      <w:ind w:left="426"/>
    </w:pPr>
    <w:fldSimple w:instr=" FILENAME   \* MERGEFORMAT ">
      <w:r>
        <w:rPr>
          <w:noProof/>
        </w:rPr>
        <w:t>Supplement 6 - additional detail on free text survey responses 241101.docx</w:t>
      </w:r>
    </w:fldSimple>
    <w:r w:rsidR="003231A0" w:rsidRPr="003231A0">
      <w:rPr>
        <w:noProof/>
      </w:rPr>
      <w:tab/>
    </w:r>
    <w:r w:rsidR="003231A0" w:rsidRPr="003231A0">
      <w:rPr>
        <w:noProof/>
      </w:rPr>
      <w:tab/>
    </w:r>
    <w:r w:rsidR="003231A0" w:rsidRPr="003231A0">
      <w:rPr>
        <w:noProof/>
      </w:rPr>
      <w:tab/>
    </w:r>
    <w:r w:rsidR="003231A0" w:rsidRPr="003231A0">
      <w:rPr>
        <w:noProof/>
      </w:rPr>
      <w:tab/>
    </w:r>
    <w:r w:rsidR="003231A0" w:rsidRPr="003231A0">
      <w:rPr>
        <w:noProof/>
      </w:rPr>
      <w:tab/>
    </w:r>
    <w:r w:rsidR="003231A0" w:rsidRPr="003231A0">
      <w:rPr>
        <w:noProof/>
      </w:rPr>
      <w:tab/>
    </w:r>
    <w:r w:rsidR="003231A0" w:rsidRPr="003231A0">
      <w:rPr>
        <w:noProof/>
      </w:rPr>
      <w:tab/>
    </w:r>
    <w:r w:rsidR="00110336" w:rsidRPr="003231A0">
      <w:tab/>
    </w:r>
    <w:r w:rsidR="00110336" w:rsidRPr="003231A0">
      <w:tab/>
    </w:r>
    <w:r w:rsidR="00110336" w:rsidRPr="003231A0">
      <w:fldChar w:fldCharType="begin"/>
    </w:r>
    <w:r w:rsidR="00110336" w:rsidRPr="003231A0">
      <w:instrText xml:space="preserve"> PAGE   \* MERGEFORMAT </w:instrText>
    </w:r>
    <w:r w:rsidR="00110336" w:rsidRPr="003231A0">
      <w:fldChar w:fldCharType="separate"/>
    </w:r>
    <w:r w:rsidR="00110336" w:rsidRPr="003231A0">
      <w:rPr>
        <w:noProof/>
      </w:rPr>
      <w:t>10</w:t>
    </w:r>
    <w:r w:rsidR="00110336" w:rsidRPr="003231A0">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F4E35" w14:textId="77777777" w:rsidR="00375E29" w:rsidRDefault="00375E29" w:rsidP="00684CAB">
      <w:pPr>
        <w:spacing w:after="0" w:line="240" w:lineRule="auto"/>
      </w:pPr>
      <w:r>
        <w:separator/>
      </w:r>
    </w:p>
  </w:footnote>
  <w:footnote w:type="continuationSeparator" w:id="0">
    <w:p w14:paraId="15496A62" w14:textId="77777777" w:rsidR="00375E29" w:rsidRDefault="00375E29" w:rsidP="00684C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6C4CEA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352855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DB87E3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A02C1D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8642CF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FCE089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BCA0A7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7C2D70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B42FE2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22A19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3657A4"/>
    <w:multiLevelType w:val="hybridMultilevel"/>
    <w:tmpl w:val="076ABE0A"/>
    <w:lvl w:ilvl="0" w:tplc="821CE66A">
      <w:start w:val="8"/>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0AD2E08"/>
    <w:multiLevelType w:val="hybridMultilevel"/>
    <w:tmpl w:val="E39C90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73241BA"/>
    <w:multiLevelType w:val="hybridMultilevel"/>
    <w:tmpl w:val="7012E314"/>
    <w:lvl w:ilvl="0" w:tplc="EA1E2798">
      <w:start w:val="3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80258B2"/>
    <w:multiLevelType w:val="hybridMultilevel"/>
    <w:tmpl w:val="D824592E"/>
    <w:lvl w:ilvl="0" w:tplc="D10AEB3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A5466BB"/>
    <w:multiLevelType w:val="hybridMultilevel"/>
    <w:tmpl w:val="C30C2E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0AE9344B"/>
    <w:multiLevelType w:val="hybridMultilevel"/>
    <w:tmpl w:val="151C3CC6"/>
    <w:lvl w:ilvl="0" w:tplc="684A4FF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AF475A9"/>
    <w:multiLevelType w:val="hybridMultilevel"/>
    <w:tmpl w:val="289E8C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0B2D66A4"/>
    <w:multiLevelType w:val="hybridMultilevel"/>
    <w:tmpl w:val="BF6052B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1825B60"/>
    <w:multiLevelType w:val="hybridMultilevel"/>
    <w:tmpl w:val="6B6C888E"/>
    <w:lvl w:ilvl="0" w:tplc="D10AEB3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553521E"/>
    <w:multiLevelType w:val="multilevel"/>
    <w:tmpl w:val="342CF8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81D32FC"/>
    <w:multiLevelType w:val="hybridMultilevel"/>
    <w:tmpl w:val="2216E7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A044BF0"/>
    <w:multiLevelType w:val="hybridMultilevel"/>
    <w:tmpl w:val="F73677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BE6089B"/>
    <w:multiLevelType w:val="multilevel"/>
    <w:tmpl w:val="C4EC43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3FC2D22"/>
    <w:multiLevelType w:val="multilevel"/>
    <w:tmpl w:val="4D7A8E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4063300"/>
    <w:multiLevelType w:val="multilevel"/>
    <w:tmpl w:val="7A1C20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53D46D7"/>
    <w:multiLevelType w:val="multilevel"/>
    <w:tmpl w:val="BF5CC6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5625D7B"/>
    <w:multiLevelType w:val="hybridMultilevel"/>
    <w:tmpl w:val="81447D34"/>
    <w:lvl w:ilvl="0" w:tplc="A838E1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257D5E28"/>
    <w:multiLevelType w:val="hybridMultilevel"/>
    <w:tmpl w:val="D1E02E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5C371D6"/>
    <w:multiLevelType w:val="multilevel"/>
    <w:tmpl w:val="C99C05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7CB576B"/>
    <w:multiLevelType w:val="multilevel"/>
    <w:tmpl w:val="C5107F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8A74844"/>
    <w:multiLevelType w:val="hybridMultilevel"/>
    <w:tmpl w:val="29E46CE6"/>
    <w:lvl w:ilvl="0" w:tplc="01EAE9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32CB415D"/>
    <w:multiLevelType w:val="hybridMultilevel"/>
    <w:tmpl w:val="101A08FC"/>
    <w:lvl w:ilvl="0" w:tplc="FFFFFFFF">
      <w:start w:val="8"/>
      <w:numFmt w:val="decimal"/>
      <w:lvlText w:val="%1."/>
      <w:lvlJc w:val="left"/>
      <w:pPr>
        <w:ind w:left="720" w:hanging="360"/>
      </w:pPr>
      <w:rPr>
        <w:rFonts w:eastAsia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345A12EF"/>
    <w:multiLevelType w:val="multilevel"/>
    <w:tmpl w:val="29A891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36B2030D"/>
    <w:multiLevelType w:val="multilevel"/>
    <w:tmpl w:val="91E694F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34" w15:restartNumberingAfterBreak="0">
    <w:nsid w:val="38CA6564"/>
    <w:multiLevelType w:val="hybridMultilevel"/>
    <w:tmpl w:val="D8AA6C26"/>
    <w:lvl w:ilvl="0" w:tplc="4B78B786">
      <w:start w:val="1"/>
      <w:numFmt w:val="bullet"/>
      <w:lvlText w:val=""/>
      <w:lvlJc w:val="left"/>
      <w:pPr>
        <w:ind w:left="720" w:hanging="360"/>
      </w:pPr>
      <w:rPr>
        <w:rFonts w:ascii="Symbol" w:hAnsi="Symbol"/>
      </w:rPr>
    </w:lvl>
    <w:lvl w:ilvl="1" w:tplc="3EEE9794">
      <w:start w:val="1"/>
      <w:numFmt w:val="bullet"/>
      <w:lvlText w:val=""/>
      <w:lvlJc w:val="left"/>
      <w:pPr>
        <w:ind w:left="720" w:hanging="360"/>
      </w:pPr>
      <w:rPr>
        <w:rFonts w:ascii="Symbol" w:hAnsi="Symbol"/>
      </w:rPr>
    </w:lvl>
    <w:lvl w:ilvl="2" w:tplc="9ED25C18">
      <w:start w:val="1"/>
      <w:numFmt w:val="bullet"/>
      <w:lvlText w:val=""/>
      <w:lvlJc w:val="left"/>
      <w:pPr>
        <w:ind w:left="720" w:hanging="360"/>
      </w:pPr>
      <w:rPr>
        <w:rFonts w:ascii="Symbol" w:hAnsi="Symbol"/>
      </w:rPr>
    </w:lvl>
    <w:lvl w:ilvl="3" w:tplc="7A22F706">
      <w:start w:val="1"/>
      <w:numFmt w:val="bullet"/>
      <w:lvlText w:val=""/>
      <w:lvlJc w:val="left"/>
      <w:pPr>
        <w:ind w:left="720" w:hanging="360"/>
      </w:pPr>
      <w:rPr>
        <w:rFonts w:ascii="Symbol" w:hAnsi="Symbol"/>
      </w:rPr>
    </w:lvl>
    <w:lvl w:ilvl="4" w:tplc="4676B188">
      <w:start w:val="1"/>
      <w:numFmt w:val="bullet"/>
      <w:lvlText w:val=""/>
      <w:lvlJc w:val="left"/>
      <w:pPr>
        <w:ind w:left="720" w:hanging="360"/>
      </w:pPr>
      <w:rPr>
        <w:rFonts w:ascii="Symbol" w:hAnsi="Symbol"/>
      </w:rPr>
    </w:lvl>
    <w:lvl w:ilvl="5" w:tplc="257418F0">
      <w:start w:val="1"/>
      <w:numFmt w:val="bullet"/>
      <w:lvlText w:val=""/>
      <w:lvlJc w:val="left"/>
      <w:pPr>
        <w:ind w:left="720" w:hanging="360"/>
      </w:pPr>
      <w:rPr>
        <w:rFonts w:ascii="Symbol" w:hAnsi="Symbol"/>
      </w:rPr>
    </w:lvl>
    <w:lvl w:ilvl="6" w:tplc="F3882C98">
      <w:start w:val="1"/>
      <w:numFmt w:val="bullet"/>
      <w:lvlText w:val=""/>
      <w:lvlJc w:val="left"/>
      <w:pPr>
        <w:ind w:left="720" w:hanging="360"/>
      </w:pPr>
      <w:rPr>
        <w:rFonts w:ascii="Symbol" w:hAnsi="Symbol"/>
      </w:rPr>
    </w:lvl>
    <w:lvl w:ilvl="7" w:tplc="0BDEBCB2">
      <w:start w:val="1"/>
      <w:numFmt w:val="bullet"/>
      <w:lvlText w:val=""/>
      <w:lvlJc w:val="left"/>
      <w:pPr>
        <w:ind w:left="720" w:hanging="360"/>
      </w:pPr>
      <w:rPr>
        <w:rFonts w:ascii="Symbol" w:hAnsi="Symbol"/>
      </w:rPr>
    </w:lvl>
    <w:lvl w:ilvl="8" w:tplc="82B00D1C">
      <w:start w:val="1"/>
      <w:numFmt w:val="bullet"/>
      <w:lvlText w:val=""/>
      <w:lvlJc w:val="left"/>
      <w:pPr>
        <w:ind w:left="720" w:hanging="360"/>
      </w:pPr>
      <w:rPr>
        <w:rFonts w:ascii="Symbol" w:hAnsi="Symbol"/>
      </w:rPr>
    </w:lvl>
  </w:abstractNum>
  <w:abstractNum w:abstractNumId="35" w15:restartNumberingAfterBreak="0">
    <w:nsid w:val="39924543"/>
    <w:multiLevelType w:val="multilevel"/>
    <w:tmpl w:val="E0B4F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D3E2F25"/>
    <w:multiLevelType w:val="hybridMultilevel"/>
    <w:tmpl w:val="0C14D416"/>
    <w:lvl w:ilvl="0" w:tplc="FFFFFFFF">
      <w:start w:val="1"/>
      <w:numFmt w:val="decimal"/>
      <w:lvlText w:val="%1."/>
      <w:lvlJc w:val="left"/>
      <w:pPr>
        <w:ind w:left="720" w:hanging="360"/>
      </w:pPr>
      <w:rPr>
        <w:rFonts w:eastAsia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42E460C9"/>
    <w:multiLevelType w:val="multilevel"/>
    <w:tmpl w:val="9830DF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7E846DD"/>
    <w:multiLevelType w:val="hybridMultilevel"/>
    <w:tmpl w:val="B8CAA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86A48CE"/>
    <w:multiLevelType w:val="hybridMultilevel"/>
    <w:tmpl w:val="12E07688"/>
    <w:lvl w:ilvl="0" w:tplc="11427BAA">
      <w:start w:val="2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48EA79C8"/>
    <w:multiLevelType w:val="hybridMultilevel"/>
    <w:tmpl w:val="0C14D416"/>
    <w:lvl w:ilvl="0" w:tplc="809A3570">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4AC70265"/>
    <w:multiLevelType w:val="hybridMultilevel"/>
    <w:tmpl w:val="4D3A2BBE"/>
    <w:lvl w:ilvl="0" w:tplc="7536F67A">
      <w:numFmt w:val="bullet"/>
      <w:lvlText w:val="-"/>
      <w:lvlJc w:val="left"/>
      <w:pPr>
        <w:ind w:left="720" w:hanging="360"/>
      </w:pPr>
      <w:rPr>
        <w:rFonts w:ascii="Calibri" w:eastAsiaTheme="minorHAnsi"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1B43437"/>
    <w:multiLevelType w:val="hybridMultilevel"/>
    <w:tmpl w:val="0CE618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1FC7D12"/>
    <w:multiLevelType w:val="hybridMultilevel"/>
    <w:tmpl w:val="861A2AC6"/>
    <w:lvl w:ilvl="0" w:tplc="49A0E2F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53C61DA3"/>
    <w:multiLevelType w:val="hybridMultilevel"/>
    <w:tmpl w:val="7696FE24"/>
    <w:lvl w:ilvl="0" w:tplc="11427BAA">
      <w:start w:val="2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5820057C"/>
    <w:multiLevelType w:val="hybridMultilevel"/>
    <w:tmpl w:val="ACFCDD2A"/>
    <w:lvl w:ilvl="0" w:tplc="6DAE3430">
      <w:start w:val="1"/>
      <w:numFmt w:val="decimal"/>
      <w:pStyle w:val="CommentTex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590A1327"/>
    <w:multiLevelType w:val="multilevel"/>
    <w:tmpl w:val="E3E43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5A43786D"/>
    <w:multiLevelType w:val="hybridMultilevel"/>
    <w:tmpl w:val="AAAAE7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5AE95BDF"/>
    <w:multiLevelType w:val="hybridMultilevel"/>
    <w:tmpl w:val="7FD695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5C9801F4"/>
    <w:multiLevelType w:val="hybridMultilevel"/>
    <w:tmpl w:val="2216E78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5F7B398F"/>
    <w:multiLevelType w:val="multilevel"/>
    <w:tmpl w:val="AB0202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661800EA"/>
    <w:multiLevelType w:val="hybridMultilevel"/>
    <w:tmpl w:val="1A28D41C"/>
    <w:lvl w:ilvl="0" w:tplc="FEEA238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76E3A49"/>
    <w:multiLevelType w:val="hybridMultilevel"/>
    <w:tmpl w:val="E3D631B2"/>
    <w:lvl w:ilvl="0" w:tplc="FB6E2F52">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678C3473"/>
    <w:multiLevelType w:val="hybridMultilevel"/>
    <w:tmpl w:val="A60456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6819546C"/>
    <w:multiLevelType w:val="hybridMultilevel"/>
    <w:tmpl w:val="BF6AE226"/>
    <w:lvl w:ilvl="0" w:tplc="E408C63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6A0C1FAB"/>
    <w:multiLevelType w:val="hybridMultilevel"/>
    <w:tmpl w:val="A698A758"/>
    <w:lvl w:ilvl="0" w:tplc="11427BAA">
      <w:start w:val="2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6A771E4A"/>
    <w:multiLevelType w:val="hybridMultilevel"/>
    <w:tmpl w:val="C6D44A6E"/>
    <w:lvl w:ilvl="0" w:tplc="E45E67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701F35EC"/>
    <w:multiLevelType w:val="hybridMultilevel"/>
    <w:tmpl w:val="D34818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73502667"/>
    <w:multiLevelType w:val="hybridMultilevel"/>
    <w:tmpl w:val="3E6AFB06"/>
    <w:lvl w:ilvl="0" w:tplc="3232242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764C20C3"/>
    <w:multiLevelType w:val="multilevel"/>
    <w:tmpl w:val="AB02026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799D4BDD"/>
    <w:multiLevelType w:val="hybridMultilevel"/>
    <w:tmpl w:val="450A13A0"/>
    <w:lvl w:ilvl="0" w:tplc="7FDE00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7B007F2D"/>
    <w:multiLevelType w:val="hybridMultilevel"/>
    <w:tmpl w:val="33EA0EF2"/>
    <w:lvl w:ilvl="0" w:tplc="C038AD48">
      <w:start w:val="103"/>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7D5A35CE"/>
    <w:multiLevelType w:val="multilevel"/>
    <w:tmpl w:val="C79072B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7E043D15"/>
    <w:multiLevelType w:val="hybridMultilevel"/>
    <w:tmpl w:val="FA46F882"/>
    <w:lvl w:ilvl="0" w:tplc="E408C63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7E29309D"/>
    <w:multiLevelType w:val="hybridMultilevel"/>
    <w:tmpl w:val="7F9E4E08"/>
    <w:lvl w:ilvl="0" w:tplc="D7AA1A04">
      <w:start w:val="2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7F082AA4"/>
    <w:multiLevelType w:val="hybridMultilevel"/>
    <w:tmpl w:val="4224C7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6" w15:restartNumberingAfterBreak="0">
    <w:nsid w:val="7F3D1521"/>
    <w:multiLevelType w:val="hybridMultilevel"/>
    <w:tmpl w:val="FE00FF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3205879">
    <w:abstractNumId w:val="27"/>
  </w:num>
  <w:num w:numId="2" w16cid:durableId="1766463056">
    <w:abstractNumId w:val="18"/>
  </w:num>
  <w:num w:numId="3" w16cid:durableId="1701080743">
    <w:abstractNumId w:val="16"/>
  </w:num>
  <w:num w:numId="4" w16cid:durableId="1022628728">
    <w:abstractNumId w:val="21"/>
  </w:num>
  <w:num w:numId="5" w16cid:durableId="1834636509">
    <w:abstractNumId w:val="53"/>
  </w:num>
  <w:num w:numId="6" w16cid:durableId="1076316764">
    <w:abstractNumId w:val="13"/>
  </w:num>
  <w:num w:numId="7" w16cid:durableId="1682901508">
    <w:abstractNumId w:val="11"/>
  </w:num>
  <w:num w:numId="8" w16cid:durableId="1031955528">
    <w:abstractNumId w:val="54"/>
  </w:num>
  <w:num w:numId="9" w16cid:durableId="1676104190">
    <w:abstractNumId w:val="51"/>
  </w:num>
  <w:num w:numId="10" w16cid:durableId="282074676">
    <w:abstractNumId w:val="30"/>
  </w:num>
  <w:num w:numId="11" w16cid:durableId="1615551573">
    <w:abstractNumId w:val="48"/>
  </w:num>
  <w:num w:numId="12" w16cid:durableId="1012413226">
    <w:abstractNumId w:val="47"/>
  </w:num>
  <w:num w:numId="13" w16cid:durableId="440491127">
    <w:abstractNumId w:val="9"/>
  </w:num>
  <w:num w:numId="14" w16cid:durableId="648748792">
    <w:abstractNumId w:val="7"/>
  </w:num>
  <w:num w:numId="15" w16cid:durableId="1847019026">
    <w:abstractNumId w:val="6"/>
  </w:num>
  <w:num w:numId="16" w16cid:durableId="2097165018">
    <w:abstractNumId w:val="5"/>
  </w:num>
  <w:num w:numId="17" w16cid:durableId="2136831985">
    <w:abstractNumId w:val="4"/>
  </w:num>
  <w:num w:numId="18" w16cid:durableId="1891073272">
    <w:abstractNumId w:val="8"/>
  </w:num>
  <w:num w:numId="19" w16cid:durableId="85617557">
    <w:abstractNumId w:val="3"/>
  </w:num>
  <w:num w:numId="20" w16cid:durableId="1370185021">
    <w:abstractNumId w:val="2"/>
  </w:num>
  <w:num w:numId="21" w16cid:durableId="1013607513">
    <w:abstractNumId w:val="1"/>
  </w:num>
  <w:num w:numId="22" w16cid:durableId="1901208349">
    <w:abstractNumId w:val="0"/>
  </w:num>
  <w:num w:numId="23" w16cid:durableId="1153643378">
    <w:abstractNumId w:val="45"/>
  </w:num>
  <w:num w:numId="24" w16cid:durableId="658196361">
    <w:abstractNumId w:val="58"/>
  </w:num>
  <w:num w:numId="25" w16cid:durableId="335424657">
    <w:abstractNumId w:val="26"/>
  </w:num>
  <w:num w:numId="26" w16cid:durableId="471674048">
    <w:abstractNumId w:val="20"/>
  </w:num>
  <w:num w:numId="27" w16cid:durableId="633557200">
    <w:abstractNumId w:val="60"/>
  </w:num>
  <w:num w:numId="28" w16cid:durableId="518546008">
    <w:abstractNumId w:val="65"/>
  </w:num>
  <w:num w:numId="29" w16cid:durableId="1920367618">
    <w:abstractNumId w:val="66"/>
  </w:num>
  <w:num w:numId="30" w16cid:durableId="806321843">
    <w:abstractNumId w:val="17"/>
  </w:num>
  <w:num w:numId="31" w16cid:durableId="1203984784">
    <w:abstractNumId w:val="46"/>
  </w:num>
  <w:num w:numId="32" w16cid:durableId="214245945">
    <w:abstractNumId w:val="49"/>
  </w:num>
  <w:num w:numId="33" w16cid:durableId="1434981144">
    <w:abstractNumId w:val="63"/>
  </w:num>
  <w:num w:numId="34" w16cid:durableId="2104764256">
    <w:abstractNumId w:val="45"/>
    <w:lvlOverride w:ilvl="0">
      <w:startOverride w:val="1"/>
    </w:lvlOverride>
  </w:num>
  <w:num w:numId="35" w16cid:durableId="1857620987">
    <w:abstractNumId w:val="32"/>
  </w:num>
  <w:num w:numId="36" w16cid:durableId="460535086">
    <w:abstractNumId w:val="33"/>
  </w:num>
  <w:num w:numId="37" w16cid:durableId="1918664683">
    <w:abstractNumId w:val="56"/>
  </w:num>
  <w:num w:numId="38" w16cid:durableId="1334725816">
    <w:abstractNumId w:val="38"/>
  </w:num>
  <w:num w:numId="39" w16cid:durableId="1457529708">
    <w:abstractNumId w:val="62"/>
  </w:num>
  <w:num w:numId="40" w16cid:durableId="286664531">
    <w:abstractNumId w:val="22"/>
  </w:num>
  <w:num w:numId="41" w16cid:durableId="718819672">
    <w:abstractNumId w:val="19"/>
    <w:lvlOverride w:ilvl="0">
      <w:startOverride w:val="1"/>
    </w:lvlOverride>
  </w:num>
  <w:num w:numId="42" w16cid:durableId="1038705453">
    <w:abstractNumId w:val="23"/>
    <w:lvlOverride w:ilvl="0">
      <w:startOverride w:val="12"/>
    </w:lvlOverride>
  </w:num>
  <w:num w:numId="43" w16cid:durableId="1927419520">
    <w:abstractNumId w:val="28"/>
    <w:lvlOverride w:ilvl="0">
      <w:startOverride w:val="13"/>
    </w:lvlOverride>
  </w:num>
  <w:num w:numId="44" w16cid:durableId="1166940373">
    <w:abstractNumId w:val="35"/>
    <w:lvlOverride w:ilvl="0">
      <w:startOverride w:val="25"/>
    </w:lvlOverride>
  </w:num>
  <w:num w:numId="45" w16cid:durableId="205679877">
    <w:abstractNumId w:val="40"/>
  </w:num>
  <w:num w:numId="46" w16cid:durableId="1065682511">
    <w:abstractNumId w:val="10"/>
  </w:num>
  <w:num w:numId="47" w16cid:durableId="25495948">
    <w:abstractNumId w:val="31"/>
  </w:num>
  <w:num w:numId="48" w16cid:durableId="358892256">
    <w:abstractNumId w:val="55"/>
  </w:num>
  <w:num w:numId="49" w16cid:durableId="1497306939">
    <w:abstractNumId w:val="44"/>
  </w:num>
  <w:num w:numId="50" w16cid:durableId="1942300803">
    <w:abstractNumId w:val="39"/>
  </w:num>
  <w:num w:numId="51" w16cid:durableId="1844709574">
    <w:abstractNumId w:val="14"/>
  </w:num>
  <w:num w:numId="52" w16cid:durableId="423654298">
    <w:abstractNumId w:val="36"/>
  </w:num>
  <w:num w:numId="53" w16cid:durableId="1199899839">
    <w:abstractNumId w:val="42"/>
  </w:num>
  <w:num w:numId="54" w16cid:durableId="2059011368">
    <w:abstractNumId w:val="37"/>
    <w:lvlOverride w:ilvl="0">
      <w:startOverride w:val="1"/>
    </w:lvlOverride>
  </w:num>
  <w:num w:numId="55" w16cid:durableId="642270874">
    <w:abstractNumId w:val="25"/>
    <w:lvlOverride w:ilvl="0">
      <w:startOverride w:val="2"/>
    </w:lvlOverride>
  </w:num>
  <w:num w:numId="56" w16cid:durableId="1048451426">
    <w:abstractNumId w:val="50"/>
  </w:num>
  <w:num w:numId="57" w16cid:durableId="1368483629">
    <w:abstractNumId w:val="24"/>
    <w:lvlOverride w:ilvl="0">
      <w:startOverride w:val="18"/>
    </w:lvlOverride>
  </w:num>
  <w:num w:numId="58" w16cid:durableId="1623921190">
    <w:abstractNumId w:val="29"/>
    <w:lvlOverride w:ilvl="0">
      <w:startOverride w:val="20"/>
    </w:lvlOverride>
  </w:num>
  <w:num w:numId="59" w16cid:durableId="556942461">
    <w:abstractNumId w:val="34"/>
  </w:num>
  <w:num w:numId="60" w16cid:durableId="212667030">
    <w:abstractNumId w:val="57"/>
  </w:num>
  <w:num w:numId="61" w16cid:durableId="1289820555">
    <w:abstractNumId w:val="45"/>
    <w:lvlOverride w:ilvl="0">
      <w:startOverride w:val="1"/>
    </w:lvlOverride>
  </w:num>
  <w:num w:numId="62" w16cid:durableId="456877259">
    <w:abstractNumId w:val="52"/>
  </w:num>
  <w:num w:numId="63" w16cid:durableId="653990277">
    <w:abstractNumId w:val="15"/>
  </w:num>
  <w:num w:numId="64" w16cid:durableId="1040325717">
    <w:abstractNumId w:val="43"/>
  </w:num>
  <w:num w:numId="65" w16cid:durableId="40174644">
    <w:abstractNumId w:val="12"/>
  </w:num>
  <w:num w:numId="66" w16cid:durableId="923882770">
    <w:abstractNumId w:val="61"/>
  </w:num>
  <w:num w:numId="67" w16cid:durableId="1103110919">
    <w:abstractNumId w:val="64"/>
  </w:num>
  <w:num w:numId="68" w16cid:durableId="1594507214">
    <w:abstractNumId w:val="59"/>
  </w:num>
  <w:num w:numId="69" w16cid:durableId="288827592">
    <w:abstractNumId w:val="41"/>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24A"/>
    <w:rsid w:val="0000182D"/>
    <w:rsid w:val="000038EE"/>
    <w:rsid w:val="00007D7D"/>
    <w:rsid w:val="00011080"/>
    <w:rsid w:val="00011C57"/>
    <w:rsid w:val="0001249D"/>
    <w:rsid w:val="00012594"/>
    <w:rsid w:val="00012DCE"/>
    <w:rsid w:val="0001511F"/>
    <w:rsid w:val="0001528D"/>
    <w:rsid w:val="00015432"/>
    <w:rsid w:val="00015691"/>
    <w:rsid w:val="00015D39"/>
    <w:rsid w:val="0001638D"/>
    <w:rsid w:val="00016A0B"/>
    <w:rsid w:val="00020A73"/>
    <w:rsid w:val="00020AA0"/>
    <w:rsid w:val="00020E99"/>
    <w:rsid w:val="00021BD4"/>
    <w:rsid w:val="00021CE0"/>
    <w:rsid w:val="000223C9"/>
    <w:rsid w:val="000267DE"/>
    <w:rsid w:val="00026906"/>
    <w:rsid w:val="000269A2"/>
    <w:rsid w:val="00032595"/>
    <w:rsid w:val="00034478"/>
    <w:rsid w:val="0003550B"/>
    <w:rsid w:val="000355EC"/>
    <w:rsid w:val="00036430"/>
    <w:rsid w:val="00040B0F"/>
    <w:rsid w:val="00042D1C"/>
    <w:rsid w:val="00043648"/>
    <w:rsid w:val="000445D2"/>
    <w:rsid w:val="00045FE9"/>
    <w:rsid w:val="00046136"/>
    <w:rsid w:val="000470EF"/>
    <w:rsid w:val="00053A46"/>
    <w:rsid w:val="00054A4F"/>
    <w:rsid w:val="000553A5"/>
    <w:rsid w:val="0005651D"/>
    <w:rsid w:val="00056560"/>
    <w:rsid w:val="00057DF3"/>
    <w:rsid w:val="000601AB"/>
    <w:rsid w:val="00062017"/>
    <w:rsid w:val="000634CB"/>
    <w:rsid w:val="00065E86"/>
    <w:rsid w:val="00066071"/>
    <w:rsid w:val="00067399"/>
    <w:rsid w:val="0007211B"/>
    <w:rsid w:val="000726B4"/>
    <w:rsid w:val="0007639E"/>
    <w:rsid w:val="00081B62"/>
    <w:rsid w:val="00082F9D"/>
    <w:rsid w:val="00083687"/>
    <w:rsid w:val="0008401F"/>
    <w:rsid w:val="00084660"/>
    <w:rsid w:val="00084A73"/>
    <w:rsid w:val="00086805"/>
    <w:rsid w:val="00087197"/>
    <w:rsid w:val="00091958"/>
    <w:rsid w:val="00091F99"/>
    <w:rsid w:val="00092754"/>
    <w:rsid w:val="00092B36"/>
    <w:rsid w:val="00094AEE"/>
    <w:rsid w:val="00094EC1"/>
    <w:rsid w:val="000A4B6B"/>
    <w:rsid w:val="000A5F7C"/>
    <w:rsid w:val="000A76E0"/>
    <w:rsid w:val="000B037B"/>
    <w:rsid w:val="000B0FC2"/>
    <w:rsid w:val="000B44BE"/>
    <w:rsid w:val="000B5774"/>
    <w:rsid w:val="000C1707"/>
    <w:rsid w:val="000C188F"/>
    <w:rsid w:val="000C1CF9"/>
    <w:rsid w:val="000C2C1A"/>
    <w:rsid w:val="000C36BB"/>
    <w:rsid w:val="000C3BC9"/>
    <w:rsid w:val="000C6608"/>
    <w:rsid w:val="000C6F25"/>
    <w:rsid w:val="000D10D5"/>
    <w:rsid w:val="000D2FC0"/>
    <w:rsid w:val="000D6E59"/>
    <w:rsid w:val="000E4536"/>
    <w:rsid w:val="000E5846"/>
    <w:rsid w:val="000E6CB5"/>
    <w:rsid w:val="000E6E79"/>
    <w:rsid w:val="000E713D"/>
    <w:rsid w:val="000E7C37"/>
    <w:rsid w:val="000F3008"/>
    <w:rsid w:val="000F6080"/>
    <w:rsid w:val="000F75CC"/>
    <w:rsid w:val="000F7B76"/>
    <w:rsid w:val="0010099F"/>
    <w:rsid w:val="00101ABA"/>
    <w:rsid w:val="00102691"/>
    <w:rsid w:val="001039B9"/>
    <w:rsid w:val="00106884"/>
    <w:rsid w:val="001078A2"/>
    <w:rsid w:val="00110336"/>
    <w:rsid w:val="00111322"/>
    <w:rsid w:val="001122AB"/>
    <w:rsid w:val="00112C75"/>
    <w:rsid w:val="00113E03"/>
    <w:rsid w:val="00117639"/>
    <w:rsid w:val="00117B0A"/>
    <w:rsid w:val="00117D16"/>
    <w:rsid w:val="00121F90"/>
    <w:rsid w:val="0012200C"/>
    <w:rsid w:val="001221A6"/>
    <w:rsid w:val="00123567"/>
    <w:rsid w:val="00123C24"/>
    <w:rsid w:val="001249C1"/>
    <w:rsid w:val="00124A59"/>
    <w:rsid w:val="00124FAF"/>
    <w:rsid w:val="00125197"/>
    <w:rsid w:val="0012545C"/>
    <w:rsid w:val="00125911"/>
    <w:rsid w:val="00126E8D"/>
    <w:rsid w:val="00127A00"/>
    <w:rsid w:val="0013150D"/>
    <w:rsid w:val="001318C4"/>
    <w:rsid w:val="00135C14"/>
    <w:rsid w:val="00136142"/>
    <w:rsid w:val="001415AD"/>
    <w:rsid w:val="001422EE"/>
    <w:rsid w:val="001433B0"/>
    <w:rsid w:val="00144650"/>
    <w:rsid w:val="00145A6E"/>
    <w:rsid w:val="001464ED"/>
    <w:rsid w:val="0014765E"/>
    <w:rsid w:val="001540B0"/>
    <w:rsid w:val="00154ACE"/>
    <w:rsid w:val="00155C50"/>
    <w:rsid w:val="001560F7"/>
    <w:rsid w:val="00156AC0"/>
    <w:rsid w:val="001601FC"/>
    <w:rsid w:val="00166180"/>
    <w:rsid w:val="001701A2"/>
    <w:rsid w:val="00170F22"/>
    <w:rsid w:val="00173412"/>
    <w:rsid w:val="001739E5"/>
    <w:rsid w:val="001743DC"/>
    <w:rsid w:val="00174FE8"/>
    <w:rsid w:val="00176152"/>
    <w:rsid w:val="001761B6"/>
    <w:rsid w:val="00177EAA"/>
    <w:rsid w:val="001834C3"/>
    <w:rsid w:val="00190A11"/>
    <w:rsid w:val="00191E33"/>
    <w:rsid w:val="00192405"/>
    <w:rsid w:val="00192BC7"/>
    <w:rsid w:val="00192FCC"/>
    <w:rsid w:val="00195577"/>
    <w:rsid w:val="0019600E"/>
    <w:rsid w:val="001977A2"/>
    <w:rsid w:val="001A2120"/>
    <w:rsid w:val="001A5773"/>
    <w:rsid w:val="001A678E"/>
    <w:rsid w:val="001A68BE"/>
    <w:rsid w:val="001A72E1"/>
    <w:rsid w:val="001A7868"/>
    <w:rsid w:val="001B0257"/>
    <w:rsid w:val="001B111A"/>
    <w:rsid w:val="001B4259"/>
    <w:rsid w:val="001B6DB1"/>
    <w:rsid w:val="001B70E0"/>
    <w:rsid w:val="001B72C9"/>
    <w:rsid w:val="001B7D38"/>
    <w:rsid w:val="001C02B3"/>
    <w:rsid w:val="001C05DE"/>
    <w:rsid w:val="001C062B"/>
    <w:rsid w:val="001C1137"/>
    <w:rsid w:val="001D1578"/>
    <w:rsid w:val="001D1809"/>
    <w:rsid w:val="001D306E"/>
    <w:rsid w:val="001D3EF4"/>
    <w:rsid w:val="001D76BF"/>
    <w:rsid w:val="001E0596"/>
    <w:rsid w:val="001E13ED"/>
    <w:rsid w:val="001E4525"/>
    <w:rsid w:val="001E4771"/>
    <w:rsid w:val="001E64D6"/>
    <w:rsid w:val="001E742C"/>
    <w:rsid w:val="001F10F3"/>
    <w:rsid w:val="001F2331"/>
    <w:rsid w:val="001F402A"/>
    <w:rsid w:val="001F5FC6"/>
    <w:rsid w:val="001F611B"/>
    <w:rsid w:val="002032BA"/>
    <w:rsid w:val="00203BF7"/>
    <w:rsid w:val="00204FB2"/>
    <w:rsid w:val="0020719C"/>
    <w:rsid w:val="00211305"/>
    <w:rsid w:val="0021270C"/>
    <w:rsid w:val="00213B43"/>
    <w:rsid w:val="00213F0F"/>
    <w:rsid w:val="00213FC1"/>
    <w:rsid w:val="00220769"/>
    <w:rsid w:val="0022324D"/>
    <w:rsid w:val="002240F0"/>
    <w:rsid w:val="00225855"/>
    <w:rsid w:val="002310FB"/>
    <w:rsid w:val="0023114A"/>
    <w:rsid w:val="00231966"/>
    <w:rsid w:val="00232386"/>
    <w:rsid w:val="002349D7"/>
    <w:rsid w:val="00235469"/>
    <w:rsid w:val="002354C1"/>
    <w:rsid w:val="00235BA6"/>
    <w:rsid w:val="00240BCF"/>
    <w:rsid w:val="0024112B"/>
    <w:rsid w:val="00241868"/>
    <w:rsid w:val="002458BB"/>
    <w:rsid w:val="0024766B"/>
    <w:rsid w:val="00247752"/>
    <w:rsid w:val="00247F81"/>
    <w:rsid w:val="002509AD"/>
    <w:rsid w:val="00253844"/>
    <w:rsid w:val="00256D21"/>
    <w:rsid w:val="00260B11"/>
    <w:rsid w:val="0026250F"/>
    <w:rsid w:val="00263009"/>
    <w:rsid w:val="002640E1"/>
    <w:rsid w:val="00264B7F"/>
    <w:rsid w:val="00267C1B"/>
    <w:rsid w:val="00271626"/>
    <w:rsid w:val="0027369C"/>
    <w:rsid w:val="002754FC"/>
    <w:rsid w:val="00275C5E"/>
    <w:rsid w:val="00276E12"/>
    <w:rsid w:val="00277111"/>
    <w:rsid w:val="0027745F"/>
    <w:rsid w:val="00277C35"/>
    <w:rsid w:val="00277CA7"/>
    <w:rsid w:val="00277D70"/>
    <w:rsid w:val="00277F87"/>
    <w:rsid w:val="0028343E"/>
    <w:rsid w:val="00284AA4"/>
    <w:rsid w:val="002865FF"/>
    <w:rsid w:val="00287706"/>
    <w:rsid w:val="00290653"/>
    <w:rsid w:val="00291094"/>
    <w:rsid w:val="002929B5"/>
    <w:rsid w:val="00293C50"/>
    <w:rsid w:val="002948E6"/>
    <w:rsid w:val="00296244"/>
    <w:rsid w:val="002975F6"/>
    <w:rsid w:val="00297C0B"/>
    <w:rsid w:val="002A01DA"/>
    <w:rsid w:val="002A1A89"/>
    <w:rsid w:val="002A1B3C"/>
    <w:rsid w:val="002A1CC3"/>
    <w:rsid w:val="002A4391"/>
    <w:rsid w:val="002A59CB"/>
    <w:rsid w:val="002A5E27"/>
    <w:rsid w:val="002A5F0A"/>
    <w:rsid w:val="002A6357"/>
    <w:rsid w:val="002B196C"/>
    <w:rsid w:val="002B23F7"/>
    <w:rsid w:val="002B3B9A"/>
    <w:rsid w:val="002B449C"/>
    <w:rsid w:val="002B6ACB"/>
    <w:rsid w:val="002C0183"/>
    <w:rsid w:val="002C1F62"/>
    <w:rsid w:val="002C2390"/>
    <w:rsid w:val="002C3B10"/>
    <w:rsid w:val="002C40D3"/>
    <w:rsid w:val="002C43FA"/>
    <w:rsid w:val="002C6CA5"/>
    <w:rsid w:val="002D04C2"/>
    <w:rsid w:val="002D2D01"/>
    <w:rsid w:val="002D57AC"/>
    <w:rsid w:val="002D5C85"/>
    <w:rsid w:val="002D6DC7"/>
    <w:rsid w:val="002E1776"/>
    <w:rsid w:val="002E3313"/>
    <w:rsid w:val="002E3CC3"/>
    <w:rsid w:val="002E7AE9"/>
    <w:rsid w:val="002E7DF7"/>
    <w:rsid w:val="002F1C77"/>
    <w:rsid w:val="002F4AF1"/>
    <w:rsid w:val="002F61DD"/>
    <w:rsid w:val="002F790A"/>
    <w:rsid w:val="00301B95"/>
    <w:rsid w:val="003030A4"/>
    <w:rsid w:val="003030E1"/>
    <w:rsid w:val="00303B79"/>
    <w:rsid w:val="00303B95"/>
    <w:rsid w:val="003052A1"/>
    <w:rsid w:val="00305956"/>
    <w:rsid w:val="00306936"/>
    <w:rsid w:val="0031090F"/>
    <w:rsid w:val="0031160F"/>
    <w:rsid w:val="00314F67"/>
    <w:rsid w:val="00315AF2"/>
    <w:rsid w:val="00316631"/>
    <w:rsid w:val="003173CD"/>
    <w:rsid w:val="003227F7"/>
    <w:rsid w:val="003231A0"/>
    <w:rsid w:val="003236C5"/>
    <w:rsid w:val="0032497E"/>
    <w:rsid w:val="003276AE"/>
    <w:rsid w:val="003279AF"/>
    <w:rsid w:val="00327FBF"/>
    <w:rsid w:val="0033096E"/>
    <w:rsid w:val="00332326"/>
    <w:rsid w:val="00332A30"/>
    <w:rsid w:val="00332A67"/>
    <w:rsid w:val="00332FFB"/>
    <w:rsid w:val="00334796"/>
    <w:rsid w:val="00334B28"/>
    <w:rsid w:val="00337814"/>
    <w:rsid w:val="00337CEA"/>
    <w:rsid w:val="00340398"/>
    <w:rsid w:val="003434F8"/>
    <w:rsid w:val="00345798"/>
    <w:rsid w:val="00346102"/>
    <w:rsid w:val="00347DE2"/>
    <w:rsid w:val="003501B9"/>
    <w:rsid w:val="003506FD"/>
    <w:rsid w:val="003529BA"/>
    <w:rsid w:val="0035364F"/>
    <w:rsid w:val="00355954"/>
    <w:rsid w:val="0035713A"/>
    <w:rsid w:val="0036077E"/>
    <w:rsid w:val="003657BA"/>
    <w:rsid w:val="00365F9B"/>
    <w:rsid w:val="003666A4"/>
    <w:rsid w:val="0037074B"/>
    <w:rsid w:val="00370978"/>
    <w:rsid w:val="00371495"/>
    <w:rsid w:val="00372F44"/>
    <w:rsid w:val="0037432E"/>
    <w:rsid w:val="003746B9"/>
    <w:rsid w:val="00375CE8"/>
    <w:rsid w:val="00375E29"/>
    <w:rsid w:val="0037657F"/>
    <w:rsid w:val="00376F4C"/>
    <w:rsid w:val="00377952"/>
    <w:rsid w:val="00381FA0"/>
    <w:rsid w:val="003848ED"/>
    <w:rsid w:val="00384B5F"/>
    <w:rsid w:val="00384F47"/>
    <w:rsid w:val="0038796D"/>
    <w:rsid w:val="003900FF"/>
    <w:rsid w:val="00391737"/>
    <w:rsid w:val="00391A67"/>
    <w:rsid w:val="00393970"/>
    <w:rsid w:val="003955ED"/>
    <w:rsid w:val="00396FE3"/>
    <w:rsid w:val="003A028F"/>
    <w:rsid w:val="003A3DFA"/>
    <w:rsid w:val="003A4ACF"/>
    <w:rsid w:val="003A4BC2"/>
    <w:rsid w:val="003A6B06"/>
    <w:rsid w:val="003B271A"/>
    <w:rsid w:val="003B6BC0"/>
    <w:rsid w:val="003C37A5"/>
    <w:rsid w:val="003C58B1"/>
    <w:rsid w:val="003C6E0E"/>
    <w:rsid w:val="003C75D6"/>
    <w:rsid w:val="003C7895"/>
    <w:rsid w:val="003C7DB0"/>
    <w:rsid w:val="003D0CCB"/>
    <w:rsid w:val="003D0F71"/>
    <w:rsid w:val="003D314C"/>
    <w:rsid w:val="003D4755"/>
    <w:rsid w:val="003D7C24"/>
    <w:rsid w:val="003E1037"/>
    <w:rsid w:val="003E1825"/>
    <w:rsid w:val="003E5226"/>
    <w:rsid w:val="003E58C3"/>
    <w:rsid w:val="003E79D9"/>
    <w:rsid w:val="003E7D17"/>
    <w:rsid w:val="003F05C6"/>
    <w:rsid w:val="003F1A35"/>
    <w:rsid w:val="003F1A9A"/>
    <w:rsid w:val="003F1C9E"/>
    <w:rsid w:val="003F2CAC"/>
    <w:rsid w:val="003F2DC0"/>
    <w:rsid w:val="003F3D75"/>
    <w:rsid w:val="003F4802"/>
    <w:rsid w:val="003F5705"/>
    <w:rsid w:val="003F58AE"/>
    <w:rsid w:val="003F6703"/>
    <w:rsid w:val="0041293B"/>
    <w:rsid w:val="004136FF"/>
    <w:rsid w:val="00415A3D"/>
    <w:rsid w:val="00420CE0"/>
    <w:rsid w:val="004217CA"/>
    <w:rsid w:val="0042334F"/>
    <w:rsid w:val="0042412A"/>
    <w:rsid w:val="00425640"/>
    <w:rsid w:val="00426A08"/>
    <w:rsid w:val="0043191C"/>
    <w:rsid w:val="00431BC0"/>
    <w:rsid w:val="00431E68"/>
    <w:rsid w:val="004340AC"/>
    <w:rsid w:val="00434E2B"/>
    <w:rsid w:val="004375D0"/>
    <w:rsid w:val="00440094"/>
    <w:rsid w:val="00440DAC"/>
    <w:rsid w:val="0044181B"/>
    <w:rsid w:val="00442C94"/>
    <w:rsid w:val="00444E03"/>
    <w:rsid w:val="00445B8A"/>
    <w:rsid w:val="00446C38"/>
    <w:rsid w:val="0044720A"/>
    <w:rsid w:val="004474E3"/>
    <w:rsid w:val="00450162"/>
    <w:rsid w:val="004508C0"/>
    <w:rsid w:val="00450A4A"/>
    <w:rsid w:val="00450E43"/>
    <w:rsid w:val="00451941"/>
    <w:rsid w:val="00451E75"/>
    <w:rsid w:val="00454439"/>
    <w:rsid w:val="00455070"/>
    <w:rsid w:val="00455E30"/>
    <w:rsid w:val="00457F8E"/>
    <w:rsid w:val="00460A14"/>
    <w:rsid w:val="004627E2"/>
    <w:rsid w:val="004648F5"/>
    <w:rsid w:val="00464C8A"/>
    <w:rsid w:val="00466259"/>
    <w:rsid w:val="0046641F"/>
    <w:rsid w:val="00467219"/>
    <w:rsid w:val="0047036F"/>
    <w:rsid w:val="00471F24"/>
    <w:rsid w:val="00473E39"/>
    <w:rsid w:val="004746E3"/>
    <w:rsid w:val="00474A18"/>
    <w:rsid w:val="004764BC"/>
    <w:rsid w:val="004806FA"/>
    <w:rsid w:val="00480919"/>
    <w:rsid w:val="004814AE"/>
    <w:rsid w:val="004816BC"/>
    <w:rsid w:val="0048206B"/>
    <w:rsid w:val="00482960"/>
    <w:rsid w:val="004847DC"/>
    <w:rsid w:val="00484AAC"/>
    <w:rsid w:val="00485E04"/>
    <w:rsid w:val="00487821"/>
    <w:rsid w:val="00490194"/>
    <w:rsid w:val="00493B05"/>
    <w:rsid w:val="00494269"/>
    <w:rsid w:val="00494B02"/>
    <w:rsid w:val="004A0A4A"/>
    <w:rsid w:val="004A2E84"/>
    <w:rsid w:val="004A36D5"/>
    <w:rsid w:val="004A642E"/>
    <w:rsid w:val="004A6CFA"/>
    <w:rsid w:val="004B0E07"/>
    <w:rsid w:val="004B3866"/>
    <w:rsid w:val="004B7875"/>
    <w:rsid w:val="004C00E9"/>
    <w:rsid w:val="004C11BA"/>
    <w:rsid w:val="004D2E00"/>
    <w:rsid w:val="004D3E8C"/>
    <w:rsid w:val="004D4EF8"/>
    <w:rsid w:val="004D5137"/>
    <w:rsid w:val="004D5ED3"/>
    <w:rsid w:val="004D78BE"/>
    <w:rsid w:val="004E1786"/>
    <w:rsid w:val="004E1E54"/>
    <w:rsid w:val="004E2FF5"/>
    <w:rsid w:val="004E3C36"/>
    <w:rsid w:val="004E6DC3"/>
    <w:rsid w:val="004E6EEB"/>
    <w:rsid w:val="004E7260"/>
    <w:rsid w:val="004F27E8"/>
    <w:rsid w:val="004F6C2F"/>
    <w:rsid w:val="005020D8"/>
    <w:rsid w:val="0050529F"/>
    <w:rsid w:val="00512ADE"/>
    <w:rsid w:val="0051395B"/>
    <w:rsid w:val="00513974"/>
    <w:rsid w:val="00517555"/>
    <w:rsid w:val="0052123B"/>
    <w:rsid w:val="00521BDD"/>
    <w:rsid w:val="005228D4"/>
    <w:rsid w:val="00524361"/>
    <w:rsid w:val="00524B50"/>
    <w:rsid w:val="00524B94"/>
    <w:rsid w:val="00524C75"/>
    <w:rsid w:val="00525249"/>
    <w:rsid w:val="005254D4"/>
    <w:rsid w:val="00525912"/>
    <w:rsid w:val="0052669A"/>
    <w:rsid w:val="00527362"/>
    <w:rsid w:val="005307EB"/>
    <w:rsid w:val="00530C39"/>
    <w:rsid w:val="0053252C"/>
    <w:rsid w:val="00533EC6"/>
    <w:rsid w:val="005351AE"/>
    <w:rsid w:val="00535230"/>
    <w:rsid w:val="005361FD"/>
    <w:rsid w:val="005369FB"/>
    <w:rsid w:val="00537F2F"/>
    <w:rsid w:val="0054053C"/>
    <w:rsid w:val="00542196"/>
    <w:rsid w:val="0054248C"/>
    <w:rsid w:val="005468F3"/>
    <w:rsid w:val="005475CC"/>
    <w:rsid w:val="00551399"/>
    <w:rsid w:val="00552660"/>
    <w:rsid w:val="00554E52"/>
    <w:rsid w:val="0055507A"/>
    <w:rsid w:val="00560A88"/>
    <w:rsid w:val="005617EF"/>
    <w:rsid w:val="0056192C"/>
    <w:rsid w:val="00563172"/>
    <w:rsid w:val="005647B0"/>
    <w:rsid w:val="00565BB7"/>
    <w:rsid w:val="0056783F"/>
    <w:rsid w:val="00567944"/>
    <w:rsid w:val="00570B8B"/>
    <w:rsid w:val="0057103F"/>
    <w:rsid w:val="0057337A"/>
    <w:rsid w:val="005762BD"/>
    <w:rsid w:val="0057680A"/>
    <w:rsid w:val="005777C9"/>
    <w:rsid w:val="00577E38"/>
    <w:rsid w:val="00580898"/>
    <w:rsid w:val="00581798"/>
    <w:rsid w:val="00583AAB"/>
    <w:rsid w:val="00583B53"/>
    <w:rsid w:val="005840C9"/>
    <w:rsid w:val="005841D0"/>
    <w:rsid w:val="00585344"/>
    <w:rsid w:val="00585B03"/>
    <w:rsid w:val="00587F85"/>
    <w:rsid w:val="00594B65"/>
    <w:rsid w:val="0059647C"/>
    <w:rsid w:val="00596CBD"/>
    <w:rsid w:val="0059754D"/>
    <w:rsid w:val="005A3FE8"/>
    <w:rsid w:val="005A64E1"/>
    <w:rsid w:val="005A6EDD"/>
    <w:rsid w:val="005B1189"/>
    <w:rsid w:val="005B302A"/>
    <w:rsid w:val="005B309A"/>
    <w:rsid w:val="005B406F"/>
    <w:rsid w:val="005B5C5C"/>
    <w:rsid w:val="005B5D52"/>
    <w:rsid w:val="005B7933"/>
    <w:rsid w:val="005B7F5C"/>
    <w:rsid w:val="005C16F0"/>
    <w:rsid w:val="005C52D7"/>
    <w:rsid w:val="005C6341"/>
    <w:rsid w:val="005D0371"/>
    <w:rsid w:val="005D18EA"/>
    <w:rsid w:val="005D4722"/>
    <w:rsid w:val="005D6128"/>
    <w:rsid w:val="005E0874"/>
    <w:rsid w:val="005E28B4"/>
    <w:rsid w:val="005E2C1A"/>
    <w:rsid w:val="005E3066"/>
    <w:rsid w:val="005E386E"/>
    <w:rsid w:val="005E3C63"/>
    <w:rsid w:val="005E4ECD"/>
    <w:rsid w:val="005E7C37"/>
    <w:rsid w:val="005F046E"/>
    <w:rsid w:val="005F1911"/>
    <w:rsid w:val="005F21BB"/>
    <w:rsid w:val="005F269C"/>
    <w:rsid w:val="00601F37"/>
    <w:rsid w:val="00603587"/>
    <w:rsid w:val="0060601E"/>
    <w:rsid w:val="00607B93"/>
    <w:rsid w:val="006110ED"/>
    <w:rsid w:val="0061533F"/>
    <w:rsid w:val="00617434"/>
    <w:rsid w:val="00620FE3"/>
    <w:rsid w:val="00622AEB"/>
    <w:rsid w:val="00622C84"/>
    <w:rsid w:val="00624F29"/>
    <w:rsid w:val="0062509F"/>
    <w:rsid w:val="00625564"/>
    <w:rsid w:val="006263F5"/>
    <w:rsid w:val="00635821"/>
    <w:rsid w:val="0063654E"/>
    <w:rsid w:val="006405FA"/>
    <w:rsid w:val="0064353F"/>
    <w:rsid w:val="00643F85"/>
    <w:rsid w:val="006440A4"/>
    <w:rsid w:val="006451B2"/>
    <w:rsid w:val="0064536D"/>
    <w:rsid w:val="00651D13"/>
    <w:rsid w:val="0065474D"/>
    <w:rsid w:val="00655FA8"/>
    <w:rsid w:val="0065750E"/>
    <w:rsid w:val="00660FA3"/>
    <w:rsid w:val="006629E1"/>
    <w:rsid w:val="00663156"/>
    <w:rsid w:val="00665C67"/>
    <w:rsid w:val="006702D9"/>
    <w:rsid w:val="00671030"/>
    <w:rsid w:val="00681C30"/>
    <w:rsid w:val="00684CAB"/>
    <w:rsid w:val="00685CFF"/>
    <w:rsid w:val="0069306D"/>
    <w:rsid w:val="00696C92"/>
    <w:rsid w:val="00696FF0"/>
    <w:rsid w:val="006A145D"/>
    <w:rsid w:val="006A1E1C"/>
    <w:rsid w:val="006A1E3D"/>
    <w:rsid w:val="006A361C"/>
    <w:rsid w:val="006A3693"/>
    <w:rsid w:val="006A6EFB"/>
    <w:rsid w:val="006A6EFC"/>
    <w:rsid w:val="006B0F67"/>
    <w:rsid w:val="006B3263"/>
    <w:rsid w:val="006B7954"/>
    <w:rsid w:val="006C2AAF"/>
    <w:rsid w:val="006C504C"/>
    <w:rsid w:val="006D4399"/>
    <w:rsid w:val="006D6AAF"/>
    <w:rsid w:val="006D7605"/>
    <w:rsid w:val="006E0691"/>
    <w:rsid w:val="006E2E88"/>
    <w:rsid w:val="006E47FE"/>
    <w:rsid w:val="006E6B81"/>
    <w:rsid w:val="006E72B1"/>
    <w:rsid w:val="006F121E"/>
    <w:rsid w:val="006F28EA"/>
    <w:rsid w:val="006F345F"/>
    <w:rsid w:val="006F55AD"/>
    <w:rsid w:val="006F5F38"/>
    <w:rsid w:val="00700F6A"/>
    <w:rsid w:val="007026D7"/>
    <w:rsid w:val="007029F9"/>
    <w:rsid w:val="00704103"/>
    <w:rsid w:val="0070530D"/>
    <w:rsid w:val="00711C42"/>
    <w:rsid w:val="007138FF"/>
    <w:rsid w:val="00715EE9"/>
    <w:rsid w:val="00720A45"/>
    <w:rsid w:val="00721E8F"/>
    <w:rsid w:val="00723797"/>
    <w:rsid w:val="007279DF"/>
    <w:rsid w:val="007371D7"/>
    <w:rsid w:val="007404F1"/>
    <w:rsid w:val="0074144F"/>
    <w:rsid w:val="00745ECE"/>
    <w:rsid w:val="0074697E"/>
    <w:rsid w:val="0075005A"/>
    <w:rsid w:val="00751240"/>
    <w:rsid w:val="007524BE"/>
    <w:rsid w:val="007525C3"/>
    <w:rsid w:val="00754CDE"/>
    <w:rsid w:val="00757571"/>
    <w:rsid w:val="0076178D"/>
    <w:rsid w:val="0076391A"/>
    <w:rsid w:val="00764C6F"/>
    <w:rsid w:val="00764E49"/>
    <w:rsid w:val="00766E7E"/>
    <w:rsid w:val="00770B66"/>
    <w:rsid w:val="00771382"/>
    <w:rsid w:val="00773AF6"/>
    <w:rsid w:val="00774A29"/>
    <w:rsid w:val="007806E3"/>
    <w:rsid w:val="00781D50"/>
    <w:rsid w:val="0078795F"/>
    <w:rsid w:val="0079010D"/>
    <w:rsid w:val="00790611"/>
    <w:rsid w:val="00793F05"/>
    <w:rsid w:val="007948C4"/>
    <w:rsid w:val="007A344F"/>
    <w:rsid w:val="007A4A02"/>
    <w:rsid w:val="007A5F91"/>
    <w:rsid w:val="007A5FD5"/>
    <w:rsid w:val="007A754C"/>
    <w:rsid w:val="007B1518"/>
    <w:rsid w:val="007B32B3"/>
    <w:rsid w:val="007B6227"/>
    <w:rsid w:val="007B624A"/>
    <w:rsid w:val="007B7402"/>
    <w:rsid w:val="007C0DFE"/>
    <w:rsid w:val="007C0ED5"/>
    <w:rsid w:val="007C3217"/>
    <w:rsid w:val="007C5663"/>
    <w:rsid w:val="007C5AE5"/>
    <w:rsid w:val="007C5FCD"/>
    <w:rsid w:val="007D01AA"/>
    <w:rsid w:val="007D0F53"/>
    <w:rsid w:val="007D1C15"/>
    <w:rsid w:val="007D7C73"/>
    <w:rsid w:val="007E1117"/>
    <w:rsid w:val="007E3957"/>
    <w:rsid w:val="007E5D61"/>
    <w:rsid w:val="007E5D69"/>
    <w:rsid w:val="007E6032"/>
    <w:rsid w:val="007E7F99"/>
    <w:rsid w:val="007F097C"/>
    <w:rsid w:val="007F1C2F"/>
    <w:rsid w:val="007F2ADE"/>
    <w:rsid w:val="007F2F9F"/>
    <w:rsid w:val="007F4285"/>
    <w:rsid w:val="007F4B95"/>
    <w:rsid w:val="007F4F82"/>
    <w:rsid w:val="0080160A"/>
    <w:rsid w:val="00801763"/>
    <w:rsid w:val="00801C82"/>
    <w:rsid w:val="00802365"/>
    <w:rsid w:val="00804D8B"/>
    <w:rsid w:val="0080715A"/>
    <w:rsid w:val="00812AE4"/>
    <w:rsid w:val="008154F4"/>
    <w:rsid w:val="008175FF"/>
    <w:rsid w:val="008201A2"/>
    <w:rsid w:val="008240CD"/>
    <w:rsid w:val="00826B36"/>
    <w:rsid w:val="00826B67"/>
    <w:rsid w:val="008303C1"/>
    <w:rsid w:val="008321DD"/>
    <w:rsid w:val="008341BC"/>
    <w:rsid w:val="00834CC9"/>
    <w:rsid w:val="00835236"/>
    <w:rsid w:val="008357C4"/>
    <w:rsid w:val="0083588A"/>
    <w:rsid w:val="008360A2"/>
    <w:rsid w:val="008408E7"/>
    <w:rsid w:val="00843730"/>
    <w:rsid w:val="00844B97"/>
    <w:rsid w:val="00845322"/>
    <w:rsid w:val="0085138F"/>
    <w:rsid w:val="0085306A"/>
    <w:rsid w:val="008539C1"/>
    <w:rsid w:val="008540C3"/>
    <w:rsid w:val="008603AD"/>
    <w:rsid w:val="008608D4"/>
    <w:rsid w:val="00860B7C"/>
    <w:rsid w:val="00862C55"/>
    <w:rsid w:val="0086436D"/>
    <w:rsid w:val="008647A2"/>
    <w:rsid w:val="00865E9E"/>
    <w:rsid w:val="00865F3E"/>
    <w:rsid w:val="008673C8"/>
    <w:rsid w:val="00874AB7"/>
    <w:rsid w:val="00874DD7"/>
    <w:rsid w:val="008760AB"/>
    <w:rsid w:val="0087633D"/>
    <w:rsid w:val="00877D67"/>
    <w:rsid w:val="00877FD4"/>
    <w:rsid w:val="00887E24"/>
    <w:rsid w:val="00891A93"/>
    <w:rsid w:val="00891C14"/>
    <w:rsid w:val="008948B4"/>
    <w:rsid w:val="008952A2"/>
    <w:rsid w:val="00896E5D"/>
    <w:rsid w:val="008970BC"/>
    <w:rsid w:val="008977ED"/>
    <w:rsid w:val="008A00F7"/>
    <w:rsid w:val="008A25DA"/>
    <w:rsid w:val="008A260F"/>
    <w:rsid w:val="008A5B86"/>
    <w:rsid w:val="008A65D7"/>
    <w:rsid w:val="008A78FD"/>
    <w:rsid w:val="008B13D9"/>
    <w:rsid w:val="008B4E77"/>
    <w:rsid w:val="008B543C"/>
    <w:rsid w:val="008B57FA"/>
    <w:rsid w:val="008B6422"/>
    <w:rsid w:val="008B6499"/>
    <w:rsid w:val="008B7813"/>
    <w:rsid w:val="008C072A"/>
    <w:rsid w:val="008C0BB2"/>
    <w:rsid w:val="008C1DC8"/>
    <w:rsid w:val="008C1EDB"/>
    <w:rsid w:val="008C3F6C"/>
    <w:rsid w:val="008C4979"/>
    <w:rsid w:val="008C5A1C"/>
    <w:rsid w:val="008C5B74"/>
    <w:rsid w:val="008C6A21"/>
    <w:rsid w:val="008C77A8"/>
    <w:rsid w:val="008C7E70"/>
    <w:rsid w:val="008D028F"/>
    <w:rsid w:val="008D27F3"/>
    <w:rsid w:val="008D4D31"/>
    <w:rsid w:val="008D5673"/>
    <w:rsid w:val="008D5B45"/>
    <w:rsid w:val="008E121E"/>
    <w:rsid w:val="008E278A"/>
    <w:rsid w:val="008E3FA8"/>
    <w:rsid w:val="008E5601"/>
    <w:rsid w:val="008E5724"/>
    <w:rsid w:val="008E64C3"/>
    <w:rsid w:val="008E7240"/>
    <w:rsid w:val="008F01FC"/>
    <w:rsid w:val="008F3C8E"/>
    <w:rsid w:val="008F441E"/>
    <w:rsid w:val="008F608C"/>
    <w:rsid w:val="008F6C2B"/>
    <w:rsid w:val="008F7ABF"/>
    <w:rsid w:val="009004B5"/>
    <w:rsid w:val="00900691"/>
    <w:rsid w:val="00900BA1"/>
    <w:rsid w:val="009023D1"/>
    <w:rsid w:val="009044B1"/>
    <w:rsid w:val="00906B7F"/>
    <w:rsid w:val="00906F85"/>
    <w:rsid w:val="00907491"/>
    <w:rsid w:val="009108B1"/>
    <w:rsid w:val="00912CB2"/>
    <w:rsid w:val="00913A66"/>
    <w:rsid w:val="0091640C"/>
    <w:rsid w:val="00920AD5"/>
    <w:rsid w:val="00922BB0"/>
    <w:rsid w:val="00922C56"/>
    <w:rsid w:val="00926222"/>
    <w:rsid w:val="009271A4"/>
    <w:rsid w:val="00927B20"/>
    <w:rsid w:val="00930C92"/>
    <w:rsid w:val="0093186F"/>
    <w:rsid w:val="00934960"/>
    <w:rsid w:val="00934C9B"/>
    <w:rsid w:val="009402DE"/>
    <w:rsid w:val="0094142F"/>
    <w:rsid w:val="00941460"/>
    <w:rsid w:val="00941F65"/>
    <w:rsid w:val="009427B5"/>
    <w:rsid w:val="00943B0D"/>
    <w:rsid w:val="00944B8E"/>
    <w:rsid w:val="00944E50"/>
    <w:rsid w:val="00945D12"/>
    <w:rsid w:val="0094687F"/>
    <w:rsid w:val="00946D42"/>
    <w:rsid w:val="009537BF"/>
    <w:rsid w:val="009545FD"/>
    <w:rsid w:val="00960BF3"/>
    <w:rsid w:val="00961E30"/>
    <w:rsid w:val="0096242C"/>
    <w:rsid w:val="0096247D"/>
    <w:rsid w:val="009658F9"/>
    <w:rsid w:val="00966E41"/>
    <w:rsid w:val="00967FD4"/>
    <w:rsid w:val="00971EB1"/>
    <w:rsid w:val="00976402"/>
    <w:rsid w:val="00983841"/>
    <w:rsid w:val="00984B8C"/>
    <w:rsid w:val="0099178D"/>
    <w:rsid w:val="00993AE5"/>
    <w:rsid w:val="009979CF"/>
    <w:rsid w:val="009A04DA"/>
    <w:rsid w:val="009A2E17"/>
    <w:rsid w:val="009A3CBA"/>
    <w:rsid w:val="009A6567"/>
    <w:rsid w:val="009B0D44"/>
    <w:rsid w:val="009B1231"/>
    <w:rsid w:val="009B1769"/>
    <w:rsid w:val="009B380F"/>
    <w:rsid w:val="009B3834"/>
    <w:rsid w:val="009B7B0D"/>
    <w:rsid w:val="009C438A"/>
    <w:rsid w:val="009C4645"/>
    <w:rsid w:val="009C53E1"/>
    <w:rsid w:val="009C5779"/>
    <w:rsid w:val="009D086A"/>
    <w:rsid w:val="009D3436"/>
    <w:rsid w:val="009D3793"/>
    <w:rsid w:val="009D4051"/>
    <w:rsid w:val="009E2D88"/>
    <w:rsid w:val="009E43D5"/>
    <w:rsid w:val="009E5D57"/>
    <w:rsid w:val="009E5E8B"/>
    <w:rsid w:val="009E7A0C"/>
    <w:rsid w:val="009F1010"/>
    <w:rsid w:val="009F10E6"/>
    <w:rsid w:val="009F3163"/>
    <w:rsid w:val="009F3CA1"/>
    <w:rsid w:val="009F4BD6"/>
    <w:rsid w:val="009F4BD7"/>
    <w:rsid w:val="009F4F1F"/>
    <w:rsid w:val="009F72AD"/>
    <w:rsid w:val="009F7F72"/>
    <w:rsid w:val="00A0195C"/>
    <w:rsid w:val="00A01FDE"/>
    <w:rsid w:val="00A03652"/>
    <w:rsid w:val="00A061B3"/>
    <w:rsid w:val="00A062D2"/>
    <w:rsid w:val="00A06935"/>
    <w:rsid w:val="00A06DD9"/>
    <w:rsid w:val="00A100EF"/>
    <w:rsid w:val="00A1222A"/>
    <w:rsid w:val="00A12865"/>
    <w:rsid w:val="00A12A6F"/>
    <w:rsid w:val="00A1329F"/>
    <w:rsid w:val="00A136C2"/>
    <w:rsid w:val="00A13901"/>
    <w:rsid w:val="00A147B2"/>
    <w:rsid w:val="00A1493C"/>
    <w:rsid w:val="00A14D81"/>
    <w:rsid w:val="00A14DE7"/>
    <w:rsid w:val="00A15551"/>
    <w:rsid w:val="00A158A4"/>
    <w:rsid w:val="00A172E9"/>
    <w:rsid w:val="00A17D87"/>
    <w:rsid w:val="00A215F9"/>
    <w:rsid w:val="00A21793"/>
    <w:rsid w:val="00A22984"/>
    <w:rsid w:val="00A2560D"/>
    <w:rsid w:val="00A262C1"/>
    <w:rsid w:val="00A27066"/>
    <w:rsid w:val="00A305BC"/>
    <w:rsid w:val="00A31A14"/>
    <w:rsid w:val="00A321F1"/>
    <w:rsid w:val="00A32651"/>
    <w:rsid w:val="00A334D9"/>
    <w:rsid w:val="00A34DA0"/>
    <w:rsid w:val="00A45B71"/>
    <w:rsid w:val="00A47091"/>
    <w:rsid w:val="00A47675"/>
    <w:rsid w:val="00A47B8D"/>
    <w:rsid w:val="00A514CA"/>
    <w:rsid w:val="00A51C43"/>
    <w:rsid w:val="00A51C91"/>
    <w:rsid w:val="00A52244"/>
    <w:rsid w:val="00A573DB"/>
    <w:rsid w:val="00A57678"/>
    <w:rsid w:val="00A6029C"/>
    <w:rsid w:val="00A65863"/>
    <w:rsid w:val="00A700FB"/>
    <w:rsid w:val="00A713EA"/>
    <w:rsid w:val="00A75566"/>
    <w:rsid w:val="00A758D0"/>
    <w:rsid w:val="00A76C53"/>
    <w:rsid w:val="00A77AF7"/>
    <w:rsid w:val="00A80D16"/>
    <w:rsid w:val="00A812B9"/>
    <w:rsid w:val="00A82F57"/>
    <w:rsid w:val="00A83C42"/>
    <w:rsid w:val="00A865A5"/>
    <w:rsid w:val="00A8738F"/>
    <w:rsid w:val="00A87956"/>
    <w:rsid w:val="00A9086B"/>
    <w:rsid w:val="00A91BDF"/>
    <w:rsid w:val="00A92310"/>
    <w:rsid w:val="00A935D8"/>
    <w:rsid w:val="00A93630"/>
    <w:rsid w:val="00A93EF9"/>
    <w:rsid w:val="00AA247E"/>
    <w:rsid w:val="00AA50C0"/>
    <w:rsid w:val="00AA6E5C"/>
    <w:rsid w:val="00AA7E0D"/>
    <w:rsid w:val="00AB05D6"/>
    <w:rsid w:val="00AB13E2"/>
    <w:rsid w:val="00AB3414"/>
    <w:rsid w:val="00AB48DE"/>
    <w:rsid w:val="00AB490D"/>
    <w:rsid w:val="00AB4DDA"/>
    <w:rsid w:val="00AB5EE2"/>
    <w:rsid w:val="00AB7DA6"/>
    <w:rsid w:val="00AB7EED"/>
    <w:rsid w:val="00AC085D"/>
    <w:rsid w:val="00AC0D88"/>
    <w:rsid w:val="00AC293E"/>
    <w:rsid w:val="00AC36AF"/>
    <w:rsid w:val="00AC6A16"/>
    <w:rsid w:val="00AC6A2E"/>
    <w:rsid w:val="00AD0602"/>
    <w:rsid w:val="00AD0B88"/>
    <w:rsid w:val="00AD1F77"/>
    <w:rsid w:val="00AD2167"/>
    <w:rsid w:val="00AD4521"/>
    <w:rsid w:val="00AD7059"/>
    <w:rsid w:val="00AD71C3"/>
    <w:rsid w:val="00AE039B"/>
    <w:rsid w:val="00AE3DD0"/>
    <w:rsid w:val="00AE5907"/>
    <w:rsid w:val="00AE71EC"/>
    <w:rsid w:val="00AF05F7"/>
    <w:rsid w:val="00AF0685"/>
    <w:rsid w:val="00AF1A0A"/>
    <w:rsid w:val="00AF60C4"/>
    <w:rsid w:val="00B0070E"/>
    <w:rsid w:val="00B00906"/>
    <w:rsid w:val="00B0562E"/>
    <w:rsid w:val="00B10FBB"/>
    <w:rsid w:val="00B1137F"/>
    <w:rsid w:val="00B120F5"/>
    <w:rsid w:val="00B12B65"/>
    <w:rsid w:val="00B13420"/>
    <w:rsid w:val="00B15010"/>
    <w:rsid w:val="00B15F12"/>
    <w:rsid w:val="00B177F3"/>
    <w:rsid w:val="00B17E82"/>
    <w:rsid w:val="00B23C3F"/>
    <w:rsid w:val="00B24B2C"/>
    <w:rsid w:val="00B24B64"/>
    <w:rsid w:val="00B26568"/>
    <w:rsid w:val="00B277CA"/>
    <w:rsid w:val="00B27B98"/>
    <w:rsid w:val="00B325B9"/>
    <w:rsid w:val="00B33ED5"/>
    <w:rsid w:val="00B347C3"/>
    <w:rsid w:val="00B353E9"/>
    <w:rsid w:val="00B35CB3"/>
    <w:rsid w:val="00B36363"/>
    <w:rsid w:val="00B36625"/>
    <w:rsid w:val="00B3679C"/>
    <w:rsid w:val="00B376DA"/>
    <w:rsid w:val="00B403A4"/>
    <w:rsid w:val="00B40B96"/>
    <w:rsid w:val="00B40DD6"/>
    <w:rsid w:val="00B46EDF"/>
    <w:rsid w:val="00B506F2"/>
    <w:rsid w:val="00B521AF"/>
    <w:rsid w:val="00B52AD4"/>
    <w:rsid w:val="00B535E7"/>
    <w:rsid w:val="00B53D00"/>
    <w:rsid w:val="00B545A8"/>
    <w:rsid w:val="00B5538E"/>
    <w:rsid w:val="00B57822"/>
    <w:rsid w:val="00B61524"/>
    <w:rsid w:val="00B6202C"/>
    <w:rsid w:val="00B62318"/>
    <w:rsid w:val="00B625F7"/>
    <w:rsid w:val="00B64957"/>
    <w:rsid w:val="00B64AB0"/>
    <w:rsid w:val="00B6607E"/>
    <w:rsid w:val="00B67C14"/>
    <w:rsid w:val="00B67C7A"/>
    <w:rsid w:val="00B7052F"/>
    <w:rsid w:val="00B70745"/>
    <w:rsid w:val="00B7753A"/>
    <w:rsid w:val="00B81F29"/>
    <w:rsid w:val="00B8535D"/>
    <w:rsid w:val="00B8640A"/>
    <w:rsid w:val="00B87661"/>
    <w:rsid w:val="00B91D2D"/>
    <w:rsid w:val="00B91EC9"/>
    <w:rsid w:val="00B95399"/>
    <w:rsid w:val="00B960E2"/>
    <w:rsid w:val="00B96251"/>
    <w:rsid w:val="00BA1E26"/>
    <w:rsid w:val="00BA24D5"/>
    <w:rsid w:val="00BA3B93"/>
    <w:rsid w:val="00BB18DF"/>
    <w:rsid w:val="00BB6E39"/>
    <w:rsid w:val="00BB6F5B"/>
    <w:rsid w:val="00BC13E2"/>
    <w:rsid w:val="00BC1AB8"/>
    <w:rsid w:val="00BC3522"/>
    <w:rsid w:val="00BC3CD8"/>
    <w:rsid w:val="00BC4FF9"/>
    <w:rsid w:val="00BC5BE8"/>
    <w:rsid w:val="00BD1252"/>
    <w:rsid w:val="00BD40DB"/>
    <w:rsid w:val="00BD628A"/>
    <w:rsid w:val="00BD68CA"/>
    <w:rsid w:val="00BE5083"/>
    <w:rsid w:val="00BE744A"/>
    <w:rsid w:val="00BE7630"/>
    <w:rsid w:val="00BE767A"/>
    <w:rsid w:val="00BF033E"/>
    <w:rsid w:val="00BF1D87"/>
    <w:rsid w:val="00BF3778"/>
    <w:rsid w:val="00BF659D"/>
    <w:rsid w:val="00BF6FC2"/>
    <w:rsid w:val="00C00D91"/>
    <w:rsid w:val="00C0158F"/>
    <w:rsid w:val="00C036A1"/>
    <w:rsid w:val="00C041DE"/>
    <w:rsid w:val="00C056DA"/>
    <w:rsid w:val="00C05E9F"/>
    <w:rsid w:val="00C06BBB"/>
    <w:rsid w:val="00C06FA8"/>
    <w:rsid w:val="00C070A7"/>
    <w:rsid w:val="00C10377"/>
    <w:rsid w:val="00C105F3"/>
    <w:rsid w:val="00C107A0"/>
    <w:rsid w:val="00C13BD2"/>
    <w:rsid w:val="00C13F34"/>
    <w:rsid w:val="00C14D0E"/>
    <w:rsid w:val="00C16CE6"/>
    <w:rsid w:val="00C2172C"/>
    <w:rsid w:val="00C219D4"/>
    <w:rsid w:val="00C21AC4"/>
    <w:rsid w:val="00C21F2D"/>
    <w:rsid w:val="00C224F6"/>
    <w:rsid w:val="00C2438E"/>
    <w:rsid w:val="00C24ED7"/>
    <w:rsid w:val="00C261FD"/>
    <w:rsid w:val="00C27193"/>
    <w:rsid w:val="00C35A50"/>
    <w:rsid w:val="00C4373B"/>
    <w:rsid w:val="00C43971"/>
    <w:rsid w:val="00C447D6"/>
    <w:rsid w:val="00C47C82"/>
    <w:rsid w:val="00C47D05"/>
    <w:rsid w:val="00C513D0"/>
    <w:rsid w:val="00C52C3B"/>
    <w:rsid w:val="00C54B41"/>
    <w:rsid w:val="00C562E2"/>
    <w:rsid w:val="00C56F21"/>
    <w:rsid w:val="00C61B5D"/>
    <w:rsid w:val="00C64D04"/>
    <w:rsid w:val="00C67E5B"/>
    <w:rsid w:val="00C711E9"/>
    <w:rsid w:val="00C75804"/>
    <w:rsid w:val="00C759D3"/>
    <w:rsid w:val="00C77E0E"/>
    <w:rsid w:val="00C80D91"/>
    <w:rsid w:val="00C81508"/>
    <w:rsid w:val="00C81AB9"/>
    <w:rsid w:val="00C83F59"/>
    <w:rsid w:val="00C86B1C"/>
    <w:rsid w:val="00C879B0"/>
    <w:rsid w:val="00C87D37"/>
    <w:rsid w:val="00C91747"/>
    <w:rsid w:val="00CA2F64"/>
    <w:rsid w:val="00CA2FDA"/>
    <w:rsid w:val="00CA32A1"/>
    <w:rsid w:val="00CA5085"/>
    <w:rsid w:val="00CA54AD"/>
    <w:rsid w:val="00CA7456"/>
    <w:rsid w:val="00CB08D9"/>
    <w:rsid w:val="00CB102C"/>
    <w:rsid w:val="00CB2D29"/>
    <w:rsid w:val="00CB3F92"/>
    <w:rsid w:val="00CB4FED"/>
    <w:rsid w:val="00CB5FDE"/>
    <w:rsid w:val="00CC0F94"/>
    <w:rsid w:val="00CC2C33"/>
    <w:rsid w:val="00CC5053"/>
    <w:rsid w:val="00CC6797"/>
    <w:rsid w:val="00CC72F7"/>
    <w:rsid w:val="00CD067C"/>
    <w:rsid w:val="00CD3E28"/>
    <w:rsid w:val="00CE054A"/>
    <w:rsid w:val="00CE2293"/>
    <w:rsid w:val="00CE2532"/>
    <w:rsid w:val="00CE321A"/>
    <w:rsid w:val="00CE3E96"/>
    <w:rsid w:val="00CE68A4"/>
    <w:rsid w:val="00CE79D7"/>
    <w:rsid w:val="00CF1310"/>
    <w:rsid w:val="00CF177F"/>
    <w:rsid w:val="00D0241E"/>
    <w:rsid w:val="00D02C72"/>
    <w:rsid w:val="00D02CA9"/>
    <w:rsid w:val="00D046B6"/>
    <w:rsid w:val="00D06035"/>
    <w:rsid w:val="00D06273"/>
    <w:rsid w:val="00D06B72"/>
    <w:rsid w:val="00D07020"/>
    <w:rsid w:val="00D07096"/>
    <w:rsid w:val="00D07AB0"/>
    <w:rsid w:val="00D07C4A"/>
    <w:rsid w:val="00D11293"/>
    <w:rsid w:val="00D13115"/>
    <w:rsid w:val="00D15AF2"/>
    <w:rsid w:val="00D163C3"/>
    <w:rsid w:val="00D16A9F"/>
    <w:rsid w:val="00D170A1"/>
    <w:rsid w:val="00D2168C"/>
    <w:rsid w:val="00D21F38"/>
    <w:rsid w:val="00D22172"/>
    <w:rsid w:val="00D221ED"/>
    <w:rsid w:val="00D228A6"/>
    <w:rsid w:val="00D22A67"/>
    <w:rsid w:val="00D23624"/>
    <w:rsid w:val="00D25E34"/>
    <w:rsid w:val="00D2707A"/>
    <w:rsid w:val="00D27377"/>
    <w:rsid w:val="00D27F14"/>
    <w:rsid w:val="00D305C6"/>
    <w:rsid w:val="00D30E31"/>
    <w:rsid w:val="00D313BA"/>
    <w:rsid w:val="00D3145A"/>
    <w:rsid w:val="00D319E7"/>
    <w:rsid w:val="00D329E4"/>
    <w:rsid w:val="00D34258"/>
    <w:rsid w:val="00D3531B"/>
    <w:rsid w:val="00D35CF7"/>
    <w:rsid w:val="00D36767"/>
    <w:rsid w:val="00D378A2"/>
    <w:rsid w:val="00D378E9"/>
    <w:rsid w:val="00D37AB7"/>
    <w:rsid w:val="00D406BB"/>
    <w:rsid w:val="00D40888"/>
    <w:rsid w:val="00D414DF"/>
    <w:rsid w:val="00D43432"/>
    <w:rsid w:val="00D445DA"/>
    <w:rsid w:val="00D46F85"/>
    <w:rsid w:val="00D47225"/>
    <w:rsid w:val="00D50681"/>
    <w:rsid w:val="00D51717"/>
    <w:rsid w:val="00D5489D"/>
    <w:rsid w:val="00D55A94"/>
    <w:rsid w:val="00D55EA1"/>
    <w:rsid w:val="00D56195"/>
    <w:rsid w:val="00D6241F"/>
    <w:rsid w:val="00D63F72"/>
    <w:rsid w:val="00D747AF"/>
    <w:rsid w:val="00D805CE"/>
    <w:rsid w:val="00D85095"/>
    <w:rsid w:val="00D85938"/>
    <w:rsid w:val="00D863C7"/>
    <w:rsid w:val="00D869E4"/>
    <w:rsid w:val="00D86C24"/>
    <w:rsid w:val="00D873D5"/>
    <w:rsid w:val="00D9365A"/>
    <w:rsid w:val="00D93A1E"/>
    <w:rsid w:val="00D942A7"/>
    <w:rsid w:val="00D947AE"/>
    <w:rsid w:val="00D94BBD"/>
    <w:rsid w:val="00D96413"/>
    <w:rsid w:val="00D9728D"/>
    <w:rsid w:val="00D97B9E"/>
    <w:rsid w:val="00D97CC5"/>
    <w:rsid w:val="00DA235A"/>
    <w:rsid w:val="00DA4620"/>
    <w:rsid w:val="00DA69B3"/>
    <w:rsid w:val="00DA6C03"/>
    <w:rsid w:val="00DB04DF"/>
    <w:rsid w:val="00DB2E60"/>
    <w:rsid w:val="00DB363D"/>
    <w:rsid w:val="00DB37CB"/>
    <w:rsid w:val="00DB3A75"/>
    <w:rsid w:val="00DB645D"/>
    <w:rsid w:val="00DC36CD"/>
    <w:rsid w:val="00DC4961"/>
    <w:rsid w:val="00DC563E"/>
    <w:rsid w:val="00DC6DFD"/>
    <w:rsid w:val="00DD38B3"/>
    <w:rsid w:val="00DD601B"/>
    <w:rsid w:val="00DD73EC"/>
    <w:rsid w:val="00DD7821"/>
    <w:rsid w:val="00DE1B20"/>
    <w:rsid w:val="00DE2E52"/>
    <w:rsid w:val="00DE3E99"/>
    <w:rsid w:val="00DE40FD"/>
    <w:rsid w:val="00DE42BB"/>
    <w:rsid w:val="00DE4841"/>
    <w:rsid w:val="00DE4949"/>
    <w:rsid w:val="00DE6E30"/>
    <w:rsid w:val="00DF02D6"/>
    <w:rsid w:val="00DF0904"/>
    <w:rsid w:val="00DF478F"/>
    <w:rsid w:val="00DF4E9B"/>
    <w:rsid w:val="00DF4F46"/>
    <w:rsid w:val="00DF6104"/>
    <w:rsid w:val="00DF7A3E"/>
    <w:rsid w:val="00DF7CFC"/>
    <w:rsid w:val="00E006CC"/>
    <w:rsid w:val="00E009F6"/>
    <w:rsid w:val="00E02CC5"/>
    <w:rsid w:val="00E03435"/>
    <w:rsid w:val="00E04DEC"/>
    <w:rsid w:val="00E102F9"/>
    <w:rsid w:val="00E12FD5"/>
    <w:rsid w:val="00E13F7F"/>
    <w:rsid w:val="00E16CFF"/>
    <w:rsid w:val="00E16F3A"/>
    <w:rsid w:val="00E20CA2"/>
    <w:rsid w:val="00E21E82"/>
    <w:rsid w:val="00E22108"/>
    <w:rsid w:val="00E24C22"/>
    <w:rsid w:val="00E25FDD"/>
    <w:rsid w:val="00E32349"/>
    <w:rsid w:val="00E32A50"/>
    <w:rsid w:val="00E32EB2"/>
    <w:rsid w:val="00E375EB"/>
    <w:rsid w:val="00E40211"/>
    <w:rsid w:val="00E40BBD"/>
    <w:rsid w:val="00E4150C"/>
    <w:rsid w:val="00E42B5A"/>
    <w:rsid w:val="00E43D5A"/>
    <w:rsid w:val="00E44CF7"/>
    <w:rsid w:val="00E45B80"/>
    <w:rsid w:val="00E46435"/>
    <w:rsid w:val="00E47B8C"/>
    <w:rsid w:val="00E47CA7"/>
    <w:rsid w:val="00E51C2D"/>
    <w:rsid w:val="00E56ED6"/>
    <w:rsid w:val="00E570D4"/>
    <w:rsid w:val="00E57541"/>
    <w:rsid w:val="00E63370"/>
    <w:rsid w:val="00E64DD0"/>
    <w:rsid w:val="00E6546B"/>
    <w:rsid w:val="00E66562"/>
    <w:rsid w:val="00E67266"/>
    <w:rsid w:val="00E7125E"/>
    <w:rsid w:val="00E75AA6"/>
    <w:rsid w:val="00E7733B"/>
    <w:rsid w:val="00E802E5"/>
    <w:rsid w:val="00E804CE"/>
    <w:rsid w:val="00E82BBC"/>
    <w:rsid w:val="00E83B7D"/>
    <w:rsid w:val="00E84484"/>
    <w:rsid w:val="00E857FE"/>
    <w:rsid w:val="00E8600A"/>
    <w:rsid w:val="00E87C54"/>
    <w:rsid w:val="00E9360C"/>
    <w:rsid w:val="00E93D1F"/>
    <w:rsid w:val="00EA0B59"/>
    <w:rsid w:val="00EA1349"/>
    <w:rsid w:val="00EA25AC"/>
    <w:rsid w:val="00EB00D7"/>
    <w:rsid w:val="00EB67BE"/>
    <w:rsid w:val="00EB74A2"/>
    <w:rsid w:val="00EB7770"/>
    <w:rsid w:val="00EC0B19"/>
    <w:rsid w:val="00EC17EA"/>
    <w:rsid w:val="00EC5426"/>
    <w:rsid w:val="00EC5AD1"/>
    <w:rsid w:val="00EC64D0"/>
    <w:rsid w:val="00EC74D1"/>
    <w:rsid w:val="00ED0EF4"/>
    <w:rsid w:val="00ED2D42"/>
    <w:rsid w:val="00ED3B3A"/>
    <w:rsid w:val="00ED42CE"/>
    <w:rsid w:val="00ED458D"/>
    <w:rsid w:val="00ED67D7"/>
    <w:rsid w:val="00ED6D8A"/>
    <w:rsid w:val="00ED754D"/>
    <w:rsid w:val="00ED757E"/>
    <w:rsid w:val="00ED7A22"/>
    <w:rsid w:val="00ED7D72"/>
    <w:rsid w:val="00EE1F8D"/>
    <w:rsid w:val="00EE2496"/>
    <w:rsid w:val="00EE2BAC"/>
    <w:rsid w:val="00EE41BB"/>
    <w:rsid w:val="00EE4619"/>
    <w:rsid w:val="00EE512C"/>
    <w:rsid w:val="00EE5894"/>
    <w:rsid w:val="00EE59A1"/>
    <w:rsid w:val="00EE6216"/>
    <w:rsid w:val="00EE6A50"/>
    <w:rsid w:val="00EE7697"/>
    <w:rsid w:val="00EE774B"/>
    <w:rsid w:val="00EF0ACD"/>
    <w:rsid w:val="00EF1A8B"/>
    <w:rsid w:val="00EF2E81"/>
    <w:rsid w:val="00EF35C8"/>
    <w:rsid w:val="00EF5ED4"/>
    <w:rsid w:val="00EF6562"/>
    <w:rsid w:val="00EF67CA"/>
    <w:rsid w:val="00EF6E72"/>
    <w:rsid w:val="00F00267"/>
    <w:rsid w:val="00F02C50"/>
    <w:rsid w:val="00F03D1A"/>
    <w:rsid w:val="00F05544"/>
    <w:rsid w:val="00F0664F"/>
    <w:rsid w:val="00F07512"/>
    <w:rsid w:val="00F07C24"/>
    <w:rsid w:val="00F07E5F"/>
    <w:rsid w:val="00F10E6D"/>
    <w:rsid w:val="00F110F3"/>
    <w:rsid w:val="00F11CAA"/>
    <w:rsid w:val="00F15A6B"/>
    <w:rsid w:val="00F15E60"/>
    <w:rsid w:val="00F21710"/>
    <w:rsid w:val="00F219C3"/>
    <w:rsid w:val="00F2555B"/>
    <w:rsid w:val="00F25ACF"/>
    <w:rsid w:val="00F25B80"/>
    <w:rsid w:val="00F268E8"/>
    <w:rsid w:val="00F26B3E"/>
    <w:rsid w:val="00F279AF"/>
    <w:rsid w:val="00F30861"/>
    <w:rsid w:val="00F322A5"/>
    <w:rsid w:val="00F32345"/>
    <w:rsid w:val="00F32950"/>
    <w:rsid w:val="00F32FE6"/>
    <w:rsid w:val="00F34A81"/>
    <w:rsid w:val="00F370BB"/>
    <w:rsid w:val="00F376B1"/>
    <w:rsid w:val="00F37C34"/>
    <w:rsid w:val="00F37D39"/>
    <w:rsid w:val="00F37DF8"/>
    <w:rsid w:val="00F40513"/>
    <w:rsid w:val="00F412FA"/>
    <w:rsid w:val="00F4161B"/>
    <w:rsid w:val="00F452DA"/>
    <w:rsid w:val="00F474A6"/>
    <w:rsid w:val="00F53CC6"/>
    <w:rsid w:val="00F55732"/>
    <w:rsid w:val="00F55FA1"/>
    <w:rsid w:val="00F57324"/>
    <w:rsid w:val="00F60041"/>
    <w:rsid w:val="00F60480"/>
    <w:rsid w:val="00F6078A"/>
    <w:rsid w:val="00F60EC0"/>
    <w:rsid w:val="00F623A8"/>
    <w:rsid w:val="00F62586"/>
    <w:rsid w:val="00F62CA7"/>
    <w:rsid w:val="00F66B00"/>
    <w:rsid w:val="00F7036A"/>
    <w:rsid w:val="00F73B11"/>
    <w:rsid w:val="00F73D63"/>
    <w:rsid w:val="00F7452C"/>
    <w:rsid w:val="00F74B7E"/>
    <w:rsid w:val="00F756F6"/>
    <w:rsid w:val="00F77777"/>
    <w:rsid w:val="00F8073F"/>
    <w:rsid w:val="00F8164A"/>
    <w:rsid w:val="00F81F1D"/>
    <w:rsid w:val="00F82609"/>
    <w:rsid w:val="00F841DE"/>
    <w:rsid w:val="00F85039"/>
    <w:rsid w:val="00F86AB9"/>
    <w:rsid w:val="00F9036E"/>
    <w:rsid w:val="00F904C3"/>
    <w:rsid w:val="00F9092D"/>
    <w:rsid w:val="00F954AA"/>
    <w:rsid w:val="00F96831"/>
    <w:rsid w:val="00FA0521"/>
    <w:rsid w:val="00FA152E"/>
    <w:rsid w:val="00FA1730"/>
    <w:rsid w:val="00FA2DA4"/>
    <w:rsid w:val="00FA35DF"/>
    <w:rsid w:val="00FA42B5"/>
    <w:rsid w:val="00FA447F"/>
    <w:rsid w:val="00FA5AB8"/>
    <w:rsid w:val="00FB16D8"/>
    <w:rsid w:val="00FB41EA"/>
    <w:rsid w:val="00FB5FC5"/>
    <w:rsid w:val="00FB7097"/>
    <w:rsid w:val="00FC1F8F"/>
    <w:rsid w:val="00FC3EFB"/>
    <w:rsid w:val="00FC4A41"/>
    <w:rsid w:val="00FC4C85"/>
    <w:rsid w:val="00FC5588"/>
    <w:rsid w:val="00FC56DD"/>
    <w:rsid w:val="00FC6656"/>
    <w:rsid w:val="00FC66E6"/>
    <w:rsid w:val="00FC6B3E"/>
    <w:rsid w:val="00FC6FF7"/>
    <w:rsid w:val="00FD1BE8"/>
    <w:rsid w:val="00FD2F1D"/>
    <w:rsid w:val="00FD4AC4"/>
    <w:rsid w:val="00FD4EAD"/>
    <w:rsid w:val="00FD64DE"/>
    <w:rsid w:val="00FD697C"/>
    <w:rsid w:val="00FE091C"/>
    <w:rsid w:val="00FE38C5"/>
    <w:rsid w:val="00FE3C0F"/>
    <w:rsid w:val="00FE7388"/>
    <w:rsid w:val="00FF0A39"/>
    <w:rsid w:val="00FF1BC5"/>
    <w:rsid w:val="00FF28CE"/>
    <w:rsid w:val="00FF5D4B"/>
    <w:rsid w:val="00FF76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C9AB7"/>
  <w15:chartTrackingRefBased/>
  <w15:docId w15:val="{6A72228B-1E6D-412A-A9DA-CF3C5E14C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1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2331"/>
    <w:pPr>
      <w:ind w:left="720"/>
      <w:contextualSpacing/>
    </w:pPr>
  </w:style>
  <w:style w:type="character" w:styleId="CommentReference">
    <w:name w:val="annotation reference"/>
    <w:basedOn w:val="DefaultParagraphFont"/>
    <w:uiPriority w:val="99"/>
    <w:semiHidden/>
    <w:unhideWhenUsed/>
    <w:rsid w:val="000B44BE"/>
    <w:rPr>
      <w:sz w:val="16"/>
      <w:szCs w:val="16"/>
    </w:rPr>
  </w:style>
  <w:style w:type="paragraph" w:styleId="CommentText">
    <w:name w:val="annotation text"/>
    <w:basedOn w:val="Normal"/>
    <w:link w:val="CommentTextChar"/>
    <w:uiPriority w:val="99"/>
    <w:unhideWhenUsed/>
    <w:rsid w:val="000B44BE"/>
    <w:pPr>
      <w:numPr>
        <w:numId w:val="23"/>
      </w:numPr>
      <w:spacing w:line="240" w:lineRule="auto"/>
    </w:pPr>
    <w:rPr>
      <w:sz w:val="20"/>
      <w:szCs w:val="20"/>
    </w:rPr>
  </w:style>
  <w:style w:type="character" w:customStyle="1" w:styleId="CommentTextChar">
    <w:name w:val="Comment Text Char"/>
    <w:basedOn w:val="DefaultParagraphFont"/>
    <w:link w:val="CommentText"/>
    <w:uiPriority w:val="99"/>
    <w:rsid w:val="000B44BE"/>
    <w:rPr>
      <w:sz w:val="20"/>
      <w:szCs w:val="20"/>
    </w:rPr>
  </w:style>
  <w:style w:type="paragraph" w:styleId="CommentSubject">
    <w:name w:val="annotation subject"/>
    <w:basedOn w:val="CommentText"/>
    <w:next w:val="CommentText"/>
    <w:link w:val="CommentSubjectChar"/>
    <w:uiPriority w:val="99"/>
    <w:semiHidden/>
    <w:unhideWhenUsed/>
    <w:rsid w:val="000B44BE"/>
    <w:rPr>
      <w:b/>
      <w:bCs/>
    </w:rPr>
  </w:style>
  <w:style w:type="character" w:customStyle="1" w:styleId="CommentSubjectChar">
    <w:name w:val="Comment Subject Char"/>
    <w:basedOn w:val="CommentTextChar"/>
    <w:link w:val="CommentSubject"/>
    <w:uiPriority w:val="99"/>
    <w:semiHidden/>
    <w:rsid w:val="000B44BE"/>
    <w:rPr>
      <w:b/>
      <w:bCs/>
      <w:sz w:val="20"/>
      <w:szCs w:val="20"/>
    </w:rPr>
  </w:style>
  <w:style w:type="paragraph" w:styleId="NormalWeb">
    <w:name w:val="Normal (Web)"/>
    <w:basedOn w:val="Normal"/>
    <w:uiPriority w:val="99"/>
    <w:unhideWhenUsed/>
    <w:rsid w:val="00455E3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AB3414"/>
    <w:rPr>
      <w:color w:val="0563C1" w:themeColor="hyperlink"/>
      <w:u w:val="single"/>
    </w:rPr>
  </w:style>
  <w:style w:type="character" w:styleId="UnresolvedMention">
    <w:name w:val="Unresolved Mention"/>
    <w:basedOn w:val="DefaultParagraphFont"/>
    <w:uiPriority w:val="99"/>
    <w:semiHidden/>
    <w:unhideWhenUsed/>
    <w:rsid w:val="00AB3414"/>
    <w:rPr>
      <w:color w:val="605E5C"/>
      <w:shd w:val="clear" w:color="auto" w:fill="E1DFDD"/>
    </w:rPr>
  </w:style>
  <w:style w:type="table" w:styleId="TableGrid">
    <w:name w:val="Table Grid"/>
    <w:basedOn w:val="TableNormal"/>
    <w:uiPriority w:val="39"/>
    <w:rsid w:val="002F4A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975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75F6"/>
    <w:rPr>
      <w:sz w:val="20"/>
      <w:szCs w:val="20"/>
    </w:rPr>
  </w:style>
  <w:style w:type="paragraph" w:customStyle="1" w:styleId="xxxmsolistparagraph">
    <w:name w:val="x_x_x_msolistparagraph"/>
    <w:basedOn w:val="Normal"/>
    <w:rsid w:val="002975F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otnoteReference">
    <w:name w:val="footnote reference"/>
    <w:basedOn w:val="DefaultParagraphFont"/>
    <w:uiPriority w:val="99"/>
    <w:semiHidden/>
    <w:unhideWhenUsed/>
    <w:rsid w:val="002975F6"/>
    <w:rPr>
      <w:vertAlign w:val="superscript"/>
    </w:rPr>
  </w:style>
  <w:style w:type="paragraph" w:styleId="Revision">
    <w:name w:val="Revision"/>
    <w:hidden/>
    <w:uiPriority w:val="99"/>
    <w:semiHidden/>
    <w:rsid w:val="00A76C53"/>
    <w:pPr>
      <w:spacing w:after="0" w:line="240" w:lineRule="auto"/>
    </w:pPr>
  </w:style>
  <w:style w:type="paragraph" w:styleId="Header">
    <w:name w:val="header"/>
    <w:basedOn w:val="Normal"/>
    <w:link w:val="HeaderChar"/>
    <w:uiPriority w:val="99"/>
    <w:unhideWhenUsed/>
    <w:rsid w:val="00684C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4CAB"/>
  </w:style>
  <w:style w:type="paragraph" w:styleId="Footer">
    <w:name w:val="footer"/>
    <w:basedOn w:val="Normal"/>
    <w:link w:val="FooterChar"/>
    <w:uiPriority w:val="99"/>
    <w:unhideWhenUsed/>
    <w:rsid w:val="00684C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4CAB"/>
  </w:style>
  <w:style w:type="character" w:styleId="LineNumber">
    <w:name w:val="line number"/>
    <w:basedOn w:val="DefaultParagraphFont"/>
    <w:uiPriority w:val="99"/>
    <w:semiHidden/>
    <w:unhideWhenUsed/>
    <w:rsid w:val="00844B97"/>
  </w:style>
  <w:style w:type="character" w:styleId="FollowedHyperlink">
    <w:name w:val="FollowedHyperlink"/>
    <w:basedOn w:val="DefaultParagraphFont"/>
    <w:uiPriority w:val="99"/>
    <w:semiHidden/>
    <w:unhideWhenUsed/>
    <w:rsid w:val="00A062D2"/>
    <w:rPr>
      <w:color w:val="954F72" w:themeColor="followedHyperlink"/>
      <w:u w:val="single"/>
    </w:rPr>
  </w:style>
  <w:style w:type="character" w:customStyle="1" w:styleId="highwire-citation-authors">
    <w:name w:val="highwire-citation-authors"/>
    <w:basedOn w:val="DefaultParagraphFont"/>
    <w:rsid w:val="008B6499"/>
  </w:style>
  <w:style w:type="character" w:customStyle="1" w:styleId="highwire-citation-author">
    <w:name w:val="highwire-citation-author"/>
    <w:basedOn w:val="DefaultParagraphFont"/>
    <w:rsid w:val="008B6499"/>
  </w:style>
  <w:style w:type="character" w:customStyle="1" w:styleId="nlm-surname">
    <w:name w:val="nlm-surname"/>
    <w:basedOn w:val="DefaultParagraphFont"/>
    <w:rsid w:val="008B6499"/>
  </w:style>
  <w:style w:type="character" w:customStyle="1" w:styleId="citation-et">
    <w:name w:val="citation-et"/>
    <w:basedOn w:val="DefaultParagraphFont"/>
    <w:rsid w:val="008B6499"/>
  </w:style>
  <w:style w:type="character" w:customStyle="1" w:styleId="highwire-cite-metadata-journal">
    <w:name w:val="highwire-cite-metadata-journal"/>
    <w:basedOn w:val="DefaultParagraphFont"/>
    <w:rsid w:val="008B6499"/>
  </w:style>
  <w:style w:type="character" w:customStyle="1" w:styleId="highwire-cite-metadata-year">
    <w:name w:val="highwire-cite-metadata-year"/>
    <w:basedOn w:val="DefaultParagraphFont"/>
    <w:rsid w:val="008B6499"/>
  </w:style>
  <w:style w:type="character" w:customStyle="1" w:styleId="highwire-cite-metadata-volume">
    <w:name w:val="highwire-cite-metadata-volume"/>
    <w:basedOn w:val="DefaultParagraphFont"/>
    <w:rsid w:val="008B6499"/>
  </w:style>
  <w:style w:type="character" w:customStyle="1" w:styleId="highwire-cite-metadata-pages">
    <w:name w:val="highwire-cite-metadata-pages"/>
    <w:basedOn w:val="DefaultParagraphFont"/>
    <w:rsid w:val="008B6499"/>
  </w:style>
  <w:style w:type="paragraph" w:styleId="BalloonText">
    <w:name w:val="Balloon Text"/>
    <w:basedOn w:val="Normal"/>
    <w:link w:val="BalloonTextChar"/>
    <w:uiPriority w:val="99"/>
    <w:semiHidden/>
    <w:unhideWhenUsed/>
    <w:rsid w:val="00D329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9E4"/>
    <w:rPr>
      <w:rFonts w:ascii="Segoe UI" w:hAnsi="Segoe UI" w:cs="Segoe UI"/>
      <w:sz w:val="18"/>
      <w:szCs w:val="18"/>
    </w:rPr>
  </w:style>
  <w:style w:type="character" w:customStyle="1" w:styleId="gmail-apple-converted-space">
    <w:name w:val="gmail-apple-converted-space"/>
    <w:basedOn w:val="DefaultParagraphFont"/>
    <w:rsid w:val="006E2E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1456">
      <w:bodyDiv w:val="1"/>
      <w:marLeft w:val="0"/>
      <w:marRight w:val="0"/>
      <w:marTop w:val="0"/>
      <w:marBottom w:val="0"/>
      <w:divBdr>
        <w:top w:val="none" w:sz="0" w:space="0" w:color="auto"/>
        <w:left w:val="none" w:sz="0" w:space="0" w:color="auto"/>
        <w:bottom w:val="none" w:sz="0" w:space="0" w:color="auto"/>
        <w:right w:val="none" w:sz="0" w:space="0" w:color="auto"/>
      </w:divBdr>
    </w:div>
    <w:div w:id="52244689">
      <w:bodyDiv w:val="1"/>
      <w:marLeft w:val="0"/>
      <w:marRight w:val="0"/>
      <w:marTop w:val="0"/>
      <w:marBottom w:val="0"/>
      <w:divBdr>
        <w:top w:val="none" w:sz="0" w:space="0" w:color="auto"/>
        <w:left w:val="none" w:sz="0" w:space="0" w:color="auto"/>
        <w:bottom w:val="none" w:sz="0" w:space="0" w:color="auto"/>
        <w:right w:val="none" w:sz="0" w:space="0" w:color="auto"/>
      </w:divBdr>
    </w:div>
    <w:div w:id="62291556">
      <w:bodyDiv w:val="1"/>
      <w:marLeft w:val="0"/>
      <w:marRight w:val="0"/>
      <w:marTop w:val="0"/>
      <w:marBottom w:val="0"/>
      <w:divBdr>
        <w:top w:val="none" w:sz="0" w:space="0" w:color="auto"/>
        <w:left w:val="none" w:sz="0" w:space="0" w:color="auto"/>
        <w:bottom w:val="none" w:sz="0" w:space="0" w:color="auto"/>
        <w:right w:val="none" w:sz="0" w:space="0" w:color="auto"/>
      </w:divBdr>
    </w:div>
    <w:div w:id="72243583">
      <w:bodyDiv w:val="1"/>
      <w:marLeft w:val="0"/>
      <w:marRight w:val="0"/>
      <w:marTop w:val="0"/>
      <w:marBottom w:val="0"/>
      <w:divBdr>
        <w:top w:val="none" w:sz="0" w:space="0" w:color="auto"/>
        <w:left w:val="none" w:sz="0" w:space="0" w:color="auto"/>
        <w:bottom w:val="none" w:sz="0" w:space="0" w:color="auto"/>
        <w:right w:val="none" w:sz="0" w:space="0" w:color="auto"/>
      </w:divBdr>
    </w:div>
    <w:div w:id="171720291">
      <w:bodyDiv w:val="1"/>
      <w:marLeft w:val="0"/>
      <w:marRight w:val="0"/>
      <w:marTop w:val="0"/>
      <w:marBottom w:val="0"/>
      <w:divBdr>
        <w:top w:val="none" w:sz="0" w:space="0" w:color="auto"/>
        <w:left w:val="none" w:sz="0" w:space="0" w:color="auto"/>
        <w:bottom w:val="none" w:sz="0" w:space="0" w:color="auto"/>
        <w:right w:val="none" w:sz="0" w:space="0" w:color="auto"/>
      </w:divBdr>
    </w:div>
    <w:div w:id="171726104">
      <w:bodyDiv w:val="1"/>
      <w:marLeft w:val="0"/>
      <w:marRight w:val="0"/>
      <w:marTop w:val="0"/>
      <w:marBottom w:val="0"/>
      <w:divBdr>
        <w:top w:val="none" w:sz="0" w:space="0" w:color="auto"/>
        <w:left w:val="none" w:sz="0" w:space="0" w:color="auto"/>
        <w:bottom w:val="none" w:sz="0" w:space="0" w:color="auto"/>
        <w:right w:val="none" w:sz="0" w:space="0" w:color="auto"/>
      </w:divBdr>
    </w:div>
    <w:div w:id="192159688">
      <w:bodyDiv w:val="1"/>
      <w:marLeft w:val="0"/>
      <w:marRight w:val="0"/>
      <w:marTop w:val="0"/>
      <w:marBottom w:val="0"/>
      <w:divBdr>
        <w:top w:val="none" w:sz="0" w:space="0" w:color="auto"/>
        <w:left w:val="none" w:sz="0" w:space="0" w:color="auto"/>
        <w:bottom w:val="none" w:sz="0" w:space="0" w:color="auto"/>
        <w:right w:val="none" w:sz="0" w:space="0" w:color="auto"/>
      </w:divBdr>
    </w:div>
    <w:div w:id="201553003">
      <w:bodyDiv w:val="1"/>
      <w:marLeft w:val="0"/>
      <w:marRight w:val="0"/>
      <w:marTop w:val="0"/>
      <w:marBottom w:val="0"/>
      <w:divBdr>
        <w:top w:val="none" w:sz="0" w:space="0" w:color="auto"/>
        <w:left w:val="none" w:sz="0" w:space="0" w:color="auto"/>
        <w:bottom w:val="none" w:sz="0" w:space="0" w:color="auto"/>
        <w:right w:val="none" w:sz="0" w:space="0" w:color="auto"/>
      </w:divBdr>
    </w:div>
    <w:div w:id="212892458">
      <w:bodyDiv w:val="1"/>
      <w:marLeft w:val="0"/>
      <w:marRight w:val="0"/>
      <w:marTop w:val="0"/>
      <w:marBottom w:val="0"/>
      <w:divBdr>
        <w:top w:val="none" w:sz="0" w:space="0" w:color="auto"/>
        <w:left w:val="none" w:sz="0" w:space="0" w:color="auto"/>
        <w:bottom w:val="none" w:sz="0" w:space="0" w:color="auto"/>
        <w:right w:val="none" w:sz="0" w:space="0" w:color="auto"/>
      </w:divBdr>
    </w:div>
    <w:div w:id="225537337">
      <w:bodyDiv w:val="1"/>
      <w:marLeft w:val="0"/>
      <w:marRight w:val="0"/>
      <w:marTop w:val="0"/>
      <w:marBottom w:val="0"/>
      <w:divBdr>
        <w:top w:val="none" w:sz="0" w:space="0" w:color="auto"/>
        <w:left w:val="none" w:sz="0" w:space="0" w:color="auto"/>
        <w:bottom w:val="none" w:sz="0" w:space="0" w:color="auto"/>
        <w:right w:val="none" w:sz="0" w:space="0" w:color="auto"/>
      </w:divBdr>
    </w:div>
    <w:div w:id="299190033">
      <w:bodyDiv w:val="1"/>
      <w:marLeft w:val="0"/>
      <w:marRight w:val="0"/>
      <w:marTop w:val="0"/>
      <w:marBottom w:val="0"/>
      <w:divBdr>
        <w:top w:val="none" w:sz="0" w:space="0" w:color="auto"/>
        <w:left w:val="none" w:sz="0" w:space="0" w:color="auto"/>
        <w:bottom w:val="none" w:sz="0" w:space="0" w:color="auto"/>
        <w:right w:val="none" w:sz="0" w:space="0" w:color="auto"/>
      </w:divBdr>
    </w:div>
    <w:div w:id="543057573">
      <w:bodyDiv w:val="1"/>
      <w:marLeft w:val="0"/>
      <w:marRight w:val="0"/>
      <w:marTop w:val="0"/>
      <w:marBottom w:val="0"/>
      <w:divBdr>
        <w:top w:val="none" w:sz="0" w:space="0" w:color="auto"/>
        <w:left w:val="none" w:sz="0" w:space="0" w:color="auto"/>
        <w:bottom w:val="none" w:sz="0" w:space="0" w:color="auto"/>
        <w:right w:val="none" w:sz="0" w:space="0" w:color="auto"/>
      </w:divBdr>
    </w:div>
    <w:div w:id="567150566">
      <w:bodyDiv w:val="1"/>
      <w:marLeft w:val="0"/>
      <w:marRight w:val="0"/>
      <w:marTop w:val="0"/>
      <w:marBottom w:val="0"/>
      <w:divBdr>
        <w:top w:val="none" w:sz="0" w:space="0" w:color="auto"/>
        <w:left w:val="none" w:sz="0" w:space="0" w:color="auto"/>
        <w:bottom w:val="none" w:sz="0" w:space="0" w:color="auto"/>
        <w:right w:val="none" w:sz="0" w:space="0" w:color="auto"/>
      </w:divBdr>
    </w:div>
    <w:div w:id="590621067">
      <w:bodyDiv w:val="1"/>
      <w:marLeft w:val="0"/>
      <w:marRight w:val="0"/>
      <w:marTop w:val="0"/>
      <w:marBottom w:val="0"/>
      <w:divBdr>
        <w:top w:val="none" w:sz="0" w:space="0" w:color="auto"/>
        <w:left w:val="none" w:sz="0" w:space="0" w:color="auto"/>
        <w:bottom w:val="none" w:sz="0" w:space="0" w:color="auto"/>
        <w:right w:val="none" w:sz="0" w:space="0" w:color="auto"/>
      </w:divBdr>
    </w:div>
    <w:div w:id="595598043">
      <w:bodyDiv w:val="1"/>
      <w:marLeft w:val="0"/>
      <w:marRight w:val="0"/>
      <w:marTop w:val="0"/>
      <w:marBottom w:val="0"/>
      <w:divBdr>
        <w:top w:val="none" w:sz="0" w:space="0" w:color="auto"/>
        <w:left w:val="none" w:sz="0" w:space="0" w:color="auto"/>
        <w:bottom w:val="none" w:sz="0" w:space="0" w:color="auto"/>
        <w:right w:val="none" w:sz="0" w:space="0" w:color="auto"/>
      </w:divBdr>
    </w:div>
    <w:div w:id="745343522">
      <w:bodyDiv w:val="1"/>
      <w:marLeft w:val="0"/>
      <w:marRight w:val="0"/>
      <w:marTop w:val="0"/>
      <w:marBottom w:val="0"/>
      <w:divBdr>
        <w:top w:val="none" w:sz="0" w:space="0" w:color="auto"/>
        <w:left w:val="none" w:sz="0" w:space="0" w:color="auto"/>
        <w:bottom w:val="none" w:sz="0" w:space="0" w:color="auto"/>
        <w:right w:val="none" w:sz="0" w:space="0" w:color="auto"/>
      </w:divBdr>
    </w:div>
    <w:div w:id="795025253">
      <w:bodyDiv w:val="1"/>
      <w:marLeft w:val="0"/>
      <w:marRight w:val="0"/>
      <w:marTop w:val="0"/>
      <w:marBottom w:val="0"/>
      <w:divBdr>
        <w:top w:val="none" w:sz="0" w:space="0" w:color="auto"/>
        <w:left w:val="none" w:sz="0" w:space="0" w:color="auto"/>
        <w:bottom w:val="none" w:sz="0" w:space="0" w:color="auto"/>
        <w:right w:val="none" w:sz="0" w:space="0" w:color="auto"/>
      </w:divBdr>
    </w:div>
    <w:div w:id="809790006">
      <w:bodyDiv w:val="1"/>
      <w:marLeft w:val="0"/>
      <w:marRight w:val="0"/>
      <w:marTop w:val="0"/>
      <w:marBottom w:val="0"/>
      <w:divBdr>
        <w:top w:val="none" w:sz="0" w:space="0" w:color="auto"/>
        <w:left w:val="none" w:sz="0" w:space="0" w:color="auto"/>
        <w:bottom w:val="none" w:sz="0" w:space="0" w:color="auto"/>
        <w:right w:val="none" w:sz="0" w:space="0" w:color="auto"/>
      </w:divBdr>
    </w:div>
    <w:div w:id="870798057">
      <w:bodyDiv w:val="1"/>
      <w:marLeft w:val="0"/>
      <w:marRight w:val="0"/>
      <w:marTop w:val="0"/>
      <w:marBottom w:val="0"/>
      <w:divBdr>
        <w:top w:val="none" w:sz="0" w:space="0" w:color="auto"/>
        <w:left w:val="none" w:sz="0" w:space="0" w:color="auto"/>
        <w:bottom w:val="none" w:sz="0" w:space="0" w:color="auto"/>
        <w:right w:val="none" w:sz="0" w:space="0" w:color="auto"/>
      </w:divBdr>
    </w:div>
    <w:div w:id="941379055">
      <w:bodyDiv w:val="1"/>
      <w:marLeft w:val="0"/>
      <w:marRight w:val="0"/>
      <w:marTop w:val="0"/>
      <w:marBottom w:val="0"/>
      <w:divBdr>
        <w:top w:val="none" w:sz="0" w:space="0" w:color="auto"/>
        <w:left w:val="none" w:sz="0" w:space="0" w:color="auto"/>
        <w:bottom w:val="none" w:sz="0" w:space="0" w:color="auto"/>
        <w:right w:val="none" w:sz="0" w:space="0" w:color="auto"/>
      </w:divBdr>
    </w:div>
    <w:div w:id="953362250">
      <w:bodyDiv w:val="1"/>
      <w:marLeft w:val="0"/>
      <w:marRight w:val="0"/>
      <w:marTop w:val="0"/>
      <w:marBottom w:val="0"/>
      <w:divBdr>
        <w:top w:val="none" w:sz="0" w:space="0" w:color="auto"/>
        <w:left w:val="none" w:sz="0" w:space="0" w:color="auto"/>
        <w:bottom w:val="none" w:sz="0" w:space="0" w:color="auto"/>
        <w:right w:val="none" w:sz="0" w:space="0" w:color="auto"/>
      </w:divBdr>
    </w:div>
    <w:div w:id="963735013">
      <w:bodyDiv w:val="1"/>
      <w:marLeft w:val="0"/>
      <w:marRight w:val="0"/>
      <w:marTop w:val="0"/>
      <w:marBottom w:val="0"/>
      <w:divBdr>
        <w:top w:val="none" w:sz="0" w:space="0" w:color="auto"/>
        <w:left w:val="none" w:sz="0" w:space="0" w:color="auto"/>
        <w:bottom w:val="none" w:sz="0" w:space="0" w:color="auto"/>
        <w:right w:val="none" w:sz="0" w:space="0" w:color="auto"/>
      </w:divBdr>
    </w:div>
    <w:div w:id="972642353">
      <w:bodyDiv w:val="1"/>
      <w:marLeft w:val="0"/>
      <w:marRight w:val="0"/>
      <w:marTop w:val="0"/>
      <w:marBottom w:val="0"/>
      <w:divBdr>
        <w:top w:val="none" w:sz="0" w:space="0" w:color="auto"/>
        <w:left w:val="none" w:sz="0" w:space="0" w:color="auto"/>
        <w:bottom w:val="none" w:sz="0" w:space="0" w:color="auto"/>
        <w:right w:val="none" w:sz="0" w:space="0" w:color="auto"/>
      </w:divBdr>
    </w:div>
    <w:div w:id="1022317069">
      <w:bodyDiv w:val="1"/>
      <w:marLeft w:val="0"/>
      <w:marRight w:val="0"/>
      <w:marTop w:val="0"/>
      <w:marBottom w:val="0"/>
      <w:divBdr>
        <w:top w:val="none" w:sz="0" w:space="0" w:color="auto"/>
        <w:left w:val="none" w:sz="0" w:space="0" w:color="auto"/>
        <w:bottom w:val="none" w:sz="0" w:space="0" w:color="auto"/>
        <w:right w:val="none" w:sz="0" w:space="0" w:color="auto"/>
      </w:divBdr>
      <w:divsChild>
        <w:div w:id="650255369">
          <w:marLeft w:val="0"/>
          <w:marRight w:val="0"/>
          <w:marTop w:val="0"/>
          <w:marBottom w:val="0"/>
          <w:divBdr>
            <w:top w:val="none" w:sz="0" w:space="0" w:color="auto"/>
            <w:left w:val="none" w:sz="0" w:space="0" w:color="auto"/>
            <w:bottom w:val="none" w:sz="0" w:space="0" w:color="auto"/>
            <w:right w:val="none" w:sz="0" w:space="0" w:color="auto"/>
          </w:divBdr>
        </w:div>
        <w:div w:id="310603018">
          <w:marLeft w:val="0"/>
          <w:marRight w:val="0"/>
          <w:marTop w:val="0"/>
          <w:marBottom w:val="0"/>
          <w:divBdr>
            <w:top w:val="none" w:sz="0" w:space="0" w:color="auto"/>
            <w:left w:val="none" w:sz="0" w:space="0" w:color="auto"/>
            <w:bottom w:val="none" w:sz="0" w:space="0" w:color="auto"/>
            <w:right w:val="none" w:sz="0" w:space="0" w:color="auto"/>
          </w:divBdr>
        </w:div>
        <w:div w:id="1126923244">
          <w:marLeft w:val="0"/>
          <w:marRight w:val="0"/>
          <w:marTop w:val="0"/>
          <w:marBottom w:val="0"/>
          <w:divBdr>
            <w:top w:val="none" w:sz="0" w:space="0" w:color="auto"/>
            <w:left w:val="none" w:sz="0" w:space="0" w:color="auto"/>
            <w:bottom w:val="none" w:sz="0" w:space="0" w:color="auto"/>
            <w:right w:val="none" w:sz="0" w:space="0" w:color="auto"/>
          </w:divBdr>
        </w:div>
      </w:divsChild>
    </w:div>
    <w:div w:id="1142771061">
      <w:bodyDiv w:val="1"/>
      <w:marLeft w:val="0"/>
      <w:marRight w:val="0"/>
      <w:marTop w:val="0"/>
      <w:marBottom w:val="0"/>
      <w:divBdr>
        <w:top w:val="none" w:sz="0" w:space="0" w:color="auto"/>
        <w:left w:val="none" w:sz="0" w:space="0" w:color="auto"/>
        <w:bottom w:val="none" w:sz="0" w:space="0" w:color="auto"/>
        <w:right w:val="none" w:sz="0" w:space="0" w:color="auto"/>
      </w:divBdr>
    </w:div>
    <w:div w:id="1185175270">
      <w:bodyDiv w:val="1"/>
      <w:marLeft w:val="0"/>
      <w:marRight w:val="0"/>
      <w:marTop w:val="0"/>
      <w:marBottom w:val="0"/>
      <w:divBdr>
        <w:top w:val="none" w:sz="0" w:space="0" w:color="auto"/>
        <w:left w:val="none" w:sz="0" w:space="0" w:color="auto"/>
        <w:bottom w:val="none" w:sz="0" w:space="0" w:color="auto"/>
        <w:right w:val="none" w:sz="0" w:space="0" w:color="auto"/>
      </w:divBdr>
    </w:div>
    <w:div w:id="1242135218">
      <w:bodyDiv w:val="1"/>
      <w:marLeft w:val="0"/>
      <w:marRight w:val="0"/>
      <w:marTop w:val="0"/>
      <w:marBottom w:val="0"/>
      <w:divBdr>
        <w:top w:val="none" w:sz="0" w:space="0" w:color="auto"/>
        <w:left w:val="none" w:sz="0" w:space="0" w:color="auto"/>
        <w:bottom w:val="none" w:sz="0" w:space="0" w:color="auto"/>
        <w:right w:val="none" w:sz="0" w:space="0" w:color="auto"/>
      </w:divBdr>
    </w:div>
    <w:div w:id="1249852530">
      <w:bodyDiv w:val="1"/>
      <w:marLeft w:val="0"/>
      <w:marRight w:val="0"/>
      <w:marTop w:val="0"/>
      <w:marBottom w:val="0"/>
      <w:divBdr>
        <w:top w:val="none" w:sz="0" w:space="0" w:color="auto"/>
        <w:left w:val="none" w:sz="0" w:space="0" w:color="auto"/>
        <w:bottom w:val="none" w:sz="0" w:space="0" w:color="auto"/>
        <w:right w:val="none" w:sz="0" w:space="0" w:color="auto"/>
      </w:divBdr>
    </w:div>
    <w:div w:id="1281231386">
      <w:bodyDiv w:val="1"/>
      <w:marLeft w:val="0"/>
      <w:marRight w:val="0"/>
      <w:marTop w:val="0"/>
      <w:marBottom w:val="0"/>
      <w:divBdr>
        <w:top w:val="none" w:sz="0" w:space="0" w:color="auto"/>
        <w:left w:val="none" w:sz="0" w:space="0" w:color="auto"/>
        <w:bottom w:val="none" w:sz="0" w:space="0" w:color="auto"/>
        <w:right w:val="none" w:sz="0" w:space="0" w:color="auto"/>
      </w:divBdr>
    </w:div>
    <w:div w:id="1318612415">
      <w:bodyDiv w:val="1"/>
      <w:marLeft w:val="0"/>
      <w:marRight w:val="0"/>
      <w:marTop w:val="0"/>
      <w:marBottom w:val="0"/>
      <w:divBdr>
        <w:top w:val="none" w:sz="0" w:space="0" w:color="auto"/>
        <w:left w:val="none" w:sz="0" w:space="0" w:color="auto"/>
        <w:bottom w:val="none" w:sz="0" w:space="0" w:color="auto"/>
        <w:right w:val="none" w:sz="0" w:space="0" w:color="auto"/>
      </w:divBdr>
    </w:div>
    <w:div w:id="1375277609">
      <w:bodyDiv w:val="1"/>
      <w:marLeft w:val="0"/>
      <w:marRight w:val="0"/>
      <w:marTop w:val="0"/>
      <w:marBottom w:val="0"/>
      <w:divBdr>
        <w:top w:val="none" w:sz="0" w:space="0" w:color="auto"/>
        <w:left w:val="none" w:sz="0" w:space="0" w:color="auto"/>
        <w:bottom w:val="none" w:sz="0" w:space="0" w:color="auto"/>
        <w:right w:val="none" w:sz="0" w:space="0" w:color="auto"/>
      </w:divBdr>
    </w:div>
    <w:div w:id="1386636829">
      <w:bodyDiv w:val="1"/>
      <w:marLeft w:val="0"/>
      <w:marRight w:val="0"/>
      <w:marTop w:val="0"/>
      <w:marBottom w:val="0"/>
      <w:divBdr>
        <w:top w:val="none" w:sz="0" w:space="0" w:color="auto"/>
        <w:left w:val="none" w:sz="0" w:space="0" w:color="auto"/>
        <w:bottom w:val="none" w:sz="0" w:space="0" w:color="auto"/>
        <w:right w:val="none" w:sz="0" w:space="0" w:color="auto"/>
      </w:divBdr>
    </w:div>
    <w:div w:id="1412895860">
      <w:bodyDiv w:val="1"/>
      <w:marLeft w:val="0"/>
      <w:marRight w:val="0"/>
      <w:marTop w:val="0"/>
      <w:marBottom w:val="0"/>
      <w:divBdr>
        <w:top w:val="none" w:sz="0" w:space="0" w:color="auto"/>
        <w:left w:val="none" w:sz="0" w:space="0" w:color="auto"/>
        <w:bottom w:val="none" w:sz="0" w:space="0" w:color="auto"/>
        <w:right w:val="none" w:sz="0" w:space="0" w:color="auto"/>
      </w:divBdr>
    </w:div>
    <w:div w:id="1486167073">
      <w:bodyDiv w:val="1"/>
      <w:marLeft w:val="0"/>
      <w:marRight w:val="0"/>
      <w:marTop w:val="0"/>
      <w:marBottom w:val="0"/>
      <w:divBdr>
        <w:top w:val="none" w:sz="0" w:space="0" w:color="auto"/>
        <w:left w:val="none" w:sz="0" w:space="0" w:color="auto"/>
        <w:bottom w:val="none" w:sz="0" w:space="0" w:color="auto"/>
        <w:right w:val="none" w:sz="0" w:space="0" w:color="auto"/>
      </w:divBdr>
    </w:div>
    <w:div w:id="1488129947">
      <w:bodyDiv w:val="1"/>
      <w:marLeft w:val="0"/>
      <w:marRight w:val="0"/>
      <w:marTop w:val="0"/>
      <w:marBottom w:val="0"/>
      <w:divBdr>
        <w:top w:val="none" w:sz="0" w:space="0" w:color="auto"/>
        <w:left w:val="none" w:sz="0" w:space="0" w:color="auto"/>
        <w:bottom w:val="none" w:sz="0" w:space="0" w:color="auto"/>
        <w:right w:val="none" w:sz="0" w:space="0" w:color="auto"/>
      </w:divBdr>
    </w:div>
    <w:div w:id="1497190151">
      <w:bodyDiv w:val="1"/>
      <w:marLeft w:val="0"/>
      <w:marRight w:val="0"/>
      <w:marTop w:val="0"/>
      <w:marBottom w:val="0"/>
      <w:divBdr>
        <w:top w:val="none" w:sz="0" w:space="0" w:color="auto"/>
        <w:left w:val="none" w:sz="0" w:space="0" w:color="auto"/>
        <w:bottom w:val="none" w:sz="0" w:space="0" w:color="auto"/>
        <w:right w:val="none" w:sz="0" w:space="0" w:color="auto"/>
      </w:divBdr>
    </w:div>
    <w:div w:id="1510752314">
      <w:bodyDiv w:val="1"/>
      <w:marLeft w:val="0"/>
      <w:marRight w:val="0"/>
      <w:marTop w:val="0"/>
      <w:marBottom w:val="0"/>
      <w:divBdr>
        <w:top w:val="none" w:sz="0" w:space="0" w:color="auto"/>
        <w:left w:val="none" w:sz="0" w:space="0" w:color="auto"/>
        <w:bottom w:val="none" w:sz="0" w:space="0" w:color="auto"/>
        <w:right w:val="none" w:sz="0" w:space="0" w:color="auto"/>
      </w:divBdr>
    </w:div>
    <w:div w:id="1516453562">
      <w:bodyDiv w:val="1"/>
      <w:marLeft w:val="0"/>
      <w:marRight w:val="0"/>
      <w:marTop w:val="0"/>
      <w:marBottom w:val="0"/>
      <w:divBdr>
        <w:top w:val="none" w:sz="0" w:space="0" w:color="auto"/>
        <w:left w:val="none" w:sz="0" w:space="0" w:color="auto"/>
        <w:bottom w:val="none" w:sz="0" w:space="0" w:color="auto"/>
        <w:right w:val="none" w:sz="0" w:space="0" w:color="auto"/>
      </w:divBdr>
    </w:div>
    <w:div w:id="1534803604">
      <w:bodyDiv w:val="1"/>
      <w:marLeft w:val="0"/>
      <w:marRight w:val="0"/>
      <w:marTop w:val="0"/>
      <w:marBottom w:val="0"/>
      <w:divBdr>
        <w:top w:val="none" w:sz="0" w:space="0" w:color="auto"/>
        <w:left w:val="none" w:sz="0" w:space="0" w:color="auto"/>
        <w:bottom w:val="none" w:sz="0" w:space="0" w:color="auto"/>
        <w:right w:val="none" w:sz="0" w:space="0" w:color="auto"/>
      </w:divBdr>
    </w:div>
    <w:div w:id="1561675390">
      <w:bodyDiv w:val="1"/>
      <w:marLeft w:val="0"/>
      <w:marRight w:val="0"/>
      <w:marTop w:val="0"/>
      <w:marBottom w:val="0"/>
      <w:divBdr>
        <w:top w:val="none" w:sz="0" w:space="0" w:color="auto"/>
        <w:left w:val="none" w:sz="0" w:space="0" w:color="auto"/>
        <w:bottom w:val="none" w:sz="0" w:space="0" w:color="auto"/>
        <w:right w:val="none" w:sz="0" w:space="0" w:color="auto"/>
      </w:divBdr>
    </w:div>
    <w:div w:id="1585383815">
      <w:bodyDiv w:val="1"/>
      <w:marLeft w:val="0"/>
      <w:marRight w:val="0"/>
      <w:marTop w:val="0"/>
      <w:marBottom w:val="0"/>
      <w:divBdr>
        <w:top w:val="none" w:sz="0" w:space="0" w:color="auto"/>
        <w:left w:val="none" w:sz="0" w:space="0" w:color="auto"/>
        <w:bottom w:val="none" w:sz="0" w:space="0" w:color="auto"/>
        <w:right w:val="none" w:sz="0" w:space="0" w:color="auto"/>
      </w:divBdr>
    </w:div>
    <w:div w:id="1603029055">
      <w:bodyDiv w:val="1"/>
      <w:marLeft w:val="0"/>
      <w:marRight w:val="0"/>
      <w:marTop w:val="0"/>
      <w:marBottom w:val="0"/>
      <w:divBdr>
        <w:top w:val="none" w:sz="0" w:space="0" w:color="auto"/>
        <w:left w:val="none" w:sz="0" w:space="0" w:color="auto"/>
        <w:bottom w:val="none" w:sz="0" w:space="0" w:color="auto"/>
        <w:right w:val="none" w:sz="0" w:space="0" w:color="auto"/>
      </w:divBdr>
    </w:div>
    <w:div w:id="1712337233">
      <w:bodyDiv w:val="1"/>
      <w:marLeft w:val="0"/>
      <w:marRight w:val="0"/>
      <w:marTop w:val="0"/>
      <w:marBottom w:val="0"/>
      <w:divBdr>
        <w:top w:val="none" w:sz="0" w:space="0" w:color="auto"/>
        <w:left w:val="none" w:sz="0" w:space="0" w:color="auto"/>
        <w:bottom w:val="none" w:sz="0" w:space="0" w:color="auto"/>
        <w:right w:val="none" w:sz="0" w:space="0" w:color="auto"/>
      </w:divBdr>
    </w:div>
    <w:div w:id="1786777911">
      <w:bodyDiv w:val="1"/>
      <w:marLeft w:val="0"/>
      <w:marRight w:val="0"/>
      <w:marTop w:val="0"/>
      <w:marBottom w:val="0"/>
      <w:divBdr>
        <w:top w:val="none" w:sz="0" w:space="0" w:color="auto"/>
        <w:left w:val="none" w:sz="0" w:space="0" w:color="auto"/>
        <w:bottom w:val="none" w:sz="0" w:space="0" w:color="auto"/>
        <w:right w:val="none" w:sz="0" w:space="0" w:color="auto"/>
      </w:divBdr>
    </w:div>
    <w:div w:id="1841961602">
      <w:bodyDiv w:val="1"/>
      <w:marLeft w:val="0"/>
      <w:marRight w:val="0"/>
      <w:marTop w:val="0"/>
      <w:marBottom w:val="0"/>
      <w:divBdr>
        <w:top w:val="none" w:sz="0" w:space="0" w:color="auto"/>
        <w:left w:val="none" w:sz="0" w:space="0" w:color="auto"/>
        <w:bottom w:val="none" w:sz="0" w:space="0" w:color="auto"/>
        <w:right w:val="none" w:sz="0" w:space="0" w:color="auto"/>
      </w:divBdr>
    </w:div>
    <w:div w:id="1924297457">
      <w:bodyDiv w:val="1"/>
      <w:marLeft w:val="0"/>
      <w:marRight w:val="0"/>
      <w:marTop w:val="0"/>
      <w:marBottom w:val="0"/>
      <w:divBdr>
        <w:top w:val="none" w:sz="0" w:space="0" w:color="auto"/>
        <w:left w:val="none" w:sz="0" w:space="0" w:color="auto"/>
        <w:bottom w:val="none" w:sz="0" w:space="0" w:color="auto"/>
        <w:right w:val="none" w:sz="0" w:space="0" w:color="auto"/>
      </w:divBdr>
    </w:div>
    <w:div w:id="1939092883">
      <w:bodyDiv w:val="1"/>
      <w:marLeft w:val="0"/>
      <w:marRight w:val="0"/>
      <w:marTop w:val="0"/>
      <w:marBottom w:val="0"/>
      <w:divBdr>
        <w:top w:val="none" w:sz="0" w:space="0" w:color="auto"/>
        <w:left w:val="none" w:sz="0" w:space="0" w:color="auto"/>
        <w:bottom w:val="none" w:sz="0" w:space="0" w:color="auto"/>
        <w:right w:val="none" w:sz="0" w:space="0" w:color="auto"/>
      </w:divBdr>
    </w:div>
    <w:div w:id="2017538433">
      <w:bodyDiv w:val="1"/>
      <w:marLeft w:val="0"/>
      <w:marRight w:val="0"/>
      <w:marTop w:val="0"/>
      <w:marBottom w:val="0"/>
      <w:divBdr>
        <w:top w:val="none" w:sz="0" w:space="0" w:color="auto"/>
        <w:left w:val="none" w:sz="0" w:space="0" w:color="auto"/>
        <w:bottom w:val="none" w:sz="0" w:space="0" w:color="auto"/>
        <w:right w:val="none" w:sz="0" w:space="0" w:color="auto"/>
      </w:divBdr>
    </w:div>
    <w:div w:id="2085639224">
      <w:bodyDiv w:val="1"/>
      <w:marLeft w:val="0"/>
      <w:marRight w:val="0"/>
      <w:marTop w:val="0"/>
      <w:marBottom w:val="0"/>
      <w:divBdr>
        <w:top w:val="none" w:sz="0" w:space="0" w:color="auto"/>
        <w:left w:val="none" w:sz="0" w:space="0" w:color="auto"/>
        <w:bottom w:val="none" w:sz="0" w:space="0" w:color="auto"/>
        <w:right w:val="none" w:sz="0" w:space="0" w:color="auto"/>
      </w:divBdr>
    </w:div>
    <w:div w:id="2100831527">
      <w:bodyDiv w:val="1"/>
      <w:marLeft w:val="0"/>
      <w:marRight w:val="0"/>
      <w:marTop w:val="0"/>
      <w:marBottom w:val="0"/>
      <w:divBdr>
        <w:top w:val="none" w:sz="0" w:space="0" w:color="auto"/>
        <w:left w:val="none" w:sz="0" w:space="0" w:color="auto"/>
        <w:bottom w:val="none" w:sz="0" w:space="0" w:color="auto"/>
        <w:right w:val="none" w:sz="0" w:space="0" w:color="auto"/>
      </w:divBdr>
    </w:div>
    <w:div w:id="2102527267">
      <w:bodyDiv w:val="1"/>
      <w:marLeft w:val="0"/>
      <w:marRight w:val="0"/>
      <w:marTop w:val="0"/>
      <w:marBottom w:val="0"/>
      <w:divBdr>
        <w:top w:val="none" w:sz="0" w:space="0" w:color="auto"/>
        <w:left w:val="none" w:sz="0" w:space="0" w:color="auto"/>
        <w:bottom w:val="none" w:sz="0" w:space="0" w:color="auto"/>
        <w:right w:val="none" w:sz="0" w:space="0" w:color="auto"/>
      </w:divBdr>
    </w:div>
    <w:div w:id="2111125303">
      <w:bodyDiv w:val="1"/>
      <w:marLeft w:val="0"/>
      <w:marRight w:val="0"/>
      <w:marTop w:val="0"/>
      <w:marBottom w:val="0"/>
      <w:divBdr>
        <w:top w:val="none" w:sz="0" w:space="0" w:color="auto"/>
        <w:left w:val="none" w:sz="0" w:space="0" w:color="auto"/>
        <w:bottom w:val="none" w:sz="0" w:space="0" w:color="auto"/>
        <w:right w:val="none" w:sz="0" w:space="0" w:color="auto"/>
      </w:divBdr>
    </w:div>
    <w:div w:id="2130975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2A2C104-D1FD-40C2-8DBF-FFAB8B977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942</Words>
  <Characters>11070</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ragg</dc:creator>
  <cp:keywords/>
  <dc:description/>
  <cp:lastModifiedBy>William Cragg</cp:lastModifiedBy>
  <cp:revision>2</cp:revision>
  <cp:lastPrinted>2024-11-04T14:30:00Z</cp:lastPrinted>
  <dcterms:created xsi:type="dcterms:W3CDTF">2025-04-09T08:08:00Z</dcterms:created>
  <dcterms:modified xsi:type="dcterms:W3CDTF">2025-04-09T08:08:00Z</dcterms:modified>
</cp:coreProperties>
</file>